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CF5E4" w14:textId="79436B3B" w:rsidR="000770C2" w:rsidRPr="004A1859" w:rsidRDefault="00741C16" w:rsidP="000E6458">
      <w:pPr>
        <w:spacing w:line="480" w:lineRule="auto"/>
        <w:jc w:val="center"/>
        <w:outlineLvl w:val="0"/>
        <w:rPr>
          <w:b/>
        </w:rPr>
      </w:pPr>
      <w:r w:rsidRPr="004A1859">
        <w:rPr>
          <w:b/>
        </w:rPr>
        <w:t>SUPPLEMENTARY MATERIALS</w:t>
      </w:r>
    </w:p>
    <w:p w14:paraId="1F13CC9D" w14:textId="77777777" w:rsidR="009116F1" w:rsidRPr="004A1859" w:rsidRDefault="009116F1" w:rsidP="000F6DFB">
      <w:pPr>
        <w:spacing w:line="480" w:lineRule="auto"/>
        <w:rPr>
          <w:b/>
        </w:rPr>
      </w:pPr>
    </w:p>
    <w:p w14:paraId="29F5A76B" w14:textId="0AF31975" w:rsidR="000C7F3A" w:rsidRPr="004A1859" w:rsidRDefault="00B8505F" w:rsidP="006A29BB">
      <w:pPr>
        <w:spacing w:line="480" w:lineRule="auto"/>
        <w:outlineLvl w:val="0"/>
        <w:rPr>
          <w:b/>
        </w:rPr>
      </w:pPr>
      <w:r w:rsidRPr="004A1859">
        <w:rPr>
          <w:b/>
        </w:rPr>
        <w:t>Supplementary analyses</w:t>
      </w:r>
    </w:p>
    <w:p w14:paraId="495FE552" w14:textId="0314B527" w:rsidR="00050537" w:rsidRPr="004A1859" w:rsidRDefault="003017B6" w:rsidP="00DA6AF7">
      <w:pPr>
        <w:spacing w:line="480" w:lineRule="auto"/>
      </w:pPr>
      <w:r w:rsidRPr="004A1859">
        <w:t>In the working memory condition</w:t>
      </w:r>
      <w:r w:rsidR="0022666D" w:rsidRPr="004A1859">
        <w:t xml:space="preserve"> (1-back) of the Mind Wandering Task (MWT)</w:t>
      </w:r>
      <w:r w:rsidRPr="004A1859">
        <w:t xml:space="preserve">, </w:t>
      </w:r>
      <w:r w:rsidR="00616C97" w:rsidRPr="004A1859">
        <w:t xml:space="preserve">ERPs to </w:t>
      </w:r>
      <w:r w:rsidRPr="004A1859">
        <w:t xml:space="preserve">non-targets </w:t>
      </w:r>
      <w:r w:rsidR="00695C37" w:rsidRPr="004A1859">
        <w:t>and targets represent</w:t>
      </w:r>
      <w:r w:rsidRPr="004A1859">
        <w:t xml:space="preserve"> </w:t>
      </w:r>
      <w:r w:rsidR="00BB05AB" w:rsidRPr="004A1859">
        <w:t>two aspects of working memory (</w:t>
      </w:r>
      <w:r w:rsidRPr="004A1859">
        <w:t>encod</w:t>
      </w:r>
      <w:r w:rsidR="00FA18ED" w:rsidRPr="004A1859">
        <w:t>ing and retrieval respectively</w:t>
      </w:r>
      <w:r w:rsidR="00BB05AB" w:rsidRPr="004A1859">
        <w:t>)</w:t>
      </w:r>
      <w:r w:rsidRPr="004A1859">
        <w:t xml:space="preserve">. </w:t>
      </w:r>
      <w:r w:rsidR="00376F4C" w:rsidRPr="004A1859">
        <w:t xml:space="preserve">Previously, </w:t>
      </w:r>
      <w:r w:rsidR="003C4011" w:rsidRPr="004A1859">
        <w:t xml:space="preserve">electrophysiological </w:t>
      </w:r>
      <w:r w:rsidR="00376F4C" w:rsidRPr="004A1859">
        <w:t xml:space="preserve">correlates (e.g., </w:t>
      </w:r>
      <w:r w:rsidR="00BB05AB" w:rsidRPr="004A1859">
        <w:t>occipital</w:t>
      </w:r>
      <w:r w:rsidR="00376F4C" w:rsidRPr="004A1859">
        <w:t xml:space="preserve"> alpha activity and P3) underlying</w:t>
      </w:r>
      <w:r w:rsidR="00FA18ED" w:rsidRPr="004A1859">
        <w:t xml:space="preserve"> attentional processes</w:t>
      </w:r>
      <w:r w:rsidR="003C4011" w:rsidRPr="004A1859">
        <w:t xml:space="preserve"> were found to</w:t>
      </w:r>
      <w:r w:rsidR="00421A74" w:rsidRPr="004A1859">
        <w:t xml:space="preserve"> underlie</w:t>
      </w:r>
      <w:r w:rsidR="003C4011" w:rsidRPr="004A1859">
        <w:t xml:space="preserve"> </w:t>
      </w:r>
      <w:r w:rsidRPr="004A1859">
        <w:t xml:space="preserve">these </w:t>
      </w:r>
      <w:r w:rsidR="00376F4C" w:rsidRPr="004A1859">
        <w:t>two</w:t>
      </w:r>
      <w:r w:rsidR="00475E3A" w:rsidRPr="004A1859">
        <w:t xml:space="preserve"> aspects of</w:t>
      </w:r>
      <w:r w:rsidR="00376F4C" w:rsidRPr="004A1859">
        <w:t xml:space="preserve"> working memory</w:t>
      </w:r>
      <w:r w:rsidR="003C4011" w:rsidRPr="004A1859">
        <w:t xml:space="preserve"> (</w:t>
      </w:r>
      <w:r w:rsidR="00331916" w:rsidRPr="004A1859">
        <w:t>Kim, Liu,</w:t>
      </w:r>
      <w:r w:rsidR="00102F43" w:rsidRPr="004A1859">
        <w:t xml:space="preserve"> </w:t>
      </w:r>
      <w:r w:rsidR="00331916" w:rsidRPr="004A1859">
        <w:t>Glizer, Tannock, &amp; Woltering, 2014</w:t>
      </w:r>
      <w:r w:rsidR="003C4011" w:rsidRPr="004A1859">
        <w:t>)</w:t>
      </w:r>
      <w:r w:rsidR="00331916" w:rsidRPr="004A1859">
        <w:t>.</w:t>
      </w:r>
      <w:r w:rsidRPr="004A1859">
        <w:t xml:space="preserve"> </w:t>
      </w:r>
    </w:p>
    <w:p w14:paraId="3852D986" w14:textId="77777777" w:rsidR="009C2112" w:rsidRPr="004A1859" w:rsidRDefault="009C2112" w:rsidP="009C2112">
      <w:pPr>
        <w:spacing w:line="480" w:lineRule="auto"/>
      </w:pPr>
    </w:p>
    <w:p w14:paraId="63E10904" w14:textId="4661B167" w:rsidR="009C2112" w:rsidRPr="004A1859" w:rsidRDefault="009C2112" w:rsidP="009C2112">
      <w:pPr>
        <w:spacing w:line="480" w:lineRule="auto"/>
      </w:pPr>
      <w:r w:rsidRPr="004A1859">
        <w:t>To test whether the two stimulus types reflect the same working memory aspects, we performed Pearson’s correlations between each stimulus type in each condition. Significant correlations would suggest that the two stimulus types reflect similar processes (Supplementary Analysis 1).</w:t>
      </w:r>
    </w:p>
    <w:p w14:paraId="4077237D" w14:textId="77777777" w:rsidR="00B630B8" w:rsidRPr="004A1859" w:rsidRDefault="00B630B8" w:rsidP="00DA6AF7">
      <w:pPr>
        <w:spacing w:line="480" w:lineRule="auto"/>
      </w:pPr>
    </w:p>
    <w:p w14:paraId="3A31B490" w14:textId="2CDF93A3" w:rsidR="00B630B8" w:rsidRPr="004A1859" w:rsidRDefault="009C2112" w:rsidP="00DA6AF7">
      <w:pPr>
        <w:spacing w:line="480" w:lineRule="auto"/>
      </w:pPr>
      <w:r w:rsidRPr="004A1859">
        <w:t xml:space="preserve">In additional analyses, </w:t>
      </w:r>
      <w:r w:rsidR="00050537" w:rsidRPr="004A1859">
        <w:t>we</w:t>
      </w:r>
      <w:r w:rsidR="00376F4C" w:rsidRPr="004A1859">
        <w:t xml:space="preserve"> </w:t>
      </w:r>
      <w:r w:rsidR="00050537" w:rsidRPr="004A1859">
        <w:t xml:space="preserve">first </w:t>
      </w:r>
      <w:r w:rsidR="00B84CC3" w:rsidRPr="004A1859">
        <w:t xml:space="preserve">examined </w:t>
      </w:r>
      <w:r w:rsidR="005B7300" w:rsidRPr="004A1859">
        <w:t xml:space="preserve">the </w:t>
      </w:r>
      <w:r w:rsidR="00A95531" w:rsidRPr="004A1859">
        <w:t xml:space="preserve">effect of </w:t>
      </w:r>
      <w:r w:rsidR="005B7300" w:rsidRPr="004A1859">
        <w:t>condition (1-back/0-back), group (ADHD/Control) and condition-</w:t>
      </w:r>
      <w:r w:rsidR="00657C56" w:rsidRPr="004A1859">
        <w:t>by-</w:t>
      </w:r>
      <w:r w:rsidR="005B7300" w:rsidRPr="004A1859">
        <w:t>group interaction</w:t>
      </w:r>
      <w:r w:rsidR="003C4011" w:rsidRPr="004A1859">
        <w:t xml:space="preserve"> on all ERP measures (P1, P3)</w:t>
      </w:r>
      <w:r w:rsidR="00FA45BC" w:rsidRPr="004A1859">
        <w:t xml:space="preserve"> </w:t>
      </w:r>
      <w:r w:rsidRPr="004A1859">
        <w:t xml:space="preserve">from target and non-target trials separately </w:t>
      </w:r>
      <w:r w:rsidR="00FA45BC" w:rsidRPr="004A1859">
        <w:t>using repeated-measures general linear models</w:t>
      </w:r>
      <w:r w:rsidR="00E34B47" w:rsidRPr="004A1859">
        <w:t xml:space="preserve"> (Supplementary Analysis </w:t>
      </w:r>
      <w:r w:rsidRPr="004A1859">
        <w:t>2</w:t>
      </w:r>
      <w:r w:rsidR="00E34B47" w:rsidRPr="004A1859">
        <w:t>)</w:t>
      </w:r>
      <w:r w:rsidR="003C4011" w:rsidRPr="004A1859">
        <w:t>.</w:t>
      </w:r>
      <w:r w:rsidR="00050537" w:rsidRPr="004A1859">
        <w:t xml:space="preserve"> </w:t>
      </w:r>
      <w:r w:rsidR="00B84CC3" w:rsidRPr="004A1859">
        <w:t>Comparable results for target and non-targets would suggest the two stimulus types reflect the same processes.</w:t>
      </w:r>
    </w:p>
    <w:p w14:paraId="4B9C3C29" w14:textId="77777777" w:rsidR="007E2D47" w:rsidRPr="004A1859" w:rsidRDefault="007E2D47" w:rsidP="00DA6AF7">
      <w:pPr>
        <w:spacing w:line="480" w:lineRule="auto"/>
      </w:pPr>
    </w:p>
    <w:p w14:paraId="104CE9C1" w14:textId="2F577819" w:rsidR="00A760DE" w:rsidRPr="004A1859" w:rsidRDefault="0079759C" w:rsidP="00DA6AF7">
      <w:pPr>
        <w:spacing w:line="480" w:lineRule="auto"/>
      </w:pPr>
      <w:r w:rsidRPr="004A1859">
        <w:t xml:space="preserve">Due to </w:t>
      </w:r>
      <w:r w:rsidR="00206951" w:rsidRPr="004A1859">
        <w:t xml:space="preserve">a potential temporal relationship between P1 and P3, </w:t>
      </w:r>
      <w:r w:rsidR="004B4F6D" w:rsidRPr="004A1859">
        <w:t xml:space="preserve">we </w:t>
      </w:r>
      <w:r w:rsidR="009C2112" w:rsidRPr="004A1859">
        <w:t xml:space="preserve">repeated Analyses 1 and 2 in the main text </w:t>
      </w:r>
      <w:r w:rsidR="004B4F6D" w:rsidRPr="004A1859">
        <w:t>controll</w:t>
      </w:r>
      <w:r w:rsidR="009C2112" w:rsidRPr="004A1859">
        <w:t>ing</w:t>
      </w:r>
      <w:r w:rsidR="004B4F6D" w:rsidRPr="004A1859">
        <w:t xml:space="preserve"> for the effect of P1 </w:t>
      </w:r>
      <w:r w:rsidR="00715D95" w:rsidRPr="004A1859">
        <w:t xml:space="preserve">on P3 </w:t>
      </w:r>
      <w:r w:rsidR="004B4F6D" w:rsidRPr="004A1859">
        <w:t xml:space="preserve">(Supplementary </w:t>
      </w:r>
      <w:r w:rsidR="00643EAC" w:rsidRPr="004A1859">
        <w:t xml:space="preserve">Analysis 3 and Supplementary Table </w:t>
      </w:r>
      <w:r w:rsidR="00C619CA" w:rsidRPr="004A1859">
        <w:t>6</w:t>
      </w:r>
      <w:r w:rsidR="004B4F6D" w:rsidRPr="004A1859">
        <w:t>).</w:t>
      </w:r>
    </w:p>
    <w:p w14:paraId="1CB4EC7C" w14:textId="77777777" w:rsidR="009C2112" w:rsidRPr="004A1859" w:rsidRDefault="009C2112" w:rsidP="00DA6AF7">
      <w:pPr>
        <w:spacing w:line="480" w:lineRule="auto"/>
        <w:rPr>
          <w:b/>
        </w:rPr>
      </w:pPr>
    </w:p>
    <w:p w14:paraId="71E62C01" w14:textId="77777777" w:rsidR="000C7F3A" w:rsidRPr="004A1859" w:rsidRDefault="000C7F3A" w:rsidP="006A29BB">
      <w:pPr>
        <w:spacing w:line="480" w:lineRule="auto"/>
        <w:outlineLvl w:val="0"/>
        <w:rPr>
          <w:b/>
        </w:rPr>
      </w:pPr>
      <w:r w:rsidRPr="004A1859">
        <w:rPr>
          <w:b/>
        </w:rPr>
        <w:lastRenderedPageBreak/>
        <w:t xml:space="preserve">Supplementary </w:t>
      </w:r>
      <w:r w:rsidR="00E35AC3" w:rsidRPr="004A1859">
        <w:rPr>
          <w:b/>
        </w:rPr>
        <w:t xml:space="preserve">results </w:t>
      </w:r>
    </w:p>
    <w:p w14:paraId="41D1C5C0" w14:textId="4154FEF3" w:rsidR="009C2112" w:rsidRPr="004A1859" w:rsidRDefault="009C2112" w:rsidP="006A29BB">
      <w:pPr>
        <w:outlineLvl w:val="0"/>
        <w:rPr>
          <w:b/>
        </w:rPr>
      </w:pPr>
      <w:r w:rsidRPr="004A1859">
        <w:rPr>
          <w:b/>
        </w:rPr>
        <w:t xml:space="preserve">Supplementary Analysis </w:t>
      </w:r>
      <w:r w:rsidR="0073039C" w:rsidRPr="004A1859">
        <w:rPr>
          <w:b/>
        </w:rPr>
        <w:t>1</w:t>
      </w:r>
    </w:p>
    <w:p w14:paraId="279C2D5E" w14:textId="77777777" w:rsidR="009C2112" w:rsidRPr="004A1859" w:rsidRDefault="009C2112" w:rsidP="00D0745C">
      <w:pPr>
        <w:spacing w:line="480" w:lineRule="auto"/>
      </w:pPr>
    </w:p>
    <w:p w14:paraId="2D854817" w14:textId="3C5C1F2F" w:rsidR="009C2112" w:rsidRPr="004A1859" w:rsidRDefault="009C2112" w:rsidP="00D0745C">
      <w:pPr>
        <w:spacing w:line="480" w:lineRule="auto"/>
      </w:pPr>
      <w:r w:rsidRPr="004A1859">
        <w:t>Pearson’s</w:t>
      </w:r>
      <w:r w:rsidRPr="004A1859">
        <w:rPr>
          <w:b/>
        </w:rPr>
        <w:t xml:space="preserve"> </w:t>
      </w:r>
      <w:r w:rsidRPr="004A1859">
        <w:t xml:space="preserve">correlations between stimulus types showed that there was a strong and positive correlation between all ERP measures (Supplementary Table </w:t>
      </w:r>
      <w:r w:rsidR="00F06C38">
        <w:t>3</w:t>
      </w:r>
      <w:r w:rsidRPr="004A1859">
        <w:t>).</w:t>
      </w:r>
    </w:p>
    <w:p w14:paraId="34D3ADD5" w14:textId="77777777" w:rsidR="009C2112" w:rsidRPr="004A1859" w:rsidRDefault="009C2112" w:rsidP="00E34B47">
      <w:pPr>
        <w:rPr>
          <w:b/>
        </w:rPr>
      </w:pPr>
    </w:p>
    <w:p w14:paraId="175735F1" w14:textId="5673738C" w:rsidR="00E34B47" w:rsidRPr="004A1859" w:rsidRDefault="00E34B47" w:rsidP="006A29BB">
      <w:pPr>
        <w:outlineLvl w:val="0"/>
        <w:rPr>
          <w:b/>
        </w:rPr>
      </w:pPr>
      <w:r w:rsidRPr="004A1859">
        <w:rPr>
          <w:b/>
        </w:rPr>
        <w:t xml:space="preserve">Supplementary Analysis </w:t>
      </w:r>
      <w:r w:rsidR="0073039C" w:rsidRPr="004A1859">
        <w:rPr>
          <w:b/>
        </w:rPr>
        <w:t>2</w:t>
      </w:r>
    </w:p>
    <w:p w14:paraId="4D35AF11" w14:textId="77777777" w:rsidR="00CC4786" w:rsidRPr="004A1859" w:rsidRDefault="00CC4786" w:rsidP="00E34B47">
      <w:pPr>
        <w:rPr>
          <w:b/>
        </w:rPr>
      </w:pPr>
    </w:p>
    <w:p w14:paraId="5FE5C9A1" w14:textId="77777777" w:rsidR="00E34B47" w:rsidRPr="004A1859" w:rsidRDefault="00E34B47" w:rsidP="00DA6AF7">
      <w:pPr>
        <w:spacing w:line="480" w:lineRule="auto"/>
        <w:rPr>
          <w:b/>
        </w:rPr>
      </w:pPr>
    </w:p>
    <w:p w14:paraId="11325854" w14:textId="5B51E3AA" w:rsidR="000C7F3A" w:rsidRPr="004A1859" w:rsidRDefault="000C7F3A" w:rsidP="006A29BB">
      <w:pPr>
        <w:spacing w:line="480" w:lineRule="auto"/>
        <w:outlineLvl w:val="0"/>
        <w:rPr>
          <w:b/>
        </w:rPr>
      </w:pPr>
      <w:r w:rsidRPr="004A1859">
        <w:rPr>
          <w:b/>
        </w:rPr>
        <w:t>P1</w:t>
      </w:r>
    </w:p>
    <w:p w14:paraId="0741A440" w14:textId="62B5E39F" w:rsidR="00FC2A41" w:rsidRPr="004A1859" w:rsidRDefault="00FE7DEA" w:rsidP="00DA6AF7">
      <w:pPr>
        <w:spacing w:line="480" w:lineRule="auto"/>
      </w:pPr>
      <w:r w:rsidRPr="004A1859">
        <w:t>There was a main effect of group (p=0.011), but there was no main effect of condition (p=0.804) or condition-by-group interaction (p=0.076)</w:t>
      </w:r>
      <w:r w:rsidR="00805FC8" w:rsidRPr="004A1859">
        <w:t xml:space="preserve"> on P1 in target trials</w:t>
      </w:r>
      <w:r w:rsidRPr="004A1859">
        <w:t xml:space="preserve">. Individuals with ADHD had </w:t>
      </w:r>
      <w:r w:rsidR="00BF0F49" w:rsidRPr="004A1859">
        <w:t xml:space="preserve">a </w:t>
      </w:r>
      <w:r w:rsidRPr="004A1859">
        <w:t xml:space="preserve">smaller P1 amplitude </w:t>
      </w:r>
      <w:r w:rsidR="008E4D30" w:rsidRPr="004A1859">
        <w:t xml:space="preserve">compared to controls. </w:t>
      </w:r>
    </w:p>
    <w:p w14:paraId="62F48393" w14:textId="76EA3B4D" w:rsidR="00FE7DEA" w:rsidRPr="004A1859" w:rsidRDefault="00FE7DEA" w:rsidP="00DA6AF7">
      <w:pPr>
        <w:spacing w:line="480" w:lineRule="auto"/>
      </w:pPr>
      <w:r w:rsidRPr="004A1859">
        <w:t>There was a main effect of group (p=0.006), but there was no main effect of condition (p=0.500) or condition-by-group interaction (p=0.934)</w:t>
      </w:r>
      <w:r w:rsidR="00805FC8" w:rsidRPr="004A1859">
        <w:t xml:space="preserve"> on P1 in non-target trials</w:t>
      </w:r>
      <w:r w:rsidRPr="004A1859">
        <w:t>. Individuals with ADHD had</w:t>
      </w:r>
      <w:r w:rsidR="00BF0F49" w:rsidRPr="004A1859">
        <w:t xml:space="preserve"> a</w:t>
      </w:r>
      <w:r w:rsidRPr="004A1859">
        <w:t xml:space="preserve"> smaller P1 amplitude </w:t>
      </w:r>
      <w:r w:rsidR="008E4D30" w:rsidRPr="004A1859">
        <w:t>compared to controls.</w:t>
      </w:r>
    </w:p>
    <w:p w14:paraId="5FAFFCB2" w14:textId="77777777" w:rsidR="00FE7DEA" w:rsidRPr="004A1859" w:rsidRDefault="00FE7DEA" w:rsidP="00DA6AF7">
      <w:pPr>
        <w:spacing w:line="480" w:lineRule="auto"/>
      </w:pPr>
    </w:p>
    <w:p w14:paraId="59859E5C" w14:textId="6057A042" w:rsidR="008122A5" w:rsidRPr="004A1859" w:rsidRDefault="008122A5" w:rsidP="006A29BB">
      <w:pPr>
        <w:spacing w:line="480" w:lineRule="auto"/>
        <w:outlineLvl w:val="0"/>
        <w:rPr>
          <w:b/>
        </w:rPr>
      </w:pPr>
      <w:r w:rsidRPr="004A1859">
        <w:rPr>
          <w:b/>
        </w:rPr>
        <w:t>P3</w:t>
      </w:r>
    </w:p>
    <w:p w14:paraId="352343CC" w14:textId="50AED2F4" w:rsidR="00E34B47" w:rsidRPr="004A1859" w:rsidRDefault="00FE7DEA" w:rsidP="00E34B47">
      <w:pPr>
        <w:spacing w:line="480" w:lineRule="auto"/>
      </w:pPr>
      <w:r w:rsidRPr="004A1859">
        <w:t>There was a main effect of condition (p=0.001) and group (p=0.047), but there was no significant condition-by-group interaction (p=0.321)</w:t>
      </w:r>
      <w:r w:rsidR="00805FC8" w:rsidRPr="004A1859">
        <w:t xml:space="preserve"> on the P3 in target trials</w:t>
      </w:r>
      <w:r w:rsidRPr="004A1859">
        <w:t xml:space="preserve">. P3 was attenuated during the 0-back compared to the 1-back condition. Individuals with ADHD had </w:t>
      </w:r>
      <w:r w:rsidR="00BF0F49" w:rsidRPr="004A1859">
        <w:t xml:space="preserve">a </w:t>
      </w:r>
      <w:r w:rsidRPr="004A1859">
        <w:t xml:space="preserve">smaller P3 </w:t>
      </w:r>
      <w:r w:rsidR="008E4D30" w:rsidRPr="004A1859">
        <w:t>compared to controls.</w:t>
      </w:r>
    </w:p>
    <w:p w14:paraId="6FA0811A" w14:textId="6C7CE8B6" w:rsidR="00FE7DEA" w:rsidRPr="004A1859" w:rsidRDefault="00FE7DEA" w:rsidP="00E34B47">
      <w:pPr>
        <w:spacing w:line="480" w:lineRule="auto"/>
      </w:pPr>
      <w:r w:rsidRPr="004A1859">
        <w:t>There was a main effect of condition (p=0.001) and group (p=0.048), but there was a borderline significant condition-by-group interaction (p=0.051)</w:t>
      </w:r>
      <w:r w:rsidR="00805FC8" w:rsidRPr="004A1859">
        <w:t xml:space="preserve"> on the P3 in non-target trials</w:t>
      </w:r>
      <w:r w:rsidRPr="004A1859">
        <w:t xml:space="preserve">. P3 was attenuated during the 0-back compared to the 1-back condition. Individuals with ADHD had </w:t>
      </w:r>
      <w:r w:rsidR="00BF0F49" w:rsidRPr="004A1859">
        <w:t xml:space="preserve">a </w:t>
      </w:r>
      <w:r w:rsidRPr="004A1859">
        <w:t>smaller P3 compared to controls</w:t>
      </w:r>
      <w:r w:rsidR="008E4D30" w:rsidRPr="004A1859">
        <w:t xml:space="preserve">. </w:t>
      </w:r>
    </w:p>
    <w:p w14:paraId="4F47BB0F" w14:textId="352516D5" w:rsidR="00E34B47" w:rsidRPr="004A1859" w:rsidRDefault="008E4D30" w:rsidP="005F7431">
      <w:pPr>
        <w:spacing w:line="480" w:lineRule="auto"/>
      </w:pPr>
      <w:r w:rsidRPr="004A1859">
        <w:lastRenderedPageBreak/>
        <w:t>Post-hoc analyses showed a differential</w:t>
      </w:r>
      <w:r w:rsidR="00BF0F49" w:rsidRPr="004A1859">
        <w:t xml:space="preserve"> pattern across conditions (Supplementary Table </w:t>
      </w:r>
      <w:r w:rsidR="00F06C38">
        <w:t>4</w:t>
      </w:r>
      <w:r w:rsidR="00BF0F49" w:rsidRPr="004A1859">
        <w:t>), but they are likely to reflect insufficient power to detect medium and small effects.</w:t>
      </w:r>
    </w:p>
    <w:p w14:paraId="2C79205D" w14:textId="77777777" w:rsidR="00BF0F49" w:rsidRPr="004A1859" w:rsidRDefault="00BF0F49" w:rsidP="00E34B47"/>
    <w:p w14:paraId="22D7EEAC" w14:textId="77777777" w:rsidR="00BF0F49" w:rsidRPr="004A1859" w:rsidRDefault="00BF0F49" w:rsidP="00E34B47"/>
    <w:p w14:paraId="6800BE3C" w14:textId="704BA5C3" w:rsidR="009E6DE3" w:rsidRPr="004A1859" w:rsidRDefault="00B84CC3" w:rsidP="006A29BB">
      <w:pPr>
        <w:spacing w:line="480" w:lineRule="auto"/>
        <w:outlineLvl w:val="0"/>
        <w:rPr>
          <w:b/>
        </w:rPr>
      </w:pPr>
      <w:r w:rsidRPr="004A1859">
        <w:rPr>
          <w:b/>
        </w:rPr>
        <w:t>Supplementary Analysis 3</w:t>
      </w:r>
    </w:p>
    <w:p w14:paraId="7165660A" w14:textId="6AE9AB2A" w:rsidR="00CC0250" w:rsidRPr="004A1859" w:rsidRDefault="00B84CC3" w:rsidP="00D0745C">
      <w:pPr>
        <w:spacing w:line="480" w:lineRule="auto"/>
      </w:pPr>
      <w:r w:rsidRPr="004A1859">
        <w:t xml:space="preserve">After adding P1 as covariate in the analysis of P3, group differences in P3 were no longer significant in the context of </w:t>
      </w:r>
      <w:r w:rsidR="00633E15" w:rsidRPr="004A1859">
        <w:t>MW and task focus during both tasks</w:t>
      </w:r>
      <w:r w:rsidR="00805FC8" w:rsidRPr="004A1859">
        <w:t xml:space="preserve"> (Supplementary Table </w:t>
      </w:r>
      <w:r w:rsidR="00F06C38">
        <w:t>5</w:t>
      </w:r>
      <w:r w:rsidR="00805FC8" w:rsidRPr="004A1859">
        <w:t>)</w:t>
      </w:r>
      <w:r w:rsidRPr="004A1859">
        <w:t xml:space="preserve">. No other changes in results were detected. </w:t>
      </w:r>
    </w:p>
    <w:p w14:paraId="325FE1EC" w14:textId="77777777" w:rsidR="003E47C4" w:rsidRPr="004A1859" w:rsidRDefault="003E47C4" w:rsidP="00D0745C">
      <w:pPr>
        <w:spacing w:line="480" w:lineRule="auto"/>
        <w:rPr>
          <w:b/>
        </w:rPr>
      </w:pPr>
    </w:p>
    <w:p w14:paraId="33D2D442" w14:textId="77777777" w:rsidR="00347308" w:rsidRPr="004A1859" w:rsidRDefault="00347308" w:rsidP="00D0745C">
      <w:pPr>
        <w:spacing w:line="480" w:lineRule="auto"/>
      </w:pPr>
    </w:p>
    <w:p w14:paraId="758AF654" w14:textId="77777777" w:rsidR="003E47C4" w:rsidRPr="004A1859" w:rsidRDefault="003E47C4" w:rsidP="00D0745C">
      <w:pPr>
        <w:spacing w:line="480" w:lineRule="auto"/>
      </w:pPr>
    </w:p>
    <w:p w14:paraId="13694C54" w14:textId="77777777" w:rsidR="00E34B47" w:rsidRPr="004A1859" w:rsidRDefault="00E34B47" w:rsidP="00E34B47"/>
    <w:p w14:paraId="7F793730" w14:textId="77777777" w:rsidR="00E34B47" w:rsidRPr="004A1859" w:rsidRDefault="00E34B47" w:rsidP="00E34B47"/>
    <w:p w14:paraId="78EDF5B9" w14:textId="77777777" w:rsidR="00E34B47" w:rsidRPr="004A1859" w:rsidRDefault="00E34B47" w:rsidP="00E34B47"/>
    <w:p w14:paraId="2DCFF5C7" w14:textId="4E866E75" w:rsidR="00FA371C" w:rsidRPr="004A1859" w:rsidRDefault="00FA371C" w:rsidP="00E34B47">
      <w:pPr>
        <w:rPr>
          <w:rFonts w:cstheme="minorHAnsi"/>
          <w:b/>
          <w:bCs/>
        </w:rPr>
      </w:pPr>
    </w:p>
    <w:p w14:paraId="164868FB" w14:textId="77777777" w:rsidR="00582EC5" w:rsidRPr="004A1859" w:rsidRDefault="00582EC5" w:rsidP="00E34B47">
      <w:pPr>
        <w:rPr>
          <w:rFonts w:cstheme="minorHAnsi"/>
          <w:b/>
          <w:bCs/>
        </w:rPr>
      </w:pPr>
    </w:p>
    <w:p w14:paraId="72F01CED" w14:textId="77777777" w:rsidR="00582EC5" w:rsidRPr="004A1859" w:rsidRDefault="00582EC5" w:rsidP="00E34B47">
      <w:pPr>
        <w:rPr>
          <w:rFonts w:cstheme="minorHAnsi"/>
          <w:b/>
          <w:bCs/>
        </w:rPr>
      </w:pPr>
    </w:p>
    <w:p w14:paraId="0092B5B3" w14:textId="77777777" w:rsidR="00582EC5" w:rsidRPr="004A1859" w:rsidRDefault="00582EC5" w:rsidP="00E34B47">
      <w:pPr>
        <w:rPr>
          <w:rFonts w:cstheme="minorHAnsi"/>
          <w:b/>
          <w:bCs/>
        </w:rPr>
      </w:pPr>
    </w:p>
    <w:p w14:paraId="17514269" w14:textId="77777777" w:rsidR="00582EC5" w:rsidRPr="004A1859" w:rsidRDefault="00582EC5" w:rsidP="00E34B47">
      <w:pPr>
        <w:rPr>
          <w:rFonts w:cstheme="minorHAnsi"/>
          <w:b/>
          <w:bCs/>
        </w:rPr>
      </w:pPr>
    </w:p>
    <w:p w14:paraId="236D7A55" w14:textId="77777777" w:rsidR="00582EC5" w:rsidRPr="004A1859" w:rsidRDefault="00582EC5" w:rsidP="00E34B47">
      <w:pPr>
        <w:rPr>
          <w:rFonts w:cstheme="minorHAnsi"/>
          <w:b/>
          <w:bCs/>
        </w:rPr>
      </w:pPr>
    </w:p>
    <w:p w14:paraId="39FAD919" w14:textId="77777777" w:rsidR="00582EC5" w:rsidRPr="004A1859" w:rsidRDefault="00582EC5" w:rsidP="00E34B47">
      <w:pPr>
        <w:rPr>
          <w:rFonts w:cstheme="minorHAnsi"/>
          <w:b/>
          <w:bCs/>
        </w:rPr>
      </w:pPr>
    </w:p>
    <w:p w14:paraId="6767577A" w14:textId="77777777" w:rsidR="00582EC5" w:rsidRPr="004A1859" w:rsidRDefault="00582EC5" w:rsidP="00E34B47">
      <w:pPr>
        <w:rPr>
          <w:rFonts w:cstheme="minorHAnsi"/>
          <w:b/>
          <w:bCs/>
        </w:rPr>
      </w:pPr>
    </w:p>
    <w:p w14:paraId="0293DF1B" w14:textId="77777777" w:rsidR="00582EC5" w:rsidRPr="004A1859" w:rsidRDefault="00582EC5" w:rsidP="00E34B47">
      <w:pPr>
        <w:rPr>
          <w:rFonts w:cstheme="minorHAnsi"/>
          <w:b/>
          <w:bCs/>
        </w:rPr>
      </w:pPr>
    </w:p>
    <w:p w14:paraId="7DE2C4FA" w14:textId="77777777" w:rsidR="00582EC5" w:rsidRPr="004A1859" w:rsidRDefault="00582EC5" w:rsidP="00E34B47">
      <w:pPr>
        <w:rPr>
          <w:rFonts w:cstheme="minorHAnsi"/>
          <w:b/>
          <w:bCs/>
        </w:rPr>
      </w:pPr>
    </w:p>
    <w:p w14:paraId="7FABB789" w14:textId="77777777" w:rsidR="00582EC5" w:rsidRPr="004A1859" w:rsidRDefault="00582EC5" w:rsidP="00E34B47">
      <w:pPr>
        <w:rPr>
          <w:rFonts w:cstheme="minorHAnsi"/>
          <w:b/>
          <w:bCs/>
        </w:rPr>
      </w:pPr>
    </w:p>
    <w:p w14:paraId="79ACF854" w14:textId="77777777" w:rsidR="00582EC5" w:rsidRPr="004A1859" w:rsidRDefault="00582EC5" w:rsidP="00E34B47">
      <w:pPr>
        <w:rPr>
          <w:rFonts w:cstheme="minorHAnsi"/>
          <w:b/>
          <w:bCs/>
        </w:rPr>
      </w:pPr>
    </w:p>
    <w:p w14:paraId="7BBFAE91" w14:textId="77777777" w:rsidR="00582EC5" w:rsidRPr="004A1859" w:rsidRDefault="00582EC5" w:rsidP="00E34B47">
      <w:pPr>
        <w:rPr>
          <w:rFonts w:cstheme="minorHAnsi"/>
          <w:b/>
          <w:bCs/>
        </w:rPr>
      </w:pPr>
    </w:p>
    <w:p w14:paraId="0398DADA" w14:textId="77777777" w:rsidR="00582EC5" w:rsidRPr="004A1859" w:rsidRDefault="00582EC5" w:rsidP="00E34B47">
      <w:pPr>
        <w:rPr>
          <w:rFonts w:cstheme="minorHAnsi"/>
          <w:b/>
          <w:bCs/>
        </w:rPr>
      </w:pPr>
    </w:p>
    <w:p w14:paraId="1A109F82" w14:textId="77777777" w:rsidR="00582EC5" w:rsidRPr="004A1859" w:rsidRDefault="00582EC5" w:rsidP="00E34B47">
      <w:pPr>
        <w:rPr>
          <w:rFonts w:cstheme="minorHAnsi"/>
          <w:b/>
          <w:bCs/>
        </w:rPr>
      </w:pPr>
    </w:p>
    <w:p w14:paraId="0AC40E8E" w14:textId="77777777" w:rsidR="00582EC5" w:rsidRPr="004A1859" w:rsidRDefault="00582EC5" w:rsidP="00E34B47">
      <w:pPr>
        <w:rPr>
          <w:rFonts w:cstheme="minorHAnsi"/>
          <w:b/>
          <w:bCs/>
        </w:rPr>
      </w:pPr>
    </w:p>
    <w:p w14:paraId="1E6F0646" w14:textId="77777777" w:rsidR="00582EC5" w:rsidRPr="004A1859" w:rsidRDefault="00582EC5" w:rsidP="00E34B47">
      <w:pPr>
        <w:rPr>
          <w:rFonts w:cstheme="minorHAnsi"/>
          <w:b/>
          <w:bCs/>
        </w:rPr>
      </w:pPr>
    </w:p>
    <w:p w14:paraId="2450771C" w14:textId="77777777" w:rsidR="00582EC5" w:rsidRPr="004A1859" w:rsidRDefault="00582EC5" w:rsidP="00E34B47">
      <w:pPr>
        <w:rPr>
          <w:rFonts w:cstheme="minorHAnsi"/>
          <w:b/>
          <w:bCs/>
        </w:rPr>
      </w:pPr>
    </w:p>
    <w:p w14:paraId="3DF6322E" w14:textId="77777777" w:rsidR="00582EC5" w:rsidRPr="004A1859" w:rsidRDefault="00582EC5" w:rsidP="00E34B47">
      <w:pPr>
        <w:rPr>
          <w:rFonts w:cstheme="minorHAnsi"/>
          <w:b/>
          <w:bCs/>
        </w:rPr>
      </w:pPr>
    </w:p>
    <w:p w14:paraId="28EFF3B7" w14:textId="77777777" w:rsidR="00582EC5" w:rsidRPr="004A1859" w:rsidRDefault="00582EC5" w:rsidP="00E34B47">
      <w:pPr>
        <w:rPr>
          <w:rFonts w:cstheme="minorHAnsi"/>
          <w:b/>
          <w:bCs/>
        </w:rPr>
      </w:pPr>
    </w:p>
    <w:p w14:paraId="186587A1" w14:textId="77777777" w:rsidR="00582EC5" w:rsidRPr="004A1859" w:rsidRDefault="00582EC5" w:rsidP="00E34B47">
      <w:pPr>
        <w:rPr>
          <w:rFonts w:cstheme="minorHAnsi"/>
          <w:b/>
          <w:bCs/>
        </w:rPr>
      </w:pPr>
    </w:p>
    <w:p w14:paraId="0A10DE4B" w14:textId="77777777" w:rsidR="00582EC5" w:rsidRPr="004A1859" w:rsidRDefault="00582EC5" w:rsidP="00E34B47">
      <w:pPr>
        <w:rPr>
          <w:rFonts w:cstheme="minorHAnsi"/>
          <w:b/>
          <w:bCs/>
        </w:rPr>
      </w:pPr>
    </w:p>
    <w:p w14:paraId="1E149CCD" w14:textId="77777777" w:rsidR="00FA371C" w:rsidRPr="004A1859" w:rsidRDefault="00FA371C" w:rsidP="00E34B47"/>
    <w:p w14:paraId="17D01F38" w14:textId="77777777" w:rsidR="00FA371C" w:rsidRPr="004A1859" w:rsidRDefault="00FA371C" w:rsidP="00E34B47"/>
    <w:p w14:paraId="0FE0E110" w14:textId="32B0DE84" w:rsidR="00FA371C" w:rsidRPr="004A1859" w:rsidRDefault="0047389C" w:rsidP="007726A9">
      <w:r w:rsidRPr="004A1859">
        <w:rPr>
          <w:b/>
        </w:rPr>
        <w:lastRenderedPageBreak/>
        <w:t>Supplementary Table 1</w:t>
      </w:r>
      <w:r w:rsidR="00FA371C" w:rsidRPr="004A1859">
        <w:rPr>
          <w:b/>
        </w:rPr>
        <w:t>.</w:t>
      </w:r>
      <w:r w:rsidR="00FA371C" w:rsidRPr="004A1859">
        <w:t xml:space="preserve"> Group comparisons for behavioural measures</w:t>
      </w:r>
    </w:p>
    <w:p w14:paraId="3FB7C6FD" w14:textId="77777777" w:rsidR="00220854" w:rsidRPr="004A1859" w:rsidRDefault="00220854" w:rsidP="007726A9"/>
    <w:tbl>
      <w:tblPr>
        <w:tblStyle w:val="TableGrid"/>
        <w:tblW w:w="8789"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187"/>
        <w:gridCol w:w="57"/>
        <w:gridCol w:w="995"/>
        <w:gridCol w:w="87"/>
        <w:gridCol w:w="1800"/>
        <w:gridCol w:w="1708"/>
        <w:gridCol w:w="90"/>
        <w:gridCol w:w="541"/>
        <w:gridCol w:w="44"/>
        <w:gridCol w:w="1242"/>
        <w:gridCol w:w="38"/>
      </w:tblGrid>
      <w:tr w:rsidR="00CB7100" w:rsidRPr="004A1859" w14:paraId="0253CFB0" w14:textId="77777777" w:rsidTr="00220854">
        <w:tc>
          <w:tcPr>
            <w:tcW w:w="3330" w:type="dxa"/>
            <w:gridSpan w:val="3"/>
            <w:tcBorders>
              <w:top w:val="single" w:sz="4" w:space="0" w:color="auto"/>
            </w:tcBorders>
          </w:tcPr>
          <w:p w14:paraId="23E88E67" w14:textId="2381EEE5" w:rsidR="00CB7100" w:rsidRPr="004A1859" w:rsidRDefault="00CB7100" w:rsidP="00220854">
            <w:pPr>
              <w:spacing w:after="240"/>
            </w:pPr>
          </w:p>
        </w:tc>
        <w:tc>
          <w:tcPr>
            <w:tcW w:w="1890" w:type="dxa"/>
            <w:gridSpan w:val="2"/>
            <w:tcBorders>
              <w:top w:val="single" w:sz="4" w:space="0" w:color="auto"/>
            </w:tcBorders>
          </w:tcPr>
          <w:p w14:paraId="2BABCA94" w14:textId="77777777" w:rsidR="00CB7100" w:rsidRPr="004A1859" w:rsidRDefault="00CB7100" w:rsidP="00220854">
            <w:pPr>
              <w:spacing w:after="240"/>
              <w:jc w:val="center"/>
            </w:pPr>
            <w:r w:rsidRPr="004A1859">
              <w:rPr>
                <w:b/>
              </w:rPr>
              <w:t>ADHD</w:t>
            </w:r>
          </w:p>
        </w:tc>
        <w:tc>
          <w:tcPr>
            <w:tcW w:w="1800" w:type="dxa"/>
            <w:gridSpan w:val="2"/>
            <w:tcBorders>
              <w:top w:val="single" w:sz="4" w:space="0" w:color="auto"/>
            </w:tcBorders>
          </w:tcPr>
          <w:p w14:paraId="78875C57" w14:textId="77777777" w:rsidR="00CB7100" w:rsidRPr="004A1859" w:rsidRDefault="00CB7100" w:rsidP="00220854">
            <w:pPr>
              <w:spacing w:after="240"/>
              <w:jc w:val="center"/>
              <w:rPr>
                <w:b/>
              </w:rPr>
            </w:pPr>
            <w:r w:rsidRPr="004A1859">
              <w:rPr>
                <w:b/>
              </w:rPr>
              <w:t>Control</w:t>
            </w:r>
          </w:p>
        </w:tc>
        <w:tc>
          <w:tcPr>
            <w:tcW w:w="542" w:type="dxa"/>
            <w:tcBorders>
              <w:top w:val="single" w:sz="4" w:space="0" w:color="auto"/>
            </w:tcBorders>
          </w:tcPr>
          <w:p w14:paraId="7BEE67DE" w14:textId="77777777" w:rsidR="00CB7100" w:rsidRPr="004A1859" w:rsidRDefault="00CB7100" w:rsidP="00220854">
            <w:pPr>
              <w:spacing w:after="240"/>
              <w:jc w:val="center"/>
              <w:rPr>
                <w:b/>
                <w:i/>
                <w:iCs/>
              </w:rPr>
            </w:pPr>
            <w:r w:rsidRPr="004A1859">
              <w:rPr>
                <w:b/>
                <w:i/>
                <w:iCs/>
              </w:rPr>
              <w:t>d</w:t>
            </w:r>
          </w:p>
        </w:tc>
        <w:tc>
          <w:tcPr>
            <w:tcW w:w="1227" w:type="dxa"/>
            <w:gridSpan w:val="3"/>
            <w:tcBorders>
              <w:top w:val="single" w:sz="4" w:space="0" w:color="auto"/>
            </w:tcBorders>
          </w:tcPr>
          <w:p w14:paraId="0413B001" w14:textId="77777777" w:rsidR="00CB7100" w:rsidRPr="004A1859" w:rsidRDefault="00CB7100" w:rsidP="00220854">
            <w:pPr>
              <w:spacing w:after="240"/>
              <w:jc w:val="center"/>
              <w:rPr>
                <w:b/>
              </w:rPr>
            </w:pPr>
            <w:r w:rsidRPr="004A1859">
              <w:rPr>
                <w:b/>
              </w:rPr>
              <w:t>p</w:t>
            </w:r>
          </w:p>
        </w:tc>
      </w:tr>
      <w:tr w:rsidR="00CB7100" w:rsidRPr="004A1859" w14:paraId="12420B54" w14:textId="77777777" w:rsidTr="004A1859">
        <w:trPr>
          <w:gridAfter w:val="1"/>
          <w:wAfter w:w="40" w:type="dxa"/>
          <w:trHeight w:val="302"/>
        </w:trPr>
        <w:tc>
          <w:tcPr>
            <w:tcW w:w="2309" w:type="dxa"/>
            <w:gridSpan w:val="2"/>
            <w:tcBorders>
              <w:top w:val="single" w:sz="4" w:space="0" w:color="auto"/>
            </w:tcBorders>
          </w:tcPr>
          <w:p w14:paraId="645344B0" w14:textId="77777777" w:rsidR="00CB7100" w:rsidRPr="004A1859" w:rsidRDefault="00CB7100" w:rsidP="00220854">
            <w:pPr>
              <w:spacing w:after="240"/>
              <w:rPr>
                <w:b/>
              </w:rPr>
            </w:pPr>
          </w:p>
        </w:tc>
        <w:tc>
          <w:tcPr>
            <w:tcW w:w="1111" w:type="dxa"/>
            <w:gridSpan w:val="2"/>
          </w:tcPr>
          <w:p w14:paraId="697F0527" w14:textId="77777777" w:rsidR="00CB7100" w:rsidRPr="004A1859" w:rsidRDefault="00CB7100" w:rsidP="00220854">
            <w:pPr>
              <w:spacing w:after="240"/>
            </w:pPr>
          </w:p>
        </w:tc>
        <w:tc>
          <w:tcPr>
            <w:tcW w:w="1800" w:type="dxa"/>
          </w:tcPr>
          <w:p w14:paraId="48F5AB9E" w14:textId="77777777" w:rsidR="00CB7100" w:rsidRPr="004A1859" w:rsidRDefault="00CB7100" w:rsidP="00220854">
            <w:pPr>
              <w:spacing w:after="240"/>
              <w:jc w:val="center"/>
            </w:pPr>
            <w:r w:rsidRPr="004A1859">
              <w:rPr>
                <w:b/>
              </w:rPr>
              <w:t xml:space="preserve">Mean </w:t>
            </w:r>
            <w:r w:rsidRPr="004A1859">
              <w:rPr>
                <w:rFonts w:cstheme="minorHAnsi"/>
                <w:b/>
              </w:rPr>
              <w:t xml:space="preserve">± </w:t>
            </w:r>
            <w:r w:rsidRPr="004A1859">
              <w:rPr>
                <w:b/>
              </w:rPr>
              <w:t>SD</w:t>
            </w:r>
          </w:p>
        </w:tc>
        <w:tc>
          <w:tcPr>
            <w:tcW w:w="1710" w:type="dxa"/>
            <w:shd w:val="clear" w:color="auto" w:fill="FFFFFF" w:themeFill="background1"/>
          </w:tcPr>
          <w:p w14:paraId="13C5AF4F" w14:textId="77777777" w:rsidR="00CB7100" w:rsidRPr="004A1859" w:rsidRDefault="00CB7100" w:rsidP="00220854">
            <w:pPr>
              <w:spacing w:after="240"/>
              <w:jc w:val="center"/>
            </w:pPr>
            <w:r w:rsidRPr="004A1859">
              <w:rPr>
                <w:b/>
              </w:rPr>
              <w:t xml:space="preserve">Mean </w:t>
            </w:r>
            <w:r w:rsidRPr="004A1859">
              <w:rPr>
                <w:rFonts w:cstheme="minorHAnsi"/>
                <w:b/>
              </w:rPr>
              <w:t xml:space="preserve">± </w:t>
            </w:r>
            <w:r w:rsidRPr="004A1859">
              <w:rPr>
                <w:b/>
              </w:rPr>
              <w:t>SD</w:t>
            </w:r>
          </w:p>
        </w:tc>
        <w:tc>
          <w:tcPr>
            <w:tcW w:w="676" w:type="dxa"/>
            <w:gridSpan w:val="3"/>
            <w:shd w:val="clear" w:color="auto" w:fill="FFFFFF" w:themeFill="background1"/>
          </w:tcPr>
          <w:p w14:paraId="21E31430" w14:textId="77777777" w:rsidR="00CB7100" w:rsidRPr="004A1859" w:rsidRDefault="00CB7100" w:rsidP="00220854">
            <w:pPr>
              <w:spacing w:after="240"/>
              <w:jc w:val="center"/>
            </w:pPr>
          </w:p>
        </w:tc>
        <w:tc>
          <w:tcPr>
            <w:tcW w:w="1143" w:type="dxa"/>
            <w:shd w:val="clear" w:color="auto" w:fill="FFFFFF" w:themeFill="background1"/>
          </w:tcPr>
          <w:p w14:paraId="1F8A288A" w14:textId="77777777" w:rsidR="00CB7100" w:rsidRPr="004A1859" w:rsidRDefault="00CB7100" w:rsidP="00220854">
            <w:pPr>
              <w:spacing w:after="240"/>
              <w:jc w:val="center"/>
            </w:pPr>
          </w:p>
        </w:tc>
      </w:tr>
      <w:tr w:rsidR="00CB7100" w:rsidRPr="004A1859" w14:paraId="04374729" w14:textId="77777777" w:rsidTr="004A1859">
        <w:trPr>
          <w:gridAfter w:val="1"/>
          <w:wAfter w:w="40" w:type="dxa"/>
          <w:trHeight w:val="302"/>
        </w:trPr>
        <w:tc>
          <w:tcPr>
            <w:tcW w:w="8749" w:type="dxa"/>
            <w:gridSpan w:val="10"/>
          </w:tcPr>
          <w:p w14:paraId="0AB95D27" w14:textId="5910E44D" w:rsidR="00CB7100" w:rsidRPr="004A1859" w:rsidRDefault="00941667" w:rsidP="00220854">
            <w:pPr>
              <w:spacing w:after="240"/>
            </w:pPr>
            <w:r>
              <w:rPr>
                <w:b/>
                <w:i/>
                <w:iCs/>
              </w:rPr>
              <w:t>MWT</w:t>
            </w:r>
          </w:p>
        </w:tc>
      </w:tr>
      <w:tr w:rsidR="0054617D" w:rsidRPr="004A1859" w14:paraId="2CEEB1F0" w14:textId="77777777" w:rsidTr="004A1859">
        <w:trPr>
          <w:gridAfter w:val="1"/>
          <w:wAfter w:w="40" w:type="dxa"/>
          <w:trHeight w:val="302"/>
        </w:trPr>
        <w:tc>
          <w:tcPr>
            <w:tcW w:w="2250" w:type="dxa"/>
          </w:tcPr>
          <w:p w14:paraId="05F5E68D" w14:textId="2845BB73" w:rsidR="0054617D" w:rsidRPr="004A1859" w:rsidRDefault="0054617D" w:rsidP="00220854">
            <w:pPr>
              <w:spacing w:after="240"/>
              <w:rPr>
                <w:bCs/>
              </w:rPr>
            </w:pPr>
            <w:r w:rsidRPr="004A1859">
              <w:rPr>
                <w:bCs/>
              </w:rPr>
              <w:t>MW Frequency</w:t>
            </w:r>
          </w:p>
        </w:tc>
        <w:tc>
          <w:tcPr>
            <w:tcW w:w="1170" w:type="dxa"/>
            <w:gridSpan w:val="3"/>
          </w:tcPr>
          <w:p w14:paraId="459A54E9" w14:textId="1DD54062" w:rsidR="0054617D" w:rsidRPr="004A1859" w:rsidRDefault="002A3E3D" w:rsidP="00220854">
            <w:pPr>
              <w:spacing w:after="240"/>
            </w:pPr>
            <w:r w:rsidRPr="004A1859">
              <w:t>1-</w:t>
            </w:r>
            <w:r w:rsidR="0054617D" w:rsidRPr="004A1859">
              <w:t>back</w:t>
            </w:r>
          </w:p>
        </w:tc>
        <w:tc>
          <w:tcPr>
            <w:tcW w:w="1800" w:type="dxa"/>
          </w:tcPr>
          <w:p w14:paraId="4CB8567F" w14:textId="76D8EB78" w:rsidR="0054617D" w:rsidRPr="004A1859" w:rsidRDefault="0054617D" w:rsidP="00220854">
            <w:pPr>
              <w:spacing w:after="240"/>
              <w:jc w:val="center"/>
            </w:pPr>
            <w:r w:rsidRPr="004A1859">
              <w:t>0.45</w:t>
            </w:r>
            <w:r w:rsidRPr="004A1859">
              <w:rPr>
                <w:rFonts w:cstheme="minorHAnsi"/>
              </w:rPr>
              <w:t>±0</w:t>
            </w:r>
            <w:r w:rsidRPr="004A1859">
              <w:t>.30</w:t>
            </w:r>
          </w:p>
        </w:tc>
        <w:tc>
          <w:tcPr>
            <w:tcW w:w="1710" w:type="dxa"/>
            <w:shd w:val="clear" w:color="auto" w:fill="FFFFFF" w:themeFill="background1"/>
          </w:tcPr>
          <w:p w14:paraId="56DB1689" w14:textId="7ACE4A75" w:rsidR="0054617D" w:rsidRPr="004A1859" w:rsidRDefault="0054617D" w:rsidP="00220854">
            <w:pPr>
              <w:spacing w:after="240"/>
              <w:jc w:val="center"/>
            </w:pPr>
            <w:r w:rsidRPr="004A1859">
              <w:t>0.10</w:t>
            </w:r>
            <w:r w:rsidRPr="004A1859">
              <w:rPr>
                <w:rFonts w:cstheme="minorHAnsi"/>
              </w:rPr>
              <w:t>±0.12</w:t>
            </w:r>
          </w:p>
        </w:tc>
        <w:tc>
          <w:tcPr>
            <w:tcW w:w="676" w:type="dxa"/>
            <w:gridSpan w:val="3"/>
            <w:shd w:val="clear" w:color="auto" w:fill="FFFFFF" w:themeFill="background1"/>
          </w:tcPr>
          <w:p w14:paraId="2DFC5BCA" w14:textId="4CCC9DF7" w:rsidR="0054617D" w:rsidRPr="004A1859" w:rsidRDefault="0054617D" w:rsidP="00220854">
            <w:pPr>
              <w:spacing w:after="240"/>
              <w:jc w:val="center"/>
              <w:rPr>
                <w:b/>
                <w:bCs/>
              </w:rPr>
            </w:pPr>
            <w:r w:rsidRPr="004A1859">
              <w:rPr>
                <w:b/>
                <w:bCs/>
              </w:rPr>
              <w:t>1.5</w:t>
            </w:r>
            <w:r w:rsidR="00492AC9">
              <w:rPr>
                <w:b/>
                <w:bCs/>
              </w:rPr>
              <w:t>2</w:t>
            </w:r>
          </w:p>
        </w:tc>
        <w:tc>
          <w:tcPr>
            <w:tcW w:w="1143" w:type="dxa"/>
            <w:shd w:val="clear" w:color="auto" w:fill="FFFFFF" w:themeFill="background1"/>
          </w:tcPr>
          <w:p w14:paraId="455A1BF0" w14:textId="66EE89BA" w:rsidR="0054617D" w:rsidRPr="004A1859" w:rsidRDefault="0054617D" w:rsidP="00220854">
            <w:pPr>
              <w:spacing w:after="240"/>
            </w:pPr>
            <w:r w:rsidRPr="004A1859">
              <w:t>&lt;</w:t>
            </w:r>
            <w:r w:rsidR="009717C4">
              <w:t>0</w:t>
            </w:r>
            <w:r w:rsidRPr="004A1859">
              <w:t>.001***</w:t>
            </w:r>
          </w:p>
        </w:tc>
      </w:tr>
      <w:tr w:rsidR="0054617D" w:rsidRPr="004A1859" w14:paraId="543EF167" w14:textId="77777777" w:rsidTr="004A1859">
        <w:trPr>
          <w:gridAfter w:val="1"/>
          <w:wAfter w:w="40" w:type="dxa"/>
          <w:trHeight w:val="302"/>
        </w:trPr>
        <w:tc>
          <w:tcPr>
            <w:tcW w:w="2250" w:type="dxa"/>
          </w:tcPr>
          <w:p w14:paraId="3F94BB62" w14:textId="77777777" w:rsidR="0054617D" w:rsidRPr="004A1859" w:rsidRDefault="0054617D" w:rsidP="00220854">
            <w:pPr>
              <w:spacing w:after="240"/>
              <w:rPr>
                <w:bCs/>
              </w:rPr>
            </w:pPr>
          </w:p>
        </w:tc>
        <w:tc>
          <w:tcPr>
            <w:tcW w:w="1170" w:type="dxa"/>
            <w:gridSpan w:val="3"/>
          </w:tcPr>
          <w:p w14:paraId="47E57AEA" w14:textId="734A64C7" w:rsidR="0054617D" w:rsidRPr="004A1859" w:rsidRDefault="00FA371C" w:rsidP="00220854">
            <w:pPr>
              <w:spacing w:after="240"/>
            </w:pPr>
            <w:r w:rsidRPr="004A1859">
              <w:t>0-</w:t>
            </w:r>
            <w:r w:rsidR="0054617D" w:rsidRPr="004A1859">
              <w:t>back</w:t>
            </w:r>
          </w:p>
        </w:tc>
        <w:tc>
          <w:tcPr>
            <w:tcW w:w="1800" w:type="dxa"/>
          </w:tcPr>
          <w:p w14:paraId="49A93474" w14:textId="156FD6E6" w:rsidR="0054617D" w:rsidRPr="004A1859" w:rsidRDefault="0054617D" w:rsidP="00220854">
            <w:pPr>
              <w:spacing w:after="240"/>
              <w:jc w:val="center"/>
            </w:pPr>
            <w:r w:rsidRPr="004A1859">
              <w:t>0.66</w:t>
            </w:r>
            <w:r w:rsidRPr="004A1859">
              <w:rPr>
                <w:rFonts w:cstheme="minorHAnsi"/>
              </w:rPr>
              <w:t>±</w:t>
            </w:r>
            <w:r w:rsidRPr="004A1859">
              <w:t>.0.21</w:t>
            </w:r>
          </w:p>
        </w:tc>
        <w:tc>
          <w:tcPr>
            <w:tcW w:w="1710" w:type="dxa"/>
            <w:shd w:val="clear" w:color="auto" w:fill="FFFFFF" w:themeFill="background1"/>
          </w:tcPr>
          <w:p w14:paraId="7B4E30FC" w14:textId="7E9401E7" w:rsidR="0054617D" w:rsidRPr="004A1859" w:rsidRDefault="0054617D" w:rsidP="00220854">
            <w:pPr>
              <w:spacing w:after="240"/>
              <w:jc w:val="center"/>
            </w:pPr>
            <w:r w:rsidRPr="004A1859">
              <w:t>0.16</w:t>
            </w:r>
            <w:r w:rsidRPr="004A1859">
              <w:rPr>
                <w:rFonts w:cstheme="minorHAnsi"/>
              </w:rPr>
              <w:t>±</w:t>
            </w:r>
            <w:r w:rsidRPr="004A1859">
              <w:t>0.19</w:t>
            </w:r>
          </w:p>
        </w:tc>
        <w:tc>
          <w:tcPr>
            <w:tcW w:w="676" w:type="dxa"/>
            <w:gridSpan w:val="3"/>
            <w:shd w:val="clear" w:color="auto" w:fill="FFFFFF" w:themeFill="background1"/>
          </w:tcPr>
          <w:p w14:paraId="01BA3481" w14:textId="65CE9BFB" w:rsidR="0054617D" w:rsidRPr="004A1859" w:rsidRDefault="0054617D" w:rsidP="00220854">
            <w:pPr>
              <w:spacing w:after="240"/>
              <w:jc w:val="center"/>
              <w:rPr>
                <w:b/>
                <w:bCs/>
              </w:rPr>
            </w:pPr>
            <w:r w:rsidRPr="004A1859">
              <w:rPr>
                <w:b/>
                <w:bCs/>
              </w:rPr>
              <w:t>2.</w:t>
            </w:r>
            <w:r w:rsidR="00492AC9">
              <w:rPr>
                <w:b/>
                <w:bCs/>
              </w:rPr>
              <w:t>45</w:t>
            </w:r>
          </w:p>
        </w:tc>
        <w:tc>
          <w:tcPr>
            <w:tcW w:w="1143" w:type="dxa"/>
            <w:shd w:val="clear" w:color="auto" w:fill="FFFFFF" w:themeFill="background1"/>
          </w:tcPr>
          <w:p w14:paraId="5F7CDD34" w14:textId="6826890C" w:rsidR="0054617D" w:rsidRPr="004A1859" w:rsidRDefault="0054617D" w:rsidP="00220854">
            <w:pPr>
              <w:spacing w:after="240"/>
            </w:pPr>
            <w:r w:rsidRPr="004A1859">
              <w:t>&lt;</w:t>
            </w:r>
            <w:r w:rsidR="009717C4">
              <w:t>0</w:t>
            </w:r>
            <w:r w:rsidRPr="004A1859">
              <w:t>.001***</w:t>
            </w:r>
          </w:p>
        </w:tc>
      </w:tr>
      <w:tr w:rsidR="00CB7100" w:rsidRPr="004A1859" w14:paraId="3E1373DC" w14:textId="77777777" w:rsidTr="004A1859">
        <w:trPr>
          <w:gridAfter w:val="1"/>
          <w:wAfter w:w="40" w:type="dxa"/>
          <w:trHeight w:val="302"/>
        </w:trPr>
        <w:tc>
          <w:tcPr>
            <w:tcW w:w="2250" w:type="dxa"/>
          </w:tcPr>
          <w:p w14:paraId="57B1A6E4" w14:textId="77777777" w:rsidR="00CB7100" w:rsidRPr="004A1859" w:rsidRDefault="00CB7100" w:rsidP="00220854">
            <w:pPr>
              <w:spacing w:after="240"/>
              <w:rPr>
                <w:bCs/>
              </w:rPr>
            </w:pPr>
            <w:r w:rsidRPr="004A1859">
              <w:rPr>
                <w:bCs/>
              </w:rPr>
              <w:t>MRT</w:t>
            </w:r>
          </w:p>
        </w:tc>
        <w:tc>
          <w:tcPr>
            <w:tcW w:w="1170" w:type="dxa"/>
            <w:gridSpan w:val="3"/>
          </w:tcPr>
          <w:p w14:paraId="555C5F1B" w14:textId="76DC7A79" w:rsidR="00CB7100" w:rsidRPr="004A1859" w:rsidRDefault="00FA371C" w:rsidP="00220854">
            <w:pPr>
              <w:spacing w:after="240"/>
            </w:pPr>
            <w:r w:rsidRPr="004A1859">
              <w:t>1-</w:t>
            </w:r>
            <w:r w:rsidR="00CB7100" w:rsidRPr="004A1859">
              <w:t>back</w:t>
            </w:r>
          </w:p>
        </w:tc>
        <w:tc>
          <w:tcPr>
            <w:tcW w:w="1800" w:type="dxa"/>
          </w:tcPr>
          <w:p w14:paraId="53B96653" w14:textId="77777777" w:rsidR="00CB7100" w:rsidRPr="004A1859" w:rsidRDefault="00CB7100" w:rsidP="00220854">
            <w:pPr>
              <w:spacing w:after="240"/>
              <w:jc w:val="center"/>
            </w:pPr>
            <w:r w:rsidRPr="004A1859">
              <w:t>1204.18</w:t>
            </w:r>
            <w:r w:rsidRPr="004A1859">
              <w:rPr>
                <w:rFonts w:cstheme="minorHAnsi"/>
              </w:rPr>
              <w:t>±</w:t>
            </w:r>
            <w:r w:rsidRPr="004A1859">
              <w:t>292.25</w:t>
            </w:r>
          </w:p>
        </w:tc>
        <w:tc>
          <w:tcPr>
            <w:tcW w:w="1710" w:type="dxa"/>
            <w:shd w:val="clear" w:color="auto" w:fill="FFFFFF" w:themeFill="background1"/>
          </w:tcPr>
          <w:p w14:paraId="0A975DFD" w14:textId="77777777" w:rsidR="00CB7100" w:rsidRPr="004A1859" w:rsidRDefault="00CB7100" w:rsidP="00220854">
            <w:pPr>
              <w:spacing w:after="240"/>
              <w:jc w:val="center"/>
            </w:pPr>
            <w:r w:rsidRPr="004A1859">
              <w:t>938.71</w:t>
            </w:r>
            <w:r w:rsidRPr="004A1859">
              <w:rPr>
                <w:rFonts w:cstheme="minorHAnsi"/>
              </w:rPr>
              <w:t>±</w:t>
            </w:r>
            <w:r w:rsidRPr="004A1859">
              <w:t>233.27</w:t>
            </w:r>
          </w:p>
        </w:tc>
        <w:tc>
          <w:tcPr>
            <w:tcW w:w="676" w:type="dxa"/>
            <w:gridSpan w:val="3"/>
            <w:shd w:val="clear" w:color="auto" w:fill="FFFFFF" w:themeFill="background1"/>
          </w:tcPr>
          <w:p w14:paraId="6BFD7299" w14:textId="7676DB98" w:rsidR="00CB7100" w:rsidRPr="004A1859" w:rsidRDefault="00492AC9" w:rsidP="00220854">
            <w:pPr>
              <w:spacing w:after="240"/>
              <w:jc w:val="center"/>
              <w:rPr>
                <w:b/>
                <w:bCs/>
              </w:rPr>
            </w:pPr>
            <w:r>
              <w:rPr>
                <w:b/>
                <w:bCs/>
              </w:rPr>
              <w:t>0.99</w:t>
            </w:r>
          </w:p>
        </w:tc>
        <w:tc>
          <w:tcPr>
            <w:tcW w:w="1143" w:type="dxa"/>
            <w:shd w:val="clear" w:color="auto" w:fill="FFFFFF" w:themeFill="background1"/>
          </w:tcPr>
          <w:p w14:paraId="7522408E" w14:textId="77777777" w:rsidR="00CB7100" w:rsidRPr="004A1859" w:rsidRDefault="00CB7100" w:rsidP="00220854">
            <w:pPr>
              <w:spacing w:after="240"/>
            </w:pPr>
            <w:r w:rsidRPr="004A1859">
              <w:t>0.001***</w:t>
            </w:r>
          </w:p>
        </w:tc>
      </w:tr>
      <w:tr w:rsidR="00CB7100" w:rsidRPr="004A1859" w14:paraId="343CB996" w14:textId="77777777" w:rsidTr="004A1859">
        <w:trPr>
          <w:gridAfter w:val="1"/>
          <w:wAfter w:w="40" w:type="dxa"/>
          <w:trHeight w:val="302"/>
        </w:trPr>
        <w:tc>
          <w:tcPr>
            <w:tcW w:w="2250" w:type="dxa"/>
          </w:tcPr>
          <w:p w14:paraId="0B508489" w14:textId="77777777" w:rsidR="00CB7100" w:rsidRPr="004A1859" w:rsidRDefault="00CB7100" w:rsidP="00220854">
            <w:pPr>
              <w:spacing w:after="240"/>
              <w:rPr>
                <w:bCs/>
              </w:rPr>
            </w:pPr>
          </w:p>
        </w:tc>
        <w:tc>
          <w:tcPr>
            <w:tcW w:w="1170" w:type="dxa"/>
            <w:gridSpan w:val="3"/>
          </w:tcPr>
          <w:p w14:paraId="2AF9256E" w14:textId="3414D536" w:rsidR="00CB7100" w:rsidRPr="004A1859" w:rsidRDefault="00FA371C" w:rsidP="00220854">
            <w:pPr>
              <w:spacing w:after="240"/>
            </w:pPr>
            <w:r w:rsidRPr="004A1859">
              <w:t>0-</w:t>
            </w:r>
            <w:r w:rsidR="00CB7100" w:rsidRPr="004A1859">
              <w:t>back</w:t>
            </w:r>
          </w:p>
        </w:tc>
        <w:tc>
          <w:tcPr>
            <w:tcW w:w="1800" w:type="dxa"/>
          </w:tcPr>
          <w:p w14:paraId="331DC680" w14:textId="77777777" w:rsidR="00CB7100" w:rsidRPr="004A1859" w:rsidRDefault="00CB7100" w:rsidP="00220854">
            <w:pPr>
              <w:spacing w:after="240"/>
              <w:jc w:val="center"/>
            </w:pPr>
            <w:r w:rsidRPr="004A1859">
              <w:t>1105.05</w:t>
            </w:r>
            <w:r w:rsidRPr="004A1859">
              <w:rPr>
                <w:rFonts w:cstheme="minorHAnsi"/>
              </w:rPr>
              <w:t>±</w:t>
            </w:r>
            <w:r w:rsidRPr="004A1859">
              <w:t>356.92</w:t>
            </w:r>
          </w:p>
        </w:tc>
        <w:tc>
          <w:tcPr>
            <w:tcW w:w="1710" w:type="dxa"/>
            <w:shd w:val="clear" w:color="auto" w:fill="FFFFFF" w:themeFill="background1"/>
          </w:tcPr>
          <w:p w14:paraId="1854F8AA" w14:textId="77777777" w:rsidR="00CB7100" w:rsidRPr="004A1859" w:rsidRDefault="00CB7100" w:rsidP="00220854">
            <w:pPr>
              <w:spacing w:after="240"/>
              <w:jc w:val="center"/>
            </w:pPr>
            <w:r w:rsidRPr="004A1859">
              <w:t>824.64</w:t>
            </w:r>
            <w:r w:rsidRPr="004A1859">
              <w:rPr>
                <w:rFonts w:cstheme="minorHAnsi"/>
              </w:rPr>
              <w:t>±</w:t>
            </w:r>
            <w:r w:rsidRPr="004A1859">
              <w:t>215.73</w:t>
            </w:r>
          </w:p>
        </w:tc>
        <w:tc>
          <w:tcPr>
            <w:tcW w:w="676" w:type="dxa"/>
            <w:gridSpan w:val="3"/>
            <w:shd w:val="clear" w:color="auto" w:fill="FFFFFF" w:themeFill="background1"/>
          </w:tcPr>
          <w:p w14:paraId="0ED45546" w14:textId="48D35885" w:rsidR="00CB7100" w:rsidRPr="004A1859" w:rsidRDefault="00CB7100" w:rsidP="00220854">
            <w:pPr>
              <w:spacing w:after="240"/>
              <w:jc w:val="center"/>
              <w:rPr>
                <w:b/>
                <w:bCs/>
              </w:rPr>
            </w:pPr>
            <w:r w:rsidRPr="004A1859">
              <w:rPr>
                <w:b/>
                <w:bCs/>
              </w:rPr>
              <w:t>0.9</w:t>
            </w:r>
            <w:r w:rsidR="00492AC9">
              <w:rPr>
                <w:b/>
                <w:bCs/>
              </w:rPr>
              <w:t>5</w:t>
            </w:r>
          </w:p>
        </w:tc>
        <w:tc>
          <w:tcPr>
            <w:tcW w:w="1143" w:type="dxa"/>
            <w:shd w:val="clear" w:color="auto" w:fill="FFFFFF" w:themeFill="background1"/>
          </w:tcPr>
          <w:p w14:paraId="02D804CC" w14:textId="77777777" w:rsidR="00CB7100" w:rsidRPr="004A1859" w:rsidRDefault="00CB7100" w:rsidP="00220854">
            <w:pPr>
              <w:spacing w:after="240"/>
            </w:pPr>
            <w:r w:rsidRPr="004A1859">
              <w:t>0.001***</w:t>
            </w:r>
          </w:p>
        </w:tc>
      </w:tr>
      <w:tr w:rsidR="00CB7100" w:rsidRPr="004A1859" w14:paraId="03D2F87E" w14:textId="77777777" w:rsidTr="004A1859">
        <w:trPr>
          <w:gridAfter w:val="1"/>
          <w:wAfter w:w="40" w:type="dxa"/>
          <w:trHeight w:val="302"/>
        </w:trPr>
        <w:tc>
          <w:tcPr>
            <w:tcW w:w="2250" w:type="dxa"/>
          </w:tcPr>
          <w:p w14:paraId="18A8812B" w14:textId="77777777" w:rsidR="00CB7100" w:rsidRPr="004A1859" w:rsidRDefault="00CB7100" w:rsidP="00220854">
            <w:pPr>
              <w:spacing w:after="240"/>
              <w:rPr>
                <w:bCs/>
              </w:rPr>
            </w:pPr>
            <w:r w:rsidRPr="004A1859">
              <w:rPr>
                <w:bCs/>
              </w:rPr>
              <w:t>RTV</w:t>
            </w:r>
          </w:p>
        </w:tc>
        <w:tc>
          <w:tcPr>
            <w:tcW w:w="1170" w:type="dxa"/>
            <w:gridSpan w:val="3"/>
          </w:tcPr>
          <w:p w14:paraId="137018A7" w14:textId="3C2531D0" w:rsidR="00CB7100" w:rsidRPr="004A1859" w:rsidRDefault="00FA371C" w:rsidP="00220854">
            <w:pPr>
              <w:spacing w:after="240"/>
            </w:pPr>
            <w:r w:rsidRPr="004A1859">
              <w:t>1-</w:t>
            </w:r>
            <w:r w:rsidR="00CB7100" w:rsidRPr="004A1859">
              <w:t>back</w:t>
            </w:r>
          </w:p>
        </w:tc>
        <w:tc>
          <w:tcPr>
            <w:tcW w:w="1800" w:type="dxa"/>
          </w:tcPr>
          <w:p w14:paraId="4E6E83D4" w14:textId="77777777" w:rsidR="00CB7100" w:rsidRPr="004A1859" w:rsidRDefault="00CB7100" w:rsidP="00220854">
            <w:pPr>
              <w:spacing w:after="240"/>
              <w:jc w:val="center"/>
            </w:pPr>
            <w:r w:rsidRPr="004A1859">
              <w:t>544.41</w:t>
            </w:r>
            <w:r w:rsidRPr="004A1859">
              <w:rPr>
                <w:rFonts w:cstheme="minorHAnsi"/>
              </w:rPr>
              <w:t>±</w:t>
            </w:r>
            <w:r w:rsidRPr="004A1859">
              <w:t>141.04</w:t>
            </w:r>
          </w:p>
        </w:tc>
        <w:tc>
          <w:tcPr>
            <w:tcW w:w="1710" w:type="dxa"/>
            <w:shd w:val="clear" w:color="auto" w:fill="FFFFFF" w:themeFill="background1"/>
          </w:tcPr>
          <w:p w14:paraId="00C42899" w14:textId="77777777" w:rsidR="00CB7100" w:rsidRPr="004A1859" w:rsidRDefault="00CB7100" w:rsidP="00220854">
            <w:pPr>
              <w:spacing w:after="240"/>
              <w:jc w:val="center"/>
            </w:pPr>
            <w:r w:rsidRPr="004A1859">
              <w:t>341.67</w:t>
            </w:r>
            <w:r w:rsidRPr="004A1859">
              <w:rPr>
                <w:rFonts w:cstheme="minorHAnsi"/>
              </w:rPr>
              <w:t>±</w:t>
            </w:r>
            <w:r w:rsidRPr="004A1859">
              <w:t>139.83</w:t>
            </w:r>
          </w:p>
        </w:tc>
        <w:tc>
          <w:tcPr>
            <w:tcW w:w="676" w:type="dxa"/>
            <w:gridSpan w:val="3"/>
            <w:shd w:val="clear" w:color="auto" w:fill="FFFFFF" w:themeFill="background1"/>
          </w:tcPr>
          <w:p w14:paraId="00561B20" w14:textId="6EF7BB5C" w:rsidR="00CB7100" w:rsidRPr="004A1859" w:rsidRDefault="00CB7100" w:rsidP="00220854">
            <w:pPr>
              <w:spacing w:after="240"/>
              <w:jc w:val="center"/>
              <w:rPr>
                <w:b/>
                <w:bCs/>
              </w:rPr>
            </w:pPr>
            <w:r w:rsidRPr="004A1859">
              <w:rPr>
                <w:b/>
                <w:bCs/>
              </w:rPr>
              <w:t>1.4</w:t>
            </w:r>
            <w:r w:rsidR="00492AC9">
              <w:rPr>
                <w:b/>
                <w:bCs/>
              </w:rPr>
              <w:t>1</w:t>
            </w:r>
          </w:p>
        </w:tc>
        <w:tc>
          <w:tcPr>
            <w:tcW w:w="1143" w:type="dxa"/>
            <w:shd w:val="clear" w:color="auto" w:fill="FFFFFF" w:themeFill="background1"/>
          </w:tcPr>
          <w:p w14:paraId="025B4E2E" w14:textId="29648174" w:rsidR="00CB7100" w:rsidRPr="004A1859" w:rsidRDefault="00CB7100" w:rsidP="00220854">
            <w:pPr>
              <w:spacing w:after="240"/>
            </w:pPr>
            <w:r w:rsidRPr="004A1859">
              <w:t>&lt;</w:t>
            </w:r>
            <w:r w:rsidR="009717C4">
              <w:t>0</w:t>
            </w:r>
            <w:r w:rsidRPr="004A1859">
              <w:t>.001***</w:t>
            </w:r>
          </w:p>
        </w:tc>
      </w:tr>
      <w:tr w:rsidR="00CB7100" w:rsidRPr="004A1859" w14:paraId="06B2AF01" w14:textId="77777777" w:rsidTr="004A1859">
        <w:trPr>
          <w:gridAfter w:val="1"/>
          <w:wAfter w:w="40" w:type="dxa"/>
          <w:trHeight w:val="302"/>
        </w:trPr>
        <w:tc>
          <w:tcPr>
            <w:tcW w:w="2250" w:type="dxa"/>
          </w:tcPr>
          <w:p w14:paraId="4F93A335" w14:textId="77777777" w:rsidR="00CB7100" w:rsidRPr="004A1859" w:rsidRDefault="00CB7100" w:rsidP="00220854">
            <w:pPr>
              <w:spacing w:after="240"/>
              <w:rPr>
                <w:bCs/>
              </w:rPr>
            </w:pPr>
          </w:p>
        </w:tc>
        <w:tc>
          <w:tcPr>
            <w:tcW w:w="1170" w:type="dxa"/>
            <w:gridSpan w:val="3"/>
          </w:tcPr>
          <w:p w14:paraId="6DE91340" w14:textId="40F9A7E5" w:rsidR="00CB7100" w:rsidRPr="004A1859" w:rsidRDefault="00FA371C" w:rsidP="00220854">
            <w:pPr>
              <w:spacing w:after="240"/>
            </w:pPr>
            <w:r w:rsidRPr="004A1859">
              <w:t>0-</w:t>
            </w:r>
            <w:r w:rsidR="00CB7100" w:rsidRPr="004A1859">
              <w:t>back</w:t>
            </w:r>
          </w:p>
        </w:tc>
        <w:tc>
          <w:tcPr>
            <w:tcW w:w="1800" w:type="dxa"/>
          </w:tcPr>
          <w:p w14:paraId="219466C7" w14:textId="77777777" w:rsidR="00CB7100" w:rsidRPr="004A1859" w:rsidRDefault="00CB7100" w:rsidP="00220854">
            <w:pPr>
              <w:spacing w:after="240"/>
              <w:jc w:val="center"/>
            </w:pPr>
            <w:r w:rsidRPr="004A1859">
              <w:t>468.38</w:t>
            </w:r>
            <w:r w:rsidRPr="004A1859">
              <w:rPr>
                <w:rFonts w:cstheme="minorHAnsi"/>
              </w:rPr>
              <w:t>±</w:t>
            </w:r>
            <w:r w:rsidRPr="004A1859">
              <w:t>254.55</w:t>
            </w:r>
          </w:p>
        </w:tc>
        <w:tc>
          <w:tcPr>
            <w:tcW w:w="1710" w:type="dxa"/>
            <w:shd w:val="clear" w:color="auto" w:fill="FFFFFF" w:themeFill="background1"/>
          </w:tcPr>
          <w:p w14:paraId="5537A2C1" w14:textId="77777777" w:rsidR="00CB7100" w:rsidRPr="004A1859" w:rsidRDefault="00CB7100" w:rsidP="00220854">
            <w:pPr>
              <w:spacing w:after="240"/>
              <w:jc w:val="center"/>
            </w:pPr>
            <w:r w:rsidRPr="004A1859">
              <w:t>288.33</w:t>
            </w:r>
            <w:r w:rsidRPr="004A1859">
              <w:rPr>
                <w:rFonts w:cstheme="minorHAnsi"/>
              </w:rPr>
              <w:t>±</w:t>
            </w:r>
            <w:r w:rsidRPr="004A1859">
              <w:t>172.56</w:t>
            </w:r>
          </w:p>
        </w:tc>
        <w:tc>
          <w:tcPr>
            <w:tcW w:w="676" w:type="dxa"/>
            <w:gridSpan w:val="3"/>
            <w:shd w:val="clear" w:color="auto" w:fill="FFFFFF" w:themeFill="background1"/>
          </w:tcPr>
          <w:p w14:paraId="526BA45F" w14:textId="30DB987B" w:rsidR="00CB7100" w:rsidRPr="004A1859" w:rsidRDefault="00CB7100" w:rsidP="00220854">
            <w:pPr>
              <w:spacing w:after="240"/>
              <w:jc w:val="center"/>
              <w:rPr>
                <w:b/>
                <w:bCs/>
              </w:rPr>
            </w:pPr>
            <w:r w:rsidRPr="004A1859">
              <w:rPr>
                <w:b/>
                <w:bCs/>
              </w:rPr>
              <w:t>0.8</w:t>
            </w:r>
            <w:r w:rsidR="002C79AB">
              <w:rPr>
                <w:b/>
                <w:bCs/>
              </w:rPr>
              <w:t>3</w:t>
            </w:r>
          </w:p>
        </w:tc>
        <w:tc>
          <w:tcPr>
            <w:tcW w:w="1143" w:type="dxa"/>
            <w:shd w:val="clear" w:color="auto" w:fill="FFFFFF" w:themeFill="background1"/>
          </w:tcPr>
          <w:p w14:paraId="068DBDB0" w14:textId="77777777" w:rsidR="00CB7100" w:rsidRPr="004A1859" w:rsidRDefault="00CB7100" w:rsidP="00220854">
            <w:pPr>
              <w:spacing w:after="240"/>
            </w:pPr>
            <w:r w:rsidRPr="004A1859">
              <w:t>0.004*</w:t>
            </w:r>
          </w:p>
        </w:tc>
      </w:tr>
      <w:tr w:rsidR="00CB7100" w:rsidRPr="004A1859" w14:paraId="41C86EDE" w14:textId="77777777" w:rsidTr="004A1859">
        <w:trPr>
          <w:gridAfter w:val="1"/>
          <w:wAfter w:w="40" w:type="dxa"/>
          <w:trHeight w:val="302"/>
        </w:trPr>
        <w:tc>
          <w:tcPr>
            <w:tcW w:w="2250" w:type="dxa"/>
          </w:tcPr>
          <w:p w14:paraId="0FF07755" w14:textId="73757B6D" w:rsidR="00CB7100" w:rsidRPr="004A1859" w:rsidRDefault="00741C16" w:rsidP="00220854">
            <w:pPr>
              <w:spacing w:after="240"/>
              <w:rPr>
                <w:bCs/>
              </w:rPr>
            </w:pPr>
            <w:r>
              <w:rPr>
                <w:bCs/>
              </w:rPr>
              <w:t>Errors</w:t>
            </w:r>
          </w:p>
        </w:tc>
        <w:tc>
          <w:tcPr>
            <w:tcW w:w="1170" w:type="dxa"/>
            <w:gridSpan w:val="3"/>
          </w:tcPr>
          <w:p w14:paraId="171EB3AD" w14:textId="77777777" w:rsidR="00CB7100" w:rsidRPr="004A1859" w:rsidRDefault="00CB7100" w:rsidP="00220854">
            <w:pPr>
              <w:spacing w:after="240"/>
            </w:pPr>
            <w:r w:rsidRPr="004A1859">
              <w:t>1-back</w:t>
            </w:r>
          </w:p>
        </w:tc>
        <w:tc>
          <w:tcPr>
            <w:tcW w:w="1800" w:type="dxa"/>
          </w:tcPr>
          <w:p w14:paraId="0FDFA561" w14:textId="77777777" w:rsidR="00CB7100" w:rsidRPr="004A1859" w:rsidRDefault="00CB7100" w:rsidP="00220854">
            <w:pPr>
              <w:spacing w:after="240"/>
              <w:jc w:val="center"/>
            </w:pPr>
            <w:r w:rsidRPr="004A1859">
              <w:t>0.59</w:t>
            </w:r>
            <w:r w:rsidRPr="004A1859">
              <w:rPr>
                <w:rFonts w:cstheme="minorHAnsi"/>
              </w:rPr>
              <w:t>±0.37</w:t>
            </w:r>
          </w:p>
        </w:tc>
        <w:tc>
          <w:tcPr>
            <w:tcW w:w="1710" w:type="dxa"/>
            <w:shd w:val="clear" w:color="auto" w:fill="FFFFFF" w:themeFill="background1"/>
          </w:tcPr>
          <w:p w14:paraId="11D83031" w14:textId="77777777" w:rsidR="00CB7100" w:rsidRPr="004A1859" w:rsidRDefault="00CB7100" w:rsidP="00220854">
            <w:pPr>
              <w:spacing w:after="240"/>
              <w:jc w:val="center"/>
            </w:pPr>
            <w:r w:rsidRPr="004A1859">
              <w:t>0.40</w:t>
            </w:r>
            <w:r w:rsidRPr="004A1859">
              <w:rPr>
                <w:rFonts w:cstheme="minorHAnsi"/>
              </w:rPr>
              <w:t>±0.35</w:t>
            </w:r>
          </w:p>
        </w:tc>
        <w:tc>
          <w:tcPr>
            <w:tcW w:w="676" w:type="dxa"/>
            <w:gridSpan w:val="3"/>
            <w:shd w:val="clear" w:color="auto" w:fill="FFFFFF" w:themeFill="background1"/>
          </w:tcPr>
          <w:p w14:paraId="2DBD72E3" w14:textId="7D0CEF24" w:rsidR="00CB7100" w:rsidRPr="004A1859" w:rsidRDefault="00CB7100" w:rsidP="00220854">
            <w:pPr>
              <w:spacing w:after="240"/>
              <w:jc w:val="center"/>
              <w:rPr>
                <w:i/>
                <w:iCs/>
              </w:rPr>
            </w:pPr>
            <w:r w:rsidRPr="004A1859">
              <w:rPr>
                <w:i/>
                <w:iCs/>
              </w:rPr>
              <w:t>0.5</w:t>
            </w:r>
            <w:r w:rsidR="002C79AB">
              <w:rPr>
                <w:i/>
                <w:iCs/>
              </w:rPr>
              <w:t>2</w:t>
            </w:r>
          </w:p>
        </w:tc>
        <w:tc>
          <w:tcPr>
            <w:tcW w:w="1143" w:type="dxa"/>
            <w:shd w:val="clear" w:color="auto" w:fill="FFFFFF" w:themeFill="background1"/>
          </w:tcPr>
          <w:p w14:paraId="57ED32F3" w14:textId="77777777" w:rsidR="00CB7100" w:rsidRPr="004A1859" w:rsidRDefault="00CB7100" w:rsidP="00220854">
            <w:pPr>
              <w:spacing w:after="240"/>
            </w:pPr>
            <w:r w:rsidRPr="004A1859">
              <w:t>0.090</w:t>
            </w:r>
          </w:p>
        </w:tc>
      </w:tr>
      <w:tr w:rsidR="00CB7100" w:rsidRPr="004A1859" w14:paraId="1ACD78BA" w14:textId="77777777" w:rsidTr="004A1859">
        <w:trPr>
          <w:gridAfter w:val="1"/>
          <w:wAfter w:w="40" w:type="dxa"/>
          <w:trHeight w:val="302"/>
        </w:trPr>
        <w:tc>
          <w:tcPr>
            <w:tcW w:w="2250" w:type="dxa"/>
          </w:tcPr>
          <w:p w14:paraId="41520547" w14:textId="77777777" w:rsidR="00CB7100" w:rsidRPr="004A1859" w:rsidRDefault="00CB7100" w:rsidP="00220854">
            <w:pPr>
              <w:spacing w:after="240"/>
              <w:rPr>
                <w:bCs/>
              </w:rPr>
            </w:pPr>
          </w:p>
        </w:tc>
        <w:tc>
          <w:tcPr>
            <w:tcW w:w="1170" w:type="dxa"/>
            <w:gridSpan w:val="3"/>
          </w:tcPr>
          <w:p w14:paraId="02A14B57" w14:textId="44AAC0FA" w:rsidR="00CB7100" w:rsidRPr="004A1859" w:rsidRDefault="002A3E3D" w:rsidP="00220854">
            <w:pPr>
              <w:spacing w:after="240"/>
            </w:pPr>
            <w:r w:rsidRPr="004A1859">
              <w:t>0-</w:t>
            </w:r>
            <w:r w:rsidR="00CB7100" w:rsidRPr="004A1859">
              <w:t>back</w:t>
            </w:r>
          </w:p>
        </w:tc>
        <w:tc>
          <w:tcPr>
            <w:tcW w:w="1800" w:type="dxa"/>
          </w:tcPr>
          <w:p w14:paraId="00D3F438" w14:textId="77777777" w:rsidR="00CB7100" w:rsidRPr="004A1859" w:rsidRDefault="00CB7100" w:rsidP="00220854">
            <w:pPr>
              <w:spacing w:after="240"/>
              <w:jc w:val="center"/>
            </w:pPr>
            <w:r w:rsidRPr="004A1859">
              <w:t>0.30</w:t>
            </w:r>
            <w:r w:rsidRPr="004A1859">
              <w:rPr>
                <w:rFonts w:cstheme="minorHAnsi"/>
              </w:rPr>
              <w:t>±0.27</w:t>
            </w:r>
          </w:p>
        </w:tc>
        <w:tc>
          <w:tcPr>
            <w:tcW w:w="1710" w:type="dxa"/>
            <w:shd w:val="clear" w:color="auto" w:fill="FFFFFF" w:themeFill="background1"/>
          </w:tcPr>
          <w:p w14:paraId="5E4CB0E1" w14:textId="77777777" w:rsidR="00CB7100" w:rsidRPr="004A1859" w:rsidRDefault="00CB7100" w:rsidP="00220854">
            <w:pPr>
              <w:spacing w:after="240"/>
              <w:jc w:val="center"/>
            </w:pPr>
            <w:r w:rsidRPr="004A1859">
              <w:t>0.36</w:t>
            </w:r>
            <w:r w:rsidRPr="004A1859">
              <w:rPr>
                <w:rFonts w:cstheme="minorHAnsi"/>
              </w:rPr>
              <w:t>±0.32</w:t>
            </w:r>
          </w:p>
        </w:tc>
        <w:tc>
          <w:tcPr>
            <w:tcW w:w="676" w:type="dxa"/>
            <w:gridSpan w:val="3"/>
            <w:shd w:val="clear" w:color="auto" w:fill="FFFFFF" w:themeFill="background1"/>
          </w:tcPr>
          <w:p w14:paraId="3F2AA2D7" w14:textId="77777777" w:rsidR="00CB7100" w:rsidRPr="004A1859" w:rsidRDefault="00CB7100" w:rsidP="00220854">
            <w:pPr>
              <w:spacing w:after="240"/>
              <w:jc w:val="center"/>
            </w:pPr>
            <w:r w:rsidRPr="004A1859">
              <w:t>0.20</w:t>
            </w:r>
          </w:p>
        </w:tc>
        <w:tc>
          <w:tcPr>
            <w:tcW w:w="1143" w:type="dxa"/>
            <w:shd w:val="clear" w:color="auto" w:fill="FFFFFF" w:themeFill="background1"/>
          </w:tcPr>
          <w:p w14:paraId="61B5E98C" w14:textId="77777777" w:rsidR="00CB7100" w:rsidRPr="004A1859" w:rsidRDefault="00CB7100" w:rsidP="00220854">
            <w:pPr>
              <w:spacing w:after="240"/>
            </w:pPr>
            <w:r w:rsidRPr="004A1859">
              <w:t>0.480</w:t>
            </w:r>
          </w:p>
        </w:tc>
      </w:tr>
      <w:tr w:rsidR="00CB7100" w:rsidRPr="004A1859" w14:paraId="45FBE0D7" w14:textId="77777777" w:rsidTr="004A1859">
        <w:trPr>
          <w:gridAfter w:val="1"/>
          <w:wAfter w:w="40" w:type="dxa"/>
          <w:trHeight w:val="302"/>
        </w:trPr>
        <w:tc>
          <w:tcPr>
            <w:tcW w:w="8749" w:type="dxa"/>
            <w:gridSpan w:val="10"/>
          </w:tcPr>
          <w:p w14:paraId="579D3B61" w14:textId="78134D9D" w:rsidR="00CB7100" w:rsidRPr="004A1859" w:rsidRDefault="00941667" w:rsidP="00220854">
            <w:pPr>
              <w:spacing w:after="240"/>
            </w:pPr>
            <w:r>
              <w:rPr>
                <w:b/>
                <w:i/>
                <w:iCs/>
              </w:rPr>
              <w:t>SAT</w:t>
            </w:r>
          </w:p>
        </w:tc>
      </w:tr>
      <w:tr w:rsidR="0054617D" w:rsidRPr="004A1859" w14:paraId="7D293522" w14:textId="77777777" w:rsidTr="004A1859">
        <w:trPr>
          <w:gridAfter w:val="1"/>
          <w:wAfter w:w="40" w:type="dxa"/>
          <w:trHeight w:val="302"/>
        </w:trPr>
        <w:tc>
          <w:tcPr>
            <w:tcW w:w="2250" w:type="dxa"/>
          </w:tcPr>
          <w:p w14:paraId="0B776361" w14:textId="16350153" w:rsidR="0054617D" w:rsidRPr="004A1859" w:rsidRDefault="0054617D" w:rsidP="00220854">
            <w:pPr>
              <w:spacing w:after="240"/>
              <w:rPr>
                <w:bCs/>
              </w:rPr>
            </w:pPr>
            <w:r w:rsidRPr="004A1859">
              <w:rPr>
                <w:bCs/>
              </w:rPr>
              <w:t>MW Frequency</w:t>
            </w:r>
          </w:p>
        </w:tc>
        <w:tc>
          <w:tcPr>
            <w:tcW w:w="1170" w:type="dxa"/>
            <w:gridSpan w:val="3"/>
          </w:tcPr>
          <w:p w14:paraId="7E2C2D91" w14:textId="1B6B7638" w:rsidR="0054617D" w:rsidRPr="004A1859" w:rsidRDefault="0054617D" w:rsidP="00220854">
            <w:pPr>
              <w:spacing w:after="240"/>
            </w:pPr>
            <w:r w:rsidRPr="004A1859">
              <w:t>2s</w:t>
            </w:r>
          </w:p>
        </w:tc>
        <w:tc>
          <w:tcPr>
            <w:tcW w:w="1800" w:type="dxa"/>
          </w:tcPr>
          <w:p w14:paraId="7FDD0FC1" w14:textId="04A2FA8B" w:rsidR="0054617D" w:rsidRPr="004A1859" w:rsidRDefault="0054617D" w:rsidP="00220854">
            <w:pPr>
              <w:spacing w:after="240"/>
              <w:jc w:val="center"/>
            </w:pPr>
            <w:r w:rsidRPr="004A1859">
              <w:t>0.53</w:t>
            </w:r>
            <w:r w:rsidRPr="004A1859">
              <w:rPr>
                <w:rFonts w:cstheme="minorHAnsi"/>
              </w:rPr>
              <w:t>±</w:t>
            </w:r>
            <w:r w:rsidRPr="004A1859">
              <w:t>0.32</w:t>
            </w:r>
          </w:p>
        </w:tc>
        <w:tc>
          <w:tcPr>
            <w:tcW w:w="1710" w:type="dxa"/>
            <w:shd w:val="clear" w:color="auto" w:fill="FFFFFF" w:themeFill="background1"/>
          </w:tcPr>
          <w:p w14:paraId="5EB25786" w14:textId="7B7262CF" w:rsidR="0054617D" w:rsidRPr="004A1859" w:rsidRDefault="0054617D" w:rsidP="00220854">
            <w:pPr>
              <w:spacing w:after="240"/>
              <w:jc w:val="center"/>
            </w:pPr>
            <w:r w:rsidRPr="004A1859">
              <w:t>0.13</w:t>
            </w:r>
            <w:r w:rsidRPr="004A1859">
              <w:rPr>
                <w:rFonts w:cstheme="minorHAnsi"/>
              </w:rPr>
              <w:t>±</w:t>
            </w:r>
            <w:r w:rsidRPr="004A1859">
              <w:t>0.19</w:t>
            </w:r>
          </w:p>
        </w:tc>
        <w:tc>
          <w:tcPr>
            <w:tcW w:w="676" w:type="dxa"/>
            <w:gridSpan w:val="3"/>
            <w:shd w:val="clear" w:color="auto" w:fill="FFFFFF" w:themeFill="background1"/>
          </w:tcPr>
          <w:p w14:paraId="7AD4859F" w14:textId="743F43AB" w:rsidR="0054617D" w:rsidRPr="004A1859" w:rsidRDefault="0054617D" w:rsidP="00220854">
            <w:pPr>
              <w:spacing w:after="240"/>
              <w:jc w:val="center"/>
              <w:rPr>
                <w:b/>
                <w:bCs/>
              </w:rPr>
            </w:pPr>
            <w:r w:rsidRPr="004A1859">
              <w:rPr>
                <w:b/>
                <w:bCs/>
              </w:rPr>
              <w:t>1.5</w:t>
            </w:r>
            <w:r w:rsidR="00492AC9">
              <w:rPr>
                <w:b/>
                <w:bCs/>
              </w:rPr>
              <w:t>2</w:t>
            </w:r>
          </w:p>
        </w:tc>
        <w:tc>
          <w:tcPr>
            <w:tcW w:w="1143" w:type="dxa"/>
            <w:shd w:val="clear" w:color="auto" w:fill="FFFFFF" w:themeFill="background1"/>
          </w:tcPr>
          <w:p w14:paraId="46170BB7" w14:textId="0FC70ECB" w:rsidR="0054617D" w:rsidRPr="004A1859" w:rsidRDefault="0054617D" w:rsidP="00220854">
            <w:pPr>
              <w:spacing w:after="240"/>
            </w:pPr>
            <w:r w:rsidRPr="004A1859">
              <w:t>&lt;</w:t>
            </w:r>
            <w:r w:rsidR="009717C4">
              <w:t>0</w:t>
            </w:r>
            <w:r w:rsidRPr="004A1859">
              <w:t>.001***</w:t>
            </w:r>
          </w:p>
        </w:tc>
      </w:tr>
      <w:tr w:rsidR="0054617D" w:rsidRPr="004A1859" w14:paraId="2BE99FC8" w14:textId="77777777" w:rsidTr="004A1859">
        <w:trPr>
          <w:gridAfter w:val="1"/>
          <w:wAfter w:w="40" w:type="dxa"/>
          <w:trHeight w:val="302"/>
        </w:trPr>
        <w:tc>
          <w:tcPr>
            <w:tcW w:w="2250" w:type="dxa"/>
          </w:tcPr>
          <w:p w14:paraId="06B79364" w14:textId="77777777" w:rsidR="0054617D" w:rsidRPr="004A1859" w:rsidRDefault="0054617D" w:rsidP="00220854">
            <w:pPr>
              <w:spacing w:after="240"/>
              <w:rPr>
                <w:bCs/>
              </w:rPr>
            </w:pPr>
          </w:p>
        </w:tc>
        <w:tc>
          <w:tcPr>
            <w:tcW w:w="1170" w:type="dxa"/>
            <w:gridSpan w:val="3"/>
          </w:tcPr>
          <w:p w14:paraId="4B9E1202" w14:textId="6F1B7D76" w:rsidR="0054617D" w:rsidRPr="004A1859" w:rsidRDefault="0054617D" w:rsidP="00220854">
            <w:pPr>
              <w:spacing w:after="240"/>
            </w:pPr>
            <w:r w:rsidRPr="004A1859">
              <w:t>5s</w:t>
            </w:r>
          </w:p>
        </w:tc>
        <w:tc>
          <w:tcPr>
            <w:tcW w:w="1800" w:type="dxa"/>
          </w:tcPr>
          <w:p w14:paraId="0A25B6CA" w14:textId="0CA91766" w:rsidR="0054617D" w:rsidRPr="004A1859" w:rsidRDefault="0054617D" w:rsidP="00220854">
            <w:pPr>
              <w:spacing w:after="240"/>
              <w:jc w:val="center"/>
            </w:pPr>
            <w:r w:rsidRPr="004A1859">
              <w:t>0.69</w:t>
            </w:r>
            <w:r w:rsidRPr="004A1859">
              <w:rPr>
                <w:rFonts w:cstheme="minorHAnsi"/>
              </w:rPr>
              <w:t>±</w:t>
            </w:r>
            <w:r w:rsidRPr="004A1859">
              <w:t>0.31</w:t>
            </w:r>
          </w:p>
        </w:tc>
        <w:tc>
          <w:tcPr>
            <w:tcW w:w="1710" w:type="dxa"/>
            <w:shd w:val="clear" w:color="auto" w:fill="FFFFFF" w:themeFill="background1"/>
          </w:tcPr>
          <w:p w14:paraId="63E2119D" w14:textId="4DF368EA" w:rsidR="0054617D" w:rsidRPr="004A1859" w:rsidRDefault="0054617D" w:rsidP="00220854">
            <w:pPr>
              <w:spacing w:after="240"/>
              <w:jc w:val="center"/>
            </w:pPr>
            <w:r w:rsidRPr="004A1859">
              <w:t>0.13</w:t>
            </w:r>
            <w:r w:rsidRPr="004A1859">
              <w:rPr>
                <w:rFonts w:cstheme="minorHAnsi"/>
              </w:rPr>
              <w:t>±</w:t>
            </w:r>
            <w:r w:rsidRPr="004A1859">
              <w:t>0.17</w:t>
            </w:r>
          </w:p>
        </w:tc>
        <w:tc>
          <w:tcPr>
            <w:tcW w:w="676" w:type="dxa"/>
            <w:gridSpan w:val="3"/>
            <w:shd w:val="clear" w:color="auto" w:fill="FFFFFF" w:themeFill="background1"/>
          </w:tcPr>
          <w:p w14:paraId="72CA90A5" w14:textId="3A13E03F" w:rsidR="0054617D" w:rsidRPr="004A1859" w:rsidRDefault="0054617D" w:rsidP="00220854">
            <w:pPr>
              <w:spacing w:after="240"/>
              <w:jc w:val="center"/>
              <w:rPr>
                <w:b/>
                <w:bCs/>
              </w:rPr>
            </w:pPr>
            <w:r w:rsidRPr="004A1859">
              <w:rPr>
                <w:b/>
                <w:bCs/>
              </w:rPr>
              <w:t>2.2</w:t>
            </w:r>
            <w:r w:rsidR="00492AC9">
              <w:rPr>
                <w:b/>
                <w:bCs/>
              </w:rPr>
              <w:t>4</w:t>
            </w:r>
          </w:p>
        </w:tc>
        <w:tc>
          <w:tcPr>
            <w:tcW w:w="1143" w:type="dxa"/>
            <w:shd w:val="clear" w:color="auto" w:fill="FFFFFF" w:themeFill="background1"/>
          </w:tcPr>
          <w:p w14:paraId="601BF743" w14:textId="628F3871" w:rsidR="0054617D" w:rsidRPr="004A1859" w:rsidRDefault="0054617D" w:rsidP="00220854">
            <w:pPr>
              <w:spacing w:after="240"/>
            </w:pPr>
            <w:r w:rsidRPr="004A1859">
              <w:t>&lt;</w:t>
            </w:r>
            <w:r w:rsidR="009717C4">
              <w:t>0</w:t>
            </w:r>
            <w:r w:rsidRPr="004A1859">
              <w:t>.001***</w:t>
            </w:r>
          </w:p>
        </w:tc>
      </w:tr>
      <w:tr w:rsidR="0054617D" w:rsidRPr="004A1859" w14:paraId="332B79CC" w14:textId="77777777" w:rsidTr="004A1859">
        <w:trPr>
          <w:gridAfter w:val="1"/>
          <w:wAfter w:w="40" w:type="dxa"/>
          <w:trHeight w:val="302"/>
        </w:trPr>
        <w:tc>
          <w:tcPr>
            <w:tcW w:w="2250" w:type="dxa"/>
          </w:tcPr>
          <w:p w14:paraId="6149C9A1" w14:textId="77777777" w:rsidR="0054617D" w:rsidRPr="004A1859" w:rsidRDefault="0054617D" w:rsidP="00220854">
            <w:pPr>
              <w:spacing w:after="240"/>
              <w:rPr>
                <w:bCs/>
              </w:rPr>
            </w:pPr>
          </w:p>
        </w:tc>
        <w:tc>
          <w:tcPr>
            <w:tcW w:w="1170" w:type="dxa"/>
            <w:gridSpan w:val="3"/>
          </w:tcPr>
          <w:p w14:paraId="66C908EB" w14:textId="7A90E04C" w:rsidR="0054617D" w:rsidRPr="004A1859" w:rsidRDefault="0054617D" w:rsidP="00220854">
            <w:pPr>
              <w:spacing w:after="240"/>
            </w:pPr>
            <w:r w:rsidRPr="004A1859">
              <w:t>8s</w:t>
            </w:r>
          </w:p>
        </w:tc>
        <w:tc>
          <w:tcPr>
            <w:tcW w:w="1800" w:type="dxa"/>
          </w:tcPr>
          <w:p w14:paraId="4967FAA2" w14:textId="22F9AA57" w:rsidR="0054617D" w:rsidRPr="004A1859" w:rsidRDefault="0054617D" w:rsidP="00220854">
            <w:pPr>
              <w:spacing w:after="240"/>
              <w:jc w:val="center"/>
            </w:pPr>
            <w:r w:rsidRPr="004A1859">
              <w:t>0.68</w:t>
            </w:r>
            <w:r w:rsidRPr="004A1859">
              <w:rPr>
                <w:rFonts w:cstheme="minorHAnsi"/>
              </w:rPr>
              <w:t>±</w:t>
            </w:r>
            <w:r w:rsidRPr="004A1859">
              <w:t>0.34</w:t>
            </w:r>
          </w:p>
        </w:tc>
        <w:tc>
          <w:tcPr>
            <w:tcW w:w="1710" w:type="dxa"/>
            <w:shd w:val="clear" w:color="auto" w:fill="FFFFFF" w:themeFill="background1"/>
          </w:tcPr>
          <w:p w14:paraId="3506FBD5" w14:textId="5F088047" w:rsidR="0054617D" w:rsidRPr="004A1859" w:rsidRDefault="0054617D" w:rsidP="00220854">
            <w:pPr>
              <w:spacing w:after="240"/>
              <w:jc w:val="center"/>
            </w:pPr>
            <w:r w:rsidRPr="004A1859">
              <w:t>0.18</w:t>
            </w:r>
            <w:r w:rsidRPr="004A1859">
              <w:rPr>
                <w:rFonts w:cstheme="minorHAnsi"/>
              </w:rPr>
              <w:t>±</w:t>
            </w:r>
            <w:r w:rsidRPr="004A1859">
              <w:t>0.19</w:t>
            </w:r>
          </w:p>
        </w:tc>
        <w:tc>
          <w:tcPr>
            <w:tcW w:w="676" w:type="dxa"/>
            <w:gridSpan w:val="3"/>
            <w:shd w:val="clear" w:color="auto" w:fill="FFFFFF" w:themeFill="background1"/>
          </w:tcPr>
          <w:p w14:paraId="67F7F231" w14:textId="278EA4BC" w:rsidR="0054617D" w:rsidRPr="004A1859" w:rsidRDefault="0054617D" w:rsidP="00220854">
            <w:pPr>
              <w:spacing w:after="240"/>
              <w:jc w:val="center"/>
              <w:rPr>
                <w:b/>
                <w:bCs/>
              </w:rPr>
            </w:pPr>
            <w:r w:rsidRPr="004A1859">
              <w:rPr>
                <w:b/>
                <w:bCs/>
              </w:rPr>
              <w:t>1.8</w:t>
            </w:r>
            <w:r w:rsidR="00506B02">
              <w:rPr>
                <w:b/>
                <w:bCs/>
              </w:rPr>
              <w:t>3</w:t>
            </w:r>
          </w:p>
        </w:tc>
        <w:tc>
          <w:tcPr>
            <w:tcW w:w="1143" w:type="dxa"/>
            <w:shd w:val="clear" w:color="auto" w:fill="FFFFFF" w:themeFill="background1"/>
          </w:tcPr>
          <w:p w14:paraId="2E133D82" w14:textId="2B7537D2" w:rsidR="0054617D" w:rsidRPr="004A1859" w:rsidRDefault="0054617D" w:rsidP="00220854">
            <w:pPr>
              <w:spacing w:after="240"/>
            </w:pPr>
            <w:r w:rsidRPr="004A1859">
              <w:t>&lt;</w:t>
            </w:r>
            <w:r w:rsidR="009717C4">
              <w:t>0</w:t>
            </w:r>
            <w:r w:rsidRPr="004A1859">
              <w:t>.001***</w:t>
            </w:r>
          </w:p>
        </w:tc>
      </w:tr>
      <w:tr w:rsidR="00CB7100" w:rsidRPr="004A1859" w14:paraId="5BBE55A2" w14:textId="77777777" w:rsidTr="004A1859">
        <w:trPr>
          <w:gridAfter w:val="1"/>
          <w:wAfter w:w="40" w:type="dxa"/>
          <w:trHeight w:val="302"/>
        </w:trPr>
        <w:tc>
          <w:tcPr>
            <w:tcW w:w="2250" w:type="dxa"/>
          </w:tcPr>
          <w:p w14:paraId="6AED6175" w14:textId="77777777" w:rsidR="00CB7100" w:rsidRPr="004A1859" w:rsidRDefault="00CB7100" w:rsidP="00220854">
            <w:pPr>
              <w:spacing w:after="240"/>
              <w:rPr>
                <w:bCs/>
              </w:rPr>
            </w:pPr>
            <w:r w:rsidRPr="004A1859">
              <w:rPr>
                <w:bCs/>
              </w:rPr>
              <w:t>MRT</w:t>
            </w:r>
          </w:p>
        </w:tc>
        <w:tc>
          <w:tcPr>
            <w:tcW w:w="1170" w:type="dxa"/>
            <w:gridSpan w:val="3"/>
          </w:tcPr>
          <w:p w14:paraId="2FC0BF0A" w14:textId="77777777" w:rsidR="00CB7100" w:rsidRPr="004A1859" w:rsidRDefault="00CB7100" w:rsidP="00220854">
            <w:pPr>
              <w:spacing w:after="240"/>
            </w:pPr>
            <w:r w:rsidRPr="004A1859">
              <w:t>1s</w:t>
            </w:r>
          </w:p>
        </w:tc>
        <w:tc>
          <w:tcPr>
            <w:tcW w:w="1800" w:type="dxa"/>
          </w:tcPr>
          <w:p w14:paraId="106DAE17" w14:textId="77777777" w:rsidR="00CB7100" w:rsidRPr="004A1859" w:rsidRDefault="00CB7100" w:rsidP="00220854">
            <w:pPr>
              <w:spacing w:after="240"/>
              <w:jc w:val="center"/>
            </w:pPr>
            <w:r w:rsidRPr="004A1859">
              <w:t>315.14</w:t>
            </w:r>
            <w:r w:rsidRPr="004A1859">
              <w:rPr>
                <w:rFonts w:cstheme="minorHAnsi"/>
              </w:rPr>
              <w:t>±</w:t>
            </w:r>
            <w:r w:rsidRPr="004A1859">
              <w:t>25.30</w:t>
            </w:r>
          </w:p>
        </w:tc>
        <w:tc>
          <w:tcPr>
            <w:tcW w:w="1710" w:type="dxa"/>
            <w:shd w:val="clear" w:color="auto" w:fill="FFFFFF" w:themeFill="background1"/>
          </w:tcPr>
          <w:p w14:paraId="5ABC5875" w14:textId="77777777" w:rsidR="00CB7100" w:rsidRPr="004A1859" w:rsidRDefault="00CB7100" w:rsidP="00220854">
            <w:pPr>
              <w:spacing w:after="240"/>
              <w:jc w:val="center"/>
            </w:pPr>
            <w:r w:rsidRPr="004A1859">
              <w:t>287.45</w:t>
            </w:r>
            <w:r w:rsidRPr="004A1859">
              <w:rPr>
                <w:rFonts w:cstheme="minorHAnsi"/>
              </w:rPr>
              <w:t>±</w:t>
            </w:r>
            <w:r w:rsidRPr="004A1859">
              <w:t>31.33</w:t>
            </w:r>
          </w:p>
        </w:tc>
        <w:tc>
          <w:tcPr>
            <w:tcW w:w="676" w:type="dxa"/>
            <w:gridSpan w:val="3"/>
            <w:shd w:val="clear" w:color="auto" w:fill="FFFFFF" w:themeFill="background1"/>
          </w:tcPr>
          <w:p w14:paraId="069A71E0" w14:textId="26527D97" w:rsidR="00CB7100" w:rsidRPr="004A1859" w:rsidRDefault="00CB7100" w:rsidP="00220854">
            <w:pPr>
              <w:spacing w:after="240"/>
              <w:jc w:val="center"/>
              <w:rPr>
                <w:b/>
                <w:bCs/>
              </w:rPr>
            </w:pPr>
            <w:r w:rsidRPr="004A1859">
              <w:rPr>
                <w:b/>
                <w:bCs/>
              </w:rPr>
              <w:t>0.9</w:t>
            </w:r>
            <w:r w:rsidR="00506B02">
              <w:rPr>
                <w:b/>
                <w:bCs/>
              </w:rPr>
              <w:t>3</w:t>
            </w:r>
          </w:p>
        </w:tc>
        <w:tc>
          <w:tcPr>
            <w:tcW w:w="1143" w:type="dxa"/>
            <w:shd w:val="clear" w:color="auto" w:fill="FFFFFF" w:themeFill="background1"/>
          </w:tcPr>
          <w:p w14:paraId="6E0F4B08" w14:textId="77777777" w:rsidR="00CB7100" w:rsidRPr="004A1859" w:rsidRDefault="00CB7100" w:rsidP="00220854">
            <w:pPr>
              <w:spacing w:after="240"/>
            </w:pPr>
            <w:r w:rsidRPr="004A1859">
              <w:t>0.001***</w:t>
            </w:r>
          </w:p>
        </w:tc>
      </w:tr>
      <w:tr w:rsidR="00CB7100" w:rsidRPr="004A1859" w14:paraId="42E28F48" w14:textId="77777777" w:rsidTr="004A1859">
        <w:trPr>
          <w:gridAfter w:val="1"/>
          <w:wAfter w:w="40" w:type="dxa"/>
          <w:trHeight w:val="302"/>
        </w:trPr>
        <w:tc>
          <w:tcPr>
            <w:tcW w:w="2250" w:type="dxa"/>
          </w:tcPr>
          <w:p w14:paraId="2FE81F10" w14:textId="77777777" w:rsidR="00CB7100" w:rsidRPr="004A1859" w:rsidRDefault="00CB7100" w:rsidP="00220854">
            <w:pPr>
              <w:spacing w:after="240"/>
              <w:rPr>
                <w:bCs/>
              </w:rPr>
            </w:pPr>
          </w:p>
        </w:tc>
        <w:tc>
          <w:tcPr>
            <w:tcW w:w="1170" w:type="dxa"/>
            <w:gridSpan w:val="3"/>
          </w:tcPr>
          <w:p w14:paraId="76FC8246" w14:textId="77777777" w:rsidR="00CB7100" w:rsidRPr="004A1859" w:rsidRDefault="00CB7100" w:rsidP="00220854">
            <w:pPr>
              <w:spacing w:after="240"/>
            </w:pPr>
            <w:r w:rsidRPr="004A1859">
              <w:t>2s</w:t>
            </w:r>
          </w:p>
        </w:tc>
        <w:tc>
          <w:tcPr>
            <w:tcW w:w="1800" w:type="dxa"/>
          </w:tcPr>
          <w:p w14:paraId="501EB2FC" w14:textId="77777777" w:rsidR="00CB7100" w:rsidRPr="004A1859" w:rsidRDefault="00CB7100" w:rsidP="00220854">
            <w:pPr>
              <w:spacing w:after="240"/>
              <w:jc w:val="center"/>
            </w:pPr>
            <w:r w:rsidRPr="004A1859">
              <w:t>379.00</w:t>
            </w:r>
            <w:r w:rsidRPr="004A1859">
              <w:rPr>
                <w:rFonts w:cstheme="minorHAnsi"/>
              </w:rPr>
              <w:t>±29.18</w:t>
            </w:r>
          </w:p>
        </w:tc>
        <w:tc>
          <w:tcPr>
            <w:tcW w:w="1710" w:type="dxa"/>
            <w:shd w:val="clear" w:color="auto" w:fill="FFFFFF" w:themeFill="background1"/>
          </w:tcPr>
          <w:p w14:paraId="44C55B9E" w14:textId="77777777" w:rsidR="00CB7100" w:rsidRPr="004A1859" w:rsidRDefault="00CB7100" w:rsidP="00220854">
            <w:pPr>
              <w:spacing w:after="240"/>
              <w:jc w:val="center"/>
            </w:pPr>
            <w:r w:rsidRPr="004A1859">
              <w:t>370.48</w:t>
            </w:r>
            <w:r w:rsidRPr="004A1859">
              <w:rPr>
                <w:rFonts w:cstheme="minorHAnsi"/>
              </w:rPr>
              <w:t>±</w:t>
            </w:r>
            <w:r w:rsidRPr="004A1859">
              <w:t>37.76</w:t>
            </w:r>
          </w:p>
        </w:tc>
        <w:tc>
          <w:tcPr>
            <w:tcW w:w="676" w:type="dxa"/>
            <w:gridSpan w:val="3"/>
            <w:shd w:val="clear" w:color="auto" w:fill="FFFFFF" w:themeFill="background1"/>
          </w:tcPr>
          <w:p w14:paraId="62588FB8" w14:textId="45A8D3A9" w:rsidR="00CB7100" w:rsidRPr="004A1859" w:rsidRDefault="00CB7100" w:rsidP="00220854">
            <w:pPr>
              <w:spacing w:after="240"/>
              <w:jc w:val="center"/>
            </w:pPr>
            <w:r w:rsidRPr="004A1859">
              <w:t>0.2</w:t>
            </w:r>
            <w:r w:rsidR="00506B02">
              <w:t>3</w:t>
            </w:r>
          </w:p>
        </w:tc>
        <w:tc>
          <w:tcPr>
            <w:tcW w:w="1143" w:type="dxa"/>
            <w:shd w:val="clear" w:color="auto" w:fill="FFFFFF" w:themeFill="background1"/>
          </w:tcPr>
          <w:p w14:paraId="7A8E5F15" w14:textId="77777777" w:rsidR="00CB7100" w:rsidRPr="004A1859" w:rsidRDefault="00CB7100" w:rsidP="00220854">
            <w:pPr>
              <w:spacing w:after="240"/>
            </w:pPr>
            <w:r w:rsidRPr="004A1859">
              <w:t>0.381</w:t>
            </w:r>
          </w:p>
        </w:tc>
      </w:tr>
      <w:tr w:rsidR="00CB7100" w:rsidRPr="004A1859" w14:paraId="4DB63B9D" w14:textId="77777777" w:rsidTr="004A1859">
        <w:trPr>
          <w:gridAfter w:val="1"/>
          <w:wAfter w:w="40" w:type="dxa"/>
          <w:trHeight w:val="302"/>
        </w:trPr>
        <w:tc>
          <w:tcPr>
            <w:tcW w:w="2250" w:type="dxa"/>
          </w:tcPr>
          <w:p w14:paraId="089F914E" w14:textId="77777777" w:rsidR="00CB7100" w:rsidRPr="004A1859" w:rsidRDefault="00CB7100" w:rsidP="00220854">
            <w:pPr>
              <w:spacing w:after="240"/>
              <w:rPr>
                <w:bCs/>
              </w:rPr>
            </w:pPr>
          </w:p>
        </w:tc>
        <w:tc>
          <w:tcPr>
            <w:tcW w:w="1170" w:type="dxa"/>
            <w:gridSpan w:val="3"/>
          </w:tcPr>
          <w:p w14:paraId="6C961023" w14:textId="77777777" w:rsidR="00CB7100" w:rsidRPr="004A1859" w:rsidRDefault="00CB7100" w:rsidP="00220854">
            <w:pPr>
              <w:spacing w:after="240"/>
            </w:pPr>
            <w:r w:rsidRPr="004A1859">
              <w:t>5s</w:t>
            </w:r>
          </w:p>
        </w:tc>
        <w:tc>
          <w:tcPr>
            <w:tcW w:w="1800" w:type="dxa"/>
          </w:tcPr>
          <w:p w14:paraId="53F5EE66" w14:textId="77777777" w:rsidR="00CB7100" w:rsidRPr="004A1859" w:rsidRDefault="00CB7100" w:rsidP="00220854">
            <w:pPr>
              <w:spacing w:after="240"/>
              <w:jc w:val="center"/>
            </w:pPr>
            <w:r w:rsidRPr="004A1859">
              <w:t>395.70</w:t>
            </w:r>
            <w:r w:rsidRPr="004A1859">
              <w:rPr>
                <w:rFonts w:cstheme="minorHAnsi"/>
              </w:rPr>
              <w:t>±</w:t>
            </w:r>
            <w:r w:rsidRPr="004A1859">
              <w:t>25.71</w:t>
            </w:r>
          </w:p>
        </w:tc>
        <w:tc>
          <w:tcPr>
            <w:tcW w:w="1710" w:type="dxa"/>
            <w:shd w:val="clear" w:color="auto" w:fill="FFFFFF" w:themeFill="background1"/>
          </w:tcPr>
          <w:p w14:paraId="1CC7973F" w14:textId="77777777" w:rsidR="00CB7100" w:rsidRPr="004A1859" w:rsidRDefault="00CB7100" w:rsidP="00220854">
            <w:pPr>
              <w:spacing w:after="240"/>
              <w:jc w:val="center"/>
            </w:pPr>
            <w:r w:rsidRPr="004A1859">
              <w:t>378.01</w:t>
            </w:r>
            <w:r w:rsidRPr="004A1859">
              <w:rPr>
                <w:rFonts w:cstheme="minorHAnsi"/>
              </w:rPr>
              <w:t>±</w:t>
            </w:r>
            <w:r w:rsidRPr="004A1859">
              <w:t>33.30</w:t>
            </w:r>
          </w:p>
        </w:tc>
        <w:tc>
          <w:tcPr>
            <w:tcW w:w="676" w:type="dxa"/>
            <w:gridSpan w:val="3"/>
            <w:shd w:val="clear" w:color="auto" w:fill="FFFFFF" w:themeFill="background1"/>
          </w:tcPr>
          <w:p w14:paraId="30021DB6" w14:textId="647B3907" w:rsidR="00CB7100" w:rsidRPr="004A1859" w:rsidRDefault="00CB7100" w:rsidP="00220854">
            <w:pPr>
              <w:spacing w:after="240"/>
              <w:jc w:val="center"/>
              <w:rPr>
                <w:i/>
                <w:iCs/>
              </w:rPr>
            </w:pPr>
            <w:r w:rsidRPr="004A1859">
              <w:rPr>
                <w:i/>
                <w:iCs/>
              </w:rPr>
              <w:t>0.</w:t>
            </w:r>
            <w:r w:rsidR="00492AC9">
              <w:rPr>
                <w:i/>
                <w:iCs/>
              </w:rPr>
              <w:t>55</w:t>
            </w:r>
          </w:p>
        </w:tc>
        <w:tc>
          <w:tcPr>
            <w:tcW w:w="1143" w:type="dxa"/>
            <w:shd w:val="clear" w:color="auto" w:fill="FFFFFF" w:themeFill="background1"/>
          </w:tcPr>
          <w:p w14:paraId="5C3A9014" w14:textId="77777777" w:rsidR="00CB7100" w:rsidRPr="004A1859" w:rsidRDefault="00CB7100" w:rsidP="00220854">
            <w:pPr>
              <w:spacing w:after="240"/>
            </w:pPr>
            <w:r w:rsidRPr="004A1859">
              <w:t>0.050</w:t>
            </w:r>
          </w:p>
        </w:tc>
      </w:tr>
      <w:tr w:rsidR="00CB7100" w:rsidRPr="004A1859" w14:paraId="2EC65398" w14:textId="77777777" w:rsidTr="004A1859">
        <w:trPr>
          <w:gridAfter w:val="1"/>
          <w:wAfter w:w="40" w:type="dxa"/>
          <w:trHeight w:val="302"/>
        </w:trPr>
        <w:tc>
          <w:tcPr>
            <w:tcW w:w="2250" w:type="dxa"/>
          </w:tcPr>
          <w:p w14:paraId="6319C289" w14:textId="77777777" w:rsidR="00CB7100" w:rsidRPr="004A1859" w:rsidRDefault="00CB7100" w:rsidP="00220854">
            <w:pPr>
              <w:spacing w:after="240"/>
              <w:rPr>
                <w:bCs/>
              </w:rPr>
            </w:pPr>
          </w:p>
        </w:tc>
        <w:tc>
          <w:tcPr>
            <w:tcW w:w="1170" w:type="dxa"/>
            <w:gridSpan w:val="3"/>
          </w:tcPr>
          <w:p w14:paraId="6E48ED10" w14:textId="77777777" w:rsidR="00CB7100" w:rsidRPr="004A1859" w:rsidRDefault="00CB7100" w:rsidP="00220854">
            <w:pPr>
              <w:spacing w:after="240"/>
            </w:pPr>
            <w:r w:rsidRPr="004A1859">
              <w:t>8s</w:t>
            </w:r>
          </w:p>
        </w:tc>
        <w:tc>
          <w:tcPr>
            <w:tcW w:w="1800" w:type="dxa"/>
          </w:tcPr>
          <w:p w14:paraId="7EBB8335" w14:textId="77777777" w:rsidR="00CB7100" w:rsidRPr="004A1859" w:rsidRDefault="00CB7100" w:rsidP="00220854">
            <w:pPr>
              <w:spacing w:after="240"/>
              <w:jc w:val="center"/>
            </w:pPr>
            <w:r w:rsidRPr="004A1859">
              <w:t>406.23</w:t>
            </w:r>
            <w:r w:rsidRPr="004A1859">
              <w:rPr>
                <w:rFonts w:cstheme="minorHAnsi"/>
              </w:rPr>
              <w:t>±</w:t>
            </w:r>
            <w:r w:rsidRPr="004A1859">
              <w:t>27.69</w:t>
            </w:r>
          </w:p>
        </w:tc>
        <w:tc>
          <w:tcPr>
            <w:tcW w:w="1710" w:type="dxa"/>
            <w:shd w:val="clear" w:color="auto" w:fill="FFFFFF" w:themeFill="background1"/>
          </w:tcPr>
          <w:p w14:paraId="7AA586F4" w14:textId="77777777" w:rsidR="00CB7100" w:rsidRPr="004A1859" w:rsidRDefault="00CB7100" w:rsidP="00220854">
            <w:pPr>
              <w:spacing w:after="240"/>
              <w:jc w:val="center"/>
            </w:pPr>
            <w:r w:rsidRPr="004A1859">
              <w:t>379.49</w:t>
            </w:r>
            <w:r w:rsidRPr="004A1859">
              <w:rPr>
                <w:rFonts w:cstheme="minorHAnsi"/>
              </w:rPr>
              <w:t>±</w:t>
            </w:r>
            <w:r w:rsidRPr="004A1859">
              <w:t>34.29</w:t>
            </w:r>
          </w:p>
        </w:tc>
        <w:tc>
          <w:tcPr>
            <w:tcW w:w="676" w:type="dxa"/>
            <w:gridSpan w:val="3"/>
            <w:shd w:val="clear" w:color="auto" w:fill="FFFFFF" w:themeFill="background1"/>
          </w:tcPr>
          <w:p w14:paraId="3B3744D6" w14:textId="67A1A7EC" w:rsidR="00CB7100" w:rsidRPr="00276D92" w:rsidRDefault="00CB7100" w:rsidP="00220854">
            <w:pPr>
              <w:spacing w:after="240"/>
              <w:jc w:val="center"/>
              <w:rPr>
                <w:b/>
                <w:iCs/>
              </w:rPr>
            </w:pPr>
            <w:r w:rsidRPr="00276D92">
              <w:rPr>
                <w:b/>
                <w:iCs/>
              </w:rPr>
              <w:t>0.</w:t>
            </w:r>
            <w:r w:rsidR="00506B02" w:rsidRPr="00276D92">
              <w:rPr>
                <w:b/>
                <w:iCs/>
              </w:rPr>
              <w:t>81</w:t>
            </w:r>
          </w:p>
        </w:tc>
        <w:tc>
          <w:tcPr>
            <w:tcW w:w="1143" w:type="dxa"/>
            <w:shd w:val="clear" w:color="auto" w:fill="FFFFFF" w:themeFill="background1"/>
          </w:tcPr>
          <w:p w14:paraId="5258ABDE" w14:textId="77777777" w:rsidR="00CB7100" w:rsidRPr="004A1859" w:rsidRDefault="00CB7100" w:rsidP="00220854">
            <w:pPr>
              <w:spacing w:after="240"/>
            </w:pPr>
            <w:r w:rsidRPr="004A1859">
              <w:t>0.003**</w:t>
            </w:r>
          </w:p>
        </w:tc>
      </w:tr>
      <w:tr w:rsidR="00CB7100" w:rsidRPr="004A1859" w14:paraId="7C49E3C1" w14:textId="77777777" w:rsidTr="004A1859">
        <w:trPr>
          <w:gridAfter w:val="1"/>
          <w:wAfter w:w="40" w:type="dxa"/>
          <w:trHeight w:val="302"/>
        </w:trPr>
        <w:tc>
          <w:tcPr>
            <w:tcW w:w="2250" w:type="dxa"/>
          </w:tcPr>
          <w:p w14:paraId="0981AFEF" w14:textId="77777777" w:rsidR="00CB7100" w:rsidRPr="004A1859" w:rsidRDefault="00CB7100" w:rsidP="00220854">
            <w:pPr>
              <w:spacing w:after="240"/>
              <w:rPr>
                <w:bCs/>
              </w:rPr>
            </w:pPr>
            <w:r w:rsidRPr="004A1859">
              <w:rPr>
                <w:bCs/>
              </w:rPr>
              <w:t>RTV</w:t>
            </w:r>
          </w:p>
        </w:tc>
        <w:tc>
          <w:tcPr>
            <w:tcW w:w="1170" w:type="dxa"/>
            <w:gridSpan w:val="3"/>
          </w:tcPr>
          <w:p w14:paraId="4F4722C3" w14:textId="77777777" w:rsidR="00CB7100" w:rsidRPr="004A1859" w:rsidRDefault="00CB7100" w:rsidP="00220854">
            <w:pPr>
              <w:spacing w:after="240"/>
            </w:pPr>
            <w:r w:rsidRPr="004A1859">
              <w:t>1s</w:t>
            </w:r>
          </w:p>
        </w:tc>
        <w:tc>
          <w:tcPr>
            <w:tcW w:w="1800" w:type="dxa"/>
          </w:tcPr>
          <w:p w14:paraId="770D82DB" w14:textId="77777777" w:rsidR="00CB7100" w:rsidRPr="004A1859" w:rsidRDefault="00CB7100" w:rsidP="00220854">
            <w:pPr>
              <w:spacing w:after="240"/>
              <w:jc w:val="center"/>
            </w:pPr>
            <w:r w:rsidRPr="004A1859">
              <w:t>67.61</w:t>
            </w:r>
            <w:r w:rsidRPr="004A1859">
              <w:rPr>
                <w:rFonts w:cstheme="minorHAnsi"/>
              </w:rPr>
              <w:t>±</w:t>
            </w:r>
            <w:r w:rsidRPr="004A1859">
              <w:t>9.84</w:t>
            </w:r>
          </w:p>
        </w:tc>
        <w:tc>
          <w:tcPr>
            <w:tcW w:w="1710" w:type="dxa"/>
            <w:shd w:val="clear" w:color="auto" w:fill="FFFFFF" w:themeFill="background1"/>
          </w:tcPr>
          <w:p w14:paraId="5C61FA9A" w14:textId="77777777" w:rsidR="00CB7100" w:rsidRPr="004A1859" w:rsidRDefault="00CB7100" w:rsidP="00220854">
            <w:pPr>
              <w:spacing w:after="240"/>
              <w:jc w:val="center"/>
            </w:pPr>
            <w:r w:rsidRPr="004A1859">
              <w:t>55.45</w:t>
            </w:r>
            <w:r w:rsidRPr="004A1859">
              <w:rPr>
                <w:rFonts w:cstheme="minorHAnsi"/>
              </w:rPr>
              <w:t>±</w:t>
            </w:r>
            <w:r w:rsidRPr="004A1859">
              <w:t>9.10</w:t>
            </w:r>
          </w:p>
        </w:tc>
        <w:tc>
          <w:tcPr>
            <w:tcW w:w="676" w:type="dxa"/>
            <w:gridSpan w:val="3"/>
            <w:shd w:val="clear" w:color="auto" w:fill="FFFFFF" w:themeFill="background1"/>
          </w:tcPr>
          <w:p w14:paraId="35D7C747" w14:textId="3FB3F4B5" w:rsidR="00CB7100" w:rsidRPr="004A1859" w:rsidRDefault="00CB7100" w:rsidP="00220854">
            <w:pPr>
              <w:spacing w:after="240"/>
              <w:jc w:val="center"/>
              <w:rPr>
                <w:b/>
                <w:bCs/>
              </w:rPr>
            </w:pPr>
            <w:r w:rsidRPr="004A1859">
              <w:rPr>
                <w:b/>
                <w:bCs/>
              </w:rPr>
              <w:t>1.2</w:t>
            </w:r>
            <w:r w:rsidR="00492AC9">
              <w:rPr>
                <w:b/>
                <w:bCs/>
              </w:rPr>
              <w:t>4</w:t>
            </w:r>
          </w:p>
        </w:tc>
        <w:tc>
          <w:tcPr>
            <w:tcW w:w="1143" w:type="dxa"/>
            <w:shd w:val="clear" w:color="auto" w:fill="FFFFFF" w:themeFill="background1"/>
          </w:tcPr>
          <w:p w14:paraId="3204C6C3" w14:textId="4AEB34ED" w:rsidR="00CB7100" w:rsidRPr="004A1859" w:rsidRDefault="00CB7100" w:rsidP="00220854">
            <w:pPr>
              <w:spacing w:after="240"/>
            </w:pPr>
            <w:r w:rsidRPr="004A1859">
              <w:t>&lt;</w:t>
            </w:r>
            <w:r w:rsidR="009717C4">
              <w:t>0</w:t>
            </w:r>
            <w:r w:rsidRPr="004A1859">
              <w:t>.001***</w:t>
            </w:r>
          </w:p>
        </w:tc>
      </w:tr>
      <w:tr w:rsidR="00CB7100" w:rsidRPr="004A1859" w14:paraId="6995315C" w14:textId="77777777" w:rsidTr="004A1859">
        <w:trPr>
          <w:gridAfter w:val="1"/>
          <w:wAfter w:w="40" w:type="dxa"/>
          <w:trHeight w:val="302"/>
        </w:trPr>
        <w:tc>
          <w:tcPr>
            <w:tcW w:w="2250" w:type="dxa"/>
          </w:tcPr>
          <w:p w14:paraId="39B356CE" w14:textId="77777777" w:rsidR="00CB7100" w:rsidRPr="004A1859" w:rsidRDefault="00CB7100" w:rsidP="00220854">
            <w:pPr>
              <w:spacing w:after="240"/>
              <w:rPr>
                <w:bCs/>
              </w:rPr>
            </w:pPr>
          </w:p>
        </w:tc>
        <w:tc>
          <w:tcPr>
            <w:tcW w:w="1170" w:type="dxa"/>
            <w:gridSpan w:val="3"/>
          </w:tcPr>
          <w:p w14:paraId="3015E1B2" w14:textId="77777777" w:rsidR="00CB7100" w:rsidRPr="004A1859" w:rsidRDefault="00CB7100" w:rsidP="00220854">
            <w:pPr>
              <w:spacing w:after="240"/>
            </w:pPr>
            <w:r w:rsidRPr="004A1859">
              <w:t>2s</w:t>
            </w:r>
          </w:p>
        </w:tc>
        <w:tc>
          <w:tcPr>
            <w:tcW w:w="1800" w:type="dxa"/>
          </w:tcPr>
          <w:p w14:paraId="528040BB" w14:textId="77777777" w:rsidR="00CB7100" w:rsidRPr="004A1859" w:rsidRDefault="00CB7100" w:rsidP="00220854">
            <w:pPr>
              <w:spacing w:after="240"/>
              <w:jc w:val="center"/>
            </w:pPr>
            <w:r w:rsidRPr="004A1859">
              <w:t>52.69</w:t>
            </w:r>
            <w:r w:rsidRPr="004A1859">
              <w:rPr>
                <w:rFonts w:cstheme="minorHAnsi"/>
              </w:rPr>
              <w:t>±</w:t>
            </w:r>
            <w:r w:rsidRPr="004A1859">
              <w:t>11.31</w:t>
            </w:r>
          </w:p>
        </w:tc>
        <w:tc>
          <w:tcPr>
            <w:tcW w:w="1710" w:type="dxa"/>
            <w:shd w:val="clear" w:color="auto" w:fill="FFFFFF" w:themeFill="background1"/>
          </w:tcPr>
          <w:p w14:paraId="1D402253" w14:textId="77777777" w:rsidR="00CB7100" w:rsidRPr="004A1859" w:rsidRDefault="00CB7100" w:rsidP="00220854">
            <w:pPr>
              <w:spacing w:after="240"/>
              <w:jc w:val="center"/>
            </w:pPr>
            <w:r w:rsidRPr="004A1859">
              <w:t>49.25</w:t>
            </w:r>
            <w:r w:rsidRPr="004A1859">
              <w:rPr>
                <w:rFonts w:cstheme="minorHAnsi"/>
              </w:rPr>
              <w:t>±</w:t>
            </w:r>
            <w:r w:rsidRPr="004A1859">
              <w:t>11.66</w:t>
            </w:r>
          </w:p>
        </w:tc>
        <w:tc>
          <w:tcPr>
            <w:tcW w:w="676" w:type="dxa"/>
            <w:gridSpan w:val="3"/>
            <w:shd w:val="clear" w:color="auto" w:fill="FFFFFF" w:themeFill="background1"/>
          </w:tcPr>
          <w:p w14:paraId="40717C34" w14:textId="79FCAEE2" w:rsidR="00CB7100" w:rsidRPr="004A1859" w:rsidRDefault="00CB7100" w:rsidP="00220854">
            <w:pPr>
              <w:spacing w:after="240"/>
              <w:jc w:val="center"/>
            </w:pPr>
            <w:r w:rsidRPr="004A1859">
              <w:t>0.</w:t>
            </w:r>
            <w:r w:rsidR="00506B02">
              <w:t>3</w:t>
            </w:r>
            <w:r w:rsidR="00276D92">
              <w:t>0</w:t>
            </w:r>
          </w:p>
        </w:tc>
        <w:tc>
          <w:tcPr>
            <w:tcW w:w="1143" w:type="dxa"/>
            <w:shd w:val="clear" w:color="auto" w:fill="FFFFFF" w:themeFill="background1"/>
          </w:tcPr>
          <w:p w14:paraId="5CB6BD9E" w14:textId="77777777" w:rsidR="00CB7100" w:rsidRPr="004A1859" w:rsidRDefault="00CB7100" w:rsidP="00220854">
            <w:pPr>
              <w:spacing w:after="240"/>
            </w:pPr>
            <w:r w:rsidRPr="004A1859">
              <w:t>0.291</w:t>
            </w:r>
          </w:p>
        </w:tc>
      </w:tr>
      <w:tr w:rsidR="00CB7100" w:rsidRPr="004A1859" w14:paraId="567B1741" w14:textId="77777777" w:rsidTr="004A1859">
        <w:trPr>
          <w:gridAfter w:val="1"/>
          <w:wAfter w:w="40" w:type="dxa"/>
          <w:trHeight w:val="302"/>
        </w:trPr>
        <w:tc>
          <w:tcPr>
            <w:tcW w:w="2250" w:type="dxa"/>
          </w:tcPr>
          <w:p w14:paraId="1B9383E5" w14:textId="77777777" w:rsidR="00CB7100" w:rsidRPr="004A1859" w:rsidRDefault="00CB7100" w:rsidP="00220854">
            <w:pPr>
              <w:spacing w:after="240"/>
              <w:rPr>
                <w:bCs/>
              </w:rPr>
            </w:pPr>
          </w:p>
        </w:tc>
        <w:tc>
          <w:tcPr>
            <w:tcW w:w="1170" w:type="dxa"/>
            <w:gridSpan w:val="3"/>
          </w:tcPr>
          <w:p w14:paraId="0537AA22" w14:textId="77777777" w:rsidR="00CB7100" w:rsidRPr="004A1859" w:rsidRDefault="00CB7100" w:rsidP="00220854">
            <w:pPr>
              <w:spacing w:after="240"/>
            </w:pPr>
            <w:r w:rsidRPr="004A1859">
              <w:t>5s</w:t>
            </w:r>
          </w:p>
        </w:tc>
        <w:tc>
          <w:tcPr>
            <w:tcW w:w="1800" w:type="dxa"/>
          </w:tcPr>
          <w:p w14:paraId="438687D5" w14:textId="77777777" w:rsidR="00CB7100" w:rsidRPr="004A1859" w:rsidRDefault="00CB7100" w:rsidP="00220854">
            <w:pPr>
              <w:spacing w:after="240"/>
              <w:jc w:val="center"/>
            </w:pPr>
            <w:r w:rsidRPr="004A1859">
              <w:t>51.70</w:t>
            </w:r>
            <w:r w:rsidRPr="004A1859">
              <w:rPr>
                <w:rFonts w:cstheme="minorHAnsi"/>
              </w:rPr>
              <w:t>±</w:t>
            </w:r>
            <w:r w:rsidRPr="004A1859">
              <w:t>8.27</w:t>
            </w:r>
          </w:p>
        </w:tc>
        <w:tc>
          <w:tcPr>
            <w:tcW w:w="1710" w:type="dxa"/>
            <w:shd w:val="clear" w:color="auto" w:fill="FFFFFF" w:themeFill="background1"/>
          </w:tcPr>
          <w:p w14:paraId="1B15DA09" w14:textId="77777777" w:rsidR="00CB7100" w:rsidRPr="004A1859" w:rsidRDefault="00CB7100" w:rsidP="00220854">
            <w:pPr>
              <w:spacing w:after="240"/>
              <w:jc w:val="center"/>
            </w:pPr>
            <w:r w:rsidRPr="004A1859">
              <w:t>50.54</w:t>
            </w:r>
            <w:r w:rsidRPr="004A1859">
              <w:rPr>
                <w:rFonts w:cstheme="minorHAnsi"/>
              </w:rPr>
              <w:t>±</w:t>
            </w:r>
            <w:r w:rsidRPr="004A1859">
              <w:t>10.33</w:t>
            </w:r>
          </w:p>
        </w:tc>
        <w:tc>
          <w:tcPr>
            <w:tcW w:w="676" w:type="dxa"/>
            <w:gridSpan w:val="3"/>
            <w:shd w:val="clear" w:color="auto" w:fill="FFFFFF" w:themeFill="background1"/>
          </w:tcPr>
          <w:p w14:paraId="305A5513" w14:textId="2A47E4E1" w:rsidR="00CB7100" w:rsidRPr="004A1859" w:rsidRDefault="00CB7100" w:rsidP="00220854">
            <w:pPr>
              <w:spacing w:after="240"/>
              <w:jc w:val="center"/>
            </w:pPr>
            <w:r w:rsidRPr="004A1859">
              <w:t>0.</w:t>
            </w:r>
            <w:r w:rsidR="00506B02">
              <w:t>11</w:t>
            </w:r>
          </w:p>
        </w:tc>
        <w:tc>
          <w:tcPr>
            <w:tcW w:w="1143" w:type="dxa"/>
            <w:shd w:val="clear" w:color="auto" w:fill="FFFFFF" w:themeFill="background1"/>
          </w:tcPr>
          <w:p w14:paraId="147E9086" w14:textId="77777777" w:rsidR="00CB7100" w:rsidRPr="004A1859" w:rsidRDefault="00CB7100" w:rsidP="00220854">
            <w:pPr>
              <w:spacing w:after="240"/>
            </w:pPr>
            <w:r w:rsidRPr="004A1859">
              <w:t>0.660</w:t>
            </w:r>
          </w:p>
        </w:tc>
      </w:tr>
      <w:tr w:rsidR="00CB7100" w:rsidRPr="004A1859" w14:paraId="65C1659C" w14:textId="77777777" w:rsidTr="004A1859">
        <w:trPr>
          <w:gridAfter w:val="1"/>
          <w:wAfter w:w="40" w:type="dxa"/>
          <w:trHeight w:val="302"/>
        </w:trPr>
        <w:tc>
          <w:tcPr>
            <w:tcW w:w="2250" w:type="dxa"/>
          </w:tcPr>
          <w:p w14:paraId="4B3809C1" w14:textId="77777777" w:rsidR="00CB7100" w:rsidRPr="004A1859" w:rsidRDefault="00CB7100" w:rsidP="00220854">
            <w:pPr>
              <w:spacing w:after="240"/>
              <w:rPr>
                <w:bCs/>
              </w:rPr>
            </w:pPr>
          </w:p>
        </w:tc>
        <w:tc>
          <w:tcPr>
            <w:tcW w:w="1170" w:type="dxa"/>
            <w:gridSpan w:val="3"/>
          </w:tcPr>
          <w:p w14:paraId="3FDB1598" w14:textId="77777777" w:rsidR="00CB7100" w:rsidRPr="004A1859" w:rsidRDefault="00CB7100" w:rsidP="00220854">
            <w:pPr>
              <w:spacing w:after="240"/>
            </w:pPr>
            <w:r w:rsidRPr="004A1859">
              <w:t>8s</w:t>
            </w:r>
          </w:p>
        </w:tc>
        <w:tc>
          <w:tcPr>
            <w:tcW w:w="1800" w:type="dxa"/>
          </w:tcPr>
          <w:p w14:paraId="52D831F3" w14:textId="77777777" w:rsidR="00CB7100" w:rsidRPr="004A1859" w:rsidRDefault="00CB7100" w:rsidP="00220854">
            <w:pPr>
              <w:spacing w:after="240"/>
              <w:jc w:val="center"/>
            </w:pPr>
            <w:r w:rsidRPr="004A1859">
              <w:t>50.37</w:t>
            </w:r>
            <w:r w:rsidRPr="004A1859">
              <w:rPr>
                <w:rFonts w:cstheme="minorHAnsi"/>
              </w:rPr>
              <w:t>±</w:t>
            </w:r>
            <w:r w:rsidRPr="004A1859">
              <w:t>10.93</w:t>
            </w:r>
          </w:p>
        </w:tc>
        <w:tc>
          <w:tcPr>
            <w:tcW w:w="1710" w:type="dxa"/>
            <w:shd w:val="clear" w:color="auto" w:fill="FFFFFF" w:themeFill="background1"/>
          </w:tcPr>
          <w:p w14:paraId="4B0106ED" w14:textId="77777777" w:rsidR="00CB7100" w:rsidRPr="004A1859" w:rsidRDefault="00CB7100" w:rsidP="00220854">
            <w:pPr>
              <w:spacing w:after="240"/>
              <w:jc w:val="center"/>
            </w:pPr>
            <w:r w:rsidRPr="004A1859">
              <w:t>51.20</w:t>
            </w:r>
            <w:r w:rsidRPr="004A1859">
              <w:rPr>
                <w:rFonts w:cstheme="minorHAnsi"/>
              </w:rPr>
              <w:t>±</w:t>
            </w:r>
            <w:r w:rsidRPr="004A1859">
              <w:t>8.12</w:t>
            </w:r>
          </w:p>
        </w:tc>
        <w:tc>
          <w:tcPr>
            <w:tcW w:w="676" w:type="dxa"/>
            <w:gridSpan w:val="3"/>
            <w:shd w:val="clear" w:color="auto" w:fill="FFFFFF" w:themeFill="background1"/>
          </w:tcPr>
          <w:p w14:paraId="01738F2A" w14:textId="43C48E2F" w:rsidR="00CB7100" w:rsidRPr="004A1859" w:rsidRDefault="00CB7100" w:rsidP="00220854">
            <w:pPr>
              <w:spacing w:after="240"/>
              <w:jc w:val="center"/>
            </w:pPr>
            <w:r w:rsidRPr="004A1859">
              <w:t>0.</w:t>
            </w:r>
            <w:r w:rsidR="007D54D9">
              <w:t>10</w:t>
            </w:r>
          </w:p>
        </w:tc>
        <w:tc>
          <w:tcPr>
            <w:tcW w:w="1143" w:type="dxa"/>
            <w:shd w:val="clear" w:color="auto" w:fill="FFFFFF" w:themeFill="background1"/>
          </w:tcPr>
          <w:p w14:paraId="4947E24C" w14:textId="77777777" w:rsidR="00CB7100" w:rsidRPr="004A1859" w:rsidRDefault="00CB7100" w:rsidP="00220854">
            <w:pPr>
              <w:spacing w:after="240"/>
            </w:pPr>
            <w:r w:rsidRPr="004A1859">
              <w:t>0.762</w:t>
            </w:r>
          </w:p>
        </w:tc>
      </w:tr>
      <w:tr w:rsidR="00CB7100" w:rsidRPr="004A1859" w14:paraId="7B4258EF" w14:textId="77777777" w:rsidTr="004A1859">
        <w:trPr>
          <w:gridAfter w:val="1"/>
          <w:wAfter w:w="40" w:type="dxa"/>
          <w:trHeight w:val="302"/>
        </w:trPr>
        <w:tc>
          <w:tcPr>
            <w:tcW w:w="2250" w:type="dxa"/>
          </w:tcPr>
          <w:p w14:paraId="4763FB78" w14:textId="668F6F39" w:rsidR="00CB7100" w:rsidRPr="004A1859" w:rsidRDefault="00741C16" w:rsidP="00220854">
            <w:pPr>
              <w:spacing w:after="240"/>
              <w:rPr>
                <w:bCs/>
              </w:rPr>
            </w:pPr>
            <w:r>
              <w:rPr>
                <w:bCs/>
              </w:rPr>
              <w:t>Errors</w:t>
            </w:r>
          </w:p>
        </w:tc>
        <w:tc>
          <w:tcPr>
            <w:tcW w:w="1170" w:type="dxa"/>
            <w:gridSpan w:val="3"/>
          </w:tcPr>
          <w:p w14:paraId="61B316B7" w14:textId="77777777" w:rsidR="00CB7100" w:rsidRPr="004A1859" w:rsidRDefault="00CB7100" w:rsidP="00220854">
            <w:pPr>
              <w:spacing w:after="240"/>
            </w:pPr>
            <w:r w:rsidRPr="004A1859">
              <w:t>1s</w:t>
            </w:r>
          </w:p>
        </w:tc>
        <w:tc>
          <w:tcPr>
            <w:tcW w:w="1800" w:type="dxa"/>
          </w:tcPr>
          <w:p w14:paraId="2E7B4871" w14:textId="77777777" w:rsidR="00CB7100" w:rsidRPr="004A1859" w:rsidRDefault="00CB7100" w:rsidP="00220854">
            <w:pPr>
              <w:spacing w:after="240"/>
              <w:jc w:val="center"/>
            </w:pPr>
            <w:r w:rsidRPr="004A1859">
              <w:t>0.05</w:t>
            </w:r>
            <w:r w:rsidRPr="004A1859">
              <w:rPr>
                <w:rFonts w:cstheme="minorHAnsi"/>
              </w:rPr>
              <w:t>±0.04</w:t>
            </w:r>
          </w:p>
        </w:tc>
        <w:tc>
          <w:tcPr>
            <w:tcW w:w="1710" w:type="dxa"/>
            <w:shd w:val="clear" w:color="auto" w:fill="FFFFFF" w:themeFill="background1"/>
          </w:tcPr>
          <w:p w14:paraId="4A96E859" w14:textId="77777777" w:rsidR="00CB7100" w:rsidRPr="004A1859" w:rsidRDefault="00CB7100" w:rsidP="00220854">
            <w:pPr>
              <w:spacing w:after="240"/>
              <w:jc w:val="center"/>
            </w:pPr>
            <w:r w:rsidRPr="004A1859">
              <w:t>0.02</w:t>
            </w:r>
            <w:r w:rsidRPr="004A1859">
              <w:rPr>
                <w:rFonts w:cstheme="minorHAnsi"/>
              </w:rPr>
              <w:t>±0.02</w:t>
            </w:r>
          </w:p>
        </w:tc>
        <w:tc>
          <w:tcPr>
            <w:tcW w:w="676" w:type="dxa"/>
            <w:gridSpan w:val="3"/>
            <w:shd w:val="clear" w:color="auto" w:fill="FFFFFF" w:themeFill="background1"/>
          </w:tcPr>
          <w:p w14:paraId="1A5C7B3F" w14:textId="77777777" w:rsidR="00CB7100" w:rsidRPr="004A1859" w:rsidRDefault="00CB7100" w:rsidP="00220854">
            <w:pPr>
              <w:spacing w:after="240"/>
              <w:jc w:val="center"/>
              <w:rPr>
                <w:b/>
              </w:rPr>
            </w:pPr>
            <w:r w:rsidRPr="004A1859">
              <w:rPr>
                <w:b/>
              </w:rPr>
              <w:t>0.95</w:t>
            </w:r>
          </w:p>
        </w:tc>
        <w:tc>
          <w:tcPr>
            <w:tcW w:w="1143" w:type="dxa"/>
            <w:shd w:val="clear" w:color="auto" w:fill="FFFFFF" w:themeFill="background1"/>
          </w:tcPr>
          <w:p w14:paraId="68F0DC5A" w14:textId="3C5A466F" w:rsidR="00CB7100" w:rsidRPr="004A1859" w:rsidRDefault="00CB7100" w:rsidP="00220854">
            <w:pPr>
              <w:spacing w:after="240"/>
            </w:pPr>
            <w:r w:rsidRPr="004A1859">
              <w:t>&lt;</w:t>
            </w:r>
            <w:r w:rsidR="009717C4">
              <w:t>0</w:t>
            </w:r>
            <w:r w:rsidRPr="004A1859">
              <w:t>.001***</w:t>
            </w:r>
          </w:p>
        </w:tc>
      </w:tr>
      <w:tr w:rsidR="00CB7100" w:rsidRPr="004A1859" w14:paraId="121D2490" w14:textId="77777777" w:rsidTr="004A1859">
        <w:trPr>
          <w:gridAfter w:val="1"/>
          <w:wAfter w:w="40" w:type="dxa"/>
          <w:trHeight w:val="302"/>
        </w:trPr>
        <w:tc>
          <w:tcPr>
            <w:tcW w:w="2250" w:type="dxa"/>
          </w:tcPr>
          <w:p w14:paraId="3B5ACCC6" w14:textId="77777777" w:rsidR="00CB7100" w:rsidRPr="004A1859" w:rsidRDefault="00CB7100" w:rsidP="00220854">
            <w:pPr>
              <w:spacing w:after="240"/>
              <w:rPr>
                <w:b/>
              </w:rPr>
            </w:pPr>
          </w:p>
        </w:tc>
        <w:tc>
          <w:tcPr>
            <w:tcW w:w="1170" w:type="dxa"/>
            <w:gridSpan w:val="3"/>
          </w:tcPr>
          <w:p w14:paraId="256E9CD3" w14:textId="77777777" w:rsidR="00CB7100" w:rsidRPr="004A1859" w:rsidRDefault="00CB7100" w:rsidP="00220854">
            <w:pPr>
              <w:spacing w:after="240"/>
            </w:pPr>
            <w:r w:rsidRPr="004A1859">
              <w:t>2s</w:t>
            </w:r>
          </w:p>
        </w:tc>
        <w:tc>
          <w:tcPr>
            <w:tcW w:w="1800" w:type="dxa"/>
          </w:tcPr>
          <w:p w14:paraId="1F831CC7" w14:textId="77777777" w:rsidR="00CB7100" w:rsidRPr="004A1859" w:rsidRDefault="00CB7100" w:rsidP="00220854">
            <w:pPr>
              <w:spacing w:after="240"/>
              <w:jc w:val="center"/>
            </w:pPr>
            <w:r w:rsidRPr="004A1859">
              <w:t>0.06</w:t>
            </w:r>
            <w:r w:rsidRPr="004A1859">
              <w:rPr>
                <w:rFonts w:cstheme="minorHAnsi"/>
              </w:rPr>
              <w:t>±0.04</w:t>
            </w:r>
          </w:p>
        </w:tc>
        <w:tc>
          <w:tcPr>
            <w:tcW w:w="1710" w:type="dxa"/>
            <w:shd w:val="clear" w:color="auto" w:fill="FFFFFF" w:themeFill="background1"/>
          </w:tcPr>
          <w:p w14:paraId="03F3B4C5" w14:textId="77777777" w:rsidR="00CB7100" w:rsidRPr="004A1859" w:rsidRDefault="00CB7100" w:rsidP="00220854">
            <w:pPr>
              <w:spacing w:after="240"/>
              <w:jc w:val="center"/>
            </w:pPr>
            <w:r w:rsidRPr="004A1859">
              <w:t>0.04</w:t>
            </w:r>
            <w:r w:rsidRPr="004A1859">
              <w:rPr>
                <w:rFonts w:cstheme="minorHAnsi"/>
              </w:rPr>
              <w:t>±0.03</w:t>
            </w:r>
          </w:p>
        </w:tc>
        <w:tc>
          <w:tcPr>
            <w:tcW w:w="676" w:type="dxa"/>
            <w:gridSpan w:val="3"/>
            <w:shd w:val="clear" w:color="auto" w:fill="FFFFFF" w:themeFill="background1"/>
          </w:tcPr>
          <w:p w14:paraId="376A9F11" w14:textId="27AAC8DB" w:rsidR="00CB7100" w:rsidRPr="004A1859" w:rsidRDefault="00CB7100" w:rsidP="00220854">
            <w:pPr>
              <w:spacing w:after="240"/>
              <w:jc w:val="center"/>
              <w:rPr>
                <w:i/>
                <w:iCs/>
              </w:rPr>
            </w:pPr>
            <w:r w:rsidRPr="004A1859">
              <w:rPr>
                <w:i/>
                <w:iCs/>
              </w:rPr>
              <w:t>0.5</w:t>
            </w:r>
            <w:r w:rsidR="007D54D9">
              <w:rPr>
                <w:i/>
                <w:iCs/>
              </w:rPr>
              <w:t>6</w:t>
            </w:r>
          </w:p>
        </w:tc>
        <w:tc>
          <w:tcPr>
            <w:tcW w:w="1143" w:type="dxa"/>
            <w:shd w:val="clear" w:color="auto" w:fill="FFFFFF" w:themeFill="background1"/>
          </w:tcPr>
          <w:p w14:paraId="10651D2E" w14:textId="77777777" w:rsidR="00CB7100" w:rsidRPr="004A1859" w:rsidRDefault="00CB7100" w:rsidP="00220854">
            <w:pPr>
              <w:spacing w:after="240"/>
            </w:pPr>
            <w:r w:rsidRPr="004A1859">
              <w:t>0.050</w:t>
            </w:r>
          </w:p>
        </w:tc>
      </w:tr>
      <w:tr w:rsidR="00CB7100" w:rsidRPr="004A1859" w14:paraId="41D74A23" w14:textId="77777777" w:rsidTr="004A1859">
        <w:trPr>
          <w:gridAfter w:val="1"/>
          <w:wAfter w:w="40" w:type="dxa"/>
          <w:trHeight w:val="302"/>
        </w:trPr>
        <w:tc>
          <w:tcPr>
            <w:tcW w:w="2250" w:type="dxa"/>
          </w:tcPr>
          <w:p w14:paraId="03105A4B" w14:textId="77777777" w:rsidR="00CB7100" w:rsidRPr="004A1859" w:rsidRDefault="00CB7100" w:rsidP="00220854">
            <w:pPr>
              <w:spacing w:after="240"/>
              <w:rPr>
                <w:b/>
              </w:rPr>
            </w:pPr>
          </w:p>
        </w:tc>
        <w:tc>
          <w:tcPr>
            <w:tcW w:w="1170" w:type="dxa"/>
            <w:gridSpan w:val="3"/>
          </w:tcPr>
          <w:p w14:paraId="2564A8A5" w14:textId="77777777" w:rsidR="00CB7100" w:rsidRPr="004A1859" w:rsidRDefault="00CB7100" w:rsidP="00220854">
            <w:pPr>
              <w:spacing w:after="240"/>
            </w:pPr>
            <w:r w:rsidRPr="004A1859">
              <w:t>5s</w:t>
            </w:r>
          </w:p>
        </w:tc>
        <w:tc>
          <w:tcPr>
            <w:tcW w:w="1800" w:type="dxa"/>
          </w:tcPr>
          <w:p w14:paraId="21A67AAB" w14:textId="77777777" w:rsidR="00CB7100" w:rsidRPr="004A1859" w:rsidRDefault="00CB7100" w:rsidP="00220854">
            <w:pPr>
              <w:spacing w:after="240"/>
              <w:jc w:val="center"/>
            </w:pPr>
            <w:r w:rsidRPr="004A1859">
              <w:t>0.08</w:t>
            </w:r>
            <w:r w:rsidRPr="004A1859">
              <w:rPr>
                <w:rFonts w:cstheme="minorHAnsi"/>
              </w:rPr>
              <w:t>±0.05</w:t>
            </w:r>
          </w:p>
        </w:tc>
        <w:tc>
          <w:tcPr>
            <w:tcW w:w="1710" w:type="dxa"/>
            <w:shd w:val="clear" w:color="auto" w:fill="FFFFFF" w:themeFill="background1"/>
          </w:tcPr>
          <w:p w14:paraId="0ABCA97F" w14:textId="77777777" w:rsidR="00CB7100" w:rsidRPr="004A1859" w:rsidRDefault="00CB7100" w:rsidP="00220854">
            <w:pPr>
              <w:spacing w:after="240"/>
              <w:jc w:val="center"/>
            </w:pPr>
            <w:r w:rsidRPr="004A1859">
              <w:t>0.05</w:t>
            </w:r>
            <w:r w:rsidRPr="004A1859">
              <w:rPr>
                <w:rFonts w:cstheme="minorHAnsi"/>
              </w:rPr>
              <w:t>±0.04</w:t>
            </w:r>
          </w:p>
        </w:tc>
        <w:tc>
          <w:tcPr>
            <w:tcW w:w="676" w:type="dxa"/>
            <w:gridSpan w:val="3"/>
            <w:shd w:val="clear" w:color="auto" w:fill="FFFFFF" w:themeFill="background1"/>
          </w:tcPr>
          <w:p w14:paraId="02BF2988" w14:textId="5DE849A8" w:rsidR="00CB7100" w:rsidRPr="004A1859" w:rsidRDefault="00CB7100" w:rsidP="00220854">
            <w:pPr>
              <w:spacing w:after="240"/>
              <w:jc w:val="center"/>
              <w:rPr>
                <w:i/>
                <w:iCs/>
              </w:rPr>
            </w:pPr>
            <w:r w:rsidRPr="004A1859">
              <w:rPr>
                <w:i/>
                <w:iCs/>
              </w:rPr>
              <w:t>0.6</w:t>
            </w:r>
            <w:r w:rsidR="00492AC9">
              <w:rPr>
                <w:i/>
                <w:iCs/>
              </w:rPr>
              <w:t>5</w:t>
            </w:r>
          </w:p>
        </w:tc>
        <w:tc>
          <w:tcPr>
            <w:tcW w:w="1143" w:type="dxa"/>
            <w:shd w:val="clear" w:color="auto" w:fill="FFFFFF" w:themeFill="background1"/>
          </w:tcPr>
          <w:p w14:paraId="7AA90950" w14:textId="77777777" w:rsidR="00CB7100" w:rsidRPr="004A1859" w:rsidRDefault="00CB7100" w:rsidP="00220854">
            <w:pPr>
              <w:spacing w:after="240"/>
            </w:pPr>
            <w:r w:rsidRPr="004A1859">
              <w:t>0.010**</w:t>
            </w:r>
          </w:p>
        </w:tc>
      </w:tr>
      <w:tr w:rsidR="00CB7100" w:rsidRPr="004A1859" w14:paraId="2304742B" w14:textId="77777777" w:rsidTr="004A1859">
        <w:trPr>
          <w:gridAfter w:val="1"/>
          <w:wAfter w:w="40" w:type="dxa"/>
          <w:trHeight w:val="302"/>
        </w:trPr>
        <w:tc>
          <w:tcPr>
            <w:tcW w:w="2250" w:type="dxa"/>
          </w:tcPr>
          <w:p w14:paraId="7B43E5DF" w14:textId="77777777" w:rsidR="00CB7100" w:rsidRPr="004A1859" w:rsidRDefault="00CB7100" w:rsidP="00220854">
            <w:pPr>
              <w:spacing w:after="240"/>
              <w:rPr>
                <w:b/>
              </w:rPr>
            </w:pPr>
          </w:p>
        </w:tc>
        <w:tc>
          <w:tcPr>
            <w:tcW w:w="1170" w:type="dxa"/>
            <w:gridSpan w:val="3"/>
          </w:tcPr>
          <w:p w14:paraId="76D68EF3" w14:textId="77777777" w:rsidR="00CB7100" w:rsidRPr="004A1859" w:rsidRDefault="00CB7100" w:rsidP="00220854">
            <w:pPr>
              <w:spacing w:after="240"/>
            </w:pPr>
            <w:r w:rsidRPr="004A1859">
              <w:t>8s</w:t>
            </w:r>
          </w:p>
        </w:tc>
        <w:tc>
          <w:tcPr>
            <w:tcW w:w="1800" w:type="dxa"/>
          </w:tcPr>
          <w:p w14:paraId="2036F2B2" w14:textId="77777777" w:rsidR="00CB7100" w:rsidRPr="004A1859" w:rsidRDefault="00CB7100" w:rsidP="00220854">
            <w:pPr>
              <w:spacing w:after="240"/>
              <w:jc w:val="center"/>
            </w:pPr>
            <w:r w:rsidRPr="004A1859">
              <w:t>0.09</w:t>
            </w:r>
            <w:r w:rsidRPr="004A1859">
              <w:rPr>
                <w:rFonts w:cstheme="minorHAnsi"/>
              </w:rPr>
              <w:t>±0.04</w:t>
            </w:r>
          </w:p>
        </w:tc>
        <w:tc>
          <w:tcPr>
            <w:tcW w:w="1710" w:type="dxa"/>
            <w:shd w:val="clear" w:color="auto" w:fill="FFFFFF" w:themeFill="background1"/>
          </w:tcPr>
          <w:p w14:paraId="77095839" w14:textId="77777777" w:rsidR="00CB7100" w:rsidRPr="004A1859" w:rsidRDefault="00CB7100" w:rsidP="00220854">
            <w:pPr>
              <w:spacing w:after="240"/>
              <w:jc w:val="center"/>
            </w:pPr>
            <w:r w:rsidRPr="004A1859">
              <w:t>0.06</w:t>
            </w:r>
            <w:r w:rsidRPr="004A1859">
              <w:rPr>
                <w:rFonts w:cstheme="minorHAnsi"/>
              </w:rPr>
              <w:t>±0.04</w:t>
            </w:r>
          </w:p>
        </w:tc>
        <w:tc>
          <w:tcPr>
            <w:tcW w:w="676" w:type="dxa"/>
            <w:gridSpan w:val="3"/>
            <w:shd w:val="clear" w:color="auto" w:fill="FFFFFF" w:themeFill="background1"/>
          </w:tcPr>
          <w:p w14:paraId="3C8A8070" w14:textId="335E928A" w:rsidR="00CB7100" w:rsidRPr="004A1859" w:rsidRDefault="00CB7100" w:rsidP="00220854">
            <w:pPr>
              <w:spacing w:after="240"/>
              <w:jc w:val="center"/>
              <w:rPr>
                <w:i/>
              </w:rPr>
            </w:pPr>
            <w:r w:rsidRPr="004A1859">
              <w:rPr>
                <w:i/>
              </w:rPr>
              <w:t>0.7</w:t>
            </w:r>
            <w:r w:rsidR="00492AC9">
              <w:rPr>
                <w:i/>
              </w:rPr>
              <w:t>3</w:t>
            </w:r>
          </w:p>
        </w:tc>
        <w:tc>
          <w:tcPr>
            <w:tcW w:w="1143" w:type="dxa"/>
            <w:shd w:val="clear" w:color="auto" w:fill="FFFFFF" w:themeFill="background1"/>
          </w:tcPr>
          <w:p w14:paraId="286E1ABC" w14:textId="77777777" w:rsidR="00CB7100" w:rsidRPr="004A1859" w:rsidRDefault="00CB7100" w:rsidP="00220854">
            <w:pPr>
              <w:spacing w:after="240"/>
            </w:pPr>
            <w:r w:rsidRPr="004A1859">
              <w:t>0.020**</w:t>
            </w:r>
          </w:p>
        </w:tc>
      </w:tr>
    </w:tbl>
    <w:p w14:paraId="7CE94F3D" w14:textId="4E28902C" w:rsidR="00CB7100" w:rsidRPr="004A1859" w:rsidRDefault="00CB7100" w:rsidP="00CB7100">
      <w:pPr>
        <w:spacing w:after="240" w:line="360" w:lineRule="auto"/>
        <w:rPr>
          <w:rFonts w:cstheme="minorHAnsi"/>
        </w:rPr>
      </w:pPr>
      <w:r w:rsidRPr="004A1859">
        <w:rPr>
          <w:rFonts w:cstheme="minorHAnsi"/>
        </w:rPr>
        <w:t xml:space="preserve">Abbreviations: </w:t>
      </w:r>
      <w:r w:rsidRPr="004A1859">
        <w:t>ADHD- Attention-deficit/hyperactivity disorder,</w:t>
      </w:r>
      <w:r w:rsidRPr="004A1859">
        <w:rPr>
          <w:rFonts w:cstheme="minorHAnsi"/>
        </w:rPr>
        <w:t xml:space="preserve"> MRT – mean reaction time, RTV- reaction time variability. </w:t>
      </w:r>
    </w:p>
    <w:p w14:paraId="1D91CB27" w14:textId="052FD23D" w:rsidR="00CB7100" w:rsidRPr="004A1859" w:rsidRDefault="00CB7100" w:rsidP="00CB7100">
      <w:pPr>
        <w:spacing w:after="240" w:line="360" w:lineRule="auto"/>
        <w:rPr>
          <w:rFonts w:eastAsia="Times New Roman" w:cstheme="minorHAnsi"/>
          <w:i/>
          <w:iCs/>
          <w:color w:val="333333"/>
          <w:shd w:val="clear" w:color="auto" w:fill="FFFFFF"/>
        </w:rPr>
      </w:pPr>
      <w:r w:rsidRPr="004A1859">
        <w:rPr>
          <w:rFonts w:cstheme="minorHAnsi"/>
          <w:iCs/>
        </w:rPr>
        <w:t xml:space="preserve">Notes: </w:t>
      </w:r>
      <w:r w:rsidRPr="004A1859">
        <w:t>* significant at p</w:t>
      </w:r>
      <w:r w:rsidRPr="004A1859">
        <w:rPr>
          <w:rFonts w:cstheme="minorHAnsi"/>
          <w:iCs/>
        </w:rPr>
        <w:t>≤</w:t>
      </w:r>
      <w:r w:rsidRPr="004A1859">
        <w:t>0.032, **significant at p</w:t>
      </w:r>
      <w:r w:rsidRPr="004A1859">
        <w:rPr>
          <w:rFonts w:cstheme="minorHAnsi"/>
          <w:iCs/>
        </w:rPr>
        <w:t>≤</w:t>
      </w:r>
      <w:r w:rsidRPr="004A1859">
        <w:t>.05, ***significant at p</w:t>
      </w:r>
      <w:r w:rsidRPr="004A1859">
        <w:rPr>
          <w:rFonts w:cstheme="minorHAnsi"/>
          <w:iCs/>
        </w:rPr>
        <w:t>≤</w:t>
      </w:r>
      <w:r w:rsidRPr="004A1859">
        <w:t>.001,</w:t>
      </w:r>
      <w:r w:rsidRPr="004A1859">
        <w:rPr>
          <w:rFonts w:cstheme="minorHAnsi"/>
          <w:b/>
          <w:bCs/>
          <w:iCs/>
        </w:rPr>
        <w:t xml:space="preserve"> Bold</w:t>
      </w:r>
      <w:r w:rsidRPr="004A1859">
        <w:rPr>
          <w:rFonts w:cstheme="minorHAnsi"/>
          <w:iCs/>
        </w:rPr>
        <w:t>: d≥</w:t>
      </w:r>
      <w:r w:rsidRPr="004A1859">
        <w:rPr>
          <w:rFonts w:cstheme="minorHAnsi"/>
        </w:rPr>
        <w:t xml:space="preserve">.80 indicating large effect size, </w:t>
      </w:r>
      <w:r w:rsidRPr="004A1859">
        <w:rPr>
          <w:rFonts w:cstheme="minorHAnsi"/>
          <w:iCs/>
        </w:rPr>
        <w:t>Italics: d≥</w:t>
      </w:r>
      <w:r w:rsidRPr="004A1859">
        <w:rPr>
          <w:rFonts w:cstheme="minorHAnsi"/>
        </w:rPr>
        <w:t xml:space="preserve">.50 indicating a medium effect size, </w:t>
      </w:r>
      <w:r w:rsidRPr="004A1859">
        <w:rPr>
          <w:rFonts w:cstheme="minorHAnsi"/>
          <w:iCs/>
        </w:rPr>
        <w:t xml:space="preserve">d≥.20 </w:t>
      </w:r>
      <w:r w:rsidRPr="004A1859">
        <w:rPr>
          <w:rFonts w:cstheme="minorHAnsi"/>
        </w:rPr>
        <w:t xml:space="preserve">indicating a small effect size. </w:t>
      </w:r>
      <w:r w:rsidR="00741C16">
        <w:rPr>
          <w:rFonts w:cstheme="minorHAnsi"/>
        </w:rPr>
        <w:t xml:space="preserve">Errors during the SAT </w:t>
      </w:r>
      <w:r w:rsidRPr="004A1859">
        <w:rPr>
          <w:rFonts w:cstheme="minorHAnsi"/>
        </w:rPr>
        <w:t xml:space="preserve">have been calculated by dividing the total number of </w:t>
      </w:r>
      <w:r w:rsidR="00741C16">
        <w:rPr>
          <w:rFonts w:cstheme="minorHAnsi"/>
        </w:rPr>
        <w:t xml:space="preserve">omission </w:t>
      </w:r>
      <w:r w:rsidRPr="004A1859">
        <w:rPr>
          <w:rFonts w:cstheme="minorHAnsi"/>
        </w:rPr>
        <w:t>errors by the number of trials. These results have been reported in a previous publication (Bozhilova et al. under review).</w:t>
      </w:r>
      <w:r w:rsidR="00582EC5" w:rsidRPr="004A1859">
        <w:rPr>
          <w:rFonts w:cstheme="minorHAnsi"/>
        </w:rPr>
        <w:t xml:space="preserve"> </w:t>
      </w:r>
      <w:r w:rsidR="00582EC5" w:rsidRPr="004A1859">
        <w:t xml:space="preserve">MW frequency was calculated using the total number of MW episodes </w:t>
      </w:r>
      <w:r w:rsidR="003E27C9" w:rsidRPr="004A1859">
        <w:t>in each task condition</w:t>
      </w:r>
      <w:r w:rsidR="00582EC5" w:rsidRPr="004A1859">
        <w:t xml:space="preserve"> divided by the total number of all episodes </w:t>
      </w:r>
      <w:r w:rsidR="003E27C9" w:rsidRPr="004A1859">
        <w:t xml:space="preserve">in each condition </w:t>
      </w:r>
      <w:r w:rsidR="00582EC5" w:rsidRPr="004A1859">
        <w:t>(task focus and MW).</w:t>
      </w:r>
    </w:p>
    <w:p w14:paraId="39301E02" w14:textId="77777777" w:rsidR="00805FC8" w:rsidRPr="004A1859" w:rsidRDefault="00805FC8">
      <w:pPr>
        <w:rPr>
          <w:rFonts w:cstheme="minorHAnsi"/>
          <w:b/>
          <w:bCs/>
        </w:rPr>
      </w:pPr>
      <w:r w:rsidRPr="004A1859">
        <w:rPr>
          <w:rFonts w:cstheme="minorHAnsi"/>
          <w:b/>
          <w:bCs/>
        </w:rPr>
        <w:br w:type="page"/>
      </w:r>
    </w:p>
    <w:tbl>
      <w:tblPr>
        <w:tblStyle w:val="TableGrid"/>
        <w:tblpPr w:leftFromText="180" w:rightFromText="180" w:vertAnchor="page" w:horzAnchor="page" w:tblpX="1570" w:tblpY="2525"/>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03"/>
        <w:gridCol w:w="1803"/>
        <w:gridCol w:w="1803"/>
        <w:gridCol w:w="1803"/>
        <w:gridCol w:w="1591"/>
      </w:tblGrid>
      <w:tr w:rsidR="00032DE0" w:rsidRPr="004A1859" w14:paraId="7352E203" w14:textId="77777777" w:rsidTr="004A1859">
        <w:tc>
          <w:tcPr>
            <w:tcW w:w="1803" w:type="dxa"/>
            <w:tcBorders>
              <w:top w:val="single" w:sz="4" w:space="0" w:color="auto"/>
              <w:bottom w:val="single" w:sz="4" w:space="0" w:color="auto"/>
            </w:tcBorders>
          </w:tcPr>
          <w:p w14:paraId="2937D623" w14:textId="77777777" w:rsidR="00032DE0" w:rsidRPr="004A1859" w:rsidRDefault="00032DE0" w:rsidP="004A1859">
            <w:pPr>
              <w:spacing w:line="276" w:lineRule="auto"/>
              <w:jc w:val="center"/>
              <w:rPr>
                <w:b/>
              </w:rPr>
            </w:pPr>
          </w:p>
        </w:tc>
        <w:tc>
          <w:tcPr>
            <w:tcW w:w="1803" w:type="dxa"/>
            <w:tcBorders>
              <w:top w:val="single" w:sz="4" w:space="0" w:color="auto"/>
              <w:bottom w:val="single" w:sz="4" w:space="0" w:color="auto"/>
            </w:tcBorders>
          </w:tcPr>
          <w:p w14:paraId="5E1EC518" w14:textId="77777777" w:rsidR="00032DE0" w:rsidRPr="004A1859" w:rsidRDefault="00032DE0" w:rsidP="004A1859">
            <w:pPr>
              <w:spacing w:line="276" w:lineRule="auto"/>
              <w:jc w:val="center"/>
              <w:rPr>
                <w:b/>
              </w:rPr>
            </w:pPr>
            <w:r w:rsidRPr="004A1859">
              <w:rPr>
                <w:b/>
              </w:rPr>
              <w:t>ADHD</w:t>
            </w:r>
          </w:p>
          <w:p w14:paraId="5D7C1564" w14:textId="77777777" w:rsidR="00032DE0" w:rsidRPr="004A1859" w:rsidRDefault="00032DE0" w:rsidP="004A1859">
            <w:pPr>
              <w:spacing w:line="276" w:lineRule="auto"/>
              <w:jc w:val="center"/>
              <w:rPr>
                <w:b/>
              </w:rPr>
            </w:pPr>
            <w:r w:rsidRPr="004A1859">
              <w:rPr>
                <w:b/>
              </w:rPr>
              <w:t>(N=23)</w:t>
            </w:r>
          </w:p>
        </w:tc>
        <w:tc>
          <w:tcPr>
            <w:tcW w:w="1803" w:type="dxa"/>
            <w:tcBorders>
              <w:top w:val="single" w:sz="4" w:space="0" w:color="auto"/>
              <w:bottom w:val="single" w:sz="4" w:space="0" w:color="auto"/>
              <w:right w:val="nil"/>
            </w:tcBorders>
          </w:tcPr>
          <w:p w14:paraId="7C4D77D7" w14:textId="77777777" w:rsidR="00032DE0" w:rsidRPr="004A1859" w:rsidRDefault="00032DE0" w:rsidP="004A1859">
            <w:pPr>
              <w:spacing w:line="276" w:lineRule="auto"/>
              <w:jc w:val="center"/>
              <w:rPr>
                <w:b/>
              </w:rPr>
            </w:pPr>
            <w:r w:rsidRPr="004A1859">
              <w:rPr>
                <w:b/>
              </w:rPr>
              <w:t>Controls</w:t>
            </w:r>
          </w:p>
          <w:p w14:paraId="42FB5D21" w14:textId="77777777" w:rsidR="00032DE0" w:rsidRPr="004A1859" w:rsidRDefault="00032DE0" w:rsidP="004A1859">
            <w:pPr>
              <w:spacing w:line="276" w:lineRule="auto"/>
              <w:jc w:val="center"/>
              <w:rPr>
                <w:b/>
              </w:rPr>
            </w:pPr>
            <w:r w:rsidRPr="004A1859">
              <w:rPr>
                <w:b/>
              </w:rPr>
              <w:t>(N=25)</w:t>
            </w:r>
          </w:p>
        </w:tc>
        <w:tc>
          <w:tcPr>
            <w:tcW w:w="3394" w:type="dxa"/>
            <w:gridSpan w:val="2"/>
            <w:tcBorders>
              <w:top w:val="single" w:sz="4" w:space="0" w:color="auto"/>
              <w:left w:val="nil"/>
              <w:bottom w:val="single" w:sz="4" w:space="0" w:color="auto"/>
              <w:right w:val="nil"/>
            </w:tcBorders>
          </w:tcPr>
          <w:p w14:paraId="22ECD923" w14:textId="6B9B51D4" w:rsidR="00032DE0" w:rsidRPr="004A1859" w:rsidRDefault="00032DE0" w:rsidP="004A1859">
            <w:pPr>
              <w:spacing w:line="276" w:lineRule="auto"/>
              <w:jc w:val="center"/>
              <w:rPr>
                <w:b/>
              </w:rPr>
            </w:pPr>
            <w:r w:rsidRPr="004A1859">
              <w:rPr>
                <w:b/>
              </w:rPr>
              <w:t>Group comparisons</w:t>
            </w:r>
          </w:p>
        </w:tc>
      </w:tr>
      <w:tr w:rsidR="00B3108C" w:rsidRPr="004A1859" w14:paraId="583A0353" w14:textId="77777777" w:rsidTr="004A1859">
        <w:trPr>
          <w:trHeight w:val="302"/>
        </w:trPr>
        <w:tc>
          <w:tcPr>
            <w:tcW w:w="1803" w:type="dxa"/>
            <w:tcBorders>
              <w:top w:val="single" w:sz="4" w:space="0" w:color="auto"/>
              <w:bottom w:val="single" w:sz="4" w:space="0" w:color="auto"/>
            </w:tcBorders>
          </w:tcPr>
          <w:p w14:paraId="4DB5862C" w14:textId="77777777" w:rsidR="00B3108C" w:rsidRPr="004A1859" w:rsidRDefault="00B3108C" w:rsidP="004A1859">
            <w:pPr>
              <w:spacing w:line="276" w:lineRule="auto"/>
              <w:rPr>
                <w:b/>
              </w:rPr>
            </w:pPr>
          </w:p>
        </w:tc>
        <w:tc>
          <w:tcPr>
            <w:tcW w:w="1803" w:type="dxa"/>
            <w:tcBorders>
              <w:top w:val="single" w:sz="4" w:space="0" w:color="auto"/>
              <w:bottom w:val="single" w:sz="4" w:space="0" w:color="auto"/>
            </w:tcBorders>
          </w:tcPr>
          <w:p w14:paraId="47E93434" w14:textId="77777777" w:rsidR="00B3108C" w:rsidRPr="004A1859" w:rsidRDefault="00B3108C" w:rsidP="004A1859">
            <w:pPr>
              <w:spacing w:line="276" w:lineRule="auto"/>
              <w:jc w:val="center"/>
              <w:rPr>
                <w:b/>
              </w:rPr>
            </w:pPr>
            <w:r w:rsidRPr="004A1859">
              <w:rPr>
                <w:b/>
              </w:rPr>
              <w:t xml:space="preserve">Mean </w:t>
            </w:r>
            <w:r w:rsidRPr="004A1859">
              <w:rPr>
                <w:rFonts w:cstheme="minorHAnsi"/>
                <w:b/>
              </w:rPr>
              <w:t xml:space="preserve">± </w:t>
            </w:r>
            <w:r w:rsidRPr="004A1859">
              <w:rPr>
                <w:b/>
              </w:rPr>
              <w:t>SD</w:t>
            </w:r>
          </w:p>
        </w:tc>
        <w:tc>
          <w:tcPr>
            <w:tcW w:w="1803" w:type="dxa"/>
            <w:tcBorders>
              <w:top w:val="single" w:sz="4" w:space="0" w:color="auto"/>
              <w:bottom w:val="single" w:sz="4" w:space="0" w:color="auto"/>
            </w:tcBorders>
          </w:tcPr>
          <w:p w14:paraId="58849025" w14:textId="77777777" w:rsidR="00B3108C" w:rsidRPr="004A1859" w:rsidRDefault="00B3108C" w:rsidP="004A1859">
            <w:pPr>
              <w:spacing w:line="276" w:lineRule="auto"/>
              <w:jc w:val="center"/>
              <w:rPr>
                <w:b/>
              </w:rPr>
            </w:pPr>
            <w:r w:rsidRPr="004A1859">
              <w:rPr>
                <w:b/>
              </w:rPr>
              <w:t xml:space="preserve">Mean </w:t>
            </w:r>
            <w:r w:rsidRPr="004A1859">
              <w:rPr>
                <w:rFonts w:cstheme="minorHAnsi"/>
                <w:b/>
              </w:rPr>
              <w:t xml:space="preserve">± </w:t>
            </w:r>
            <w:r w:rsidRPr="004A1859">
              <w:rPr>
                <w:b/>
              </w:rPr>
              <w:t>SD</w:t>
            </w:r>
          </w:p>
        </w:tc>
        <w:tc>
          <w:tcPr>
            <w:tcW w:w="1803" w:type="dxa"/>
            <w:tcBorders>
              <w:top w:val="single" w:sz="4" w:space="0" w:color="auto"/>
              <w:bottom w:val="single" w:sz="4" w:space="0" w:color="auto"/>
            </w:tcBorders>
          </w:tcPr>
          <w:p w14:paraId="709AD2CD" w14:textId="77777777" w:rsidR="00B3108C" w:rsidRPr="004A1859" w:rsidRDefault="00B3108C" w:rsidP="004A1859">
            <w:pPr>
              <w:spacing w:line="276" w:lineRule="auto"/>
              <w:jc w:val="center"/>
              <w:rPr>
                <w:b/>
              </w:rPr>
            </w:pPr>
            <w:r w:rsidRPr="004A1859">
              <w:rPr>
                <w:b/>
              </w:rPr>
              <w:t>d</w:t>
            </w:r>
          </w:p>
        </w:tc>
        <w:tc>
          <w:tcPr>
            <w:tcW w:w="1591" w:type="dxa"/>
            <w:tcBorders>
              <w:top w:val="single" w:sz="4" w:space="0" w:color="auto"/>
              <w:bottom w:val="single" w:sz="4" w:space="0" w:color="auto"/>
            </w:tcBorders>
          </w:tcPr>
          <w:p w14:paraId="7E95E9DF" w14:textId="77777777" w:rsidR="00B3108C" w:rsidRPr="004A1859" w:rsidRDefault="00B3108C" w:rsidP="004A1859">
            <w:pPr>
              <w:spacing w:line="276" w:lineRule="auto"/>
              <w:jc w:val="center"/>
              <w:rPr>
                <w:b/>
              </w:rPr>
            </w:pPr>
            <w:r w:rsidRPr="004A1859">
              <w:rPr>
                <w:b/>
              </w:rPr>
              <w:t>p</w:t>
            </w:r>
          </w:p>
        </w:tc>
      </w:tr>
      <w:tr w:rsidR="00B3108C" w:rsidRPr="004A1859" w14:paraId="7C74C2E5" w14:textId="77777777" w:rsidTr="004A1859">
        <w:trPr>
          <w:trHeight w:val="302"/>
        </w:trPr>
        <w:tc>
          <w:tcPr>
            <w:tcW w:w="1803" w:type="dxa"/>
            <w:tcBorders>
              <w:bottom w:val="single" w:sz="4" w:space="0" w:color="auto"/>
            </w:tcBorders>
          </w:tcPr>
          <w:p w14:paraId="78C10C4C" w14:textId="770303F4" w:rsidR="00B3108C" w:rsidRPr="004A1859" w:rsidRDefault="00B3108C" w:rsidP="004A1859">
            <w:pPr>
              <w:spacing w:line="276" w:lineRule="auto"/>
              <w:rPr>
                <w:b/>
              </w:rPr>
            </w:pPr>
            <w:r w:rsidRPr="004A1859">
              <w:rPr>
                <w:rFonts w:cstheme="minorHAnsi"/>
                <w:b/>
              </w:rPr>
              <w:t>0</w:t>
            </w:r>
            <w:r w:rsidR="00E55D60" w:rsidRPr="004A1859">
              <w:rPr>
                <w:rFonts w:cstheme="minorHAnsi"/>
                <w:b/>
              </w:rPr>
              <w:t>-</w:t>
            </w:r>
            <w:r w:rsidRPr="004A1859">
              <w:rPr>
                <w:rFonts w:cstheme="minorHAnsi"/>
                <w:b/>
              </w:rPr>
              <w:t>back</w:t>
            </w:r>
          </w:p>
        </w:tc>
        <w:tc>
          <w:tcPr>
            <w:tcW w:w="1803" w:type="dxa"/>
          </w:tcPr>
          <w:p w14:paraId="2101A6B7" w14:textId="0D0B8D6F" w:rsidR="00B3108C" w:rsidRPr="004A1859" w:rsidRDefault="00FF650A" w:rsidP="004A1859">
            <w:pPr>
              <w:spacing w:line="276" w:lineRule="auto"/>
              <w:jc w:val="center"/>
            </w:pPr>
            <w:r w:rsidRPr="004A1859">
              <w:t xml:space="preserve">37 </w:t>
            </w:r>
            <w:r w:rsidRPr="004A1859">
              <w:rPr>
                <w:rFonts w:cstheme="minorHAnsi"/>
                <w:bCs/>
              </w:rPr>
              <w:t>± 7</w:t>
            </w:r>
          </w:p>
        </w:tc>
        <w:tc>
          <w:tcPr>
            <w:tcW w:w="1803" w:type="dxa"/>
          </w:tcPr>
          <w:p w14:paraId="57656B8F" w14:textId="1C310BCE" w:rsidR="00B3108C" w:rsidRPr="004A1859" w:rsidRDefault="00FF650A" w:rsidP="004A1859">
            <w:pPr>
              <w:spacing w:line="276" w:lineRule="auto"/>
              <w:jc w:val="center"/>
              <w:rPr>
                <w:b/>
              </w:rPr>
            </w:pPr>
            <w:r w:rsidRPr="004A1859">
              <w:t>49</w:t>
            </w:r>
            <w:r w:rsidRPr="004A1859">
              <w:rPr>
                <w:b/>
              </w:rPr>
              <w:t xml:space="preserve"> </w:t>
            </w:r>
            <w:r w:rsidRPr="004A1859">
              <w:rPr>
                <w:rFonts w:cstheme="minorHAnsi"/>
                <w:bCs/>
              </w:rPr>
              <w:t>± 10</w:t>
            </w:r>
          </w:p>
        </w:tc>
        <w:tc>
          <w:tcPr>
            <w:tcW w:w="1803" w:type="dxa"/>
          </w:tcPr>
          <w:p w14:paraId="68DC25D0" w14:textId="6A2EB62A" w:rsidR="00B3108C" w:rsidRPr="004A1859" w:rsidRDefault="00405A68" w:rsidP="004A1859">
            <w:pPr>
              <w:spacing w:line="276" w:lineRule="auto"/>
              <w:jc w:val="center"/>
              <w:rPr>
                <w:b/>
              </w:rPr>
            </w:pPr>
            <w:r w:rsidRPr="004A1859">
              <w:rPr>
                <w:b/>
              </w:rPr>
              <w:t>1.3</w:t>
            </w:r>
            <w:r w:rsidR="00A1333E">
              <w:rPr>
                <w:b/>
              </w:rPr>
              <w:t>5</w:t>
            </w:r>
          </w:p>
        </w:tc>
        <w:tc>
          <w:tcPr>
            <w:tcW w:w="1591" w:type="dxa"/>
          </w:tcPr>
          <w:p w14:paraId="60A386BC" w14:textId="6E4CDE19" w:rsidR="00B3108C" w:rsidRPr="004A1859" w:rsidRDefault="009717C4" w:rsidP="004A1859">
            <w:pPr>
              <w:spacing w:line="276" w:lineRule="auto"/>
              <w:jc w:val="center"/>
            </w:pPr>
            <w:r>
              <w:t>0</w:t>
            </w:r>
            <w:r w:rsidR="00EA6C18" w:rsidRPr="004A1859">
              <w:t>.001</w:t>
            </w:r>
            <w:r w:rsidR="00D57123" w:rsidRPr="004A1859">
              <w:t>*</w:t>
            </w:r>
          </w:p>
        </w:tc>
      </w:tr>
      <w:tr w:rsidR="00B3108C" w:rsidRPr="004A1859" w14:paraId="5D5CC576" w14:textId="77777777" w:rsidTr="004A1859">
        <w:trPr>
          <w:trHeight w:val="302"/>
        </w:trPr>
        <w:tc>
          <w:tcPr>
            <w:tcW w:w="1803" w:type="dxa"/>
            <w:tcBorders>
              <w:top w:val="single" w:sz="4" w:space="0" w:color="auto"/>
              <w:bottom w:val="single" w:sz="4" w:space="0" w:color="auto"/>
            </w:tcBorders>
          </w:tcPr>
          <w:p w14:paraId="2665BAE9" w14:textId="49BB91BD" w:rsidR="00B3108C" w:rsidRPr="004A1859" w:rsidRDefault="00B3108C" w:rsidP="004A1859">
            <w:pPr>
              <w:spacing w:line="276" w:lineRule="auto"/>
              <w:rPr>
                <w:rFonts w:cstheme="minorHAnsi"/>
                <w:b/>
              </w:rPr>
            </w:pPr>
            <w:r w:rsidRPr="004A1859">
              <w:rPr>
                <w:rFonts w:cstheme="minorHAnsi"/>
                <w:b/>
              </w:rPr>
              <w:t>1</w:t>
            </w:r>
            <w:r w:rsidR="00E55D60" w:rsidRPr="004A1859">
              <w:rPr>
                <w:rFonts w:cstheme="minorHAnsi"/>
                <w:b/>
              </w:rPr>
              <w:t>-</w:t>
            </w:r>
            <w:r w:rsidRPr="004A1859">
              <w:rPr>
                <w:rFonts w:cstheme="minorHAnsi"/>
                <w:b/>
              </w:rPr>
              <w:t>back</w:t>
            </w:r>
          </w:p>
        </w:tc>
        <w:tc>
          <w:tcPr>
            <w:tcW w:w="1803" w:type="dxa"/>
            <w:tcBorders>
              <w:bottom w:val="single" w:sz="4" w:space="0" w:color="auto"/>
            </w:tcBorders>
          </w:tcPr>
          <w:p w14:paraId="27C04FE4" w14:textId="4CEDBA7C" w:rsidR="00B3108C" w:rsidRPr="004A1859" w:rsidRDefault="00FF650A" w:rsidP="004A1859">
            <w:pPr>
              <w:spacing w:line="276" w:lineRule="auto"/>
              <w:jc w:val="center"/>
              <w:rPr>
                <w:rFonts w:cstheme="minorHAnsi"/>
                <w:b/>
              </w:rPr>
            </w:pPr>
            <w:r w:rsidRPr="004A1859">
              <w:rPr>
                <w:rFonts w:cstheme="minorHAnsi"/>
              </w:rPr>
              <w:t xml:space="preserve">169 </w:t>
            </w:r>
            <w:r w:rsidRPr="004A1859">
              <w:rPr>
                <w:rFonts w:cstheme="minorHAnsi"/>
                <w:bCs/>
              </w:rPr>
              <w:t>± 68</w:t>
            </w:r>
          </w:p>
        </w:tc>
        <w:tc>
          <w:tcPr>
            <w:tcW w:w="1803" w:type="dxa"/>
            <w:tcBorders>
              <w:bottom w:val="single" w:sz="4" w:space="0" w:color="auto"/>
            </w:tcBorders>
          </w:tcPr>
          <w:p w14:paraId="17C5B01A" w14:textId="4D34D60D" w:rsidR="00B3108C" w:rsidRPr="004A1859" w:rsidRDefault="00FF650A" w:rsidP="004A1859">
            <w:pPr>
              <w:spacing w:line="276" w:lineRule="auto"/>
              <w:jc w:val="center"/>
              <w:rPr>
                <w:rFonts w:cstheme="minorHAnsi"/>
                <w:b/>
              </w:rPr>
            </w:pPr>
            <w:r w:rsidRPr="004A1859">
              <w:rPr>
                <w:rFonts w:cstheme="minorHAnsi"/>
              </w:rPr>
              <w:t>224</w:t>
            </w:r>
            <w:r w:rsidRPr="004A1859">
              <w:rPr>
                <w:rFonts w:cstheme="minorHAnsi"/>
                <w:b/>
              </w:rPr>
              <w:t xml:space="preserve"> </w:t>
            </w:r>
            <w:r w:rsidRPr="004A1859">
              <w:rPr>
                <w:rFonts w:cstheme="minorHAnsi"/>
                <w:bCs/>
              </w:rPr>
              <w:t>± 56</w:t>
            </w:r>
          </w:p>
        </w:tc>
        <w:tc>
          <w:tcPr>
            <w:tcW w:w="1803" w:type="dxa"/>
            <w:tcBorders>
              <w:bottom w:val="single" w:sz="4" w:space="0" w:color="auto"/>
            </w:tcBorders>
          </w:tcPr>
          <w:p w14:paraId="160199DC" w14:textId="1D0F4892" w:rsidR="00B3108C" w:rsidRPr="004A1859" w:rsidRDefault="00405A68" w:rsidP="004A1859">
            <w:pPr>
              <w:spacing w:line="276" w:lineRule="auto"/>
              <w:jc w:val="center"/>
              <w:rPr>
                <w:b/>
              </w:rPr>
            </w:pPr>
            <w:r w:rsidRPr="004A1859">
              <w:rPr>
                <w:b/>
              </w:rPr>
              <w:t>0.8</w:t>
            </w:r>
            <w:r w:rsidR="00A1333E">
              <w:rPr>
                <w:b/>
              </w:rPr>
              <w:t>7</w:t>
            </w:r>
          </w:p>
        </w:tc>
        <w:tc>
          <w:tcPr>
            <w:tcW w:w="1591" w:type="dxa"/>
            <w:tcBorders>
              <w:bottom w:val="single" w:sz="4" w:space="0" w:color="auto"/>
            </w:tcBorders>
          </w:tcPr>
          <w:p w14:paraId="56783A2D" w14:textId="15F153C1" w:rsidR="00B3108C" w:rsidRPr="004A1859" w:rsidRDefault="009717C4" w:rsidP="004A1859">
            <w:pPr>
              <w:spacing w:line="276" w:lineRule="auto"/>
              <w:jc w:val="center"/>
              <w:rPr>
                <w:rFonts w:cstheme="minorHAnsi"/>
              </w:rPr>
            </w:pPr>
            <w:r>
              <w:rPr>
                <w:rFonts w:cstheme="minorHAnsi"/>
              </w:rPr>
              <w:t>0</w:t>
            </w:r>
            <w:r w:rsidR="00EA6C18" w:rsidRPr="004A1859">
              <w:rPr>
                <w:rFonts w:cstheme="minorHAnsi"/>
              </w:rPr>
              <w:t>.003</w:t>
            </w:r>
            <w:r w:rsidR="00D57123" w:rsidRPr="004A1859">
              <w:rPr>
                <w:rFonts w:cstheme="minorHAnsi"/>
              </w:rPr>
              <w:t>*</w:t>
            </w:r>
          </w:p>
        </w:tc>
      </w:tr>
      <w:tr w:rsidR="00B3108C" w:rsidRPr="004A1859" w14:paraId="6E452D54" w14:textId="77777777" w:rsidTr="004A1859">
        <w:trPr>
          <w:trHeight w:val="302"/>
        </w:trPr>
        <w:tc>
          <w:tcPr>
            <w:tcW w:w="1803" w:type="dxa"/>
            <w:tcBorders>
              <w:top w:val="single" w:sz="4" w:space="0" w:color="auto"/>
              <w:bottom w:val="single" w:sz="4" w:space="0" w:color="auto"/>
            </w:tcBorders>
          </w:tcPr>
          <w:p w14:paraId="7BF01C4E" w14:textId="59B12341" w:rsidR="00B3108C" w:rsidRPr="004A1859" w:rsidRDefault="00B3108C" w:rsidP="004A1859">
            <w:pPr>
              <w:spacing w:line="276" w:lineRule="auto"/>
              <w:rPr>
                <w:rFonts w:cstheme="minorHAnsi"/>
                <w:b/>
              </w:rPr>
            </w:pPr>
            <w:r w:rsidRPr="004A1859">
              <w:rPr>
                <w:rFonts w:cstheme="minorHAnsi"/>
                <w:b/>
              </w:rPr>
              <w:t>1s</w:t>
            </w:r>
          </w:p>
        </w:tc>
        <w:tc>
          <w:tcPr>
            <w:tcW w:w="1803" w:type="dxa"/>
            <w:tcBorders>
              <w:top w:val="single" w:sz="4" w:space="0" w:color="auto"/>
              <w:bottom w:val="single" w:sz="4" w:space="0" w:color="auto"/>
            </w:tcBorders>
          </w:tcPr>
          <w:p w14:paraId="457AD93E" w14:textId="4DAA9057" w:rsidR="00B3108C" w:rsidRPr="004A1859" w:rsidRDefault="00FF650A" w:rsidP="004A1859">
            <w:pPr>
              <w:spacing w:line="276" w:lineRule="auto"/>
              <w:jc w:val="center"/>
              <w:rPr>
                <w:rFonts w:cstheme="minorHAnsi"/>
              </w:rPr>
            </w:pPr>
            <w:r w:rsidRPr="004A1859">
              <w:rPr>
                <w:rFonts w:cstheme="minorHAnsi"/>
              </w:rPr>
              <w:t xml:space="preserve">481 </w:t>
            </w:r>
            <w:r w:rsidRPr="004A1859">
              <w:rPr>
                <w:rFonts w:cstheme="minorHAnsi"/>
                <w:bCs/>
              </w:rPr>
              <w:t>± 166</w:t>
            </w:r>
          </w:p>
        </w:tc>
        <w:tc>
          <w:tcPr>
            <w:tcW w:w="1803" w:type="dxa"/>
            <w:tcBorders>
              <w:top w:val="single" w:sz="4" w:space="0" w:color="auto"/>
              <w:bottom w:val="single" w:sz="4" w:space="0" w:color="auto"/>
            </w:tcBorders>
          </w:tcPr>
          <w:p w14:paraId="14ECF193" w14:textId="0F2F6BAE" w:rsidR="00B3108C" w:rsidRPr="004A1859" w:rsidRDefault="00FF650A" w:rsidP="004A1859">
            <w:pPr>
              <w:spacing w:line="276" w:lineRule="auto"/>
              <w:jc w:val="center"/>
              <w:rPr>
                <w:rFonts w:cstheme="minorHAnsi"/>
              </w:rPr>
            </w:pPr>
            <w:r w:rsidRPr="004A1859">
              <w:rPr>
                <w:rFonts w:cstheme="minorHAnsi"/>
              </w:rPr>
              <w:t xml:space="preserve">634 </w:t>
            </w:r>
            <w:r w:rsidRPr="004A1859">
              <w:rPr>
                <w:rFonts w:cstheme="minorHAnsi"/>
                <w:bCs/>
              </w:rPr>
              <w:t>± 83</w:t>
            </w:r>
          </w:p>
        </w:tc>
        <w:tc>
          <w:tcPr>
            <w:tcW w:w="1803" w:type="dxa"/>
            <w:tcBorders>
              <w:top w:val="single" w:sz="4" w:space="0" w:color="auto"/>
              <w:bottom w:val="single" w:sz="4" w:space="0" w:color="auto"/>
            </w:tcBorders>
          </w:tcPr>
          <w:p w14:paraId="60FC43E8" w14:textId="6E5FBE50" w:rsidR="00B3108C" w:rsidRPr="004A1859" w:rsidRDefault="00405A68" w:rsidP="004A1859">
            <w:pPr>
              <w:spacing w:line="276" w:lineRule="auto"/>
              <w:jc w:val="center"/>
              <w:rPr>
                <w:b/>
              </w:rPr>
            </w:pPr>
            <w:r w:rsidRPr="004A1859">
              <w:rPr>
                <w:b/>
              </w:rPr>
              <w:t>1.1</w:t>
            </w:r>
            <w:r w:rsidR="00A1333E">
              <w:rPr>
                <w:b/>
              </w:rPr>
              <w:t>6</w:t>
            </w:r>
          </w:p>
        </w:tc>
        <w:tc>
          <w:tcPr>
            <w:tcW w:w="1591" w:type="dxa"/>
            <w:tcBorders>
              <w:top w:val="single" w:sz="4" w:space="0" w:color="auto"/>
              <w:bottom w:val="single" w:sz="4" w:space="0" w:color="auto"/>
            </w:tcBorders>
          </w:tcPr>
          <w:p w14:paraId="48C5FB44" w14:textId="6626D187" w:rsidR="00B3108C" w:rsidRPr="004A1859" w:rsidRDefault="009717C4" w:rsidP="004A1859">
            <w:pPr>
              <w:spacing w:line="276" w:lineRule="auto"/>
              <w:jc w:val="center"/>
              <w:rPr>
                <w:rFonts w:cstheme="minorHAnsi"/>
              </w:rPr>
            </w:pPr>
            <w:r>
              <w:rPr>
                <w:rFonts w:cstheme="minorHAnsi"/>
              </w:rPr>
              <w:t>0</w:t>
            </w:r>
            <w:r w:rsidR="00EA6C18" w:rsidRPr="004A1859">
              <w:rPr>
                <w:rFonts w:cstheme="minorHAnsi"/>
              </w:rPr>
              <w:t>.000</w:t>
            </w:r>
            <w:r w:rsidR="00D57123" w:rsidRPr="004A1859">
              <w:rPr>
                <w:rFonts w:cstheme="minorHAnsi"/>
              </w:rPr>
              <w:t>*</w:t>
            </w:r>
          </w:p>
        </w:tc>
      </w:tr>
      <w:tr w:rsidR="00B3108C" w:rsidRPr="004A1859" w14:paraId="0A039E00" w14:textId="77777777" w:rsidTr="004A1859">
        <w:trPr>
          <w:trHeight w:val="302"/>
        </w:trPr>
        <w:tc>
          <w:tcPr>
            <w:tcW w:w="1803" w:type="dxa"/>
            <w:tcBorders>
              <w:top w:val="single" w:sz="4" w:space="0" w:color="auto"/>
              <w:bottom w:val="single" w:sz="4" w:space="0" w:color="auto"/>
            </w:tcBorders>
          </w:tcPr>
          <w:p w14:paraId="728ACF1A" w14:textId="7BA259D7" w:rsidR="00B3108C" w:rsidRPr="004A1859" w:rsidRDefault="00B3108C" w:rsidP="004A1859">
            <w:pPr>
              <w:spacing w:line="276" w:lineRule="auto"/>
              <w:rPr>
                <w:rFonts w:cstheme="minorHAnsi"/>
                <w:b/>
              </w:rPr>
            </w:pPr>
            <w:r w:rsidRPr="004A1859">
              <w:rPr>
                <w:rFonts w:cstheme="minorHAnsi"/>
                <w:b/>
              </w:rPr>
              <w:t>2s</w:t>
            </w:r>
          </w:p>
        </w:tc>
        <w:tc>
          <w:tcPr>
            <w:tcW w:w="1803" w:type="dxa"/>
            <w:tcBorders>
              <w:top w:val="single" w:sz="4" w:space="0" w:color="auto"/>
              <w:bottom w:val="single" w:sz="4" w:space="0" w:color="auto"/>
            </w:tcBorders>
          </w:tcPr>
          <w:p w14:paraId="52381AD2" w14:textId="0B1BD083" w:rsidR="00B3108C" w:rsidRPr="004A1859" w:rsidRDefault="00FF650A" w:rsidP="004A1859">
            <w:pPr>
              <w:spacing w:line="276" w:lineRule="auto"/>
              <w:jc w:val="center"/>
              <w:rPr>
                <w:rFonts w:cstheme="minorHAnsi"/>
              </w:rPr>
            </w:pPr>
            <w:r w:rsidRPr="004A1859">
              <w:rPr>
                <w:rFonts w:cstheme="minorHAnsi"/>
              </w:rPr>
              <w:t xml:space="preserve">35 </w:t>
            </w:r>
            <w:r w:rsidRPr="004A1859">
              <w:rPr>
                <w:rFonts w:cstheme="minorHAnsi"/>
                <w:bCs/>
              </w:rPr>
              <w:t>± 7</w:t>
            </w:r>
          </w:p>
        </w:tc>
        <w:tc>
          <w:tcPr>
            <w:tcW w:w="1803" w:type="dxa"/>
            <w:tcBorders>
              <w:top w:val="single" w:sz="4" w:space="0" w:color="auto"/>
              <w:bottom w:val="single" w:sz="4" w:space="0" w:color="auto"/>
            </w:tcBorders>
          </w:tcPr>
          <w:p w14:paraId="4D69C63A" w14:textId="024CDF43" w:rsidR="00B3108C" w:rsidRPr="004A1859" w:rsidRDefault="00FF650A" w:rsidP="004A1859">
            <w:pPr>
              <w:spacing w:line="276" w:lineRule="auto"/>
              <w:jc w:val="center"/>
              <w:rPr>
                <w:rFonts w:cstheme="minorHAnsi"/>
              </w:rPr>
            </w:pPr>
            <w:r w:rsidRPr="004A1859">
              <w:rPr>
                <w:rFonts w:cstheme="minorHAnsi"/>
              </w:rPr>
              <w:t xml:space="preserve">41 </w:t>
            </w:r>
            <w:r w:rsidRPr="004A1859">
              <w:rPr>
                <w:rFonts w:cstheme="minorHAnsi"/>
                <w:bCs/>
              </w:rPr>
              <w:t>± 7</w:t>
            </w:r>
          </w:p>
        </w:tc>
        <w:tc>
          <w:tcPr>
            <w:tcW w:w="1803" w:type="dxa"/>
            <w:tcBorders>
              <w:top w:val="single" w:sz="4" w:space="0" w:color="auto"/>
              <w:bottom w:val="single" w:sz="4" w:space="0" w:color="auto"/>
            </w:tcBorders>
          </w:tcPr>
          <w:p w14:paraId="6DE67409" w14:textId="6A14E285" w:rsidR="00B3108C" w:rsidRPr="004A1859" w:rsidRDefault="00405A68" w:rsidP="004A1859">
            <w:pPr>
              <w:spacing w:line="276" w:lineRule="auto"/>
              <w:jc w:val="center"/>
              <w:rPr>
                <w:b/>
              </w:rPr>
            </w:pPr>
            <w:r w:rsidRPr="004A1859">
              <w:rPr>
                <w:b/>
              </w:rPr>
              <w:t>0.8</w:t>
            </w:r>
            <w:r w:rsidR="00A1333E">
              <w:rPr>
                <w:b/>
              </w:rPr>
              <w:t>4</w:t>
            </w:r>
          </w:p>
        </w:tc>
        <w:tc>
          <w:tcPr>
            <w:tcW w:w="1591" w:type="dxa"/>
            <w:tcBorders>
              <w:top w:val="single" w:sz="4" w:space="0" w:color="auto"/>
              <w:bottom w:val="single" w:sz="4" w:space="0" w:color="auto"/>
            </w:tcBorders>
          </w:tcPr>
          <w:p w14:paraId="3CFE7CB9" w14:textId="7A410DA4" w:rsidR="00B3108C" w:rsidRPr="004A1859" w:rsidRDefault="009717C4" w:rsidP="004A1859">
            <w:pPr>
              <w:spacing w:line="276" w:lineRule="auto"/>
              <w:jc w:val="center"/>
              <w:rPr>
                <w:rFonts w:cstheme="minorHAnsi"/>
              </w:rPr>
            </w:pPr>
            <w:r>
              <w:rPr>
                <w:rFonts w:cstheme="minorHAnsi"/>
              </w:rPr>
              <w:t>0</w:t>
            </w:r>
            <w:r w:rsidR="00EA6C18" w:rsidRPr="004A1859">
              <w:rPr>
                <w:rFonts w:cstheme="minorHAnsi"/>
              </w:rPr>
              <w:t>.007</w:t>
            </w:r>
            <w:r w:rsidR="00D57123" w:rsidRPr="004A1859">
              <w:rPr>
                <w:rFonts w:cstheme="minorHAnsi"/>
              </w:rPr>
              <w:t>*</w:t>
            </w:r>
          </w:p>
        </w:tc>
      </w:tr>
      <w:tr w:rsidR="00B3108C" w:rsidRPr="004A1859" w14:paraId="4DB8D903" w14:textId="77777777" w:rsidTr="004A1859">
        <w:trPr>
          <w:trHeight w:val="302"/>
        </w:trPr>
        <w:tc>
          <w:tcPr>
            <w:tcW w:w="1803" w:type="dxa"/>
            <w:tcBorders>
              <w:top w:val="single" w:sz="4" w:space="0" w:color="auto"/>
              <w:bottom w:val="single" w:sz="4" w:space="0" w:color="auto"/>
            </w:tcBorders>
          </w:tcPr>
          <w:p w14:paraId="0D80CE42" w14:textId="1E5D7628" w:rsidR="00B3108C" w:rsidRPr="004A1859" w:rsidRDefault="00B3108C" w:rsidP="004A1859">
            <w:pPr>
              <w:spacing w:line="276" w:lineRule="auto"/>
              <w:rPr>
                <w:rFonts w:cstheme="minorHAnsi"/>
                <w:b/>
              </w:rPr>
            </w:pPr>
            <w:r w:rsidRPr="004A1859">
              <w:rPr>
                <w:rFonts w:cstheme="minorHAnsi"/>
                <w:b/>
              </w:rPr>
              <w:t>5s</w:t>
            </w:r>
          </w:p>
        </w:tc>
        <w:tc>
          <w:tcPr>
            <w:tcW w:w="1803" w:type="dxa"/>
            <w:tcBorders>
              <w:top w:val="single" w:sz="4" w:space="0" w:color="auto"/>
              <w:bottom w:val="single" w:sz="4" w:space="0" w:color="auto"/>
            </w:tcBorders>
          </w:tcPr>
          <w:p w14:paraId="2175788B" w14:textId="0969F5CA" w:rsidR="00B3108C" w:rsidRPr="004A1859" w:rsidRDefault="00FF650A" w:rsidP="004A1859">
            <w:pPr>
              <w:spacing w:line="276" w:lineRule="auto"/>
              <w:jc w:val="center"/>
              <w:rPr>
                <w:rFonts w:cstheme="minorHAnsi"/>
              </w:rPr>
            </w:pPr>
            <w:r w:rsidRPr="004A1859">
              <w:rPr>
                <w:rFonts w:cstheme="minorHAnsi"/>
              </w:rPr>
              <w:t xml:space="preserve">37 </w:t>
            </w:r>
            <w:r w:rsidRPr="004A1859">
              <w:rPr>
                <w:rFonts w:cstheme="minorHAnsi"/>
                <w:bCs/>
              </w:rPr>
              <w:t>± 8</w:t>
            </w:r>
          </w:p>
        </w:tc>
        <w:tc>
          <w:tcPr>
            <w:tcW w:w="1803" w:type="dxa"/>
            <w:tcBorders>
              <w:top w:val="single" w:sz="4" w:space="0" w:color="auto"/>
              <w:bottom w:val="single" w:sz="4" w:space="0" w:color="auto"/>
            </w:tcBorders>
          </w:tcPr>
          <w:p w14:paraId="329E39AC" w14:textId="4C00ABF0" w:rsidR="00B3108C" w:rsidRPr="004A1859" w:rsidRDefault="00FF650A" w:rsidP="004A1859">
            <w:pPr>
              <w:spacing w:line="276" w:lineRule="auto"/>
              <w:jc w:val="center"/>
              <w:rPr>
                <w:rFonts w:cstheme="minorHAnsi"/>
              </w:rPr>
            </w:pPr>
            <w:r w:rsidRPr="004A1859">
              <w:rPr>
                <w:rFonts w:cstheme="minorHAnsi"/>
              </w:rPr>
              <w:t xml:space="preserve">46 </w:t>
            </w:r>
            <w:r w:rsidRPr="004A1859">
              <w:rPr>
                <w:rFonts w:cstheme="minorHAnsi"/>
                <w:bCs/>
              </w:rPr>
              <w:t>± 7</w:t>
            </w:r>
          </w:p>
        </w:tc>
        <w:tc>
          <w:tcPr>
            <w:tcW w:w="1803" w:type="dxa"/>
            <w:tcBorders>
              <w:top w:val="single" w:sz="4" w:space="0" w:color="auto"/>
              <w:bottom w:val="single" w:sz="4" w:space="0" w:color="auto"/>
            </w:tcBorders>
          </w:tcPr>
          <w:p w14:paraId="7B1758C4" w14:textId="294C4ECA" w:rsidR="00B3108C" w:rsidRPr="004A1859" w:rsidRDefault="00405A68" w:rsidP="004A1859">
            <w:pPr>
              <w:spacing w:line="276" w:lineRule="auto"/>
              <w:jc w:val="center"/>
              <w:rPr>
                <w:b/>
              </w:rPr>
            </w:pPr>
            <w:r w:rsidRPr="004A1859">
              <w:rPr>
                <w:b/>
              </w:rPr>
              <w:t>1.</w:t>
            </w:r>
            <w:r w:rsidR="00A1333E">
              <w:rPr>
                <w:b/>
              </w:rPr>
              <w:t>18</w:t>
            </w:r>
          </w:p>
        </w:tc>
        <w:tc>
          <w:tcPr>
            <w:tcW w:w="1591" w:type="dxa"/>
            <w:tcBorders>
              <w:top w:val="single" w:sz="4" w:space="0" w:color="auto"/>
              <w:bottom w:val="single" w:sz="4" w:space="0" w:color="auto"/>
            </w:tcBorders>
          </w:tcPr>
          <w:p w14:paraId="49B55CE0" w14:textId="2CB55879" w:rsidR="00B3108C" w:rsidRPr="004A1859" w:rsidRDefault="009717C4" w:rsidP="004A1859">
            <w:pPr>
              <w:spacing w:line="276" w:lineRule="auto"/>
              <w:jc w:val="center"/>
              <w:rPr>
                <w:rFonts w:cstheme="minorHAnsi"/>
              </w:rPr>
            </w:pPr>
            <w:r>
              <w:rPr>
                <w:rFonts w:cstheme="minorHAnsi"/>
              </w:rPr>
              <w:t>0</w:t>
            </w:r>
            <w:r w:rsidR="00EA6C18" w:rsidRPr="004A1859">
              <w:rPr>
                <w:rFonts w:cstheme="minorHAnsi"/>
              </w:rPr>
              <w:t>.001</w:t>
            </w:r>
            <w:r w:rsidR="00D57123" w:rsidRPr="004A1859">
              <w:rPr>
                <w:rFonts w:cstheme="minorHAnsi"/>
              </w:rPr>
              <w:t>*</w:t>
            </w:r>
          </w:p>
        </w:tc>
      </w:tr>
      <w:tr w:rsidR="00B3108C" w:rsidRPr="004A1859" w14:paraId="28BB32EB" w14:textId="77777777" w:rsidTr="004A1859">
        <w:trPr>
          <w:trHeight w:val="302"/>
        </w:trPr>
        <w:tc>
          <w:tcPr>
            <w:tcW w:w="1803" w:type="dxa"/>
            <w:tcBorders>
              <w:top w:val="single" w:sz="4" w:space="0" w:color="auto"/>
              <w:bottom w:val="single" w:sz="4" w:space="0" w:color="auto"/>
            </w:tcBorders>
          </w:tcPr>
          <w:p w14:paraId="1F41C053" w14:textId="028AA97D" w:rsidR="00B3108C" w:rsidRPr="004A1859" w:rsidRDefault="00B3108C" w:rsidP="004A1859">
            <w:pPr>
              <w:spacing w:line="276" w:lineRule="auto"/>
              <w:rPr>
                <w:rFonts w:cstheme="minorHAnsi"/>
                <w:b/>
              </w:rPr>
            </w:pPr>
            <w:r w:rsidRPr="004A1859">
              <w:rPr>
                <w:rFonts w:cstheme="minorHAnsi"/>
                <w:b/>
              </w:rPr>
              <w:t>8s</w:t>
            </w:r>
          </w:p>
        </w:tc>
        <w:tc>
          <w:tcPr>
            <w:tcW w:w="1803" w:type="dxa"/>
            <w:tcBorders>
              <w:top w:val="single" w:sz="4" w:space="0" w:color="auto"/>
              <w:bottom w:val="single" w:sz="4" w:space="0" w:color="auto"/>
            </w:tcBorders>
          </w:tcPr>
          <w:p w14:paraId="387C0413" w14:textId="5A9E5290" w:rsidR="00B3108C" w:rsidRPr="004A1859" w:rsidRDefault="00FF650A" w:rsidP="004A1859">
            <w:pPr>
              <w:spacing w:line="276" w:lineRule="auto"/>
              <w:jc w:val="center"/>
              <w:rPr>
                <w:rFonts w:cstheme="minorHAnsi"/>
              </w:rPr>
            </w:pPr>
            <w:r w:rsidRPr="004A1859">
              <w:rPr>
                <w:rFonts w:cstheme="minorHAnsi"/>
              </w:rPr>
              <w:t xml:space="preserve">37 </w:t>
            </w:r>
            <w:r w:rsidRPr="004A1859">
              <w:rPr>
                <w:rFonts w:cstheme="minorHAnsi"/>
                <w:bCs/>
              </w:rPr>
              <w:t>± 7</w:t>
            </w:r>
          </w:p>
        </w:tc>
        <w:tc>
          <w:tcPr>
            <w:tcW w:w="1803" w:type="dxa"/>
            <w:tcBorders>
              <w:top w:val="single" w:sz="4" w:space="0" w:color="auto"/>
              <w:bottom w:val="single" w:sz="4" w:space="0" w:color="auto"/>
            </w:tcBorders>
          </w:tcPr>
          <w:p w14:paraId="08B5112A" w14:textId="1DCCAD49" w:rsidR="00B3108C" w:rsidRPr="004A1859" w:rsidRDefault="00FF650A" w:rsidP="004A1859">
            <w:pPr>
              <w:spacing w:line="276" w:lineRule="auto"/>
              <w:jc w:val="center"/>
              <w:rPr>
                <w:rFonts w:cstheme="minorHAnsi"/>
              </w:rPr>
            </w:pPr>
            <w:r w:rsidRPr="004A1859">
              <w:rPr>
                <w:rFonts w:cstheme="minorHAnsi"/>
              </w:rPr>
              <w:t xml:space="preserve">42 </w:t>
            </w:r>
            <w:r w:rsidRPr="004A1859">
              <w:rPr>
                <w:rFonts w:cstheme="minorHAnsi"/>
                <w:bCs/>
              </w:rPr>
              <w:t>± 8</w:t>
            </w:r>
          </w:p>
        </w:tc>
        <w:tc>
          <w:tcPr>
            <w:tcW w:w="1803" w:type="dxa"/>
            <w:tcBorders>
              <w:top w:val="single" w:sz="4" w:space="0" w:color="auto"/>
              <w:bottom w:val="single" w:sz="4" w:space="0" w:color="auto"/>
            </w:tcBorders>
          </w:tcPr>
          <w:p w14:paraId="25603DF1" w14:textId="6F775719" w:rsidR="00B3108C" w:rsidRPr="004A1859" w:rsidRDefault="00405A68" w:rsidP="004A1859">
            <w:pPr>
              <w:spacing w:line="276" w:lineRule="auto"/>
              <w:jc w:val="center"/>
              <w:rPr>
                <w:b/>
              </w:rPr>
            </w:pPr>
            <w:r w:rsidRPr="004A1859">
              <w:rPr>
                <w:b/>
              </w:rPr>
              <w:t>0.6</w:t>
            </w:r>
            <w:r w:rsidR="00A1333E">
              <w:rPr>
                <w:b/>
              </w:rPr>
              <w:t>5</w:t>
            </w:r>
          </w:p>
        </w:tc>
        <w:tc>
          <w:tcPr>
            <w:tcW w:w="1591" w:type="dxa"/>
            <w:tcBorders>
              <w:top w:val="single" w:sz="4" w:space="0" w:color="auto"/>
              <w:bottom w:val="single" w:sz="4" w:space="0" w:color="auto"/>
            </w:tcBorders>
          </w:tcPr>
          <w:p w14:paraId="78351D8A" w14:textId="440FD23A" w:rsidR="00B3108C" w:rsidRPr="004A1859" w:rsidRDefault="009717C4" w:rsidP="004A1859">
            <w:pPr>
              <w:spacing w:line="276" w:lineRule="auto"/>
              <w:jc w:val="center"/>
              <w:rPr>
                <w:rFonts w:cstheme="minorHAnsi"/>
              </w:rPr>
            </w:pPr>
            <w:r>
              <w:rPr>
                <w:rFonts w:cstheme="minorHAnsi"/>
              </w:rPr>
              <w:t>0</w:t>
            </w:r>
            <w:r w:rsidR="00EA6C18" w:rsidRPr="004A1859">
              <w:rPr>
                <w:rFonts w:cstheme="minorHAnsi"/>
              </w:rPr>
              <w:t>.027</w:t>
            </w:r>
            <w:r w:rsidR="00D57123" w:rsidRPr="004A1859">
              <w:rPr>
                <w:rFonts w:cstheme="minorHAnsi"/>
              </w:rPr>
              <w:t>*</w:t>
            </w:r>
          </w:p>
        </w:tc>
      </w:tr>
      <w:tr w:rsidR="00B3108C" w:rsidRPr="004A1859" w14:paraId="40A8805A" w14:textId="77777777" w:rsidTr="004A1859">
        <w:trPr>
          <w:trHeight w:val="302"/>
        </w:trPr>
        <w:tc>
          <w:tcPr>
            <w:tcW w:w="1803" w:type="dxa"/>
            <w:tcBorders>
              <w:top w:val="single" w:sz="4" w:space="0" w:color="auto"/>
              <w:bottom w:val="single" w:sz="4" w:space="0" w:color="auto"/>
            </w:tcBorders>
          </w:tcPr>
          <w:p w14:paraId="557A1B48" w14:textId="5E07E7B5" w:rsidR="00B3108C" w:rsidRPr="004A1859" w:rsidRDefault="00B3108C" w:rsidP="004A1859">
            <w:pPr>
              <w:spacing w:line="276" w:lineRule="auto"/>
              <w:rPr>
                <w:rFonts w:cstheme="minorHAnsi"/>
                <w:b/>
              </w:rPr>
            </w:pPr>
            <w:r w:rsidRPr="004A1859">
              <w:rPr>
                <w:rFonts w:cstheme="minorHAnsi"/>
                <w:b/>
              </w:rPr>
              <w:t>MW</w:t>
            </w:r>
            <w:r w:rsidR="0095205D" w:rsidRPr="004A1859">
              <w:rPr>
                <w:rFonts w:cstheme="minorHAnsi"/>
                <w:b/>
              </w:rPr>
              <w:t>~</w:t>
            </w:r>
          </w:p>
        </w:tc>
        <w:tc>
          <w:tcPr>
            <w:tcW w:w="1803" w:type="dxa"/>
            <w:tcBorders>
              <w:top w:val="single" w:sz="4" w:space="0" w:color="auto"/>
              <w:bottom w:val="single" w:sz="4" w:space="0" w:color="auto"/>
            </w:tcBorders>
          </w:tcPr>
          <w:p w14:paraId="48756B94" w14:textId="3E7F36B3" w:rsidR="00B3108C" w:rsidRPr="004A1859" w:rsidRDefault="00EA6C18" w:rsidP="004A1859">
            <w:pPr>
              <w:spacing w:line="276" w:lineRule="auto"/>
              <w:jc w:val="center"/>
              <w:rPr>
                <w:rFonts w:cstheme="minorHAnsi"/>
              </w:rPr>
            </w:pPr>
            <w:r w:rsidRPr="004A1859">
              <w:rPr>
                <w:rFonts w:cstheme="minorHAnsi"/>
              </w:rPr>
              <w:t>88</w:t>
            </w:r>
            <w:r w:rsidR="00FF650A" w:rsidRPr="004A1859">
              <w:rPr>
                <w:rFonts w:cstheme="minorHAnsi"/>
              </w:rPr>
              <w:t xml:space="preserve"> </w:t>
            </w:r>
            <w:r w:rsidR="00FF650A" w:rsidRPr="004A1859">
              <w:rPr>
                <w:rFonts w:cstheme="minorHAnsi"/>
                <w:bCs/>
              </w:rPr>
              <w:t xml:space="preserve">± </w:t>
            </w:r>
            <w:r w:rsidR="008D7F20" w:rsidRPr="004A1859">
              <w:rPr>
                <w:rFonts w:cstheme="minorHAnsi"/>
                <w:bCs/>
              </w:rPr>
              <w:t>39</w:t>
            </w:r>
          </w:p>
        </w:tc>
        <w:tc>
          <w:tcPr>
            <w:tcW w:w="1803" w:type="dxa"/>
            <w:tcBorders>
              <w:top w:val="single" w:sz="4" w:space="0" w:color="auto"/>
              <w:bottom w:val="single" w:sz="4" w:space="0" w:color="auto"/>
            </w:tcBorders>
          </w:tcPr>
          <w:p w14:paraId="5BACDF1C" w14:textId="73A19C23" w:rsidR="00B3108C" w:rsidRPr="004A1859" w:rsidRDefault="008D7F20" w:rsidP="004A1859">
            <w:pPr>
              <w:spacing w:line="276" w:lineRule="auto"/>
              <w:jc w:val="center"/>
              <w:rPr>
                <w:rFonts w:cstheme="minorHAnsi"/>
              </w:rPr>
            </w:pPr>
            <w:r w:rsidRPr="004A1859">
              <w:rPr>
                <w:rFonts w:cstheme="minorHAnsi"/>
              </w:rPr>
              <w:t>3</w:t>
            </w:r>
            <w:r w:rsidR="00FF650A" w:rsidRPr="004A1859">
              <w:rPr>
                <w:rFonts w:cstheme="minorHAnsi"/>
              </w:rPr>
              <w:t xml:space="preserve">9 </w:t>
            </w:r>
            <w:r w:rsidR="00FF650A" w:rsidRPr="004A1859">
              <w:rPr>
                <w:rFonts w:cstheme="minorHAnsi"/>
                <w:bCs/>
              </w:rPr>
              <w:t>± 15</w:t>
            </w:r>
          </w:p>
        </w:tc>
        <w:tc>
          <w:tcPr>
            <w:tcW w:w="1803" w:type="dxa"/>
            <w:tcBorders>
              <w:top w:val="single" w:sz="4" w:space="0" w:color="auto"/>
              <w:bottom w:val="single" w:sz="4" w:space="0" w:color="auto"/>
            </w:tcBorders>
          </w:tcPr>
          <w:p w14:paraId="11F826EB" w14:textId="5055515E" w:rsidR="00B3108C" w:rsidRPr="004A1859" w:rsidRDefault="00405A68" w:rsidP="004A1859">
            <w:pPr>
              <w:spacing w:line="276" w:lineRule="auto"/>
              <w:jc w:val="center"/>
              <w:rPr>
                <w:b/>
              </w:rPr>
            </w:pPr>
            <w:r w:rsidRPr="004A1859">
              <w:rPr>
                <w:b/>
              </w:rPr>
              <w:t>1.6</w:t>
            </w:r>
            <w:r w:rsidR="00A1333E">
              <w:rPr>
                <w:b/>
              </w:rPr>
              <w:t>3</w:t>
            </w:r>
          </w:p>
        </w:tc>
        <w:tc>
          <w:tcPr>
            <w:tcW w:w="1591" w:type="dxa"/>
            <w:tcBorders>
              <w:top w:val="single" w:sz="4" w:space="0" w:color="auto"/>
              <w:bottom w:val="single" w:sz="4" w:space="0" w:color="auto"/>
            </w:tcBorders>
          </w:tcPr>
          <w:p w14:paraId="77F9AE81" w14:textId="2E00E4B8" w:rsidR="00B3108C" w:rsidRPr="004A1859" w:rsidRDefault="009717C4" w:rsidP="004A1859">
            <w:pPr>
              <w:spacing w:line="276" w:lineRule="auto"/>
              <w:jc w:val="center"/>
              <w:rPr>
                <w:rFonts w:cstheme="minorHAnsi"/>
              </w:rPr>
            </w:pPr>
            <w:r>
              <w:rPr>
                <w:rFonts w:cstheme="minorHAnsi"/>
              </w:rPr>
              <w:t>0</w:t>
            </w:r>
            <w:r w:rsidR="00EA6C18" w:rsidRPr="004A1859">
              <w:rPr>
                <w:rFonts w:cstheme="minorHAnsi"/>
              </w:rPr>
              <w:t>.001</w:t>
            </w:r>
            <w:r w:rsidR="00D57123" w:rsidRPr="004A1859">
              <w:rPr>
                <w:rFonts w:cstheme="minorHAnsi"/>
              </w:rPr>
              <w:t>*</w:t>
            </w:r>
          </w:p>
        </w:tc>
      </w:tr>
      <w:tr w:rsidR="00B3108C" w:rsidRPr="004A1859" w14:paraId="5CC61944" w14:textId="77777777" w:rsidTr="004A1859">
        <w:trPr>
          <w:trHeight w:val="302"/>
        </w:trPr>
        <w:tc>
          <w:tcPr>
            <w:tcW w:w="1803" w:type="dxa"/>
            <w:tcBorders>
              <w:top w:val="single" w:sz="4" w:space="0" w:color="auto"/>
              <w:bottom w:val="single" w:sz="4" w:space="0" w:color="auto"/>
            </w:tcBorders>
          </w:tcPr>
          <w:p w14:paraId="7E6C3CCB" w14:textId="5E43D64B" w:rsidR="00B3108C" w:rsidRPr="004A1859" w:rsidRDefault="00B3108C" w:rsidP="004A1859">
            <w:pPr>
              <w:spacing w:line="276" w:lineRule="auto"/>
              <w:rPr>
                <w:rFonts w:cstheme="minorHAnsi"/>
                <w:b/>
              </w:rPr>
            </w:pPr>
            <w:r w:rsidRPr="004A1859">
              <w:rPr>
                <w:rFonts w:cstheme="minorHAnsi"/>
                <w:b/>
              </w:rPr>
              <w:t>TOT</w:t>
            </w:r>
            <w:r w:rsidR="0095205D" w:rsidRPr="004A1859">
              <w:rPr>
                <w:rFonts w:cstheme="minorHAnsi"/>
                <w:b/>
              </w:rPr>
              <w:t>~</w:t>
            </w:r>
          </w:p>
        </w:tc>
        <w:tc>
          <w:tcPr>
            <w:tcW w:w="1803" w:type="dxa"/>
            <w:tcBorders>
              <w:top w:val="single" w:sz="4" w:space="0" w:color="auto"/>
              <w:bottom w:val="single" w:sz="4" w:space="0" w:color="auto"/>
            </w:tcBorders>
          </w:tcPr>
          <w:p w14:paraId="1965351B" w14:textId="74658F57" w:rsidR="00B3108C" w:rsidRPr="004A1859" w:rsidRDefault="008D7F20" w:rsidP="004A1859">
            <w:pPr>
              <w:spacing w:line="276" w:lineRule="auto"/>
              <w:jc w:val="center"/>
              <w:rPr>
                <w:rFonts w:cstheme="minorHAnsi"/>
              </w:rPr>
            </w:pPr>
            <w:r w:rsidRPr="004A1859">
              <w:rPr>
                <w:rFonts w:cstheme="minorHAnsi"/>
              </w:rPr>
              <w:t>90</w:t>
            </w:r>
            <w:r w:rsidR="00FF650A" w:rsidRPr="004A1859">
              <w:rPr>
                <w:rFonts w:cstheme="minorHAnsi"/>
              </w:rPr>
              <w:t xml:space="preserve"> </w:t>
            </w:r>
            <w:r w:rsidR="00FF650A" w:rsidRPr="004A1859">
              <w:rPr>
                <w:rFonts w:cstheme="minorHAnsi"/>
                <w:bCs/>
              </w:rPr>
              <w:t xml:space="preserve">± </w:t>
            </w:r>
            <w:r w:rsidRPr="004A1859">
              <w:rPr>
                <w:rFonts w:cstheme="minorHAnsi"/>
                <w:bCs/>
              </w:rPr>
              <w:t>20</w:t>
            </w:r>
          </w:p>
        </w:tc>
        <w:tc>
          <w:tcPr>
            <w:tcW w:w="1803" w:type="dxa"/>
            <w:tcBorders>
              <w:top w:val="single" w:sz="4" w:space="0" w:color="auto"/>
              <w:bottom w:val="single" w:sz="4" w:space="0" w:color="auto"/>
            </w:tcBorders>
          </w:tcPr>
          <w:p w14:paraId="5AB2FBF0" w14:textId="3D5F5349" w:rsidR="00B3108C" w:rsidRPr="004A1859" w:rsidRDefault="008D7F20" w:rsidP="004A1859">
            <w:pPr>
              <w:spacing w:line="276" w:lineRule="auto"/>
              <w:jc w:val="center"/>
              <w:rPr>
                <w:rFonts w:cstheme="minorHAnsi"/>
              </w:rPr>
            </w:pPr>
            <w:r w:rsidRPr="004A1859">
              <w:rPr>
                <w:rFonts w:cstheme="minorHAnsi"/>
              </w:rPr>
              <w:t xml:space="preserve">158 </w:t>
            </w:r>
            <w:r w:rsidRPr="004A1859">
              <w:rPr>
                <w:rFonts w:cstheme="minorHAnsi"/>
                <w:bCs/>
              </w:rPr>
              <w:t>± 21</w:t>
            </w:r>
          </w:p>
        </w:tc>
        <w:tc>
          <w:tcPr>
            <w:tcW w:w="1803" w:type="dxa"/>
            <w:tcBorders>
              <w:top w:val="single" w:sz="4" w:space="0" w:color="auto"/>
              <w:bottom w:val="single" w:sz="4" w:space="0" w:color="auto"/>
            </w:tcBorders>
          </w:tcPr>
          <w:p w14:paraId="1F7809B2" w14:textId="741F6394" w:rsidR="00B3108C" w:rsidRPr="004A1859" w:rsidRDefault="00A1333E" w:rsidP="004A1859">
            <w:pPr>
              <w:spacing w:line="276" w:lineRule="auto"/>
              <w:jc w:val="center"/>
              <w:rPr>
                <w:b/>
              </w:rPr>
            </w:pPr>
            <w:r>
              <w:rPr>
                <w:b/>
              </w:rPr>
              <w:t>2.65</w:t>
            </w:r>
          </w:p>
        </w:tc>
        <w:tc>
          <w:tcPr>
            <w:tcW w:w="1591" w:type="dxa"/>
            <w:tcBorders>
              <w:top w:val="single" w:sz="4" w:space="0" w:color="auto"/>
              <w:bottom w:val="single" w:sz="4" w:space="0" w:color="auto"/>
            </w:tcBorders>
          </w:tcPr>
          <w:p w14:paraId="5B18AD88" w14:textId="73534507" w:rsidR="00B3108C" w:rsidRPr="004A1859" w:rsidRDefault="009717C4" w:rsidP="004A1859">
            <w:pPr>
              <w:spacing w:line="276" w:lineRule="auto"/>
              <w:jc w:val="center"/>
              <w:rPr>
                <w:rFonts w:cstheme="minorHAnsi"/>
              </w:rPr>
            </w:pPr>
            <w:r>
              <w:rPr>
                <w:rFonts w:cstheme="minorHAnsi"/>
              </w:rPr>
              <w:t>0</w:t>
            </w:r>
            <w:r w:rsidR="00EA6C18" w:rsidRPr="004A1859">
              <w:rPr>
                <w:rFonts w:cstheme="minorHAnsi"/>
              </w:rPr>
              <w:t>.001</w:t>
            </w:r>
            <w:r w:rsidR="00D57123" w:rsidRPr="004A1859">
              <w:rPr>
                <w:rFonts w:cstheme="minorHAnsi"/>
              </w:rPr>
              <w:t>*</w:t>
            </w:r>
          </w:p>
        </w:tc>
      </w:tr>
    </w:tbl>
    <w:p w14:paraId="72490232" w14:textId="4D2C50E5" w:rsidR="00807D1E" w:rsidRPr="004A1859" w:rsidRDefault="00807D1E" w:rsidP="00F1292B">
      <w:r w:rsidRPr="004A1859">
        <w:rPr>
          <w:rFonts w:cstheme="minorHAnsi"/>
          <w:b/>
          <w:bCs/>
        </w:rPr>
        <w:t xml:space="preserve">Supplementary Table </w:t>
      </w:r>
      <w:r w:rsidR="0047389C" w:rsidRPr="004A1859">
        <w:rPr>
          <w:rFonts w:cstheme="minorHAnsi"/>
          <w:b/>
          <w:bCs/>
        </w:rPr>
        <w:t>2</w:t>
      </w:r>
      <w:r w:rsidRPr="004A1859">
        <w:rPr>
          <w:rFonts w:cstheme="minorHAnsi"/>
          <w:bCs/>
        </w:rPr>
        <w:t>. Comparisons between ADHD and control groups on the number of artefact-free segments</w:t>
      </w:r>
    </w:p>
    <w:p w14:paraId="66F2336F" w14:textId="77777777" w:rsidR="005C764A" w:rsidRPr="004A1859" w:rsidRDefault="005C764A" w:rsidP="000D6A9C"/>
    <w:p w14:paraId="6A03F6E3" w14:textId="369BFB75" w:rsidR="00E34B47" w:rsidRPr="004A1859" w:rsidRDefault="00D57123" w:rsidP="000E6458">
      <w:pPr>
        <w:spacing w:after="240" w:line="360" w:lineRule="auto"/>
      </w:pPr>
      <w:r w:rsidRPr="004A1859">
        <w:t xml:space="preserve">Abbreviations: ADHD- Attention-deficit/hyperactivity disorder, </w:t>
      </w:r>
      <w:r w:rsidR="000D6A9C" w:rsidRPr="004A1859">
        <w:t xml:space="preserve">MW- Mind Wandering </w:t>
      </w:r>
      <w:r w:rsidR="00D0745C" w:rsidRPr="004A1859">
        <w:t>episodes, TOT- task focus episodes</w:t>
      </w:r>
    </w:p>
    <w:p w14:paraId="1CEDAE65" w14:textId="4972B38B" w:rsidR="00D0745C" w:rsidRPr="004A1859" w:rsidRDefault="00D0745C" w:rsidP="00E86290">
      <w:pPr>
        <w:spacing w:line="360" w:lineRule="auto"/>
        <w:rPr>
          <w:rFonts w:cstheme="minorHAnsi"/>
          <w:iCs/>
        </w:rPr>
      </w:pPr>
      <w:r w:rsidRPr="004A1859">
        <w:rPr>
          <w:rFonts w:cstheme="minorHAnsi"/>
          <w:iCs/>
        </w:rPr>
        <w:t xml:space="preserve">Notes: </w:t>
      </w:r>
      <w:r w:rsidRPr="004A1859">
        <w:t>* significant at p</w:t>
      </w:r>
      <w:r w:rsidRPr="004A1859">
        <w:rPr>
          <w:rFonts w:cstheme="minorHAnsi"/>
          <w:iCs/>
        </w:rPr>
        <w:t>≤</w:t>
      </w:r>
      <w:r w:rsidRPr="004A1859">
        <w:t xml:space="preserve">0.05, </w:t>
      </w:r>
      <w:r w:rsidRPr="004A1859">
        <w:rPr>
          <w:rFonts w:cstheme="minorHAnsi"/>
          <w:b/>
          <w:bCs/>
          <w:iCs/>
        </w:rPr>
        <w:t>Bold</w:t>
      </w:r>
      <w:r w:rsidRPr="004A1859">
        <w:rPr>
          <w:rFonts w:cstheme="minorHAnsi"/>
          <w:iCs/>
        </w:rPr>
        <w:t>: d≥</w:t>
      </w:r>
      <w:r w:rsidRPr="004A1859">
        <w:rPr>
          <w:rFonts w:cstheme="minorHAnsi"/>
        </w:rPr>
        <w:t xml:space="preserve">.80 indicating large effect size, </w:t>
      </w:r>
      <w:r w:rsidRPr="004A1859">
        <w:rPr>
          <w:rFonts w:cstheme="minorHAnsi"/>
          <w:iCs/>
        </w:rPr>
        <w:t>Italics: d≥</w:t>
      </w:r>
      <w:r w:rsidRPr="004A1859">
        <w:rPr>
          <w:rFonts w:cstheme="minorHAnsi"/>
        </w:rPr>
        <w:t xml:space="preserve">.50 indicating a medium effect size, </w:t>
      </w:r>
      <w:r w:rsidRPr="004A1859">
        <w:rPr>
          <w:rFonts w:cstheme="minorHAnsi"/>
          <w:iCs/>
        </w:rPr>
        <w:t xml:space="preserve">d≥.20 </w:t>
      </w:r>
      <w:r w:rsidRPr="004A1859">
        <w:rPr>
          <w:rFonts w:cstheme="minorHAnsi"/>
        </w:rPr>
        <w:t xml:space="preserve">indicating a small effect size. </w:t>
      </w:r>
      <w:r w:rsidR="0095205D" w:rsidRPr="004A1859">
        <w:rPr>
          <w:rFonts w:cstheme="minorHAnsi"/>
        </w:rPr>
        <w:t>~</w:t>
      </w:r>
      <w:r w:rsidRPr="004A1859">
        <w:rPr>
          <w:rFonts w:cstheme="minorHAnsi"/>
        </w:rPr>
        <w:t>This data is based on</w:t>
      </w:r>
      <w:r w:rsidR="00F674CC" w:rsidRPr="004A1859">
        <w:rPr>
          <w:rFonts w:cstheme="minorHAnsi"/>
        </w:rPr>
        <w:t xml:space="preserve"> 21 controls and 21 individuals with </w:t>
      </w:r>
      <w:r w:rsidR="00AD2370" w:rsidRPr="004A1859">
        <w:rPr>
          <w:rFonts w:cstheme="minorHAnsi"/>
        </w:rPr>
        <w:t xml:space="preserve">ADHD due to the reduced number </w:t>
      </w:r>
      <w:r w:rsidR="00F674CC" w:rsidRPr="004A1859">
        <w:rPr>
          <w:rFonts w:cstheme="minorHAnsi"/>
        </w:rPr>
        <w:t>of MW ep</w:t>
      </w:r>
      <w:r w:rsidR="007F4B60" w:rsidRPr="004A1859">
        <w:rPr>
          <w:rFonts w:cstheme="minorHAnsi"/>
        </w:rPr>
        <w:t>isodes</w:t>
      </w:r>
      <w:r w:rsidR="00F674CC" w:rsidRPr="004A1859">
        <w:rPr>
          <w:rFonts w:cstheme="minorHAnsi"/>
        </w:rPr>
        <w:t xml:space="preserve"> in controls.</w:t>
      </w:r>
    </w:p>
    <w:p w14:paraId="500CB423" w14:textId="77777777" w:rsidR="00E34B47" w:rsidRPr="004A1859" w:rsidRDefault="00E34B47" w:rsidP="00DA6AF7">
      <w:pPr>
        <w:spacing w:line="480" w:lineRule="auto"/>
        <w:rPr>
          <w:b/>
        </w:rPr>
      </w:pPr>
    </w:p>
    <w:p w14:paraId="4495EF08" w14:textId="77777777" w:rsidR="005F7431" w:rsidRPr="004A1859" w:rsidRDefault="005F7431">
      <w:r w:rsidRPr="004A1859">
        <w:br w:type="page"/>
      </w:r>
    </w:p>
    <w:p w14:paraId="51B01C25" w14:textId="77777777" w:rsidR="005E49FD" w:rsidRPr="004A1859" w:rsidRDefault="005E49FD" w:rsidP="00DA6AF7">
      <w:pPr>
        <w:spacing w:line="480" w:lineRule="auto"/>
        <w:rPr>
          <w:b/>
        </w:rPr>
        <w:sectPr w:rsidR="005E49FD" w:rsidRPr="004A1859" w:rsidSect="005E49FD">
          <w:footerReference w:type="even" r:id="rId8"/>
          <w:footerReference w:type="default" r:id="rId9"/>
          <w:pgSz w:w="11906" w:h="16838"/>
          <w:pgMar w:top="1440" w:right="1440" w:bottom="1440" w:left="1440" w:header="706" w:footer="706" w:gutter="0"/>
          <w:cols w:space="708"/>
          <w:docGrid w:linePitch="360"/>
        </w:sectPr>
      </w:pPr>
    </w:p>
    <w:p w14:paraId="34A511F3" w14:textId="7DF12B18" w:rsidR="00D0745C" w:rsidRPr="004A1859" w:rsidRDefault="0047389C" w:rsidP="00F1292B">
      <w:r w:rsidRPr="004A1859">
        <w:rPr>
          <w:b/>
        </w:rPr>
        <w:lastRenderedPageBreak/>
        <w:t>Supplementary Table 3</w:t>
      </w:r>
      <w:r w:rsidR="0018290A" w:rsidRPr="004A1859">
        <w:rPr>
          <w:b/>
        </w:rPr>
        <w:t>.</w:t>
      </w:r>
      <w:r w:rsidR="0018290A" w:rsidRPr="004A1859">
        <w:t xml:space="preserve"> Pearson’s correlations between ERPs in each stimulus type.</w:t>
      </w:r>
    </w:p>
    <w:p w14:paraId="39287BE2" w14:textId="76FCF15D" w:rsidR="0018290A" w:rsidRPr="004A1859" w:rsidDel="009C2112" w:rsidRDefault="0018290A" w:rsidP="0018290A">
      <w:pPr>
        <w:tabs>
          <w:tab w:val="left" w:pos="3226"/>
        </w:tabs>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337"/>
        <w:gridCol w:w="887"/>
        <w:gridCol w:w="1273"/>
        <w:gridCol w:w="1260"/>
      </w:tblGrid>
      <w:tr w:rsidR="00D0745C" w:rsidRPr="004A1859" w:rsidDel="009C2112" w14:paraId="506BB7D7" w14:textId="77777777" w:rsidTr="002F07B3">
        <w:trPr>
          <w:trHeight w:val="303"/>
          <w:jc w:val="center"/>
        </w:trPr>
        <w:tc>
          <w:tcPr>
            <w:tcW w:w="1337" w:type="dxa"/>
            <w:tcBorders>
              <w:bottom w:val="nil"/>
              <w:right w:val="nil"/>
            </w:tcBorders>
          </w:tcPr>
          <w:p w14:paraId="3BAE67C0" w14:textId="77777777" w:rsidR="00D0745C" w:rsidRPr="004A1859" w:rsidDel="00481024" w:rsidRDefault="00D0745C" w:rsidP="002F07B3">
            <w:pPr>
              <w:rPr>
                <w:b/>
                <w:i/>
              </w:rPr>
            </w:pPr>
          </w:p>
        </w:tc>
        <w:tc>
          <w:tcPr>
            <w:tcW w:w="887" w:type="dxa"/>
            <w:tcBorders>
              <w:bottom w:val="nil"/>
              <w:right w:val="nil"/>
            </w:tcBorders>
          </w:tcPr>
          <w:p w14:paraId="2CCF0DBD" w14:textId="77777777" w:rsidR="00D0745C" w:rsidRPr="004A1859" w:rsidDel="009C2112" w:rsidRDefault="00D0745C" w:rsidP="002F07B3">
            <w:pPr>
              <w:rPr>
                <w:b/>
                <w:i/>
              </w:rPr>
            </w:pPr>
          </w:p>
        </w:tc>
        <w:tc>
          <w:tcPr>
            <w:tcW w:w="2533" w:type="dxa"/>
            <w:gridSpan w:val="2"/>
            <w:tcBorders>
              <w:bottom w:val="nil"/>
              <w:right w:val="nil"/>
            </w:tcBorders>
          </w:tcPr>
          <w:p w14:paraId="1E4ECF19" w14:textId="77777777" w:rsidR="00D0745C" w:rsidRPr="004A1859" w:rsidDel="009C2112" w:rsidRDefault="00D0745C" w:rsidP="002F07B3">
            <w:pPr>
              <w:jc w:val="center"/>
              <w:rPr>
                <w:b/>
                <w:bCs/>
              </w:rPr>
            </w:pPr>
            <w:r w:rsidRPr="004A1859" w:rsidDel="009C2112">
              <w:rPr>
                <w:b/>
                <w:bCs/>
              </w:rPr>
              <w:t>T</w:t>
            </w:r>
            <w:r w:rsidRPr="004A1859">
              <w:rPr>
                <w:b/>
                <w:bCs/>
              </w:rPr>
              <w:t>arget</w:t>
            </w:r>
          </w:p>
        </w:tc>
      </w:tr>
      <w:tr w:rsidR="00D0745C" w:rsidRPr="004A1859" w:rsidDel="009C2112" w14:paraId="36430390" w14:textId="77777777" w:rsidTr="002F07B3">
        <w:trPr>
          <w:trHeight w:val="312"/>
          <w:jc w:val="center"/>
        </w:trPr>
        <w:tc>
          <w:tcPr>
            <w:tcW w:w="1337" w:type="dxa"/>
            <w:tcBorders>
              <w:top w:val="nil"/>
              <w:bottom w:val="single" w:sz="4" w:space="0" w:color="auto"/>
              <w:right w:val="nil"/>
            </w:tcBorders>
          </w:tcPr>
          <w:p w14:paraId="4F789111" w14:textId="77777777" w:rsidR="00D0745C" w:rsidRPr="004A1859" w:rsidDel="009C2112" w:rsidRDefault="00D0745C" w:rsidP="002F07B3">
            <w:pPr>
              <w:rPr>
                <w:b/>
                <w:i/>
              </w:rPr>
            </w:pPr>
          </w:p>
        </w:tc>
        <w:tc>
          <w:tcPr>
            <w:tcW w:w="887" w:type="dxa"/>
            <w:tcBorders>
              <w:top w:val="nil"/>
              <w:bottom w:val="single" w:sz="4" w:space="0" w:color="auto"/>
              <w:right w:val="nil"/>
            </w:tcBorders>
          </w:tcPr>
          <w:p w14:paraId="5F620A79" w14:textId="77777777" w:rsidR="00D0745C" w:rsidRPr="004A1859" w:rsidDel="009C2112" w:rsidRDefault="00D0745C" w:rsidP="002F07B3">
            <w:pPr>
              <w:rPr>
                <w:b/>
                <w:i/>
              </w:rPr>
            </w:pPr>
          </w:p>
        </w:tc>
        <w:tc>
          <w:tcPr>
            <w:tcW w:w="1273" w:type="dxa"/>
            <w:tcBorders>
              <w:top w:val="nil"/>
              <w:right w:val="nil"/>
            </w:tcBorders>
          </w:tcPr>
          <w:p w14:paraId="4F38A0DE" w14:textId="77777777" w:rsidR="00D0745C" w:rsidRPr="004A1859" w:rsidDel="009C2112" w:rsidRDefault="00D0745C" w:rsidP="002F07B3">
            <w:pPr>
              <w:jc w:val="center"/>
              <w:rPr>
                <w:b/>
              </w:rPr>
            </w:pPr>
            <w:r w:rsidRPr="004A1859" w:rsidDel="009C2112">
              <w:rPr>
                <w:b/>
              </w:rPr>
              <w:t>r</w:t>
            </w:r>
          </w:p>
        </w:tc>
        <w:tc>
          <w:tcPr>
            <w:tcW w:w="1260" w:type="dxa"/>
            <w:tcBorders>
              <w:top w:val="nil"/>
              <w:left w:val="nil"/>
              <w:right w:val="nil"/>
            </w:tcBorders>
          </w:tcPr>
          <w:p w14:paraId="4A80477B" w14:textId="77777777" w:rsidR="00D0745C" w:rsidRPr="004A1859" w:rsidDel="009C2112" w:rsidRDefault="00D0745C" w:rsidP="002F07B3">
            <w:pPr>
              <w:jc w:val="center"/>
              <w:rPr>
                <w:b/>
              </w:rPr>
            </w:pPr>
            <w:r w:rsidRPr="004A1859" w:rsidDel="009C2112">
              <w:rPr>
                <w:b/>
              </w:rPr>
              <w:t>p</w:t>
            </w:r>
          </w:p>
        </w:tc>
      </w:tr>
      <w:tr w:rsidR="00D0745C" w:rsidRPr="004A1859" w:rsidDel="009C2112" w14:paraId="69C9C523" w14:textId="77777777" w:rsidTr="004A1859">
        <w:trPr>
          <w:trHeight w:val="302"/>
          <w:jc w:val="center"/>
        </w:trPr>
        <w:tc>
          <w:tcPr>
            <w:tcW w:w="1337" w:type="dxa"/>
            <w:vMerge w:val="restart"/>
          </w:tcPr>
          <w:p w14:paraId="43EC88E6" w14:textId="77777777" w:rsidR="00D0745C" w:rsidRPr="004A1859" w:rsidDel="009C2112" w:rsidRDefault="00D0745C" w:rsidP="002F07B3">
            <w:pPr>
              <w:rPr>
                <w:b/>
                <w:iCs/>
              </w:rPr>
            </w:pPr>
            <w:r w:rsidRPr="004A1859">
              <w:rPr>
                <w:b/>
                <w:iCs/>
              </w:rPr>
              <w:t>Non-target</w:t>
            </w:r>
          </w:p>
        </w:tc>
        <w:tc>
          <w:tcPr>
            <w:tcW w:w="887" w:type="dxa"/>
            <w:tcBorders>
              <w:bottom w:val="nil"/>
            </w:tcBorders>
          </w:tcPr>
          <w:p w14:paraId="644CB45F" w14:textId="77777777" w:rsidR="00D0745C" w:rsidRPr="004A1859" w:rsidDel="009C2112" w:rsidRDefault="00D0745C" w:rsidP="002F07B3">
            <w:pPr>
              <w:rPr>
                <w:bCs/>
                <w:iCs/>
              </w:rPr>
            </w:pPr>
            <w:r w:rsidRPr="004A1859" w:rsidDel="009C2112">
              <w:rPr>
                <w:bCs/>
                <w:iCs/>
              </w:rPr>
              <w:t>P</w:t>
            </w:r>
            <w:r w:rsidRPr="004A1859">
              <w:rPr>
                <w:bCs/>
                <w:iCs/>
              </w:rPr>
              <w:t>1</w:t>
            </w:r>
          </w:p>
        </w:tc>
        <w:tc>
          <w:tcPr>
            <w:tcW w:w="1273" w:type="dxa"/>
          </w:tcPr>
          <w:p w14:paraId="6DB09207" w14:textId="5C8C03BE" w:rsidR="00D0745C" w:rsidRPr="004A1859" w:rsidDel="009C2112" w:rsidRDefault="009717C4" w:rsidP="002F07B3">
            <w:pPr>
              <w:jc w:val="center"/>
            </w:pPr>
            <w:r>
              <w:t>0</w:t>
            </w:r>
            <w:r w:rsidR="00D0745C" w:rsidRPr="004A1859" w:rsidDel="009C2112">
              <w:t>.515</w:t>
            </w:r>
          </w:p>
        </w:tc>
        <w:tc>
          <w:tcPr>
            <w:tcW w:w="1260" w:type="dxa"/>
          </w:tcPr>
          <w:p w14:paraId="29DEF780" w14:textId="77777777" w:rsidR="00D0745C" w:rsidRPr="004A1859" w:rsidDel="009C2112" w:rsidRDefault="00D0745C" w:rsidP="002F07B3">
            <w:pPr>
              <w:jc w:val="center"/>
            </w:pPr>
            <w:r w:rsidRPr="004A1859" w:rsidDel="009C2112">
              <w:t>&lt;0.001*</w:t>
            </w:r>
          </w:p>
        </w:tc>
      </w:tr>
      <w:tr w:rsidR="00D0745C" w:rsidRPr="004A1859" w:rsidDel="009C2112" w14:paraId="0C986032" w14:textId="77777777" w:rsidTr="004A1859">
        <w:trPr>
          <w:trHeight w:val="302"/>
          <w:jc w:val="center"/>
        </w:trPr>
        <w:tc>
          <w:tcPr>
            <w:tcW w:w="1337" w:type="dxa"/>
            <w:vMerge/>
          </w:tcPr>
          <w:p w14:paraId="7C9CAF2C" w14:textId="77777777" w:rsidR="00D0745C" w:rsidRPr="004A1859" w:rsidDel="00481024" w:rsidRDefault="00D0745C" w:rsidP="002F07B3">
            <w:pPr>
              <w:rPr>
                <w:b/>
                <w:i/>
              </w:rPr>
            </w:pPr>
          </w:p>
        </w:tc>
        <w:tc>
          <w:tcPr>
            <w:tcW w:w="887" w:type="dxa"/>
          </w:tcPr>
          <w:p w14:paraId="21F9148F" w14:textId="77777777" w:rsidR="00D0745C" w:rsidRPr="004A1859" w:rsidDel="009C2112" w:rsidRDefault="00D0745C" w:rsidP="002F07B3">
            <w:pPr>
              <w:rPr>
                <w:b/>
                <w:i/>
              </w:rPr>
            </w:pPr>
            <w:r w:rsidRPr="004A1859">
              <w:t>P3</w:t>
            </w:r>
          </w:p>
        </w:tc>
        <w:tc>
          <w:tcPr>
            <w:tcW w:w="1273" w:type="dxa"/>
          </w:tcPr>
          <w:p w14:paraId="6B96893D" w14:textId="027886F0" w:rsidR="00D0745C" w:rsidRPr="004A1859" w:rsidDel="009C2112" w:rsidRDefault="009717C4" w:rsidP="002F07B3">
            <w:pPr>
              <w:jc w:val="center"/>
            </w:pPr>
            <w:r>
              <w:t>0</w:t>
            </w:r>
            <w:r w:rsidR="00D0745C" w:rsidRPr="004A1859" w:rsidDel="009C2112">
              <w:t>.778</w:t>
            </w:r>
          </w:p>
        </w:tc>
        <w:tc>
          <w:tcPr>
            <w:tcW w:w="1260" w:type="dxa"/>
          </w:tcPr>
          <w:p w14:paraId="091BDA75" w14:textId="77777777" w:rsidR="00D0745C" w:rsidRPr="004A1859" w:rsidDel="009C2112" w:rsidRDefault="00D0745C" w:rsidP="002F07B3">
            <w:pPr>
              <w:jc w:val="center"/>
            </w:pPr>
            <w:r w:rsidRPr="004A1859" w:rsidDel="009C2112">
              <w:t>&lt;0.001*</w:t>
            </w:r>
          </w:p>
        </w:tc>
      </w:tr>
    </w:tbl>
    <w:p w14:paraId="4CAF1FA7" w14:textId="77777777" w:rsidR="00D0745C" w:rsidRPr="004A1859" w:rsidRDefault="00D0745C" w:rsidP="00D0745C">
      <w:pPr>
        <w:rPr>
          <w:rFonts w:cstheme="minorHAnsi"/>
          <w:iCs/>
        </w:rPr>
      </w:pPr>
      <w:r w:rsidRPr="004A1859" w:rsidDel="009C2112">
        <w:rPr>
          <w:rFonts w:cstheme="minorHAnsi"/>
          <w:iCs/>
        </w:rPr>
        <w:t>Note: Correlation effect sizes: r≥0.1 small</w:t>
      </w:r>
      <w:r w:rsidRPr="004A1859" w:rsidDel="009C2112">
        <w:rPr>
          <w:b/>
        </w:rPr>
        <w:t xml:space="preserve">, </w:t>
      </w:r>
      <w:r w:rsidRPr="004A1859" w:rsidDel="009C2112">
        <w:t>r</w:t>
      </w:r>
      <w:r w:rsidRPr="004A1859" w:rsidDel="009C2112">
        <w:rPr>
          <w:rFonts w:cstheme="minorHAnsi"/>
          <w:iCs/>
        </w:rPr>
        <w:t>≥0.3 medium, r≥0.05 large, *p&gt;0.05</w:t>
      </w:r>
    </w:p>
    <w:p w14:paraId="1F8280F9" w14:textId="77777777" w:rsidR="00D0745C" w:rsidRPr="004A1859" w:rsidRDefault="00D0745C" w:rsidP="00D0745C">
      <w:pPr>
        <w:rPr>
          <w:rFonts w:cstheme="minorHAnsi"/>
          <w:iCs/>
        </w:rPr>
      </w:pPr>
    </w:p>
    <w:p w14:paraId="57F3AC78" w14:textId="77777777" w:rsidR="00D0745C" w:rsidRPr="004A1859" w:rsidRDefault="00D0745C" w:rsidP="00D0745C">
      <w:pPr>
        <w:rPr>
          <w:rFonts w:cstheme="minorHAnsi"/>
          <w:iCs/>
        </w:rPr>
      </w:pPr>
    </w:p>
    <w:p w14:paraId="1E54ACDF" w14:textId="77777777" w:rsidR="00D0745C" w:rsidRPr="004A1859" w:rsidRDefault="00D0745C" w:rsidP="00D0745C">
      <w:pPr>
        <w:rPr>
          <w:rFonts w:cstheme="minorHAnsi"/>
          <w:iCs/>
        </w:rPr>
      </w:pPr>
    </w:p>
    <w:p w14:paraId="612A5184" w14:textId="77777777" w:rsidR="00D0745C" w:rsidRPr="004A1859" w:rsidRDefault="00D0745C" w:rsidP="00D0745C">
      <w:pPr>
        <w:rPr>
          <w:rFonts w:cstheme="minorHAnsi"/>
          <w:iCs/>
        </w:rPr>
      </w:pPr>
    </w:p>
    <w:p w14:paraId="0ECCCA32" w14:textId="77777777" w:rsidR="00D0745C" w:rsidRPr="004A1859" w:rsidRDefault="00D0745C" w:rsidP="00D0745C">
      <w:pPr>
        <w:rPr>
          <w:rFonts w:cstheme="minorHAnsi"/>
          <w:iCs/>
        </w:rPr>
      </w:pPr>
    </w:p>
    <w:p w14:paraId="359B5158" w14:textId="77777777" w:rsidR="00D0745C" w:rsidRPr="004A1859" w:rsidRDefault="00D0745C" w:rsidP="00D0745C">
      <w:pPr>
        <w:rPr>
          <w:rFonts w:cstheme="minorHAnsi"/>
          <w:i/>
          <w:iCs/>
        </w:rPr>
      </w:pPr>
    </w:p>
    <w:p w14:paraId="287363CA" w14:textId="77777777" w:rsidR="00D0745C" w:rsidRPr="004A1859" w:rsidRDefault="00D0745C" w:rsidP="00D0745C">
      <w:pPr>
        <w:rPr>
          <w:rFonts w:cstheme="minorHAnsi"/>
          <w:i/>
          <w:iCs/>
        </w:rPr>
      </w:pPr>
    </w:p>
    <w:p w14:paraId="373FF262" w14:textId="77777777" w:rsidR="00D0745C" w:rsidRPr="004A1859" w:rsidRDefault="00D0745C" w:rsidP="00D0745C">
      <w:pPr>
        <w:rPr>
          <w:rFonts w:cstheme="minorHAnsi"/>
          <w:i/>
          <w:iCs/>
        </w:rPr>
      </w:pPr>
    </w:p>
    <w:p w14:paraId="4128A932" w14:textId="77777777" w:rsidR="00D0745C" w:rsidRPr="004A1859" w:rsidRDefault="00D0745C" w:rsidP="00D0745C">
      <w:pPr>
        <w:rPr>
          <w:rFonts w:cstheme="minorHAnsi"/>
          <w:i/>
          <w:iCs/>
        </w:rPr>
      </w:pPr>
    </w:p>
    <w:p w14:paraId="0582ED49" w14:textId="77777777" w:rsidR="00D0745C" w:rsidRPr="004A1859" w:rsidRDefault="00D0745C" w:rsidP="00D0745C">
      <w:pPr>
        <w:rPr>
          <w:rFonts w:cstheme="minorHAnsi"/>
          <w:i/>
          <w:iCs/>
        </w:rPr>
      </w:pPr>
    </w:p>
    <w:p w14:paraId="2B8CF268" w14:textId="77777777" w:rsidR="00D0745C" w:rsidRPr="004A1859" w:rsidRDefault="00D0745C" w:rsidP="00D0745C">
      <w:pPr>
        <w:rPr>
          <w:rFonts w:cstheme="minorHAnsi"/>
          <w:i/>
          <w:iCs/>
        </w:rPr>
      </w:pPr>
    </w:p>
    <w:p w14:paraId="2D3E9C20" w14:textId="77777777" w:rsidR="00D0745C" w:rsidRPr="004A1859" w:rsidDel="009C2112" w:rsidRDefault="00D0745C" w:rsidP="00D0745C">
      <w:pPr>
        <w:rPr>
          <w:rFonts w:cstheme="minorHAnsi"/>
          <w:i/>
          <w:iCs/>
        </w:rPr>
        <w:sectPr w:rsidR="00D0745C" w:rsidRPr="004A1859" w:rsidDel="009C2112" w:rsidSect="005E49FD">
          <w:pgSz w:w="11894" w:h="16834"/>
          <w:pgMar w:top="1440" w:right="1440" w:bottom="1440" w:left="1440" w:header="706" w:footer="706" w:gutter="0"/>
          <w:cols w:space="708"/>
          <w:docGrid w:linePitch="360"/>
        </w:sectPr>
      </w:pPr>
    </w:p>
    <w:p w14:paraId="1253A080" w14:textId="77777777" w:rsidR="00BB1CF5" w:rsidRPr="004A1859" w:rsidRDefault="00BB1CF5" w:rsidP="00D0745C"/>
    <w:p w14:paraId="732458A1" w14:textId="6CFAB25F" w:rsidR="00BB1CF5" w:rsidRPr="004A1859" w:rsidRDefault="0047389C" w:rsidP="00F1292B">
      <w:r w:rsidRPr="004A1859">
        <w:rPr>
          <w:b/>
        </w:rPr>
        <w:t>Supplementary Table 4</w:t>
      </w:r>
      <w:r w:rsidR="00BB1CF5" w:rsidRPr="004A1859">
        <w:rPr>
          <w:b/>
        </w:rPr>
        <w:t>.</w:t>
      </w:r>
      <w:r w:rsidR="00BB1CF5" w:rsidRPr="004A1859">
        <w:t xml:space="preserve"> Comparisons between groups for all ERPs (P1, P3) in target and non-target trails separately in the Mind Wandering Task</w:t>
      </w:r>
    </w:p>
    <w:tbl>
      <w:tblPr>
        <w:tblStyle w:val="TableGrid"/>
        <w:tblpPr w:leftFromText="180" w:rightFromText="180" w:vertAnchor="page" w:horzAnchor="page" w:tblpX="1570" w:tblpY="2525"/>
        <w:tblW w:w="9147"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2250"/>
        <w:gridCol w:w="1184"/>
        <w:gridCol w:w="1988"/>
        <w:gridCol w:w="1898"/>
        <w:gridCol w:w="692"/>
        <w:gridCol w:w="1135"/>
      </w:tblGrid>
      <w:tr w:rsidR="00FC16DE" w:rsidRPr="004A1859" w14:paraId="65FCEDC1" w14:textId="77777777" w:rsidTr="004A1859">
        <w:trPr>
          <w:trHeight w:val="265"/>
        </w:trPr>
        <w:tc>
          <w:tcPr>
            <w:tcW w:w="2250" w:type="dxa"/>
            <w:tcBorders>
              <w:top w:val="single" w:sz="4" w:space="0" w:color="auto"/>
              <w:bottom w:val="nil"/>
            </w:tcBorders>
          </w:tcPr>
          <w:p w14:paraId="765ABA70" w14:textId="77777777" w:rsidR="00FC16DE" w:rsidRPr="004A1859" w:rsidRDefault="00FC16DE" w:rsidP="004A1859">
            <w:pPr>
              <w:spacing w:line="276" w:lineRule="auto"/>
              <w:rPr>
                <w:bCs/>
              </w:rPr>
            </w:pPr>
          </w:p>
        </w:tc>
        <w:tc>
          <w:tcPr>
            <w:tcW w:w="1184" w:type="dxa"/>
            <w:tcBorders>
              <w:top w:val="single" w:sz="4" w:space="0" w:color="auto"/>
              <w:bottom w:val="single" w:sz="4" w:space="0" w:color="auto"/>
            </w:tcBorders>
          </w:tcPr>
          <w:p w14:paraId="11AF525A" w14:textId="77777777" w:rsidR="00FC16DE" w:rsidRPr="004A1859" w:rsidRDefault="00FC16DE" w:rsidP="004A1859">
            <w:pPr>
              <w:spacing w:line="276" w:lineRule="auto"/>
            </w:pPr>
          </w:p>
        </w:tc>
        <w:tc>
          <w:tcPr>
            <w:tcW w:w="1988" w:type="dxa"/>
            <w:tcBorders>
              <w:top w:val="single" w:sz="4" w:space="0" w:color="auto"/>
              <w:bottom w:val="single" w:sz="4" w:space="0" w:color="auto"/>
            </w:tcBorders>
          </w:tcPr>
          <w:p w14:paraId="0DF6FD52" w14:textId="77777777" w:rsidR="00FC16DE" w:rsidRPr="004A1859" w:rsidRDefault="00FC16DE" w:rsidP="004A1859">
            <w:pPr>
              <w:spacing w:line="276" w:lineRule="auto"/>
              <w:jc w:val="center"/>
              <w:rPr>
                <w:b/>
              </w:rPr>
            </w:pPr>
            <w:r w:rsidRPr="004A1859">
              <w:rPr>
                <w:b/>
              </w:rPr>
              <w:t>ADHD</w:t>
            </w:r>
          </w:p>
          <w:p w14:paraId="5760F639" w14:textId="77777777" w:rsidR="00FC16DE" w:rsidRPr="004A1859" w:rsidRDefault="00FC16DE" w:rsidP="004A1859">
            <w:pPr>
              <w:spacing w:line="276" w:lineRule="auto"/>
              <w:jc w:val="center"/>
              <w:rPr>
                <w:b/>
              </w:rPr>
            </w:pPr>
            <w:r w:rsidRPr="004A1859">
              <w:rPr>
                <w:b/>
              </w:rPr>
              <w:t>N=25</w:t>
            </w:r>
          </w:p>
          <w:p w14:paraId="3DD2D4D4" w14:textId="77777777" w:rsidR="00FC16DE" w:rsidRPr="004A1859" w:rsidRDefault="00FC16DE" w:rsidP="004A1859">
            <w:pPr>
              <w:spacing w:line="276" w:lineRule="auto"/>
              <w:jc w:val="center"/>
            </w:pPr>
            <w:r w:rsidRPr="004A1859">
              <w:t>M</w:t>
            </w:r>
            <w:r w:rsidRPr="004A1859">
              <w:rPr>
                <w:rFonts w:cstheme="minorHAnsi"/>
              </w:rPr>
              <w:t>±SD</w:t>
            </w:r>
          </w:p>
        </w:tc>
        <w:tc>
          <w:tcPr>
            <w:tcW w:w="1898" w:type="dxa"/>
            <w:tcBorders>
              <w:top w:val="single" w:sz="4" w:space="0" w:color="auto"/>
            </w:tcBorders>
            <w:shd w:val="clear" w:color="auto" w:fill="FFFFFF" w:themeFill="background1"/>
          </w:tcPr>
          <w:p w14:paraId="5C3BA6F9" w14:textId="77777777" w:rsidR="00FC16DE" w:rsidRPr="004A1859" w:rsidRDefault="00FC16DE" w:rsidP="004A1859">
            <w:pPr>
              <w:spacing w:line="276" w:lineRule="auto"/>
              <w:jc w:val="center"/>
              <w:rPr>
                <w:b/>
              </w:rPr>
            </w:pPr>
            <w:r w:rsidRPr="004A1859">
              <w:rPr>
                <w:b/>
              </w:rPr>
              <w:t>Controls</w:t>
            </w:r>
          </w:p>
          <w:p w14:paraId="7781961D" w14:textId="77777777" w:rsidR="00FC16DE" w:rsidRPr="004A1859" w:rsidRDefault="00FC16DE" w:rsidP="004A1859">
            <w:pPr>
              <w:spacing w:line="276" w:lineRule="auto"/>
              <w:jc w:val="center"/>
              <w:rPr>
                <w:b/>
              </w:rPr>
            </w:pPr>
            <w:r w:rsidRPr="004A1859">
              <w:rPr>
                <w:b/>
              </w:rPr>
              <w:t>N=23</w:t>
            </w:r>
          </w:p>
          <w:p w14:paraId="4168D9CF" w14:textId="77777777" w:rsidR="00FC16DE" w:rsidRPr="004A1859" w:rsidRDefault="00FC16DE" w:rsidP="004A1859">
            <w:pPr>
              <w:spacing w:line="276" w:lineRule="auto"/>
              <w:jc w:val="center"/>
              <w:rPr>
                <w:b/>
              </w:rPr>
            </w:pPr>
            <w:r w:rsidRPr="004A1859">
              <w:t>M</w:t>
            </w:r>
            <w:r w:rsidRPr="004A1859">
              <w:rPr>
                <w:rFonts w:cstheme="minorHAnsi"/>
              </w:rPr>
              <w:t>±SD</w:t>
            </w:r>
          </w:p>
        </w:tc>
        <w:tc>
          <w:tcPr>
            <w:tcW w:w="692" w:type="dxa"/>
            <w:tcBorders>
              <w:top w:val="single" w:sz="4" w:space="0" w:color="auto"/>
            </w:tcBorders>
            <w:shd w:val="clear" w:color="auto" w:fill="FFFFFF" w:themeFill="background1"/>
          </w:tcPr>
          <w:p w14:paraId="6E78BD07" w14:textId="77777777" w:rsidR="00FC16DE" w:rsidRPr="004A1859" w:rsidRDefault="00FC16DE" w:rsidP="004A1859">
            <w:pPr>
              <w:spacing w:line="276" w:lineRule="auto"/>
              <w:jc w:val="center"/>
              <w:rPr>
                <w:bCs/>
                <w:i/>
              </w:rPr>
            </w:pPr>
            <w:r w:rsidRPr="004A1859">
              <w:rPr>
                <w:bCs/>
                <w:i/>
              </w:rPr>
              <w:t>d</w:t>
            </w:r>
          </w:p>
        </w:tc>
        <w:tc>
          <w:tcPr>
            <w:tcW w:w="1135" w:type="dxa"/>
            <w:tcBorders>
              <w:top w:val="single" w:sz="4" w:space="0" w:color="auto"/>
            </w:tcBorders>
            <w:shd w:val="clear" w:color="auto" w:fill="FFFFFF" w:themeFill="background1"/>
          </w:tcPr>
          <w:p w14:paraId="28F8A5CA" w14:textId="77777777" w:rsidR="00FC16DE" w:rsidRPr="004A1859" w:rsidRDefault="00FC16DE" w:rsidP="004A1859">
            <w:pPr>
              <w:spacing w:line="276" w:lineRule="auto"/>
              <w:jc w:val="center"/>
            </w:pPr>
            <w:r w:rsidRPr="004A1859">
              <w:t>p</w:t>
            </w:r>
          </w:p>
        </w:tc>
      </w:tr>
      <w:tr w:rsidR="00FC16DE" w:rsidRPr="004A1859" w14:paraId="5BC62545" w14:textId="77777777" w:rsidTr="004A1859">
        <w:trPr>
          <w:trHeight w:val="302"/>
        </w:trPr>
        <w:tc>
          <w:tcPr>
            <w:tcW w:w="2250" w:type="dxa"/>
            <w:vMerge w:val="restart"/>
            <w:tcBorders>
              <w:top w:val="single" w:sz="4" w:space="0" w:color="auto"/>
            </w:tcBorders>
          </w:tcPr>
          <w:p w14:paraId="3339E7DF" w14:textId="77777777" w:rsidR="00FC16DE" w:rsidRPr="004A1859" w:rsidRDefault="00FC16DE" w:rsidP="004A1859">
            <w:pPr>
              <w:spacing w:line="276" w:lineRule="auto"/>
              <w:rPr>
                <w:bCs/>
              </w:rPr>
            </w:pPr>
            <w:r w:rsidRPr="004A1859">
              <w:rPr>
                <w:b/>
                <w:bCs/>
              </w:rPr>
              <w:t>P1</w:t>
            </w:r>
            <w:r w:rsidRPr="004A1859">
              <w:rPr>
                <w:bCs/>
              </w:rPr>
              <w:t xml:space="preserve"> - Target</w:t>
            </w:r>
          </w:p>
          <w:p w14:paraId="4F8118EC" w14:textId="77777777" w:rsidR="00FC16DE" w:rsidRPr="004A1859" w:rsidRDefault="00FC16DE" w:rsidP="004A1859">
            <w:pPr>
              <w:spacing w:line="276" w:lineRule="auto"/>
              <w:rPr>
                <w:bCs/>
              </w:rPr>
            </w:pPr>
          </w:p>
        </w:tc>
        <w:tc>
          <w:tcPr>
            <w:tcW w:w="1184" w:type="dxa"/>
            <w:tcBorders>
              <w:top w:val="single" w:sz="4" w:space="0" w:color="auto"/>
            </w:tcBorders>
          </w:tcPr>
          <w:p w14:paraId="26A5F771" w14:textId="727DA678" w:rsidR="00FC16DE" w:rsidRPr="004A1859" w:rsidRDefault="00FC16DE" w:rsidP="004A1859">
            <w:pPr>
              <w:spacing w:line="276" w:lineRule="auto"/>
            </w:pPr>
            <w:r w:rsidRPr="004A1859">
              <w:t>1</w:t>
            </w:r>
            <w:r w:rsidR="00E55D60" w:rsidRPr="004A1859">
              <w:t>-</w:t>
            </w:r>
            <w:r w:rsidRPr="004A1859">
              <w:t>back</w:t>
            </w:r>
          </w:p>
        </w:tc>
        <w:tc>
          <w:tcPr>
            <w:tcW w:w="1988" w:type="dxa"/>
            <w:tcBorders>
              <w:top w:val="single" w:sz="4" w:space="0" w:color="auto"/>
            </w:tcBorders>
          </w:tcPr>
          <w:p w14:paraId="48127E7F" w14:textId="77777777" w:rsidR="00FC16DE" w:rsidRPr="004A1859" w:rsidRDefault="00FC16DE" w:rsidP="004A1859">
            <w:pPr>
              <w:spacing w:line="276" w:lineRule="auto"/>
              <w:jc w:val="center"/>
            </w:pPr>
            <w:r w:rsidRPr="004A1859">
              <w:rPr>
                <w:rFonts w:cstheme="minorHAnsi"/>
              </w:rPr>
              <w:t>.78±.76</w:t>
            </w:r>
          </w:p>
        </w:tc>
        <w:tc>
          <w:tcPr>
            <w:tcW w:w="1898" w:type="dxa"/>
            <w:shd w:val="clear" w:color="auto" w:fill="FFFFFF" w:themeFill="background1"/>
          </w:tcPr>
          <w:p w14:paraId="088B9CD1" w14:textId="77777777" w:rsidR="00FC16DE" w:rsidRPr="004A1859" w:rsidRDefault="00FC16DE" w:rsidP="004A1859">
            <w:pPr>
              <w:spacing w:line="276" w:lineRule="auto"/>
              <w:jc w:val="center"/>
            </w:pPr>
            <w:r w:rsidRPr="004A1859">
              <w:rPr>
                <w:rFonts w:cstheme="minorHAnsi"/>
              </w:rPr>
              <w:t>1.18±.72</w:t>
            </w:r>
          </w:p>
        </w:tc>
        <w:tc>
          <w:tcPr>
            <w:tcW w:w="692" w:type="dxa"/>
            <w:shd w:val="clear" w:color="auto" w:fill="FFFFFF" w:themeFill="background1"/>
          </w:tcPr>
          <w:p w14:paraId="6F0BA6C2" w14:textId="5FF87186" w:rsidR="00FC16DE" w:rsidRPr="004A1859" w:rsidRDefault="00FC16DE" w:rsidP="004A1859">
            <w:pPr>
              <w:spacing w:line="276" w:lineRule="auto"/>
              <w:jc w:val="center"/>
              <w:rPr>
                <w:bCs/>
                <w:i/>
              </w:rPr>
            </w:pPr>
            <w:r w:rsidRPr="004A1859">
              <w:rPr>
                <w:bCs/>
                <w:i/>
              </w:rPr>
              <w:t>0.5</w:t>
            </w:r>
            <w:r w:rsidR="006221DA">
              <w:rPr>
                <w:bCs/>
                <w:i/>
              </w:rPr>
              <w:t>3</w:t>
            </w:r>
          </w:p>
        </w:tc>
        <w:tc>
          <w:tcPr>
            <w:tcW w:w="1135" w:type="dxa"/>
            <w:shd w:val="clear" w:color="auto" w:fill="FFFFFF" w:themeFill="background1"/>
          </w:tcPr>
          <w:p w14:paraId="2D096075" w14:textId="64DD62C7" w:rsidR="00FC16DE" w:rsidRPr="004A1859" w:rsidRDefault="009717C4" w:rsidP="004A1859">
            <w:pPr>
              <w:spacing w:line="276" w:lineRule="auto"/>
              <w:jc w:val="center"/>
            </w:pPr>
            <w:r>
              <w:t>0</w:t>
            </w:r>
            <w:r w:rsidR="00FC16DE" w:rsidRPr="004A1859">
              <w:t>.077</w:t>
            </w:r>
          </w:p>
        </w:tc>
      </w:tr>
      <w:tr w:rsidR="00FC16DE" w:rsidRPr="004A1859" w14:paraId="0FF07035" w14:textId="77777777" w:rsidTr="004A1859">
        <w:trPr>
          <w:trHeight w:val="302"/>
        </w:trPr>
        <w:tc>
          <w:tcPr>
            <w:tcW w:w="2250" w:type="dxa"/>
            <w:vMerge/>
            <w:tcBorders>
              <w:bottom w:val="nil"/>
            </w:tcBorders>
          </w:tcPr>
          <w:p w14:paraId="5B90ADD1" w14:textId="77777777" w:rsidR="00FC16DE" w:rsidRPr="004A1859" w:rsidRDefault="00FC16DE" w:rsidP="004A1859">
            <w:pPr>
              <w:spacing w:line="276" w:lineRule="auto"/>
              <w:rPr>
                <w:bCs/>
              </w:rPr>
            </w:pPr>
          </w:p>
        </w:tc>
        <w:tc>
          <w:tcPr>
            <w:tcW w:w="1184" w:type="dxa"/>
          </w:tcPr>
          <w:p w14:paraId="58691E64" w14:textId="596848F8" w:rsidR="00FC16DE" w:rsidRPr="004A1859" w:rsidRDefault="00FC16DE" w:rsidP="004A1859">
            <w:pPr>
              <w:spacing w:line="276" w:lineRule="auto"/>
            </w:pPr>
            <w:r w:rsidRPr="004A1859">
              <w:t>0</w:t>
            </w:r>
            <w:r w:rsidR="00E55D60" w:rsidRPr="004A1859">
              <w:t>-</w:t>
            </w:r>
            <w:r w:rsidRPr="004A1859">
              <w:t>back</w:t>
            </w:r>
          </w:p>
        </w:tc>
        <w:tc>
          <w:tcPr>
            <w:tcW w:w="1988" w:type="dxa"/>
          </w:tcPr>
          <w:p w14:paraId="53BFB8A5" w14:textId="77777777" w:rsidR="00FC16DE" w:rsidRPr="004A1859" w:rsidRDefault="00FC16DE" w:rsidP="004A1859">
            <w:pPr>
              <w:spacing w:line="276" w:lineRule="auto"/>
              <w:jc w:val="center"/>
            </w:pPr>
            <w:r w:rsidRPr="004A1859">
              <w:rPr>
                <w:rFonts w:cstheme="minorHAnsi"/>
              </w:rPr>
              <w:t>.64±.65</w:t>
            </w:r>
          </w:p>
        </w:tc>
        <w:tc>
          <w:tcPr>
            <w:tcW w:w="1898" w:type="dxa"/>
            <w:shd w:val="clear" w:color="auto" w:fill="FFFFFF" w:themeFill="background1"/>
          </w:tcPr>
          <w:p w14:paraId="7D1B755E" w14:textId="77777777" w:rsidR="00FC16DE" w:rsidRPr="004A1859" w:rsidRDefault="00FC16DE" w:rsidP="004A1859">
            <w:pPr>
              <w:spacing w:line="276" w:lineRule="auto"/>
              <w:jc w:val="center"/>
            </w:pPr>
            <w:r w:rsidRPr="004A1859">
              <w:rPr>
                <w:rFonts w:cstheme="minorHAnsi"/>
              </w:rPr>
              <w:t>1.38±1.05</w:t>
            </w:r>
          </w:p>
        </w:tc>
        <w:tc>
          <w:tcPr>
            <w:tcW w:w="692" w:type="dxa"/>
            <w:shd w:val="clear" w:color="auto" w:fill="FFFFFF" w:themeFill="background1"/>
          </w:tcPr>
          <w:p w14:paraId="217298C7" w14:textId="592813CB" w:rsidR="00FC16DE" w:rsidRPr="004A1859" w:rsidRDefault="00FC16DE" w:rsidP="004A1859">
            <w:pPr>
              <w:spacing w:line="276" w:lineRule="auto"/>
              <w:jc w:val="center"/>
              <w:rPr>
                <w:b/>
                <w:bCs/>
              </w:rPr>
            </w:pPr>
            <w:r w:rsidRPr="004A1859">
              <w:rPr>
                <w:b/>
                <w:bCs/>
              </w:rPr>
              <w:t>0.8</w:t>
            </w:r>
            <w:r w:rsidR="006221DA">
              <w:rPr>
                <w:b/>
                <w:bCs/>
              </w:rPr>
              <w:t>2</w:t>
            </w:r>
          </w:p>
        </w:tc>
        <w:tc>
          <w:tcPr>
            <w:tcW w:w="1135" w:type="dxa"/>
            <w:shd w:val="clear" w:color="auto" w:fill="FFFFFF" w:themeFill="background1"/>
          </w:tcPr>
          <w:p w14:paraId="445BC70F" w14:textId="1C2351FA" w:rsidR="00FC16DE" w:rsidRPr="004A1859" w:rsidRDefault="009717C4" w:rsidP="004A1859">
            <w:pPr>
              <w:spacing w:line="276" w:lineRule="auto"/>
              <w:jc w:val="center"/>
            </w:pPr>
            <w:r>
              <w:t>0</w:t>
            </w:r>
            <w:r w:rsidR="00FC16DE" w:rsidRPr="004A1859">
              <w:t>.006*</w:t>
            </w:r>
          </w:p>
        </w:tc>
      </w:tr>
      <w:tr w:rsidR="00FC16DE" w:rsidRPr="004A1859" w14:paraId="7557A43F" w14:textId="77777777" w:rsidTr="004A1859">
        <w:trPr>
          <w:trHeight w:val="302"/>
        </w:trPr>
        <w:tc>
          <w:tcPr>
            <w:tcW w:w="2250" w:type="dxa"/>
            <w:tcBorders>
              <w:top w:val="nil"/>
              <w:bottom w:val="nil"/>
            </w:tcBorders>
          </w:tcPr>
          <w:p w14:paraId="160D47FF" w14:textId="77777777" w:rsidR="00FC16DE" w:rsidRPr="004A1859" w:rsidRDefault="00FC16DE" w:rsidP="004A1859">
            <w:pPr>
              <w:spacing w:line="276" w:lineRule="auto"/>
              <w:rPr>
                <w:bCs/>
              </w:rPr>
            </w:pPr>
            <w:r w:rsidRPr="004A1859">
              <w:rPr>
                <w:b/>
                <w:bCs/>
              </w:rPr>
              <w:t>P1</w:t>
            </w:r>
            <w:r w:rsidRPr="004A1859">
              <w:rPr>
                <w:bCs/>
              </w:rPr>
              <w:t xml:space="preserve"> - Non-Target</w:t>
            </w:r>
          </w:p>
        </w:tc>
        <w:tc>
          <w:tcPr>
            <w:tcW w:w="1184" w:type="dxa"/>
          </w:tcPr>
          <w:p w14:paraId="168FB198" w14:textId="10C44A35" w:rsidR="00FC16DE" w:rsidRPr="004A1859" w:rsidRDefault="00FC16DE" w:rsidP="004A1859">
            <w:pPr>
              <w:spacing w:line="276" w:lineRule="auto"/>
            </w:pPr>
            <w:r w:rsidRPr="004A1859">
              <w:t>1</w:t>
            </w:r>
            <w:r w:rsidR="00E55D60" w:rsidRPr="004A1859">
              <w:t>-</w:t>
            </w:r>
            <w:r w:rsidRPr="004A1859">
              <w:t>back</w:t>
            </w:r>
          </w:p>
        </w:tc>
        <w:tc>
          <w:tcPr>
            <w:tcW w:w="1988" w:type="dxa"/>
          </w:tcPr>
          <w:p w14:paraId="219CD14A" w14:textId="77777777" w:rsidR="00FC16DE" w:rsidRPr="004A1859" w:rsidRDefault="00FC16DE" w:rsidP="004A1859">
            <w:pPr>
              <w:spacing w:line="276" w:lineRule="auto"/>
              <w:jc w:val="center"/>
            </w:pPr>
            <w:r w:rsidRPr="004A1859">
              <w:rPr>
                <w:rFonts w:cstheme="minorHAnsi"/>
              </w:rPr>
              <w:t>.21±.27</w:t>
            </w:r>
          </w:p>
        </w:tc>
        <w:tc>
          <w:tcPr>
            <w:tcW w:w="1898" w:type="dxa"/>
            <w:shd w:val="clear" w:color="auto" w:fill="FFFFFF" w:themeFill="background1"/>
          </w:tcPr>
          <w:p w14:paraId="1815B8C9" w14:textId="77777777" w:rsidR="00FC16DE" w:rsidRPr="004A1859" w:rsidRDefault="00FC16DE" w:rsidP="004A1859">
            <w:pPr>
              <w:spacing w:line="276" w:lineRule="auto"/>
              <w:jc w:val="center"/>
            </w:pPr>
            <w:r w:rsidRPr="004A1859">
              <w:rPr>
                <w:rFonts w:cstheme="minorHAnsi"/>
              </w:rPr>
              <w:t>.70±.90</w:t>
            </w:r>
          </w:p>
        </w:tc>
        <w:tc>
          <w:tcPr>
            <w:tcW w:w="692" w:type="dxa"/>
            <w:shd w:val="clear" w:color="auto" w:fill="FFFFFF" w:themeFill="background1"/>
          </w:tcPr>
          <w:p w14:paraId="145EB3A4" w14:textId="718C4515" w:rsidR="00FC16DE" w:rsidRPr="004A1859" w:rsidRDefault="00FC16DE" w:rsidP="004A1859">
            <w:pPr>
              <w:spacing w:line="276" w:lineRule="auto"/>
              <w:jc w:val="center"/>
              <w:rPr>
                <w:b/>
                <w:bCs/>
              </w:rPr>
            </w:pPr>
            <w:r w:rsidRPr="004A1859">
              <w:rPr>
                <w:b/>
                <w:bCs/>
              </w:rPr>
              <w:t>0.7</w:t>
            </w:r>
            <w:r w:rsidR="006221DA">
              <w:rPr>
                <w:b/>
                <w:bCs/>
              </w:rPr>
              <w:t>1</w:t>
            </w:r>
          </w:p>
        </w:tc>
        <w:tc>
          <w:tcPr>
            <w:tcW w:w="1135" w:type="dxa"/>
            <w:shd w:val="clear" w:color="auto" w:fill="FFFFFF" w:themeFill="background1"/>
          </w:tcPr>
          <w:p w14:paraId="101E4C09" w14:textId="120C9A99" w:rsidR="00FC16DE" w:rsidRPr="004A1859" w:rsidRDefault="009717C4" w:rsidP="004A1859">
            <w:pPr>
              <w:spacing w:line="276" w:lineRule="auto"/>
              <w:jc w:val="center"/>
            </w:pPr>
            <w:r>
              <w:t>0</w:t>
            </w:r>
            <w:r w:rsidR="00FC16DE" w:rsidRPr="004A1859">
              <w:t>.015*</w:t>
            </w:r>
          </w:p>
        </w:tc>
      </w:tr>
      <w:tr w:rsidR="00FC16DE" w:rsidRPr="004A1859" w14:paraId="7D6C94E7" w14:textId="77777777" w:rsidTr="004A1859">
        <w:trPr>
          <w:trHeight w:val="302"/>
        </w:trPr>
        <w:tc>
          <w:tcPr>
            <w:tcW w:w="2250" w:type="dxa"/>
            <w:tcBorders>
              <w:top w:val="nil"/>
              <w:bottom w:val="single" w:sz="4" w:space="0" w:color="auto"/>
            </w:tcBorders>
          </w:tcPr>
          <w:p w14:paraId="3E4500D2" w14:textId="77777777" w:rsidR="00FC16DE" w:rsidRPr="004A1859" w:rsidRDefault="00FC16DE" w:rsidP="004A1859">
            <w:pPr>
              <w:spacing w:line="276" w:lineRule="auto"/>
              <w:rPr>
                <w:bCs/>
              </w:rPr>
            </w:pPr>
          </w:p>
        </w:tc>
        <w:tc>
          <w:tcPr>
            <w:tcW w:w="1184" w:type="dxa"/>
          </w:tcPr>
          <w:p w14:paraId="783D3C8C" w14:textId="400FBB78" w:rsidR="00FC16DE" w:rsidRPr="004A1859" w:rsidRDefault="00E55D60" w:rsidP="004A1859">
            <w:pPr>
              <w:spacing w:line="276" w:lineRule="auto"/>
            </w:pPr>
            <w:r w:rsidRPr="004A1859">
              <w:t>0-</w:t>
            </w:r>
            <w:r w:rsidR="00FC16DE" w:rsidRPr="004A1859">
              <w:t>back</w:t>
            </w:r>
          </w:p>
        </w:tc>
        <w:tc>
          <w:tcPr>
            <w:tcW w:w="1988" w:type="dxa"/>
          </w:tcPr>
          <w:p w14:paraId="6048B2E8" w14:textId="77777777" w:rsidR="00FC16DE" w:rsidRPr="004A1859" w:rsidRDefault="00FC16DE" w:rsidP="004A1859">
            <w:pPr>
              <w:spacing w:line="276" w:lineRule="auto"/>
            </w:pPr>
            <w:r w:rsidRPr="004A1859">
              <w:rPr>
                <w:rFonts w:cstheme="minorHAnsi"/>
              </w:rPr>
              <w:t xml:space="preserve">          .18±.26</w:t>
            </w:r>
          </w:p>
        </w:tc>
        <w:tc>
          <w:tcPr>
            <w:tcW w:w="1898" w:type="dxa"/>
            <w:shd w:val="clear" w:color="auto" w:fill="FFFFFF" w:themeFill="background1"/>
          </w:tcPr>
          <w:p w14:paraId="6004456C" w14:textId="77777777" w:rsidR="00FC16DE" w:rsidRPr="004A1859" w:rsidRDefault="00FC16DE" w:rsidP="004A1859">
            <w:pPr>
              <w:spacing w:line="276" w:lineRule="auto"/>
              <w:jc w:val="center"/>
            </w:pPr>
            <w:r w:rsidRPr="004A1859">
              <w:rPr>
                <w:rFonts w:cstheme="minorHAnsi"/>
              </w:rPr>
              <w:t>.66±.71</w:t>
            </w:r>
          </w:p>
        </w:tc>
        <w:tc>
          <w:tcPr>
            <w:tcW w:w="692" w:type="dxa"/>
            <w:shd w:val="clear" w:color="auto" w:fill="FFFFFF" w:themeFill="background1"/>
          </w:tcPr>
          <w:p w14:paraId="1EE82397" w14:textId="07A98EF9" w:rsidR="00FC16DE" w:rsidRPr="004A1859" w:rsidRDefault="00FC16DE" w:rsidP="004A1859">
            <w:pPr>
              <w:spacing w:line="276" w:lineRule="auto"/>
              <w:jc w:val="center"/>
              <w:rPr>
                <w:b/>
                <w:bCs/>
              </w:rPr>
            </w:pPr>
            <w:r w:rsidRPr="004A1859">
              <w:rPr>
                <w:b/>
                <w:bCs/>
              </w:rPr>
              <w:t>0.</w:t>
            </w:r>
            <w:r w:rsidR="006221DA">
              <w:rPr>
                <w:b/>
                <w:bCs/>
              </w:rPr>
              <w:t>87</w:t>
            </w:r>
          </w:p>
        </w:tc>
        <w:tc>
          <w:tcPr>
            <w:tcW w:w="1135" w:type="dxa"/>
            <w:shd w:val="clear" w:color="auto" w:fill="FFFFFF" w:themeFill="background1"/>
          </w:tcPr>
          <w:p w14:paraId="4AAA2C26" w14:textId="08938A98" w:rsidR="00FC16DE" w:rsidRPr="004A1859" w:rsidRDefault="009717C4" w:rsidP="004A1859">
            <w:pPr>
              <w:spacing w:line="276" w:lineRule="auto"/>
              <w:jc w:val="center"/>
            </w:pPr>
            <w:r>
              <w:t>0</w:t>
            </w:r>
            <w:r w:rsidR="00FC16DE" w:rsidRPr="004A1859">
              <w:t>.001*</w:t>
            </w:r>
          </w:p>
        </w:tc>
      </w:tr>
      <w:tr w:rsidR="00FC16DE" w:rsidRPr="004A1859" w14:paraId="0F700B3D" w14:textId="77777777" w:rsidTr="004A1859">
        <w:trPr>
          <w:trHeight w:val="302"/>
        </w:trPr>
        <w:tc>
          <w:tcPr>
            <w:tcW w:w="2250" w:type="dxa"/>
            <w:tcBorders>
              <w:top w:val="single" w:sz="4" w:space="0" w:color="auto"/>
              <w:bottom w:val="nil"/>
            </w:tcBorders>
          </w:tcPr>
          <w:p w14:paraId="49995FB9" w14:textId="77777777" w:rsidR="00FC16DE" w:rsidRPr="004A1859" w:rsidRDefault="00FC16DE" w:rsidP="004A1859">
            <w:pPr>
              <w:spacing w:line="276" w:lineRule="auto"/>
              <w:rPr>
                <w:bCs/>
              </w:rPr>
            </w:pPr>
            <w:r w:rsidRPr="004A1859">
              <w:rPr>
                <w:b/>
                <w:bCs/>
              </w:rPr>
              <w:t xml:space="preserve">P3 </w:t>
            </w:r>
            <w:r w:rsidRPr="004A1859">
              <w:t>-</w:t>
            </w:r>
            <w:r w:rsidRPr="004A1859">
              <w:rPr>
                <w:b/>
                <w:bCs/>
              </w:rPr>
              <w:t xml:space="preserve"> </w:t>
            </w:r>
            <w:r w:rsidRPr="004A1859">
              <w:rPr>
                <w:bCs/>
              </w:rPr>
              <w:t>Target</w:t>
            </w:r>
          </w:p>
        </w:tc>
        <w:tc>
          <w:tcPr>
            <w:tcW w:w="1184" w:type="dxa"/>
            <w:tcBorders>
              <w:top w:val="single" w:sz="4" w:space="0" w:color="auto"/>
            </w:tcBorders>
          </w:tcPr>
          <w:p w14:paraId="1BFA1526" w14:textId="4DBA9A5B" w:rsidR="00FC16DE" w:rsidRPr="004A1859" w:rsidRDefault="00FC16DE" w:rsidP="004A1859">
            <w:pPr>
              <w:spacing w:line="276" w:lineRule="auto"/>
            </w:pPr>
            <w:r w:rsidRPr="004A1859">
              <w:t>1</w:t>
            </w:r>
            <w:r w:rsidR="00E55D60" w:rsidRPr="004A1859">
              <w:t>-</w:t>
            </w:r>
            <w:r w:rsidRPr="004A1859">
              <w:t>back</w:t>
            </w:r>
          </w:p>
        </w:tc>
        <w:tc>
          <w:tcPr>
            <w:tcW w:w="1988" w:type="dxa"/>
            <w:tcBorders>
              <w:top w:val="single" w:sz="4" w:space="0" w:color="auto"/>
            </w:tcBorders>
          </w:tcPr>
          <w:p w14:paraId="640A1D95" w14:textId="77777777" w:rsidR="00FC16DE" w:rsidRPr="004A1859" w:rsidRDefault="00FC16DE" w:rsidP="004A1859">
            <w:pPr>
              <w:spacing w:line="276" w:lineRule="auto"/>
              <w:jc w:val="center"/>
            </w:pPr>
            <w:r w:rsidRPr="004A1859">
              <w:rPr>
                <w:rFonts w:cstheme="minorHAnsi"/>
              </w:rPr>
              <w:t>.40±.36</w:t>
            </w:r>
          </w:p>
        </w:tc>
        <w:tc>
          <w:tcPr>
            <w:tcW w:w="1898" w:type="dxa"/>
            <w:shd w:val="clear" w:color="auto" w:fill="FFFFFF" w:themeFill="background1"/>
          </w:tcPr>
          <w:p w14:paraId="731DC19B" w14:textId="77777777" w:rsidR="00FC16DE" w:rsidRPr="004A1859" w:rsidRDefault="00FC16DE" w:rsidP="004A1859">
            <w:pPr>
              <w:spacing w:line="276" w:lineRule="auto"/>
              <w:jc w:val="center"/>
            </w:pPr>
            <w:r w:rsidRPr="004A1859">
              <w:rPr>
                <w:rFonts w:cstheme="minorHAnsi"/>
              </w:rPr>
              <w:t>.63±.42</w:t>
            </w:r>
          </w:p>
        </w:tc>
        <w:tc>
          <w:tcPr>
            <w:tcW w:w="692" w:type="dxa"/>
            <w:shd w:val="clear" w:color="auto" w:fill="FFFFFF" w:themeFill="background1"/>
          </w:tcPr>
          <w:p w14:paraId="57994766" w14:textId="0EDE9CB5" w:rsidR="00FC16DE" w:rsidRPr="004A1859" w:rsidRDefault="00FC16DE" w:rsidP="004A1859">
            <w:pPr>
              <w:spacing w:line="276" w:lineRule="auto"/>
              <w:jc w:val="center"/>
              <w:rPr>
                <w:i/>
              </w:rPr>
            </w:pPr>
            <w:r w:rsidRPr="004A1859">
              <w:rPr>
                <w:i/>
              </w:rPr>
              <w:t>0.5</w:t>
            </w:r>
            <w:r w:rsidR="006221DA">
              <w:rPr>
                <w:i/>
              </w:rPr>
              <w:t>8</w:t>
            </w:r>
          </w:p>
        </w:tc>
        <w:tc>
          <w:tcPr>
            <w:tcW w:w="1135" w:type="dxa"/>
            <w:shd w:val="clear" w:color="auto" w:fill="FFFFFF" w:themeFill="background1"/>
          </w:tcPr>
          <w:p w14:paraId="2E550A11" w14:textId="27868DF1" w:rsidR="00FC16DE" w:rsidRPr="004A1859" w:rsidRDefault="00FC16DE" w:rsidP="004A1859">
            <w:pPr>
              <w:spacing w:line="276" w:lineRule="auto"/>
              <w:jc w:val="center"/>
            </w:pPr>
            <w:r w:rsidRPr="004A1859">
              <w:t xml:space="preserve"> </w:t>
            </w:r>
            <w:r w:rsidR="009717C4">
              <w:t>0.</w:t>
            </w:r>
            <w:r w:rsidRPr="004A1859">
              <w:t>050*</w:t>
            </w:r>
          </w:p>
        </w:tc>
      </w:tr>
      <w:tr w:rsidR="00FC16DE" w:rsidRPr="004A1859" w14:paraId="75AE95B9" w14:textId="77777777" w:rsidTr="004A1859">
        <w:trPr>
          <w:trHeight w:val="302"/>
        </w:trPr>
        <w:tc>
          <w:tcPr>
            <w:tcW w:w="2250" w:type="dxa"/>
            <w:tcBorders>
              <w:top w:val="nil"/>
              <w:bottom w:val="nil"/>
            </w:tcBorders>
          </w:tcPr>
          <w:p w14:paraId="586BED90" w14:textId="77777777" w:rsidR="00FC16DE" w:rsidRPr="004A1859" w:rsidRDefault="00FC16DE" w:rsidP="004A1859">
            <w:pPr>
              <w:spacing w:line="276" w:lineRule="auto"/>
              <w:rPr>
                <w:bCs/>
              </w:rPr>
            </w:pPr>
          </w:p>
        </w:tc>
        <w:tc>
          <w:tcPr>
            <w:tcW w:w="1184" w:type="dxa"/>
          </w:tcPr>
          <w:p w14:paraId="3F859550" w14:textId="0AC06130" w:rsidR="00FC16DE" w:rsidRPr="004A1859" w:rsidRDefault="00FC16DE" w:rsidP="004A1859">
            <w:pPr>
              <w:spacing w:line="276" w:lineRule="auto"/>
            </w:pPr>
            <w:r w:rsidRPr="004A1859">
              <w:t>0</w:t>
            </w:r>
            <w:r w:rsidR="00E55D60" w:rsidRPr="004A1859">
              <w:t>-</w:t>
            </w:r>
            <w:r w:rsidRPr="004A1859">
              <w:t>back</w:t>
            </w:r>
          </w:p>
        </w:tc>
        <w:tc>
          <w:tcPr>
            <w:tcW w:w="1988" w:type="dxa"/>
          </w:tcPr>
          <w:p w14:paraId="02BDFC67" w14:textId="77777777" w:rsidR="00FC16DE" w:rsidRPr="004A1859" w:rsidRDefault="00FC16DE" w:rsidP="004A1859">
            <w:pPr>
              <w:spacing w:line="276" w:lineRule="auto"/>
              <w:jc w:val="center"/>
            </w:pPr>
            <w:r w:rsidRPr="004A1859">
              <w:rPr>
                <w:rFonts w:cstheme="minorHAnsi"/>
              </w:rPr>
              <w:t>.25±.24</w:t>
            </w:r>
          </w:p>
        </w:tc>
        <w:tc>
          <w:tcPr>
            <w:tcW w:w="1898" w:type="dxa"/>
            <w:shd w:val="clear" w:color="auto" w:fill="FFFFFF" w:themeFill="background1"/>
          </w:tcPr>
          <w:p w14:paraId="4D88A2D4" w14:textId="77777777" w:rsidR="00FC16DE" w:rsidRPr="004A1859" w:rsidRDefault="00FC16DE" w:rsidP="004A1859">
            <w:pPr>
              <w:spacing w:line="276" w:lineRule="auto"/>
              <w:jc w:val="center"/>
            </w:pPr>
            <w:r w:rsidRPr="004A1859">
              <w:rPr>
                <w:rFonts w:cstheme="minorHAnsi"/>
              </w:rPr>
              <w:t>.42±.34</w:t>
            </w:r>
          </w:p>
        </w:tc>
        <w:tc>
          <w:tcPr>
            <w:tcW w:w="692" w:type="dxa"/>
            <w:shd w:val="clear" w:color="auto" w:fill="FFFFFF" w:themeFill="background1"/>
          </w:tcPr>
          <w:p w14:paraId="0DDB8DB1" w14:textId="4EBF2A7B" w:rsidR="00FC16DE" w:rsidRPr="004A1859" w:rsidRDefault="00FC16DE" w:rsidP="004A1859">
            <w:pPr>
              <w:spacing w:line="276" w:lineRule="auto"/>
              <w:jc w:val="center"/>
              <w:rPr>
                <w:i/>
              </w:rPr>
            </w:pPr>
            <w:r w:rsidRPr="004A1859">
              <w:rPr>
                <w:i/>
              </w:rPr>
              <w:t>0.</w:t>
            </w:r>
            <w:r w:rsidR="006221DA">
              <w:rPr>
                <w:i/>
              </w:rPr>
              <w:t>56</w:t>
            </w:r>
          </w:p>
        </w:tc>
        <w:tc>
          <w:tcPr>
            <w:tcW w:w="1135" w:type="dxa"/>
            <w:shd w:val="clear" w:color="auto" w:fill="FFFFFF" w:themeFill="background1"/>
          </w:tcPr>
          <w:p w14:paraId="3AD76E48" w14:textId="40A06BFB" w:rsidR="00FC16DE" w:rsidRPr="004A1859" w:rsidRDefault="009717C4" w:rsidP="004A1859">
            <w:pPr>
              <w:spacing w:line="276" w:lineRule="auto"/>
              <w:jc w:val="center"/>
            </w:pPr>
            <w:r>
              <w:t>0</w:t>
            </w:r>
            <w:r w:rsidR="00FC16DE" w:rsidRPr="004A1859">
              <w:t>.062</w:t>
            </w:r>
          </w:p>
        </w:tc>
      </w:tr>
      <w:tr w:rsidR="00FC16DE" w:rsidRPr="004A1859" w14:paraId="4B31429D" w14:textId="77777777" w:rsidTr="004A1859">
        <w:trPr>
          <w:trHeight w:val="302"/>
        </w:trPr>
        <w:tc>
          <w:tcPr>
            <w:tcW w:w="2250" w:type="dxa"/>
            <w:tcBorders>
              <w:top w:val="nil"/>
              <w:bottom w:val="nil"/>
            </w:tcBorders>
          </w:tcPr>
          <w:p w14:paraId="45B2C4AE" w14:textId="77777777" w:rsidR="00FC16DE" w:rsidRPr="004A1859" w:rsidRDefault="00FC16DE" w:rsidP="004A1859">
            <w:pPr>
              <w:spacing w:line="276" w:lineRule="auto"/>
              <w:rPr>
                <w:bCs/>
              </w:rPr>
            </w:pPr>
            <w:r w:rsidRPr="004A1859">
              <w:rPr>
                <w:b/>
                <w:bCs/>
              </w:rPr>
              <w:t>P3</w:t>
            </w:r>
            <w:r w:rsidRPr="004A1859">
              <w:t xml:space="preserve"> -</w:t>
            </w:r>
            <w:r w:rsidRPr="004A1859">
              <w:rPr>
                <w:b/>
                <w:bCs/>
              </w:rPr>
              <w:t xml:space="preserve"> </w:t>
            </w:r>
            <w:r w:rsidRPr="004A1859">
              <w:rPr>
                <w:bCs/>
              </w:rPr>
              <w:t>Non-Target</w:t>
            </w:r>
          </w:p>
        </w:tc>
        <w:tc>
          <w:tcPr>
            <w:tcW w:w="1184" w:type="dxa"/>
          </w:tcPr>
          <w:p w14:paraId="76302565" w14:textId="115D36E5" w:rsidR="00FC16DE" w:rsidRPr="004A1859" w:rsidRDefault="00FC16DE" w:rsidP="004A1859">
            <w:pPr>
              <w:spacing w:line="276" w:lineRule="auto"/>
            </w:pPr>
            <w:r w:rsidRPr="004A1859">
              <w:t>1</w:t>
            </w:r>
            <w:r w:rsidR="00E55D60" w:rsidRPr="004A1859">
              <w:t>-</w:t>
            </w:r>
            <w:r w:rsidRPr="004A1859">
              <w:t>back</w:t>
            </w:r>
          </w:p>
        </w:tc>
        <w:tc>
          <w:tcPr>
            <w:tcW w:w="1988" w:type="dxa"/>
          </w:tcPr>
          <w:p w14:paraId="301779E5" w14:textId="77777777" w:rsidR="00FC16DE" w:rsidRPr="004A1859" w:rsidRDefault="00FC16DE" w:rsidP="004A1859">
            <w:pPr>
              <w:spacing w:line="276" w:lineRule="auto"/>
              <w:jc w:val="center"/>
            </w:pPr>
            <w:r w:rsidRPr="004A1859">
              <w:rPr>
                <w:rFonts w:cstheme="minorHAnsi"/>
              </w:rPr>
              <w:t>.24±.24</w:t>
            </w:r>
          </w:p>
        </w:tc>
        <w:tc>
          <w:tcPr>
            <w:tcW w:w="1898" w:type="dxa"/>
            <w:shd w:val="clear" w:color="auto" w:fill="FFFFFF" w:themeFill="background1"/>
          </w:tcPr>
          <w:p w14:paraId="0FAC16BE" w14:textId="77777777" w:rsidR="00FC16DE" w:rsidRPr="004A1859" w:rsidRDefault="00FC16DE" w:rsidP="004A1859">
            <w:pPr>
              <w:spacing w:line="276" w:lineRule="auto"/>
              <w:jc w:val="center"/>
            </w:pPr>
            <w:r w:rsidRPr="004A1859">
              <w:rPr>
                <w:rFonts w:cstheme="minorHAnsi"/>
              </w:rPr>
              <w:t>.34±.27</w:t>
            </w:r>
          </w:p>
        </w:tc>
        <w:tc>
          <w:tcPr>
            <w:tcW w:w="692" w:type="dxa"/>
            <w:shd w:val="clear" w:color="auto" w:fill="FFFFFF" w:themeFill="background1"/>
          </w:tcPr>
          <w:p w14:paraId="57F1349D" w14:textId="16CD8CC6" w:rsidR="00FC16DE" w:rsidRPr="004A1859" w:rsidRDefault="00FC16DE" w:rsidP="004A1859">
            <w:pPr>
              <w:spacing w:line="276" w:lineRule="auto"/>
              <w:jc w:val="center"/>
            </w:pPr>
            <w:r w:rsidRPr="004A1859">
              <w:t>0.3</w:t>
            </w:r>
            <w:r w:rsidR="006221DA">
              <w:t>8</w:t>
            </w:r>
          </w:p>
        </w:tc>
        <w:tc>
          <w:tcPr>
            <w:tcW w:w="1135" w:type="dxa"/>
            <w:shd w:val="clear" w:color="auto" w:fill="FFFFFF" w:themeFill="background1"/>
          </w:tcPr>
          <w:p w14:paraId="5B7C50B6" w14:textId="655B563F" w:rsidR="00FC16DE" w:rsidRPr="004A1859" w:rsidRDefault="009717C4" w:rsidP="004A1859">
            <w:pPr>
              <w:spacing w:line="276" w:lineRule="auto"/>
              <w:jc w:val="center"/>
            </w:pPr>
            <w:r>
              <w:t>0</w:t>
            </w:r>
            <w:r w:rsidR="00FC16DE" w:rsidRPr="004A1859">
              <w:t>.178</w:t>
            </w:r>
          </w:p>
        </w:tc>
      </w:tr>
      <w:tr w:rsidR="00FC16DE" w:rsidRPr="004A1859" w14:paraId="193C4FAF" w14:textId="77777777" w:rsidTr="004A1859">
        <w:trPr>
          <w:trHeight w:val="302"/>
        </w:trPr>
        <w:tc>
          <w:tcPr>
            <w:tcW w:w="2250" w:type="dxa"/>
            <w:tcBorders>
              <w:top w:val="nil"/>
            </w:tcBorders>
          </w:tcPr>
          <w:p w14:paraId="3BD55B79" w14:textId="77777777" w:rsidR="00FC16DE" w:rsidRPr="004A1859" w:rsidRDefault="00FC16DE" w:rsidP="004A1859">
            <w:pPr>
              <w:spacing w:line="276" w:lineRule="auto"/>
              <w:rPr>
                <w:bCs/>
              </w:rPr>
            </w:pPr>
          </w:p>
        </w:tc>
        <w:tc>
          <w:tcPr>
            <w:tcW w:w="1184" w:type="dxa"/>
          </w:tcPr>
          <w:p w14:paraId="03231404" w14:textId="660BEC85" w:rsidR="00FC16DE" w:rsidRPr="004A1859" w:rsidRDefault="00FC16DE" w:rsidP="004A1859">
            <w:pPr>
              <w:spacing w:line="276" w:lineRule="auto"/>
            </w:pPr>
            <w:r w:rsidRPr="004A1859">
              <w:t>0</w:t>
            </w:r>
            <w:r w:rsidR="00E55D60" w:rsidRPr="004A1859">
              <w:t>-</w:t>
            </w:r>
            <w:r w:rsidRPr="004A1859">
              <w:t>back</w:t>
            </w:r>
          </w:p>
        </w:tc>
        <w:tc>
          <w:tcPr>
            <w:tcW w:w="1988" w:type="dxa"/>
          </w:tcPr>
          <w:p w14:paraId="73C395DF" w14:textId="77777777" w:rsidR="00FC16DE" w:rsidRPr="004A1859" w:rsidRDefault="00FC16DE" w:rsidP="004A1859">
            <w:pPr>
              <w:spacing w:line="276" w:lineRule="auto"/>
              <w:jc w:val="center"/>
            </w:pPr>
            <w:r w:rsidRPr="004A1859">
              <w:rPr>
                <w:rFonts w:cstheme="minorHAnsi"/>
              </w:rPr>
              <w:t>.06±.09</w:t>
            </w:r>
          </w:p>
        </w:tc>
        <w:tc>
          <w:tcPr>
            <w:tcW w:w="1898" w:type="dxa"/>
            <w:shd w:val="clear" w:color="auto" w:fill="FFFFFF" w:themeFill="background1"/>
          </w:tcPr>
          <w:p w14:paraId="3159839A" w14:textId="77777777" w:rsidR="00FC16DE" w:rsidRPr="004A1859" w:rsidRDefault="00FC16DE" w:rsidP="004A1859">
            <w:pPr>
              <w:spacing w:line="276" w:lineRule="auto"/>
              <w:jc w:val="center"/>
            </w:pPr>
            <w:r w:rsidRPr="004A1859">
              <w:rPr>
                <w:rFonts w:cstheme="minorHAnsi"/>
              </w:rPr>
              <w:t>.18±.14</w:t>
            </w:r>
          </w:p>
        </w:tc>
        <w:tc>
          <w:tcPr>
            <w:tcW w:w="692" w:type="dxa"/>
            <w:shd w:val="clear" w:color="auto" w:fill="FFFFFF" w:themeFill="background1"/>
          </w:tcPr>
          <w:p w14:paraId="521A719A" w14:textId="5B778D2A" w:rsidR="00FC16DE" w:rsidRPr="004A1859" w:rsidRDefault="006221DA" w:rsidP="004A1859">
            <w:pPr>
              <w:spacing w:line="276" w:lineRule="auto"/>
              <w:jc w:val="center"/>
              <w:rPr>
                <w:b/>
              </w:rPr>
            </w:pPr>
            <w:r>
              <w:rPr>
                <w:b/>
              </w:rPr>
              <w:t>0.99</w:t>
            </w:r>
          </w:p>
        </w:tc>
        <w:tc>
          <w:tcPr>
            <w:tcW w:w="1135" w:type="dxa"/>
            <w:shd w:val="clear" w:color="auto" w:fill="FFFFFF" w:themeFill="background1"/>
          </w:tcPr>
          <w:p w14:paraId="5B8505CC" w14:textId="4D84B518" w:rsidR="00FC16DE" w:rsidRPr="004A1859" w:rsidRDefault="00FC16DE" w:rsidP="004A1859">
            <w:pPr>
              <w:spacing w:line="276" w:lineRule="auto"/>
              <w:jc w:val="center"/>
            </w:pPr>
            <w:r w:rsidRPr="004A1859">
              <w:t xml:space="preserve">   </w:t>
            </w:r>
            <w:r w:rsidR="009717C4">
              <w:t>0</w:t>
            </w:r>
            <w:r w:rsidRPr="004A1859">
              <w:t xml:space="preserve"> .001</w:t>
            </w:r>
            <w:r w:rsidR="009717C4">
              <w:t>*</w:t>
            </w:r>
            <w:bookmarkStart w:id="0" w:name="_GoBack"/>
            <w:bookmarkEnd w:id="0"/>
          </w:p>
        </w:tc>
      </w:tr>
    </w:tbl>
    <w:p w14:paraId="2419C7B9" w14:textId="3C161899" w:rsidR="00E55D60" w:rsidRPr="004A1859" w:rsidRDefault="00D0745C" w:rsidP="000E6458">
      <w:pPr>
        <w:spacing w:after="240" w:line="276" w:lineRule="auto"/>
        <w:rPr>
          <w:rFonts w:cstheme="minorHAnsi"/>
          <w:iCs/>
        </w:rPr>
      </w:pPr>
      <w:r w:rsidRPr="004A1859">
        <w:t>Abbreviation: ADHD- Attention-deficit/hyperactivity disorder.</w:t>
      </w:r>
      <w:r w:rsidRPr="004A1859" w:rsidDel="00625243">
        <w:rPr>
          <w:b/>
        </w:rPr>
        <w:t xml:space="preserve"> </w:t>
      </w:r>
    </w:p>
    <w:p w14:paraId="4AE453F5" w14:textId="6D65E0D8" w:rsidR="00D0745C" w:rsidRPr="004A1859" w:rsidRDefault="00D0745C" w:rsidP="00E86290">
      <w:pPr>
        <w:spacing w:line="276" w:lineRule="auto"/>
        <w:rPr>
          <w:rFonts w:cstheme="minorHAnsi"/>
          <w:iCs/>
        </w:rPr>
      </w:pPr>
      <w:r w:rsidRPr="004A1859">
        <w:rPr>
          <w:rFonts w:cstheme="minorHAnsi"/>
          <w:iCs/>
        </w:rPr>
        <w:t xml:space="preserve">Notes: </w:t>
      </w:r>
      <w:r w:rsidRPr="004A1859">
        <w:t>* significant at p</w:t>
      </w:r>
      <w:r w:rsidRPr="004A1859">
        <w:rPr>
          <w:rFonts w:cstheme="minorHAnsi"/>
          <w:iCs/>
        </w:rPr>
        <w:t>≤</w:t>
      </w:r>
      <w:r w:rsidRPr="004A1859">
        <w:t>0.05,</w:t>
      </w:r>
      <w:r w:rsidRPr="004A1859">
        <w:rPr>
          <w:rFonts w:cstheme="minorHAnsi"/>
          <w:b/>
          <w:bCs/>
          <w:iCs/>
        </w:rPr>
        <w:t xml:space="preserve"> Bold</w:t>
      </w:r>
      <w:r w:rsidRPr="004A1859">
        <w:rPr>
          <w:rFonts w:cstheme="minorHAnsi"/>
          <w:iCs/>
        </w:rPr>
        <w:t>: d≥</w:t>
      </w:r>
      <w:r w:rsidRPr="004A1859">
        <w:rPr>
          <w:rFonts w:cstheme="minorHAnsi"/>
        </w:rPr>
        <w:t xml:space="preserve">.80 indicating large effect size, </w:t>
      </w:r>
      <w:r w:rsidRPr="004A1859">
        <w:rPr>
          <w:rFonts w:cstheme="minorHAnsi"/>
          <w:iCs/>
        </w:rPr>
        <w:t>Italics: d≥</w:t>
      </w:r>
      <w:r w:rsidRPr="004A1859">
        <w:rPr>
          <w:rFonts w:cstheme="minorHAnsi"/>
        </w:rPr>
        <w:t xml:space="preserve">.50 indicating a medium effect size, </w:t>
      </w:r>
      <w:r w:rsidRPr="004A1859">
        <w:rPr>
          <w:rFonts w:cstheme="minorHAnsi"/>
          <w:iCs/>
        </w:rPr>
        <w:t xml:space="preserve">d≥.20 </w:t>
      </w:r>
      <w:r w:rsidRPr="004A1859">
        <w:rPr>
          <w:rFonts w:cstheme="minorHAnsi"/>
        </w:rPr>
        <w:t xml:space="preserve">indicating a small effect size. </w:t>
      </w:r>
    </w:p>
    <w:p w14:paraId="070A9CDD" w14:textId="77777777" w:rsidR="004F19A3" w:rsidRPr="004A1859" w:rsidRDefault="004F19A3"/>
    <w:p w14:paraId="3D3076F1" w14:textId="77777777" w:rsidR="004F19A3" w:rsidRPr="004A1859" w:rsidRDefault="004F19A3"/>
    <w:p w14:paraId="074FDF49" w14:textId="77777777" w:rsidR="004F19A3" w:rsidRPr="004A1859" w:rsidRDefault="004F19A3"/>
    <w:p w14:paraId="20A7E8B2" w14:textId="77777777" w:rsidR="007C3A57" w:rsidRPr="004A1859" w:rsidRDefault="007C3A57"/>
    <w:p w14:paraId="737B06CE" w14:textId="77777777" w:rsidR="007C3A57" w:rsidRPr="004A1859" w:rsidRDefault="007C3A57"/>
    <w:p w14:paraId="51C103F9" w14:textId="77777777" w:rsidR="007C3A57" w:rsidRPr="004A1859" w:rsidRDefault="007C3A57"/>
    <w:p w14:paraId="74C23A1A" w14:textId="77777777" w:rsidR="007C3A57" w:rsidRPr="004A1859" w:rsidRDefault="007C3A57"/>
    <w:p w14:paraId="5A3BDEB2" w14:textId="77777777" w:rsidR="007C3A57" w:rsidRPr="004A1859" w:rsidRDefault="007C3A57"/>
    <w:p w14:paraId="45DB3831" w14:textId="77777777" w:rsidR="007C3A57" w:rsidRPr="004A1859" w:rsidRDefault="007C3A57"/>
    <w:p w14:paraId="06078E5D" w14:textId="77777777" w:rsidR="007C3A57" w:rsidRPr="004A1859" w:rsidRDefault="007C3A57"/>
    <w:p w14:paraId="6AED421A" w14:textId="77777777" w:rsidR="007C3A57" w:rsidRPr="004A1859" w:rsidRDefault="007C3A57"/>
    <w:p w14:paraId="2B0DC1C1" w14:textId="77777777" w:rsidR="007C3A57" w:rsidRPr="004A1859" w:rsidRDefault="007C3A57"/>
    <w:p w14:paraId="49CEC894" w14:textId="77777777" w:rsidR="007C3A57" w:rsidRPr="004A1859" w:rsidRDefault="007C3A57"/>
    <w:p w14:paraId="1CF1A9D6" w14:textId="77777777" w:rsidR="007C3A57" w:rsidRPr="004A1859" w:rsidRDefault="007C3A57"/>
    <w:p w14:paraId="7E0D48EF" w14:textId="77777777" w:rsidR="007C3A57" w:rsidRPr="004A1859" w:rsidRDefault="007C3A57"/>
    <w:p w14:paraId="5EB402FE" w14:textId="77777777" w:rsidR="007C3A57" w:rsidRPr="004A1859" w:rsidRDefault="007C3A57"/>
    <w:p w14:paraId="3AE3A204" w14:textId="77777777" w:rsidR="007C3A57" w:rsidRPr="004A1859" w:rsidRDefault="007C3A57"/>
    <w:p w14:paraId="49CB41D4" w14:textId="77777777" w:rsidR="007C3A57" w:rsidRPr="004A1859" w:rsidRDefault="007C3A57"/>
    <w:p w14:paraId="15A93BB5" w14:textId="77777777" w:rsidR="007C3A57" w:rsidRPr="004A1859" w:rsidRDefault="007C3A57"/>
    <w:p w14:paraId="1864527E" w14:textId="77777777" w:rsidR="007C3A57" w:rsidRPr="004A1859" w:rsidRDefault="007C3A57"/>
    <w:p w14:paraId="5BBD670A" w14:textId="77777777" w:rsidR="007C3A57" w:rsidRPr="004A1859" w:rsidRDefault="007C3A57"/>
    <w:p w14:paraId="0C26DE7A" w14:textId="77777777" w:rsidR="007C3A57" w:rsidRPr="004A1859" w:rsidRDefault="007C3A57"/>
    <w:p w14:paraId="4A319AC1" w14:textId="77777777" w:rsidR="007C3A57" w:rsidRPr="004A1859" w:rsidRDefault="007C3A57"/>
    <w:p w14:paraId="6C0AACEF" w14:textId="77777777" w:rsidR="007C3A57" w:rsidRPr="004A1859" w:rsidRDefault="007C3A57"/>
    <w:p w14:paraId="70995052" w14:textId="77777777" w:rsidR="007C3A57" w:rsidRPr="004A1859" w:rsidRDefault="007C3A57"/>
    <w:p w14:paraId="44AB5199" w14:textId="77777777" w:rsidR="007C3A57" w:rsidRPr="004A1859" w:rsidRDefault="007C3A57"/>
    <w:p w14:paraId="6E4F2E4D" w14:textId="1F29F16E" w:rsidR="00805FC8" w:rsidRPr="004A1859" w:rsidRDefault="00805FC8"/>
    <w:tbl>
      <w:tblPr>
        <w:tblStyle w:val="TableGrid"/>
        <w:tblpPr w:leftFromText="180" w:rightFromText="180" w:vertAnchor="page" w:horzAnchor="page" w:tblpX="1930" w:tblpY="2525"/>
        <w:tblW w:w="763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731"/>
        <w:gridCol w:w="1008"/>
        <w:gridCol w:w="669"/>
        <w:gridCol w:w="1207"/>
        <w:gridCol w:w="1340"/>
        <w:gridCol w:w="539"/>
        <w:gridCol w:w="667"/>
        <w:gridCol w:w="1476"/>
      </w:tblGrid>
      <w:tr w:rsidR="00C05F02" w:rsidRPr="004A1859" w14:paraId="5D19ABD7" w14:textId="77777777" w:rsidTr="004A1859">
        <w:trPr>
          <w:trHeight w:val="302"/>
        </w:trPr>
        <w:tc>
          <w:tcPr>
            <w:tcW w:w="7637" w:type="dxa"/>
            <w:gridSpan w:val="8"/>
            <w:tcBorders>
              <w:top w:val="single" w:sz="4" w:space="0" w:color="auto"/>
              <w:bottom w:val="single" w:sz="4" w:space="0" w:color="auto"/>
              <w:right w:val="nil"/>
            </w:tcBorders>
          </w:tcPr>
          <w:p w14:paraId="347DE728" w14:textId="3AEB84F6" w:rsidR="00C05F02" w:rsidRPr="004A1859" w:rsidRDefault="00C05F02" w:rsidP="004A1859">
            <w:pPr>
              <w:spacing w:line="276" w:lineRule="auto"/>
              <w:jc w:val="center"/>
              <w:rPr>
                <w:i/>
                <w:iCs/>
              </w:rPr>
            </w:pPr>
            <w:r w:rsidRPr="004A1859">
              <w:rPr>
                <w:b/>
                <w:i/>
                <w:iCs/>
              </w:rPr>
              <w:t>Between-group comparisons</w:t>
            </w:r>
          </w:p>
        </w:tc>
      </w:tr>
      <w:tr w:rsidR="0040216F" w:rsidRPr="004A1859" w14:paraId="2667724E" w14:textId="77777777" w:rsidTr="004A1859">
        <w:trPr>
          <w:trHeight w:val="302"/>
        </w:trPr>
        <w:tc>
          <w:tcPr>
            <w:tcW w:w="3615" w:type="dxa"/>
            <w:gridSpan w:val="4"/>
            <w:tcBorders>
              <w:top w:val="single" w:sz="4" w:space="0" w:color="auto"/>
              <w:bottom w:val="single" w:sz="4" w:space="0" w:color="auto"/>
              <w:right w:val="nil"/>
            </w:tcBorders>
          </w:tcPr>
          <w:p w14:paraId="4A9B6E50" w14:textId="7710EE83" w:rsidR="00C05F02" w:rsidRPr="004A1859" w:rsidRDefault="004C7902" w:rsidP="004A1859">
            <w:pPr>
              <w:spacing w:line="276" w:lineRule="auto"/>
              <w:rPr>
                <w:b/>
                <w:bCs/>
              </w:rPr>
            </w:pPr>
            <w:r w:rsidRPr="004A1859">
              <w:rPr>
                <w:b/>
                <w:bCs/>
              </w:rPr>
              <w:t>P3</w:t>
            </w:r>
          </w:p>
        </w:tc>
        <w:tc>
          <w:tcPr>
            <w:tcW w:w="1879" w:type="dxa"/>
            <w:gridSpan w:val="2"/>
            <w:tcBorders>
              <w:top w:val="single" w:sz="4" w:space="0" w:color="auto"/>
              <w:left w:val="nil"/>
              <w:bottom w:val="single" w:sz="4" w:space="0" w:color="auto"/>
              <w:right w:val="nil"/>
            </w:tcBorders>
          </w:tcPr>
          <w:p w14:paraId="47E3C136" w14:textId="0A8142DE" w:rsidR="00C05F02" w:rsidRPr="004A1859" w:rsidRDefault="00E85AF6" w:rsidP="004A1859">
            <w:pPr>
              <w:spacing w:line="276" w:lineRule="auto"/>
              <w:jc w:val="center"/>
              <w:rPr>
                <w:b/>
                <w:iCs/>
              </w:rPr>
            </w:pPr>
            <w:r w:rsidRPr="004A1859">
              <w:rPr>
                <w:b/>
                <w:iCs/>
              </w:rPr>
              <w:t>d</w:t>
            </w:r>
          </w:p>
        </w:tc>
        <w:tc>
          <w:tcPr>
            <w:tcW w:w="2143" w:type="dxa"/>
            <w:gridSpan w:val="2"/>
            <w:tcBorders>
              <w:top w:val="single" w:sz="4" w:space="0" w:color="auto"/>
              <w:left w:val="nil"/>
              <w:bottom w:val="single" w:sz="4" w:space="0" w:color="auto"/>
            </w:tcBorders>
            <w:shd w:val="clear" w:color="auto" w:fill="FFFFFF" w:themeFill="background1"/>
          </w:tcPr>
          <w:p w14:paraId="07781FC5" w14:textId="3E8BD2CA" w:rsidR="00C05F02" w:rsidRPr="004A1859" w:rsidRDefault="00C05F02" w:rsidP="004A1859">
            <w:pPr>
              <w:spacing w:line="276" w:lineRule="auto"/>
              <w:jc w:val="center"/>
              <w:rPr>
                <w:b/>
                <w:iCs/>
              </w:rPr>
            </w:pPr>
            <w:r w:rsidRPr="004A1859">
              <w:rPr>
                <w:b/>
                <w:iCs/>
              </w:rPr>
              <w:t>p</w:t>
            </w:r>
          </w:p>
        </w:tc>
      </w:tr>
      <w:tr w:rsidR="0032235C" w:rsidRPr="004A1859" w14:paraId="4027C528" w14:textId="77777777" w:rsidTr="004A1859">
        <w:trPr>
          <w:trHeight w:val="302"/>
        </w:trPr>
        <w:tc>
          <w:tcPr>
            <w:tcW w:w="3615" w:type="dxa"/>
            <w:gridSpan w:val="4"/>
            <w:tcBorders>
              <w:top w:val="single" w:sz="4" w:space="0" w:color="auto"/>
              <w:bottom w:val="single" w:sz="4" w:space="0" w:color="auto"/>
              <w:right w:val="nil"/>
            </w:tcBorders>
          </w:tcPr>
          <w:p w14:paraId="2A1355F1" w14:textId="2614A638" w:rsidR="002A3E3D" w:rsidRPr="004A1859" w:rsidRDefault="002A3E3D" w:rsidP="004A1859">
            <w:pPr>
              <w:spacing w:line="276" w:lineRule="auto"/>
              <w:rPr>
                <w:b/>
                <w:bCs/>
                <w:i/>
                <w:iCs/>
              </w:rPr>
            </w:pPr>
            <w:r w:rsidRPr="004A1859">
              <w:rPr>
                <w:b/>
                <w:bCs/>
                <w:i/>
                <w:iCs/>
              </w:rPr>
              <w:t>MWT</w:t>
            </w:r>
          </w:p>
        </w:tc>
        <w:tc>
          <w:tcPr>
            <w:tcW w:w="1879" w:type="dxa"/>
            <w:gridSpan w:val="2"/>
            <w:tcBorders>
              <w:top w:val="single" w:sz="4" w:space="0" w:color="auto"/>
              <w:left w:val="nil"/>
              <w:bottom w:val="single" w:sz="4" w:space="0" w:color="auto"/>
              <w:right w:val="nil"/>
            </w:tcBorders>
          </w:tcPr>
          <w:p w14:paraId="42D4DA60" w14:textId="77777777" w:rsidR="002A3E3D" w:rsidRPr="004A1859" w:rsidRDefault="002A3E3D" w:rsidP="004A1859">
            <w:pPr>
              <w:spacing w:line="276" w:lineRule="auto"/>
              <w:jc w:val="center"/>
              <w:rPr>
                <w:b/>
                <w:i/>
                <w:iCs/>
              </w:rPr>
            </w:pPr>
          </w:p>
        </w:tc>
        <w:tc>
          <w:tcPr>
            <w:tcW w:w="2143" w:type="dxa"/>
            <w:gridSpan w:val="2"/>
            <w:tcBorders>
              <w:top w:val="single" w:sz="4" w:space="0" w:color="auto"/>
              <w:left w:val="nil"/>
              <w:bottom w:val="single" w:sz="4" w:space="0" w:color="auto"/>
            </w:tcBorders>
            <w:shd w:val="clear" w:color="auto" w:fill="FFFFFF" w:themeFill="background1"/>
          </w:tcPr>
          <w:p w14:paraId="7ACA5B91" w14:textId="77777777" w:rsidR="002A3E3D" w:rsidRPr="004A1859" w:rsidRDefault="002A3E3D" w:rsidP="004A1859">
            <w:pPr>
              <w:spacing w:line="276" w:lineRule="auto"/>
              <w:jc w:val="center"/>
              <w:rPr>
                <w:b/>
                <w:i/>
                <w:iCs/>
              </w:rPr>
            </w:pPr>
          </w:p>
        </w:tc>
      </w:tr>
      <w:tr w:rsidR="0032235C" w:rsidRPr="004A1859" w14:paraId="15D38756" w14:textId="77777777" w:rsidTr="004A1859">
        <w:trPr>
          <w:trHeight w:val="302"/>
        </w:trPr>
        <w:tc>
          <w:tcPr>
            <w:tcW w:w="1739" w:type="dxa"/>
            <w:gridSpan w:val="2"/>
            <w:tcBorders>
              <w:top w:val="single" w:sz="4" w:space="0" w:color="auto"/>
              <w:bottom w:val="single" w:sz="4" w:space="0" w:color="auto"/>
              <w:right w:val="nil"/>
            </w:tcBorders>
          </w:tcPr>
          <w:p w14:paraId="3CE24DCB" w14:textId="1145D4E2" w:rsidR="009D49B5" w:rsidRPr="004A1859" w:rsidRDefault="009D49B5"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50CF33CB" w14:textId="1B6F52F2" w:rsidR="009D49B5" w:rsidRPr="004A1859" w:rsidRDefault="00AA3289" w:rsidP="004A1859">
            <w:pPr>
              <w:spacing w:line="276" w:lineRule="auto"/>
            </w:pPr>
            <w:r w:rsidRPr="004A1859">
              <w:t>1</w:t>
            </w:r>
            <w:r w:rsidR="002A3E3D" w:rsidRPr="004A1859">
              <w:t>-</w:t>
            </w:r>
            <w:r w:rsidRPr="004A1859">
              <w:t xml:space="preserve">back </w:t>
            </w:r>
          </w:p>
        </w:tc>
        <w:tc>
          <w:tcPr>
            <w:tcW w:w="1879" w:type="dxa"/>
            <w:gridSpan w:val="2"/>
            <w:tcBorders>
              <w:top w:val="single" w:sz="4" w:space="0" w:color="auto"/>
              <w:left w:val="nil"/>
              <w:bottom w:val="single" w:sz="4" w:space="0" w:color="auto"/>
              <w:right w:val="nil"/>
            </w:tcBorders>
            <w:shd w:val="clear" w:color="auto" w:fill="FFFFFF" w:themeFill="background1"/>
          </w:tcPr>
          <w:p w14:paraId="3802E4CA" w14:textId="54A95569" w:rsidR="009D49B5" w:rsidRPr="004A1859" w:rsidRDefault="000B5AF0" w:rsidP="004A1859">
            <w:pPr>
              <w:spacing w:line="276" w:lineRule="auto"/>
              <w:jc w:val="center"/>
              <w:rPr>
                <w:i/>
              </w:rPr>
            </w:pPr>
            <w:r w:rsidRPr="004A1859">
              <w:rPr>
                <w:i/>
              </w:rPr>
              <w:t>0.51</w:t>
            </w:r>
          </w:p>
        </w:tc>
        <w:tc>
          <w:tcPr>
            <w:tcW w:w="2143" w:type="dxa"/>
            <w:gridSpan w:val="2"/>
            <w:tcBorders>
              <w:top w:val="single" w:sz="4" w:space="0" w:color="auto"/>
              <w:left w:val="nil"/>
              <w:bottom w:val="single" w:sz="4" w:space="0" w:color="auto"/>
            </w:tcBorders>
            <w:shd w:val="clear" w:color="auto" w:fill="FFFFFF" w:themeFill="background1"/>
          </w:tcPr>
          <w:p w14:paraId="620FDE64" w14:textId="34C7DDEE" w:rsidR="009D49B5" w:rsidRPr="004A1859" w:rsidRDefault="009D49B5" w:rsidP="004A1859">
            <w:pPr>
              <w:spacing w:line="276" w:lineRule="auto"/>
              <w:jc w:val="center"/>
            </w:pPr>
            <w:r w:rsidRPr="004A1859">
              <w:t>0.0</w:t>
            </w:r>
            <w:r w:rsidR="00745F97" w:rsidRPr="004A1859">
              <w:t>36</w:t>
            </w:r>
            <w:r w:rsidRPr="004A1859">
              <w:t>*</w:t>
            </w:r>
          </w:p>
        </w:tc>
      </w:tr>
      <w:tr w:rsidR="0032235C" w:rsidRPr="004A1859" w14:paraId="31A141A8" w14:textId="77777777" w:rsidTr="004A1859">
        <w:trPr>
          <w:trHeight w:val="302"/>
        </w:trPr>
        <w:tc>
          <w:tcPr>
            <w:tcW w:w="1739" w:type="dxa"/>
            <w:gridSpan w:val="2"/>
            <w:tcBorders>
              <w:top w:val="single" w:sz="4" w:space="0" w:color="auto"/>
              <w:bottom w:val="single" w:sz="4" w:space="0" w:color="auto"/>
              <w:right w:val="nil"/>
            </w:tcBorders>
          </w:tcPr>
          <w:p w14:paraId="6EFB9C05" w14:textId="77777777" w:rsidR="009D49B5" w:rsidRPr="004A1859" w:rsidRDefault="009D49B5"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459D6B58" w14:textId="6A810055" w:rsidR="009D49B5" w:rsidRPr="004A1859" w:rsidRDefault="00AA3289" w:rsidP="004A1859">
            <w:pPr>
              <w:spacing w:line="276" w:lineRule="auto"/>
            </w:pPr>
            <w:r w:rsidRPr="004A1859">
              <w:t>0</w:t>
            </w:r>
            <w:r w:rsidR="004F0A80" w:rsidRPr="004A1859">
              <w:t>-</w:t>
            </w:r>
            <w:r w:rsidRPr="004A1859">
              <w:t>back</w:t>
            </w:r>
          </w:p>
        </w:tc>
        <w:tc>
          <w:tcPr>
            <w:tcW w:w="1879" w:type="dxa"/>
            <w:gridSpan w:val="2"/>
            <w:tcBorders>
              <w:top w:val="single" w:sz="4" w:space="0" w:color="auto"/>
              <w:left w:val="nil"/>
              <w:bottom w:val="single" w:sz="4" w:space="0" w:color="auto"/>
              <w:right w:val="nil"/>
            </w:tcBorders>
            <w:shd w:val="clear" w:color="auto" w:fill="FFFFFF" w:themeFill="background1"/>
          </w:tcPr>
          <w:p w14:paraId="432BEECD" w14:textId="4AA37493" w:rsidR="009D49B5" w:rsidRPr="004A1859" w:rsidRDefault="00DB66EE" w:rsidP="004A1859">
            <w:pPr>
              <w:spacing w:line="276" w:lineRule="auto"/>
              <w:jc w:val="center"/>
            </w:pPr>
            <w:r w:rsidRPr="004A1859">
              <w:t>0.</w:t>
            </w:r>
            <w:r w:rsidR="000B5AF0" w:rsidRPr="004A1859">
              <w:t>04</w:t>
            </w:r>
          </w:p>
        </w:tc>
        <w:tc>
          <w:tcPr>
            <w:tcW w:w="2143" w:type="dxa"/>
            <w:gridSpan w:val="2"/>
            <w:tcBorders>
              <w:top w:val="single" w:sz="4" w:space="0" w:color="auto"/>
              <w:left w:val="nil"/>
              <w:bottom w:val="single" w:sz="4" w:space="0" w:color="auto"/>
            </w:tcBorders>
            <w:shd w:val="clear" w:color="auto" w:fill="FFFFFF" w:themeFill="background1"/>
          </w:tcPr>
          <w:p w14:paraId="07751487" w14:textId="1A8D667C" w:rsidR="009D49B5" w:rsidRPr="004A1859" w:rsidRDefault="009D49B5" w:rsidP="004A1859">
            <w:pPr>
              <w:spacing w:line="276" w:lineRule="auto"/>
              <w:jc w:val="center"/>
            </w:pPr>
            <w:r w:rsidRPr="004A1859">
              <w:t>0.</w:t>
            </w:r>
            <w:r w:rsidR="00DC3638" w:rsidRPr="004A1859">
              <w:t>135</w:t>
            </w:r>
          </w:p>
        </w:tc>
      </w:tr>
      <w:tr w:rsidR="0032235C" w:rsidRPr="004A1859" w14:paraId="6CC8313B" w14:textId="77777777" w:rsidTr="004A1859">
        <w:trPr>
          <w:trHeight w:val="302"/>
        </w:trPr>
        <w:tc>
          <w:tcPr>
            <w:tcW w:w="1739" w:type="dxa"/>
            <w:gridSpan w:val="2"/>
            <w:tcBorders>
              <w:top w:val="single" w:sz="4" w:space="0" w:color="auto"/>
              <w:bottom w:val="single" w:sz="4" w:space="0" w:color="auto"/>
              <w:right w:val="nil"/>
            </w:tcBorders>
          </w:tcPr>
          <w:p w14:paraId="12608FDE" w14:textId="6CC650D6" w:rsidR="009D49B5" w:rsidRPr="004A1859" w:rsidRDefault="009D49B5"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1D7BF637" w14:textId="3DA1716C" w:rsidR="009D49B5" w:rsidRPr="004A1859" w:rsidRDefault="00AA3289" w:rsidP="004A1859">
            <w:pPr>
              <w:spacing w:line="276" w:lineRule="auto"/>
            </w:pPr>
            <w:r w:rsidRPr="004A1859">
              <w:t>MW</w:t>
            </w:r>
          </w:p>
        </w:tc>
        <w:tc>
          <w:tcPr>
            <w:tcW w:w="1879" w:type="dxa"/>
            <w:gridSpan w:val="2"/>
            <w:tcBorders>
              <w:top w:val="single" w:sz="4" w:space="0" w:color="auto"/>
              <w:left w:val="nil"/>
              <w:bottom w:val="single" w:sz="4" w:space="0" w:color="auto"/>
              <w:right w:val="nil"/>
            </w:tcBorders>
            <w:shd w:val="clear" w:color="auto" w:fill="FFFFFF" w:themeFill="background1"/>
          </w:tcPr>
          <w:p w14:paraId="37A16928" w14:textId="632EB359" w:rsidR="009D49B5" w:rsidRPr="004A1859" w:rsidRDefault="00523C4D" w:rsidP="004A1859">
            <w:pPr>
              <w:spacing w:line="276" w:lineRule="auto"/>
              <w:jc w:val="center"/>
            </w:pPr>
            <w:r w:rsidRPr="004A1859">
              <w:t>0.46</w:t>
            </w:r>
          </w:p>
        </w:tc>
        <w:tc>
          <w:tcPr>
            <w:tcW w:w="2143" w:type="dxa"/>
            <w:gridSpan w:val="2"/>
            <w:tcBorders>
              <w:top w:val="single" w:sz="4" w:space="0" w:color="auto"/>
              <w:left w:val="nil"/>
              <w:bottom w:val="single" w:sz="4" w:space="0" w:color="auto"/>
            </w:tcBorders>
            <w:shd w:val="clear" w:color="auto" w:fill="FFFFFF" w:themeFill="background1"/>
          </w:tcPr>
          <w:p w14:paraId="464C00D1" w14:textId="2403952F" w:rsidR="009D49B5" w:rsidRPr="004A1859" w:rsidRDefault="00864E25" w:rsidP="004A1859">
            <w:pPr>
              <w:spacing w:line="276" w:lineRule="auto"/>
              <w:jc w:val="center"/>
            </w:pPr>
            <w:r w:rsidRPr="004A1859">
              <w:t>0.091</w:t>
            </w:r>
          </w:p>
        </w:tc>
      </w:tr>
      <w:tr w:rsidR="0032235C" w:rsidRPr="004A1859" w14:paraId="3E838D93" w14:textId="77777777" w:rsidTr="004A1859">
        <w:trPr>
          <w:trHeight w:val="302"/>
        </w:trPr>
        <w:tc>
          <w:tcPr>
            <w:tcW w:w="1739" w:type="dxa"/>
            <w:gridSpan w:val="2"/>
            <w:tcBorders>
              <w:top w:val="single" w:sz="4" w:space="0" w:color="auto"/>
              <w:bottom w:val="single" w:sz="4" w:space="0" w:color="auto"/>
              <w:right w:val="nil"/>
            </w:tcBorders>
          </w:tcPr>
          <w:p w14:paraId="5715A66F" w14:textId="4E631503" w:rsidR="009D49B5" w:rsidRPr="004A1859" w:rsidRDefault="009D49B5"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749ECFDB" w14:textId="44DD8C2A" w:rsidR="009D49B5" w:rsidRPr="004A1859" w:rsidRDefault="00CF0F06" w:rsidP="004A1859">
            <w:pPr>
              <w:spacing w:line="276" w:lineRule="auto"/>
            </w:pPr>
            <w:r w:rsidRPr="004A1859">
              <w:t>Task focus</w:t>
            </w:r>
          </w:p>
        </w:tc>
        <w:tc>
          <w:tcPr>
            <w:tcW w:w="1879" w:type="dxa"/>
            <w:gridSpan w:val="2"/>
            <w:tcBorders>
              <w:top w:val="single" w:sz="4" w:space="0" w:color="auto"/>
              <w:left w:val="nil"/>
              <w:bottom w:val="single" w:sz="4" w:space="0" w:color="auto"/>
              <w:right w:val="nil"/>
            </w:tcBorders>
            <w:shd w:val="clear" w:color="auto" w:fill="FFFFFF" w:themeFill="background1"/>
          </w:tcPr>
          <w:p w14:paraId="0B98F51B" w14:textId="6A47723D" w:rsidR="009D49B5" w:rsidRPr="004A1859" w:rsidRDefault="00523C4D" w:rsidP="004A1859">
            <w:pPr>
              <w:spacing w:line="276" w:lineRule="auto"/>
              <w:jc w:val="center"/>
              <w:rPr>
                <w:i/>
              </w:rPr>
            </w:pPr>
            <w:r w:rsidRPr="004A1859">
              <w:rPr>
                <w:i/>
              </w:rPr>
              <w:t>0.</w:t>
            </w:r>
            <w:r w:rsidR="009D6FCE" w:rsidRPr="004A1859">
              <w:rPr>
                <w:i/>
              </w:rPr>
              <w:t>51</w:t>
            </w:r>
          </w:p>
        </w:tc>
        <w:tc>
          <w:tcPr>
            <w:tcW w:w="2143" w:type="dxa"/>
            <w:gridSpan w:val="2"/>
            <w:tcBorders>
              <w:top w:val="single" w:sz="4" w:space="0" w:color="auto"/>
              <w:left w:val="nil"/>
              <w:bottom w:val="single" w:sz="4" w:space="0" w:color="auto"/>
            </w:tcBorders>
            <w:shd w:val="clear" w:color="auto" w:fill="FFFFFF" w:themeFill="background1"/>
          </w:tcPr>
          <w:p w14:paraId="05FFB9B2" w14:textId="387EF667" w:rsidR="009D49B5" w:rsidRPr="004A1859" w:rsidRDefault="00864E25" w:rsidP="004A1859">
            <w:pPr>
              <w:spacing w:line="276" w:lineRule="auto"/>
              <w:jc w:val="center"/>
            </w:pPr>
            <w:r w:rsidRPr="004A1859">
              <w:t>0.024*</w:t>
            </w:r>
          </w:p>
        </w:tc>
      </w:tr>
      <w:tr w:rsidR="0032235C" w:rsidRPr="004A1859" w14:paraId="7680BD9A" w14:textId="77777777" w:rsidTr="004A1859">
        <w:trPr>
          <w:trHeight w:val="302"/>
        </w:trPr>
        <w:tc>
          <w:tcPr>
            <w:tcW w:w="1739" w:type="dxa"/>
            <w:gridSpan w:val="2"/>
            <w:tcBorders>
              <w:top w:val="single" w:sz="4" w:space="0" w:color="auto"/>
              <w:bottom w:val="single" w:sz="4" w:space="0" w:color="auto"/>
              <w:right w:val="nil"/>
            </w:tcBorders>
          </w:tcPr>
          <w:p w14:paraId="242D4445" w14:textId="461B0948" w:rsidR="005A2264" w:rsidRPr="004A1859" w:rsidRDefault="004C7902" w:rsidP="004A1859">
            <w:pPr>
              <w:spacing w:line="276" w:lineRule="auto"/>
              <w:rPr>
                <w:b/>
                <w:bCs/>
              </w:rPr>
            </w:pPr>
            <w:r w:rsidRPr="004A1859">
              <w:rPr>
                <w:b/>
                <w:bCs/>
                <w:i/>
                <w:iCs/>
              </w:rPr>
              <w:t xml:space="preserve">SAT                                                   </w:t>
            </w:r>
          </w:p>
        </w:tc>
        <w:tc>
          <w:tcPr>
            <w:tcW w:w="1876" w:type="dxa"/>
            <w:gridSpan w:val="2"/>
            <w:tcBorders>
              <w:top w:val="single" w:sz="4" w:space="0" w:color="auto"/>
              <w:left w:val="nil"/>
              <w:bottom w:val="single" w:sz="4" w:space="0" w:color="auto"/>
              <w:right w:val="nil"/>
            </w:tcBorders>
          </w:tcPr>
          <w:p w14:paraId="77A0D0D2" w14:textId="77777777" w:rsidR="005A2264" w:rsidRPr="004A1859" w:rsidRDefault="005A2264" w:rsidP="004A1859">
            <w:pPr>
              <w:spacing w:line="276" w:lineRule="auto"/>
            </w:pPr>
          </w:p>
        </w:tc>
        <w:tc>
          <w:tcPr>
            <w:tcW w:w="1879" w:type="dxa"/>
            <w:gridSpan w:val="2"/>
            <w:tcBorders>
              <w:top w:val="single" w:sz="4" w:space="0" w:color="auto"/>
              <w:left w:val="nil"/>
              <w:bottom w:val="single" w:sz="4" w:space="0" w:color="auto"/>
              <w:right w:val="nil"/>
            </w:tcBorders>
            <w:shd w:val="clear" w:color="auto" w:fill="FFFFFF" w:themeFill="background1"/>
          </w:tcPr>
          <w:p w14:paraId="6F780C9C" w14:textId="39E25AC1" w:rsidR="005A2264" w:rsidRPr="004A1859" w:rsidRDefault="00E85AF6" w:rsidP="004A1859">
            <w:pPr>
              <w:spacing w:line="276" w:lineRule="auto"/>
              <w:jc w:val="center"/>
              <w:rPr>
                <w:b/>
              </w:rPr>
            </w:pPr>
            <w:r w:rsidRPr="004A1859">
              <w:rPr>
                <w:b/>
              </w:rPr>
              <w:t>d</w:t>
            </w:r>
          </w:p>
        </w:tc>
        <w:tc>
          <w:tcPr>
            <w:tcW w:w="2143" w:type="dxa"/>
            <w:gridSpan w:val="2"/>
            <w:tcBorders>
              <w:top w:val="single" w:sz="4" w:space="0" w:color="auto"/>
              <w:left w:val="nil"/>
              <w:bottom w:val="single" w:sz="4" w:space="0" w:color="auto"/>
            </w:tcBorders>
            <w:shd w:val="clear" w:color="auto" w:fill="FFFFFF" w:themeFill="background1"/>
          </w:tcPr>
          <w:p w14:paraId="6B88B47B" w14:textId="44010F7C" w:rsidR="005A2264" w:rsidRPr="004A1859" w:rsidRDefault="005A2264" w:rsidP="004A1859">
            <w:pPr>
              <w:spacing w:line="276" w:lineRule="auto"/>
              <w:jc w:val="center"/>
              <w:rPr>
                <w:b/>
              </w:rPr>
            </w:pPr>
            <w:r w:rsidRPr="004A1859">
              <w:rPr>
                <w:b/>
              </w:rPr>
              <w:t>p</w:t>
            </w:r>
          </w:p>
        </w:tc>
      </w:tr>
      <w:tr w:rsidR="0032235C" w:rsidRPr="004A1859" w14:paraId="3F917693" w14:textId="77777777" w:rsidTr="004A1859">
        <w:trPr>
          <w:trHeight w:val="302"/>
        </w:trPr>
        <w:tc>
          <w:tcPr>
            <w:tcW w:w="1739" w:type="dxa"/>
            <w:gridSpan w:val="2"/>
            <w:tcBorders>
              <w:top w:val="single" w:sz="4" w:space="0" w:color="auto"/>
              <w:bottom w:val="single" w:sz="4" w:space="0" w:color="auto"/>
              <w:right w:val="nil"/>
            </w:tcBorders>
          </w:tcPr>
          <w:p w14:paraId="08E4770F" w14:textId="2E3E7CB0" w:rsidR="005A2264" w:rsidRPr="004A1859" w:rsidRDefault="005A2264"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3FB82708" w14:textId="4A5F801E" w:rsidR="005A2264" w:rsidRPr="004A1859" w:rsidRDefault="005A2264" w:rsidP="004A1859">
            <w:pPr>
              <w:spacing w:line="276" w:lineRule="auto"/>
            </w:pPr>
            <w:r w:rsidRPr="004A1859">
              <w:t>1s</w:t>
            </w:r>
          </w:p>
        </w:tc>
        <w:tc>
          <w:tcPr>
            <w:tcW w:w="1879" w:type="dxa"/>
            <w:gridSpan w:val="2"/>
            <w:tcBorders>
              <w:top w:val="single" w:sz="4" w:space="0" w:color="auto"/>
              <w:left w:val="nil"/>
              <w:bottom w:val="single" w:sz="4" w:space="0" w:color="auto"/>
              <w:right w:val="nil"/>
            </w:tcBorders>
            <w:shd w:val="clear" w:color="auto" w:fill="FFFFFF" w:themeFill="background1"/>
          </w:tcPr>
          <w:p w14:paraId="16BE3AAC" w14:textId="6BB17D89" w:rsidR="005A2264" w:rsidRPr="004A1859" w:rsidRDefault="00707108" w:rsidP="004A1859">
            <w:pPr>
              <w:spacing w:line="276" w:lineRule="auto"/>
              <w:jc w:val="center"/>
            </w:pPr>
            <w:r w:rsidRPr="004A1859">
              <w:t>0.</w:t>
            </w:r>
            <w:r w:rsidR="006518F6" w:rsidRPr="004A1859">
              <w:t>08</w:t>
            </w:r>
          </w:p>
        </w:tc>
        <w:tc>
          <w:tcPr>
            <w:tcW w:w="2143" w:type="dxa"/>
            <w:gridSpan w:val="2"/>
            <w:tcBorders>
              <w:top w:val="single" w:sz="4" w:space="0" w:color="auto"/>
              <w:left w:val="nil"/>
              <w:bottom w:val="single" w:sz="4" w:space="0" w:color="auto"/>
            </w:tcBorders>
            <w:shd w:val="clear" w:color="auto" w:fill="FFFFFF" w:themeFill="background1"/>
          </w:tcPr>
          <w:p w14:paraId="1ADD8704" w14:textId="6B82CB00" w:rsidR="005A2264" w:rsidRPr="004A1859" w:rsidRDefault="005A2264" w:rsidP="004A1859">
            <w:pPr>
              <w:spacing w:line="276" w:lineRule="auto"/>
              <w:jc w:val="center"/>
            </w:pPr>
            <w:r w:rsidRPr="004A1859">
              <w:t>0.231</w:t>
            </w:r>
          </w:p>
        </w:tc>
      </w:tr>
      <w:tr w:rsidR="0032235C" w:rsidRPr="004A1859" w14:paraId="50A4E8F2" w14:textId="77777777" w:rsidTr="004A1859">
        <w:trPr>
          <w:trHeight w:val="302"/>
        </w:trPr>
        <w:tc>
          <w:tcPr>
            <w:tcW w:w="1739" w:type="dxa"/>
            <w:gridSpan w:val="2"/>
            <w:tcBorders>
              <w:top w:val="single" w:sz="4" w:space="0" w:color="auto"/>
              <w:bottom w:val="single" w:sz="4" w:space="0" w:color="auto"/>
              <w:right w:val="nil"/>
            </w:tcBorders>
          </w:tcPr>
          <w:p w14:paraId="4A7EC23D" w14:textId="77777777" w:rsidR="005A2264" w:rsidRPr="004A1859" w:rsidRDefault="005A2264"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7BEE7A05" w14:textId="13B2AF9F" w:rsidR="005A2264" w:rsidRPr="004A1859" w:rsidRDefault="005A2264" w:rsidP="004A1859">
            <w:pPr>
              <w:spacing w:line="276" w:lineRule="auto"/>
            </w:pPr>
            <w:r w:rsidRPr="004A1859">
              <w:t>2s</w:t>
            </w:r>
          </w:p>
        </w:tc>
        <w:tc>
          <w:tcPr>
            <w:tcW w:w="1879" w:type="dxa"/>
            <w:gridSpan w:val="2"/>
            <w:tcBorders>
              <w:top w:val="single" w:sz="4" w:space="0" w:color="auto"/>
              <w:left w:val="nil"/>
              <w:bottom w:val="single" w:sz="4" w:space="0" w:color="auto"/>
              <w:right w:val="nil"/>
            </w:tcBorders>
            <w:shd w:val="clear" w:color="auto" w:fill="FFFFFF" w:themeFill="background1"/>
          </w:tcPr>
          <w:p w14:paraId="06CC062F" w14:textId="11C99CE5" w:rsidR="005A2264" w:rsidRPr="004A1859" w:rsidRDefault="00EB243F" w:rsidP="004A1859">
            <w:pPr>
              <w:spacing w:line="276" w:lineRule="auto"/>
              <w:jc w:val="center"/>
            </w:pPr>
            <w:r w:rsidRPr="004A1859">
              <w:t>0.</w:t>
            </w:r>
            <w:r w:rsidR="006518F6" w:rsidRPr="004A1859">
              <w:t>25</w:t>
            </w:r>
          </w:p>
        </w:tc>
        <w:tc>
          <w:tcPr>
            <w:tcW w:w="2143" w:type="dxa"/>
            <w:gridSpan w:val="2"/>
            <w:tcBorders>
              <w:top w:val="single" w:sz="4" w:space="0" w:color="auto"/>
              <w:left w:val="nil"/>
              <w:bottom w:val="single" w:sz="4" w:space="0" w:color="auto"/>
            </w:tcBorders>
            <w:shd w:val="clear" w:color="auto" w:fill="FFFFFF" w:themeFill="background1"/>
          </w:tcPr>
          <w:p w14:paraId="5C15EFFF" w14:textId="6581696B" w:rsidR="005A2264" w:rsidRPr="004A1859" w:rsidRDefault="005A2264" w:rsidP="004A1859">
            <w:pPr>
              <w:spacing w:line="276" w:lineRule="auto"/>
              <w:jc w:val="center"/>
            </w:pPr>
            <w:r w:rsidRPr="004A1859">
              <w:t>0.9</w:t>
            </w:r>
            <w:r w:rsidR="00FF4F03" w:rsidRPr="004A1859">
              <w:t>13</w:t>
            </w:r>
          </w:p>
        </w:tc>
      </w:tr>
      <w:tr w:rsidR="0032235C" w:rsidRPr="004A1859" w14:paraId="592818FD" w14:textId="77777777" w:rsidTr="004A1859">
        <w:trPr>
          <w:trHeight w:val="302"/>
        </w:trPr>
        <w:tc>
          <w:tcPr>
            <w:tcW w:w="1739" w:type="dxa"/>
            <w:gridSpan w:val="2"/>
            <w:tcBorders>
              <w:top w:val="single" w:sz="4" w:space="0" w:color="auto"/>
              <w:bottom w:val="single" w:sz="4" w:space="0" w:color="auto"/>
              <w:right w:val="nil"/>
            </w:tcBorders>
          </w:tcPr>
          <w:p w14:paraId="6189678D" w14:textId="054D8967" w:rsidR="005A2264" w:rsidRPr="004A1859" w:rsidRDefault="005A2264"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6F566BAE" w14:textId="262CD755" w:rsidR="005A2264" w:rsidRPr="004A1859" w:rsidRDefault="005A2264" w:rsidP="004A1859">
            <w:pPr>
              <w:spacing w:line="276" w:lineRule="auto"/>
            </w:pPr>
            <w:r w:rsidRPr="004A1859">
              <w:t>5s</w:t>
            </w:r>
          </w:p>
        </w:tc>
        <w:tc>
          <w:tcPr>
            <w:tcW w:w="1879" w:type="dxa"/>
            <w:gridSpan w:val="2"/>
            <w:tcBorders>
              <w:top w:val="single" w:sz="4" w:space="0" w:color="auto"/>
              <w:left w:val="nil"/>
              <w:bottom w:val="single" w:sz="4" w:space="0" w:color="auto"/>
              <w:right w:val="nil"/>
            </w:tcBorders>
            <w:shd w:val="clear" w:color="auto" w:fill="FFFFFF" w:themeFill="background1"/>
          </w:tcPr>
          <w:p w14:paraId="616DDBC8" w14:textId="3ECC8B8B" w:rsidR="005A2264" w:rsidRPr="004A1859" w:rsidRDefault="00523094" w:rsidP="004A1859">
            <w:pPr>
              <w:spacing w:line="276" w:lineRule="auto"/>
              <w:jc w:val="center"/>
            </w:pPr>
            <w:r w:rsidRPr="004A1859">
              <w:t>0.</w:t>
            </w:r>
            <w:r w:rsidR="006518F6" w:rsidRPr="004A1859">
              <w:t>30</w:t>
            </w:r>
          </w:p>
        </w:tc>
        <w:tc>
          <w:tcPr>
            <w:tcW w:w="2143" w:type="dxa"/>
            <w:gridSpan w:val="2"/>
            <w:tcBorders>
              <w:top w:val="single" w:sz="4" w:space="0" w:color="auto"/>
              <w:left w:val="nil"/>
              <w:bottom w:val="single" w:sz="4" w:space="0" w:color="auto"/>
            </w:tcBorders>
            <w:shd w:val="clear" w:color="auto" w:fill="FFFFFF" w:themeFill="background1"/>
          </w:tcPr>
          <w:p w14:paraId="4E95854F" w14:textId="3B23A2FA" w:rsidR="005A2264" w:rsidRPr="004A1859" w:rsidRDefault="005A2264" w:rsidP="004A1859">
            <w:pPr>
              <w:spacing w:line="276" w:lineRule="auto"/>
              <w:jc w:val="center"/>
            </w:pPr>
            <w:r w:rsidRPr="004A1859">
              <w:t>0.730</w:t>
            </w:r>
          </w:p>
        </w:tc>
      </w:tr>
      <w:tr w:rsidR="0032235C" w:rsidRPr="004A1859" w14:paraId="3FE75B43" w14:textId="77777777" w:rsidTr="004A1859">
        <w:trPr>
          <w:trHeight w:val="302"/>
        </w:trPr>
        <w:tc>
          <w:tcPr>
            <w:tcW w:w="1739" w:type="dxa"/>
            <w:gridSpan w:val="2"/>
            <w:tcBorders>
              <w:top w:val="single" w:sz="4" w:space="0" w:color="auto"/>
              <w:bottom w:val="single" w:sz="4" w:space="0" w:color="auto"/>
              <w:right w:val="nil"/>
            </w:tcBorders>
          </w:tcPr>
          <w:p w14:paraId="72539453" w14:textId="6130171A" w:rsidR="005A2264" w:rsidRPr="004A1859" w:rsidRDefault="005A2264"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0B6E1C02" w14:textId="0CF328D3" w:rsidR="005A2264" w:rsidRPr="004A1859" w:rsidRDefault="005A2264" w:rsidP="004A1859">
            <w:pPr>
              <w:spacing w:line="276" w:lineRule="auto"/>
            </w:pPr>
            <w:r w:rsidRPr="004A1859">
              <w:t>8s</w:t>
            </w:r>
          </w:p>
        </w:tc>
        <w:tc>
          <w:tcPr>
            <w:tcW w:w="1879" w:type="dxa"/>
            <w:gridSpan w:val="2"/>
            <w:tcBorders>
              <w:top w:val="single" w:sz="4" w:space="0" w:color="auto"/>
              <w:left w:val="nil"/>
              <w:bottom w:val="single" w:sz="4" w:space="0" w:color="auto"/>
              <w:right w:val="nil"/>
            </w:tcBorders>
            <w:shd w:val="clear" w:color="auto" w:fill="FFFFFF" w:themeFill="background1"/>
          </w:tcPr>
          <w:p w14:paraId="1A3522EA" w14:textId="28D20A92" w:rsidR="005A2264" w:rsidRPr="004A1859" w:rsidRDefault="005D34A9" w:rsidP="004A1859">
            <w:pPr>
              <w:spacing w:line="276" w:lineRule="auto"/>
              <w:jc w:val="center"/>
            </w:pPr>
            <w:r w:rsidRPr="004A1859">
              <w:t>0.29</w:t>
            </w:r>
          </w:p>
        </w:tc>
        <w:tc>
          <w:tcPr>
            <w:tcW w:w="2143" w:type="dxa"/>
            <w:gridSpan w:val="2"/>
            <w:tcBorders>
              <w:top w:val="single" w:sz="4" w:space="0" w:color="auto"/>
              <w:left w:val="nil"/>
              <w:bottom w:val="single" w:sz="4" w:space="0" w:color="auto"/>
            </w:tcBorders>
            <w:shd w:val="clear" w:color="auto" w:fill="FFFFFF" w:themeFill="background1"/>
          </w:tcPr>
          <w:p w14:paraId="0389289A" w14:textId="15EF53FB" w:rsidR="005A2264" w:rsidRPr="004A1859" w:rsidRDefault="005A2264" w:rsidP="004A1859">
            <w:pPr>
              <w:spacing w:line="276" w:lineRule="auto"/>
              <w:jc w:val="center"/>
            </w:pPr>
            <w:r w:rsidRPr="004A1859">
              <w:t>0.826</w:t>
            </w:r>
          </w:p>
        </w:tc>
      </w:tr>
      <w:tr w:rsidR="0032235C" w:rsidRPr="004A1859" w14:paraId="2DD5B11B" w14:textId="77777777" w:rsidTr="004A1859">
        <w:trPr>
          <w:trHeight w:val="302"/>
        </w:trPr>
        <w:tc>
          <w:tcPr>
            <w:tcW w:w="1739" w:type="dxa"/>
            <w:gridSpan w:val="2"/>
            <w:tcBorders>
              <w:top w:val="single" w:sz="4" w:space="0" w:color="auto"/>
              <w:bottom w:val="single" w:sz="4" w:space="0" w:color="auto"/>
              <w:right w:val="nil"/>
            </w:tcBorders>
          </w:tcPr>
          <w:p w14:paraId="19433553" w14:textId="76A0EB39" w:rsidR="005A2264" w:rsidRPr="004A1859" w:rsidDel="004E7C24" w:rsidRDefault="005A2264"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42617EA1" w14:textId="359E5E94" w:rsidR="005A2264" w:rsidRPr="004A1859" w:rsidRDefault="005A2264" w:rsidP="004A1859">
            <w:pPr>
              <w:spacing w:line="276" w:lineRule="auto"/>
            </w:pPr>
            <w:r w:rsidRPr="004A1859">
              <w:t>MW</w:t>
            </w:r>
          </w:p>
        </w:tc>
        <w:tc>
          <w:tcPr>
            <w:tcW w:w="1879" w:type="dxa"/>
            <w:gridSpan w:val="2"/>
            <w:tcBorders>
              <w:top w:val="single" w:sz="4" w:space="0" w:color="auto"/>
              <w:left w:val="nil"/>
              <w:bottom w:val="single" w:sz="4" w:space="0" w:color="auto"/>
              <w:right w:val="nil"/>
            </w:tcBorders>
            <w:shd w:val="clear" w:color="auto" w:fill="FFFFFF" w:themeFill="background1"/>
          </w:tcPr>
          <w:p w14:paraId="3143B949" w14:textId="60F8DFD2" w:rsidR="005A2264" w:rsidRPr="004A1859" w:rsidRDefault="0052647C" w:rsidP="004A1859">
            <w:pPr>
              <w:spacing w:line="276" w:lineRule="auto"/>
              <w:jc w:val="center"/>
            </w:pPr>
            <w:r w:rsidRPr="004A1859">
              <w:t>0.</w:t>
            </w:r>
            <w:r w:rsidR="0046458E" w:rsidRPr="004A1859">
              <w:t>26</w:t>
            </w:r>
          </w:p>
        </w:tc>
        <w:tc>
          <w:tcPr>
            <w:tcW w:w="2143" w:type="dxa"/>
            <w:gridSpan w:val="2"/>
            <w:tcBorders>
              <w:top w:val="single" w:sz="4" w:space="0" w:color="auto"/>
              <w:left w:val="nil"/>
              <w:bottom w:val="single" w:sz="4" w:space="0" w:color="auto"/>
            </w:tcBorders>
            <w:shd w:val="clear" w:color="auto" w:fill="FFFFFF" w:themeFill="background1"/>
          </w:tcPr>
          <w:p w14:paraId="0E27F459" w14:textId="5C974575" w:rsidR="005A2264" w:rsidRPr="004A1859" w:rsidRDefault="005A2264" w:rsidP="004A1859">
            <w:pPr>
              <w:spacing w:line="276" w:lineRule="auto"/>
              <w:jc w:val="center"/>
            </w:pPr>
            <w:r w:rsidRPr="004A1859">
              <w:t>0</w:t>
            </w:r>
            <w:r w:rsidR="00B7135C" w:rsidRPr="004A1859">
              <w:t>.</w:t>
            </w:r>
            <w:r w:rsidR="00E13301" w:rsidRPr="004A1859">
              <w:t>594</w:t>
            </w:r>
          </w:p>
        </w:tc>
      </w:tr>
      <w:tr w:rsidR="0032235C" w:rsidRPr="004A1859" w14:paraId="7DA7FFD2" w14:textId="77777777" w:rsidTr="004A1859">
        <w:trPr>
          <w:trHeight w:val="302"/>
        </w:trPr>
        <w:tc>
          <w:tcPr>
            <w:tcW w:w="1739" w:type="dxa"/>
            <w:gridSpan w:val="2"/>
            <w:tcBorders>
              <w:top w:val="single" w:sz="4" w:space="0" w:color="auto"/>
              <w:bottom w:val="single" w:sz="4" w:space="0" w:color="auto"/>
              <w:right w:val="nil"/>
            </w:tcBorders>
          </w:tcPr>
          <w:p w14:paraId="495DCB6A" w14:textId="77777777" w:rsidR="005A2264" w:rsidRPr="004A1859" w:rsidDel="004E7C24" w:rsidRDefault="005A2264" w:rsidP="004A1859">
            <w:pPr>
              <w:spacing w:line="276" w:lineRule="auto"/>
              <w:rPr>
                <w:b/>
                <w:bCs/>
              </w:rPr>
            </w:pPr>
          </w:p>
        </w:tc>
        <w:tc>
          <w:tcPr>
            <w:tcW w:w="1876" w:type="dxa"/>
            <w:gridSpan w:val="2"/>
            <w:tcBorders>
              <w:top w:val="single" w:sz="4" w:space="0" w:color="auto"/>
              <w:left w:val="nil"/>
              <w:bottom w:val="single" w:sz="4" w:space="0" w:color="auto"/>
              <w:right w:val="nil"/>
            </w:tcBorders>
          </w:tcPr>
          <w:p w14:paraId="2E518876" w14:textId="7BCD2967" w:rsidR="005A2264" w:rsidRPr="004A1859" w:rsidRDefault="005A2264" w:rsidP="004A1859">
            <w:pPr>
              <w:spacing w:line="276" w:lineRule="auto"/>
            </w:pPr>
            <w:r w:rsidRPr="004A1859">
              <w:t>Task focus</w:t>
            </w:r>
          </w:p>
        </w:tc>
        <w:tc>
          <w:tcPr>
            <w:tcW w:w="1879" w:type="dxa"/>
            <w:gridSpan w:val="2"/>
            <w:tcBorders>
              <w:top w:val="single" w:sz="4" w:space="0" w:color="auto"/>
              <w:left w:val="nil"/>
              <w:bottom w:val="single" w:sz="4" w:space="0" w:color="auto"/>
              <w:right w:val="nil"/>
            </w:tcBorders>
            <w:shd w:val="clear" w:color="auto" w:fill="FFFFFF" w:themeFill="background1"/>
          </w:tcPr>
          <w:p w14:paraId="08ECE060" w14:textId="52F97B46" w:rsidR="005A2264" w:rsidRPr="004A1859" w:rsidRDefault="00E13301" w:rsidP="004A1859">
            <w:pPr>
              <w:spacing w:line="276" w:lineRule="auto"/>
              <w:jc w:val="center"/>
            </w:pPr>
            <w:r w:rsidRPr="004A1859">
              <w:t>0.0</w:t>
            </w:r>
            <w:r w:rsidR="0046458E" w:rsidRPr="004A1859">
              <w:t>4</w:t>
            </w:r>
          </w:p>
        </w:tc>
        <w:tc>
          <w:tcPr>
            <w:tcW w:w="2143" w:type="dxa"/>
            <w:gridSpan w:val="2"/>
            <w:tcBorders>
              <w:top w:val="single" w:sz="4" w:space="0" w:color="auto"/>
              <w:left w:val="nil"/>
              <w:bottom w:val="single" w:sz="4" w:space="0" w:color="auto"/>
            </w:tcBorders>
            <w:shd w:val="clear" w:color="auto" w:fill="FFFFFF" w:themeFill="background1"/>
          </w:tcPr>
          <w:p w14:paraId="02687D9F" w14:textId="49034E0F" w:rsidR="005A2264" w:rsidRPr="004A1859" w:rsidRDefault="005A2264" w:rsidP="004A1859">
            <w:pPr>
              <w:spacing w:line="276" w:lineRule="auto"/>
              <w:jc w:val="center"/>
            </w:pPr>
            <w:r w:rsidRPr="004A1859">
              <w:t>0.</w:t>
            </w:r>
            <w:r w:rsidR="00E13301" w:rsidRPr="004A1859">
              <w:t>983</w:t>
            </w:r>
          </w:p>
        </w:tc>
      </w:tr>
      <w:tr w:rsidR="005A2264" w:rsidRPr="004A1859" w14:paraId="67FD9D1C" w14:textId="77777777" w:rsidTr="004A1859">
        <w:trPr>
          <w:trHeight w:val="302"/>
        </w:trPr>
        <w:tc>
          <w:tcPr>
            <w:tcW w:w="7637" w:type="dxa"/>
            <w:gridSpan w:val="8"/>
            <w:tcBorders>
              <w:top w:val="single" w:sz="4" w:space="0" w:color="auto"/>
              <w:bottom w:val="single" w:sz="4" w:space="0" w:color="auto"/>
            </w:tcBorders>
          </w:tcPr>
          <w:p w14:paraId="77D2AB2C" w14:textId="6B0308B5" w:rsidR="005A2264" w:rsidRPr="004A1859" w:rsidRDefault="005A2264" w:rsidP="004A1859">
            <w:pPr>
              <w:spacing w:line="276" w:lineRule="auto"/>
              <w:jc w:val="center"/>
              <w:rPr>
                <w:b/>
                <w:i/>
              </w:rPr>
            </w:pPr>
            <w:r w:rsidRPr="004A1859">
              <w:rPr>
                <w:b/>
                <w:i/>
              </w:rPr>
              <w:t>Within-group comparisons</w:t>
            </w:r>
          </w:p>
        </w:tc>
      </w:tr>
      <w:tr w:rsidR="00A35DF9" w:rsidRPr="004A1859" w14:paraId="0B2217B2" w14:textId="34FE8EA9" w:rsidTr="004A1859">
        <w:trPr>
          <w:trHeight w:val="302"/>
        </w:trPr>
        <w:tc>
          <w:tcPr>
            <w:tcW w:w="731" w:type="dxa"/>
            <w:tcBorders>
              <w:top w:val="single" w:sz="4" w:space="0" w:color="auto"/>
              <w:bottom w:val="single" w:sz="4" w:space="0" w:color="auto"/>
              <w:right w:val="nil"/>
            </w:tcBorders>
          </w:tcPr>
          <w:p w14:paraId="64035A9E" w14:textId="44AE35BD" w:rsidR="005A2264" w:rsidRPr="004A1859" w:rsidRDefault="005A2264" w:rsidP="004A1859">
            <w:pPr>
              <w:spacing w:line="276" w:lineRule="auto"/>
              <w:rPr>
                <w:b/>
              </w:rPr>
            </w:pPr>
          </w:p>
        </w:tc>
        <w:tc>
          <w:tcPr>
            <w:tcW w:w="1677" w:type="dxa"/>
            <w:gridSpan w:val="2"/>
            <w:tcBorders>
              <w:top w:val="single" w:sz="4" w:space="0" w:color="auto"/>
              <w:left w:val="nil"/>
              <w:bottom w:val="single" w:sz="4" w:space="0" w:color="auto"/>
              <w:right w:val="nil"/>
            </w:tcBorders>
          </w:tcPr>
          <w:p w14:paraId="6FB84453" w14:textId="77777777" w:rsidR="005A2264" w:rsidRPr="004A1859" w:rsidRDefault="005A2264" w:rsidP="004A1859">
            <w:pPr>
              <w:spacing w:line="276" w:lineRule="auto"/>
            </w:pPr>
          </w:p>
        </w:tc>
        <w:tc>
          <w:tcPr>
            <w:tcW w:w="2547" w:type="dxa"/>
            <w:gridSpan w:val="2"/>
            <w:tcBorders>
              <w:top w:val="single" w:sz="4" w:space="0" w:color="auto"/>
              <w:left w:val="nil"/>
              <w:bottom w:val="single" w:sz="4" w:space="0" w:color="auto"/>
              <w:right w:val="nil"/>
            </w:tcBorders>
          </w:tcPr>
          <w:p w14:paraId="6FF33D62" w14:textId="2360BDA7" w:rsidR="005A2264" w:rsidRPr="004A1859" w:rsidRDefault="00331293" w:rsidP="004A1859">
            <w:pPr>
              <w:spacing w:line="276" w:lineRule="auto"/>
              <w:jc w:val="center"/>
              <w:rPr>
                <w:b/>
              </w:rPr>
            </w:pPr>
            <w:r w:rsidRPr="004A1859">
              <w:rPr>
                <w:b/>
              </w:rPr>
              <w:t>ADHD</w:t>
            </w:r>
          </w:p>
        </w:tc>
        <w:tc>
          <w:tcPr>
            <w:tcW w:w="2682" w:type="dxa"/>
            <w:gridSpan w:val="3"/>
            <w:tcBorders>
              <w:top w:val="single" w:sz="4" w:space="0" w:color="auto"/>
              <w:left w:val="nil"/>
              <w:bottom w:val="single" w:sz="4" w:space="0" w:color="auto"/>
            </w:tcBorders>
          </w:tcPr>
          <w:p w14:paraId="24B3BAEB" w14:textId="51586338" w:rsidR="005A2264" w:rsidRPr="004A1859" w:rsidRDefault="00331293" w:rsidP="004A1859">
            <w:pPr>
              <w:spacing w:line="276" w:lineRule="auto"/>
              <w:jc w:val="center"/>
              <w:rPr>
                <w:b/>
              </w:rPr>
            </w:pPr>
            <w:r w:rsidRPr="004A1859">
              <w:rPr>
                <w:b/>
              </w:rPr>
              <w:t>Control</w:t>
            </w:r>
          </w:p>
        </w:tc>
      </w:tr>
      <w:tr w:rsidR="0040216F" w:rsidRPr="004A1859" w14:paraId="5C88EEEC" w14:textId="6598C0EF" w:rsidTr="004A1859">
        <w:trPr>
          <w:trHeight w:val="302"/>
        </w:trPr>
        <w:tc>
          <w:tcPr>
            <w:tcW w:w="731" w:type="dxa"/>
            <w:tcBorders>
              <w:top w:val="single" w:sz="4" w:space="0" w:color="auto"/>
              <w:bottom w:val="single" w:sz="4" w:space="0" w:color="auto"/>
              <w:right w:val="nil"/>
            </w:tcBorders>
          </w:tcPr>
          <w:p w14:paraId="5E49C54D" w14:textId="3DF04880" w:rsidR="005A2264" w:rsidRPr="004A1859" w:rsidRDefault="00142922" w:rsidP="004A1859">
            <w:pPr>
              <w:spacing w:line="276" w:lineRule="auto"/>
              <w:rPr>
                <w:b/>
              </w:rPr>
            </w:pPr>
            <w:r w:rsidRPr="004A1859">
              <w:rPr>
                <w:b/>
              </w:rPr>
              <w:t>P3</w:t>
            </w:r>
          </w:p>
        </w:tc>
        <w:tc>
          <w:tcPr>
            <w:tcW w:w="1677" w:type="dxa"/>
            <w:gridSpan w:val="2"/>
            <w:tcBorders>
              <w:top w:val="single" w:sz="4" w:space="0" w:color="auto"/>
              <w:left w:val="nil"/>
              <w:bottom w:val="single" w:sz="4" w:space="0" w:color="auto"/>
              <w:right w:val="nil"/>
            </w:tcBorders>
          </w:tcPr>
          <w:p w14:paraId="0C3EB3EB" w14:textId="028299BF" w:rsidR="005A2264" w:rsidRPr="004A1859" w:rsidRDefault="005A2264" w:rsidP="004A1859">
            <w:pPr>
              <w:spacing w:line="276" w:lineRule="auto"/>
            </w:pPr>
          </w:p>
        </w:tc>
        <w:tc>
          <w:tcPr>
            <w:tcW w:w="1207" w:type="dxa"/>
            <w:tcBorders>
              <w:top w:val="single" w:sz="4" w:space="0" w:color="auto"/>
              <w:left w:val="nil"/>
              <w:bottom w:val="single" w:sz="4" w:space="0" w:color="auto"/>
              <w:right w:val="nil"/>
            </w:tcBorders>
          </w:tcPr>
          <w:p w14:paraId="761A6A63" w14:textId="4BB4C154" w:rsidR="005A2264" w:rsidRPr="004A1859" w:rsidRDefault="0040216F" w:rsidP="004A1859">
            <w:pPr>
              <w:spacing w:line="276" w:lineRule="auto"/>
              <w:jc w:val="center"/>
              <w:rPr>
                <w:b/>
              </w:rPr>
            </w:pPr>
            <w:r w:rsidRPr="004A1859">
              <w:rPr>
                <w:b/>
              </w:rPr>
              <w:t>d</w:t>
            </w:r>
          </w:p>
        </w:tc>
        <w:tc>
          <w:tcPr>
            <w:tcW w:w="1340" w:type="dxa"/>
            <w:tcBorders>
              <w:top w:val="single" w:sz="4" w:space="0" w:color="auto"/>
              <w:left w:val="nil"/>
              <w:bottom w:val="single" w:sz="4" w:space="0" w:color="auto"/>
              <w:right w:val="nil"/>
            </w:tcBorders>
          </w:tcPr>
          <w:p w14:paraId="15788555" w14:textId="154E1FD1" w:rsidR="005A2264" w:rsidRPr="004A1859" w:rsidRDefault="00331293" w:rsidP="004A1859">
            <w:pPr>
              <w:spacing w:line="276" w:lineRule="auto"/>
              <w:jc w:val="center"/>
              <w:rPr>
                <w:b/>
              </w:rPr>
            </w:pPr>
            <w:r w:rsidRPr="004A1859">
              <w:rPr>
                <w:b/>
              </w:rPr>
              <w:t>p</w:t>
            </w:r>
          </w:p>
        </w:tc>
        <w:tc>
          <w:tcPr>
            <w:tcW w:w="1206" w:type="dxa"/>
            <w:gridSpan w:val="2"/>
            <w:tcBorders>
              <w:top w:val="single" w:sz="4" w:space="0" w:color="auto"/>
              <w:left w:val="nil"/>
              <w:bottom w:val="single" w:sz="4" w:space="0" w:color="auto"/>
              <w:right w:val="nil"/>
            </w:tcBorders>
          </w:tcPr>
          <w:p w14:paraId="077F4A87" w14:textId="1F8E2922" w:rsidR="005A2264" w:rsidRPr="004A1859" w:rsidRDefault="0040216F" w:rsidP="004A1859">
            <w:pPr>
              <w:spacing w:line="276" w:lineRule="auto"/>
              <w:jc w:val="center"/>
              <w:rPr>
                <w:b/>
              </w:rPr>
            </w:pPr>
            <w:r w:rsidRPr="004A1859">
              <w:rPr>
                <w:b/>
              </w:rPr>
              <w:t>d</w:t>
            </w:r>
          </w:p>
        </w:tc>
        <w:tc>
          <w:tcPr>
            <w:tcW w:w="1476" w:type="dxa"/>
            <w:tcBorders>
              <w:top w:val="single" w:sz="4" w:space="0" w:color="auto"/>
              <w:left w:val="nil"/>
              <w:bottom w:val="single" w:sz="4" w:space="0" w:color="auto"/>
            </w:tcBorders>
          </w:tcPr>
          <w:p w14:paraId="302E87F6" w14:textId="0F21FA47" w:rsidR="005A2264" w:rsidRPr="004A1859" w:rsidRDefault="00331293" w:rsidP="004A1859">
            <w:pPr>
              <w:spacing w:line="276" w:lineRule="auto"/>
              <w:jc w:val="center"/>
              <w:rPr>
                <w:b/>
              </w:rPr>
            </w:pPr>
            <w:r w:rsidRPr="004A1859">
              <w:rPr>
                <w:b/>
              </w:rPr>
              <w:t>p</w:t>
            </w:r>
          </w:p>
        </w:tc>
      </w:tr>
      <w:tr w:rsidR="0040216F" w:rsidRPr="004A1859" w14:paraId="1F1BB3BE" w14:textId="77777777" w:rsidTr="004A1859">
        <w:trPr>
          <w:trHeight w:val="302"/>
        </w:trPr>
        <w:tc>
          <w:tcPr>
            <w:tcW w:w="2408" w:type="dxa"/>
            <w:gridSpan w:val="3"/>
            <w:tcBorders>
              <w:top w:val="single" w:sz="4" w:space="0" w:color="auto"/>
              <w:bottom w:val="single" w:sz="4" w:space="0" w:color="auto"/>
              <w:right w:val="nil"/>
            </w:tcBorders>
          </w:tcPr>
          <w:p w14:paraId="31333B51" w14:textId="04CB4C3B" w:rsidR="0040216F" w:rsidRPr="004A1859" w:rsidRDefault="0040216F" w:rsidP="004A1859">
            <w:pPr>
              <w:spacing w:line="276" w:lineRule="auto"/>
              <w:rPr>
                <w:b/>
                <w:i/>
                <w:iCs/>
              </w:rPr>
            </w:pPr>
            <w:r w:rsidRPr="004A1859">
              <w:rPr>
                <w:b/>
                <w:i/>
                <w:iCs/>
              </w:rPr>
              <w:t>MWT</w:t>
            </w:r>
          </w:p>
        </w:tc>
        <w:tc>
          <w:tcPr>
            <w:tcW w:w="1207" w:type="dxa"/>
            <w:tcBorders>
              <w:top w:val="single" w:sz="4" w:space="0" w:color="auto"/>
              <w:left w:val="nil"/>
              <w:bottom w:val="single" w:sz="4" w:space="0" w:color="auto"/>
              <w:right w:val="nil"/>
            </w:tcBorders>
          </w:tcPr>
          <w:p w14:paraId="157757AA" w14:textId="77777777" w:rsidR="0040216F" w:rsidRPr="004A1859" w:rsidRDefault="0040216F" w:rsidP="004A1859">
            <w:pPr>
              <w:spacing w:line="276" w:lineRule="auto"/>
              <w:jc w:val="center"/>
            </w:pPr>
          </w:p>
        </w:tc>
        <w:tc>
          <w:tcPr>
            <w:tcW w:w="1340" w:type="dxa"/>
            <w:tcBorders>
              <w:top w:val="single" w:sz="4" w:space="0" w:color="auto"/>
              <w:left w:val="nil"/>
              <w:bottom w:val="single" w:sz="4" w:space="0" w:color="auto"/>
              <w:right w:val="nil"/>
            </w:tcBorders>
          </w:tcPr>
          <w:p w14:paraId="1E6AC1F1" w14:textId="77777777" w:rsidR="0040216F" w:rsidRPr="004A1859" w:rsidRDefault="0040216F" w:rsidP="004A1859">
            <w:pPr>
              <w:spacing w:line="276" w:lineRule="auto"/>
              <w:jc w:val="center"/>
            </w:pPr>
          </w:p>
        </w:tc>
        <w:tc>
          <w:tcPr>
            <w:tcW w:w="1206" w:type="dxa"/>
            <w:gridSpan w:val="2"/>
            <w:tcBorders>
              <w:top w:val="single" w:sz="4" w:space="0" w:color="auto"/>
              <w:left w:val="nil"/>
              <w:bottom w:val="single" w:sz="4" w:space="0" w:color="auto"/>
              <w:right w:val="nil"/>
            </w:tcBorders>
          </w:tcPr>
          <w:p w14:paraId="009F0256" w14:textId="77777777" w:rsidR="0040216F" w:rsidRPr="004A1859" w:rsidRDefault="0040216F" w:rsidP="004A1859">
            <w:pPr>
              <w:spacing w:line="276" w:lineRule="auto"/>
              <w:jc w:val="center"/>
            </w:pPr>
          </w:p>
        </w:tc>
        <w:tc>
          <w:tcPr>
            <w:tcW w:w="1476" w:type="dxa"/>
            <w:tcBorders>
              <w:top w:val="single" w:sz="4" w:space="0" w:color="auto"/>
              <w:left w:val="nil"/>
              <w:bottom w:val="single" w:sz="4" w:space="0" w:color="auto"/>
            </w:tcBorders>
          </w:tcPr>
          <w:p w14:paraId="6F29512A" w14:textId="77777777" w:rsidR="0040216F" w:rsidRPr="004A1859" w:rsidRDefault="0040216F" w:rsidP="004A1859">
            <w:pPr>
              <w:spacing w:line="276" w:lineRule="auto"/>
              <w:jc w:val="center"/>
            </w:pPr>
          </w:p>
        </w:tc>
      </w:tr>
      <w:tr w:rsidR="0040216F" w:rsidRPr="004A1859" w14:paraId="4DB1B2A8" w14:textId="77777777" w:rsidTr="004A1859">
        <w:trPr>
          <w:trHeight w:val="302"/>
        </w:trPr>
        <w:tc>
          <w:tcPr>
            <w:tcW w:w="2408" w:type="dxa"/>
            <w:gridSpan w:val="3"/>
            <w:tcBorders>
              <w:top w:val="single" w:sz="4" w:space="0" w:color="auto"/>
              <w:bottom w:val="single" w:sz="4" w:space="0" w:color="auto"/>
              <w:right w:val="nil"/>
            </w:tcBorders>
          </w:tcPr>
          <w:p w14:paraId="03B736B8" w14:textId="475C2D92" w:rsidR="0040216F" w:rsidRPr="004A1859" w:rsidRDefault="0040216F" w:rsidP="004A1859">
            <w:pPr>
              <w:spacing w:line="276" w:lineRule="auto"/>
            </w:pPr>
            <w:r w:rsidRPr="004A1859">
              <w:t>1-back vs 0-back</w:t>
            </w:r>
          </w:p>
        </w:tc>
        <w:tc>
          <w:tcPr>
            <w:tcW w:w="1207" w:type="dxa"/>
            <w:tcBorders>
              <w:top w:val="single" w:sz="4" w:space="0" w:color="auto"/>
              <w:left w:val="nil"/>
              <w:bottom w:val="single" w:sz="4" w:space="0" w:color="auto"/>
              <w:right w:val="nil"/>
            </w:tcBorders>
          </w:tcPr>
          <w:p w14:paraId="26BAD170" w14:textId="652D954E" w:rsidR="0040216F" w:rsidRPr="004A1859" w:rsidRDefault="00DB66EE" w:rsidP="004A1859">
            <w:pPr>
              <w:spacing w:line="276" w:lineRule="auto"/>
              <w:jc w:val="center"/>
              <w:rPr>
                <w:i/>
              </w:rPr>
            </w:pPr>
            <w:r w:rsidRPr="004A1859">
              <w:rPr>
                <w:i/>
              </w:rPr>
              <w:t>0.6</w:t>
            </w:r>
            <w:r w:rsidR="00D365CB" w:rsidRPr="004A1859">
              <w:rPr>
                <w:i/>
              </w:rPr>
              <w:t>5</w:t>
            </w:r>
          </w:p>
        </w:tc>
        <w:tc>
          <w:tcPr>
            <w:tcW w:w="1340" w:type="dxa"/>
            <w:tcBorders>
              <w:top w:val="single" w:sz="4" w:space="0" w:color="auto"/>
              <w:left w:val="nil"/>
              <w:bottom w:val="single" w:sz="4" w:space="0" w:color="auto"/>
              <w:right w:val="nil"/>
            </w:tcBorders>
          </w:tcPr>
          <w:p w14:paraId="6801900D" w14:textId="0E8D0F03" w:rsidR="0040216F" w:rsidRPr="004A1859" w:rsidRDefault="0040216F" w:rsidP="004A1859">
            <w:pPr>
              <w:spacing w:line="276" w:lineRule="auto"/>
              <w:jc w:val="center"/>
            </w:pPr>
            <w:r w:rsidRPr="004A1859">
              <w:t>0.007*</w:t>
            </w:r>
          </w:p>
        </w:tc>
        <w:tc>
          <w:tcPr>
            <w:tcW w:w="1206" w:type="dxa"/>
            <w:gridSpan w:val="2"/>
            <w:tcBorders>
              <w:top w:val="single" w:sz="4" w:space="0" w:color="auto"/>
              <w:left w:val="nil"/>
              <w:bottom w:val="single" w:sz="4" w:space="0" w:color="auto"/>
              <w:right w:val="nil"/>
            </w:tcBorders>
          </w:tcPr>
          <w:p w14:paraId="1F001ED0" w14:textId="7224A77E" w:rsidR="0040216F" w:rsidRPr="004A1859" w:rsidRDefault="00DB66EE" w:rsidP="004A1859">
            <w:pPr>
              <w:spacing w:line="276" w:lineRule="auto"/>
              <w:jc w:val="center"/>
              <w:rPr>
                <w:b/>
              </w:rPr>
            </w:pPr>
            <w:r w:rsidRPr="004A1859">
              <w:rPr>
                <w:b/>
              </w:rPr>
              <w:t>1.</w:t>
            </w:r>
            <w:r w:rsidR="00D365CB" w:rsidRPr="004A1859">
              <w:rPr>
                <w:b/>
              </w:rPr>
              <w:t>00</w:t>
            </w:r>
          </w:p>
        </w:tc>
        <w:tc>
          <w:tcPr>
            <w:tcW w:w="1476" w:type="dxa"/>
            <w:tcBorders>
              <w:top w:val="single" w:sz="4" w:space="0" w:color="auto"/>
              <w:left w:val="nil"/>
              <w:bottom w:val="single" w:sz="4" w:space="0" w:color="auto"/>
            </w:tcBorders>
          </w:tcPr>
          <w:p w14:paraId="62AACE1A" w14:textId="2410A4F9" w:rsidR="0040216F" w:rsidRPr="004A1859" w:rsidRDefault="0040216F" w:rsidP="004A1859">
            <w:pPr>
              <w:spacing w:line="276" w:lineRule="auto"/>
              <w:jc w:val="center"/>
            </w:pPr>
            <w:r w:rsidRPr="004A1859">
              <w:t>0.001*</w:t>
            </w:r>
          </w:p>
        </w:tc>
      </w:tr>
      <w:tr w:rsidR="0040216F" w:rsidRPr="004A1859" w14:paraId="6943E8D0" w14:textId="77777777" w:rsidTr="004A1859">
        <w:trPr>
          <w:trHeight w:val="302"/>
        </w:trPr>
        <w:tc>
          <w:tcPr>
            <w:tcW w:w="2408" w:type="dxa"/>
            <w:gridSpan w:val="3"/>
            <w:tcBorders>
              <w:top w:val="single" w:sz="4" w:space="0" w:color="auto"/>
              <w:bottom w:val="single" w:sz="4" w:space="0" w:color="auto"/>
              <w:right w:val="nil"/>
            </w:tcBorders>
          </w:tcPr>
          <w:p w14:paraId="2C502016" w14:textId="05AE2B65" w:rsidR="0040216F" w:rsidRPr="004A1859" w:rsidRDefault="0040216F" w:rsidP="004A1859">
            <w:pPr>
              <w:spacing w:line="276" w:lineRule="auto"/>
            </w:pPr>
            <w:r w:rsidRPr="004A1859">
              <w:t>MW vs task focus</w:t>
            </w:r>
          </w:p>
        </w:tc>
        <w:tc>
          <w:tcPr>
            <w:tcW w:w="1207" w:type="dxa"/>
            <w:tcBorders>
              <w:top w:val="single" w:sz="4" w:space="0" w:color="auto"/>
              <w:left w:val="nil"/>
              <w:bottom w:val="single" w:sz="4" w:space="0" w:color="auto"/>
              <w:right w:val="nil"/>
            </w:tcBorders>
          </w:tcPr>
          <w:p w14:paraId="18EBABAF" w14:textId="63942FA8" w:rsidR="0040216F" w:rsidRPr="004A1859" w:rsidRDefault="00413D16" w:rsidP="004A1859">
            <w:pPr>
              <w:spacing w:line="276" w:lineRule="auto"/>
              <w:jc w:val="center"/>
            </w:pPr>
            <w:r w:rsidRPr="004A1859">
              <w:t>0.09</w:t>
            </w:r>
          </w:p>
        </w:tc>
        <w:tc>
          <w:tcPr>
            <w:tcW w:w="1340" w:type="dxa"/>
            <w:tcBorders>
              <w:top w:val="single" w:sz="4" w:space="0" w:color="auto"/>
              <w:left w:val="nil"/>
              <w:bottom w:val="single" w:sz="4" w:space="0" w:color="auto"/>
              <w:right w:val="nil"/>
            </w:tcBorders>
          </w:tcPr>
          <w:p w14:paraId="24261B30" w14:textId="1E82C83E" w:rsidR="0040216F" w:rsidRPr="004A1859" w:rsidRDefault="00413D16" w:rsidP="004A1859">
            <w:pPr>
              <w:spacing w:line="276" w:lineRule="auto"/>
              <w:jc w:val="center"/>
            </w:pPr>
            <w:r w:rsidRPr="004A1859">
              <w:t>0.643</w:t>
            </w:r>
          </w:p>
        </w:tc>
        <w:tc>
          <w:tcPr>
            <w:tcW w:w="1206" w:type="dxa"/>
            <w:gridSpan w:val="2"/>
            <w:tcBorders>
              <w:top w:val="single" w:sz="4" w:space="0" w:color="auto"/>
              <w:left w:val="nil"/>
              <w:bottom w:val="single" w:sz="4" w:space="0" w:color="auto"/>
              <w:right w:val="nil"/>
            </w:tcBorders>
          </w:tcPr>
          <w:p w14:paraId="64EDC645" w14:textId="77B24AFA" w:rsidR="0040216F" w:rsidRPr="004A1859" w:rsidRDefault="00D365CB" w:rsidP="004A1859">
            <w:pPr>
              <w:spacing w:line="276" w:lineRule="auto"/>
              <w:jc w:val="center"/>
            </w:pPr>
            <w:r w:rsidRPr="004A1859">
              <w:t>0.3</w:t>
            </w:r>
            <w:r w:rsidR="00413D16" w:rsidRPr="004A1859">
              <w:t>8</w:t>
            </w:r>
          </w:p>
        </w:tc>
        <w:tc>
          <w:tcPr>
            <w:tcW w:w="1476" w:type="dxa"/>
            <w:tcBorders>
              <w:top w:val="single" w:sz="4" w:space="0" w:color="auto"/>
              <w:left w:val="nil"/>
              <w:bottom w:val="single" w:sz="4" w:space="0" w:color="auto"/>
            </w:tcBorders>
          </w:tcPr>
          <w:p w14:paraId="10DC29FF" w14:textId="1A48AAF2" w:rsidR="0040216F" w:rsidRPr="004A1859" w:rsidRDefault="00413D16" w:rsidP="004A1859">
            <w:pPr>
              <w:spacing w:line="276" w:lineRule="auto"/>
              <w:jc w:val="center"/>
            </w:pPr>
            <w:r w:rsidRPr="004A1859">
              <w:t>0.106</w:t>
            </w:r>
          </w:p>
        </w:tc>
      </w:tr>
      <w:tr w:rsidR="004C7902" w:rsidRPr="004A1859" w14:paraId="4322B0CE" w14:textId="77777777" w:rsidTr="004A1859">
        <w:trPr>
          <w:trHeight w:val="302"/>
        </w:trPr>
        <w:tc>
          <w:tcPr>
            <w:tcW w:w="2408" w:type="dxa"/>
            <w:gridSpan w:val="3"/>
            <w:tcBorders>
              <w:top w:val="single" w:sz="4" w:space="0" w:color="auto"/>
              <w:bottom w:val="single" w:sz="4" w:space="0" w:color="auto"/>
              <w:right w:val="nil"/>
            </w:tcBorders>
          </w:tcPr>
          <w:p w14:paraId="7B8C24F7" w14:textId="24E59E30" w:rsidR="004C7902" w:rsidRPr="004A1859" w:rsidRDefault="004C7902" w:rsidP="004A1859">
            <w:pPr>
              <w:spacing w:line="276" w:lineRule="auto"/>
              <w:rPr>
                <w:b/>
                <w:i/>
                <w:iCs/>
              </w:rPr>
            </w:pPr>
            <w:r w:rsidRPr="004A1859">
              <w:rPr>
                <w:b/>
                <w:i/>
                <w:iCs/>
              </w:rPr>
              <w:t>SAT</w:t>
            </w:r>
          </w:p>
        </w:tc>
        <w:tc>
          <w:tcPr>
            <w:tcW w:w="1207" w:type="dxa"/>
            <w:tcBorders>
              <w:top w:val="single" w:sz="4" w:space="0" w:color="auto"/>
              <w:left w:val="nil"/>
              <w:bottom w:val="single" w:sz="4" w:space="0" w:color="auto"/>
              <w:right w:val="nil"/>
            </w:tcBorders>
          </w:tcPr>
          <w:p w14:paraId="4A731CCE" w14:textId="27F45F2A" w:rsidR="004C7902" w:rsidRPr="004A1859" w:rsidRDefault="004C7902" w:rsidP="004A1859">
            <w:pPr>
              <w:spacing w:line="276" w:lineRule="auto"/>
              <w:jc w:val="center"/>
            </w:pPr>
            <w:r w:rsidRPr="004A1859">
              <w:rPr>
                <w:b/>
              </w:rPr>
              <w:t>d</w:t>
            </w:r>
          </w:p>
        </w:tc>
        <w:tc>
          <w:tcPr>
            <w:tcW w:w="1340" w:type="dxa"/>
            <w:tcBorders>
              <w:top w:val="single" w:sz="4" w:space="0" w:color="auto"/>
              <w:left w:val="nil"/>
              <w:bottom w:val="single" w:sz="4" w:space="0" w:color="auto"/>
              <w:right w:val="nil"/>
            </w:tcBorders>
          </w:tcPr>
          <w:p w14:paraId="3D24D517" w14:textId="64F396C9" w:rsidR="004C7902" w:rsidRPr="004A1859" w:rsidRDefault="004C7902" w:rsidP="004A1859">
            <w:pPr>
              <w:spacing w:line="276" w:lineRule="auto"/>
              <w:jc w:val="center"/>
            </w:pPr>
            <w:r w:rsidRPr="004A1859">
              <w:rPr>
                <w:b/>
              </w:rPr>
              <w:t>p</w:t>
            </w:r>
          </w:p>
        </w:tc>
        <w:tc>
          <w:tcPr>
            <w:tcW w:w="1206" w:type="dxa"/>
            <w:gridSpan w:val="2"/>
            <w:tcBorders>
              <w:top w:val="single" w:sz="4" w:space="0" w:color="auto"/>
              <w:left w:val="nil"/>
              <w:bottom w:val="single" w:sz="4" w:space="0" w:color="auto"/>
              <w:right w:val="nil"/>
            </w:tcBorders>
          </w:tcPr>
          <w:p w14:paraId="490FAD6B" w14:textId="6FEC96A0" w:rsidR="004C7902" w:rsidRPr="004A1859" w:rsidRDefault="004C7902" w:rsidP="004A1859">
            <w:pPr>
              <w:spacing w:line="276" w:lineRule="auto"/>
              <w:jc w:val="center"/>
            </w:pPr>
            <w:r w:rsidRPr="004A1859">
              <w:rPr>
                <w:b/>
              </w:rPr>
              <w:t>d</w:t>
            </w:r>
          </w:p>
        </w:tc>
        <w:tc>
          <w:tcPr>
            <w:tcW w:w="1476" w:type="dxa"/>
            <w:tcBorders>
              <w:top w:val="single" w:sz="4" w:space="0" w:color="auto"/>
              <w:left w:val="nil"/>
              <w:bottom w:val="single" w:sz="4" w:space="0" w:color="auto"/>
            </w:tcBorders>
          </w:tcPr>
          <w:p w14:paraId="797CC872" w14:textId="625B70C2" w:rsidR="004C7902" w:rsidRPr="004A1859" w:rsidRDefault="004C7902" w:rsidP="004A1859">
            <w:pPr>
              <w:spacing w:line="276" w:lineRule="auto"/>
              <w:jc w:val="center"/>
            </w:pPr>
            <w:r w:rsidRPr="004A1859">
              <w:rPr>
                <w:b/>
              </w:rPr>
              <w:t>p</w:t>
            </w:r>
          </w:p>
        </w:tc>
      </w:tr>
      <w:tr w:rsidR="004C7902" w:rsidRPr="004A1859" w14:paraId="2982DD26" w14:textId="62250F59" w:rsidTr="004A1859">
        <w:trPr>
          <w:trHeight w:val="302"/>
        </w:trPr>
        <w:tc>
          <w:tcPr>
            <w:tcW w:w="2408" w:type="dxa"/>
            <w:gridSpan w:val="3"/>
            <w:tcBorders>
              <w:top w:val="single" w:sz="4" w:space="0" w:color="auto"/>
              <w:bottom w:val="single" w:sz="4" w:space="0" w:color="auto"/>
              <w:right w:val="nil"/>
            </w:tcBorders>
          </w:tcPr>
          <w:p w14:paraId="3645A976" w14:textId="36A304D1" w:rsidR="004C7902" w:rsidRPr="004A1859" w:rsidRDefault="004C7902" w:rsidP="004A1859">
            <w:pPr>
              <w:spacing w:line="276" w:lineRule="auto"/>
            </w:pPr>
            <w:r w:rsidRPr="004A1859">
              <w:t>2s vs 5s</w:t>
            </w:r>
          </w:p>
        </w:tc>
        <w:tc>
          <w:tcPr>
            <w:tcW w:w="1207" w:type="dxa"/>
            <w:tcBorders>
              <w:top w:val="single" w:sz="4" w:space="0" w:color="auto"/>
              <w:left w:val="nil"/>
              <w:bottom w:val="single" w:sz="4" w:space="0" w:color="auto"/>
              <w:right w:val="nil"/>
            </w:tcBorders>
          </w:tcPr>
          <w:p w14:paraId="70E3093F" w14:textId="430CA83B" w:rsidR="004C7902" w:rsidRPr="004A1859" w:rsidRDefault="004C7902" w:rsidP="004A1859">
            <w:pPr>
              <w:spacing w:line="276" w:lineRule="auto"/>
              <w:jc w:val="center"/>
              <w:rPr>
                <w:i/>
              </w:rPr>
            </w:pPr>
            <w:r w:rsidRPr="004A1859">
              <w:rPr>
                <w:i/>
              </w:rPr>
              <w:t>0.68</w:t>
            </w:r>
          </w:p>
        </w:tc>
        <w:tc>
          <w:tcPr>
            <w:tcW w:w="1340" w:type="dxa"/>
            <w:tcBorders>
              <w:top w:val="single" w:sz="4" w:space="0" w:color="auto"/>
              <w:left w:val="nil"/>
              <w:bottom w:val="single" w:sz="4" w:space="0" w:color="auto"/>
              <w:right w:val="nil"/>
            </w:tcBorders>
          </w:tcPr>
          <w:p w14:paraId="4586539F" w14:textId="40266AF3" w:rsidR="004C7902" w:rsidRPr="004A1859" w:rsidRDefault="004C7902" w:rsidP="004A1859">
            <w:pPr>
              <w:spacing w:line="276" w:lineRule="auto"/>
              <w:jc w:val="center"/>
            </w:pPr>
            <w:r w:rsidRPr="004A1859">
              <w:t>0.011*</w:t>
            </w:r>
          </w:p>
        </w:tc>
        <w:tc>
          <w:tcPr>
            <w:tcW w:w="1206" w:type="dxa"/>
            <w:gridSpan w:val="2"/>
            <w:tcBorders>
              <w:top w:val="single" w:sz="4" w:space="0" w:color="auto"/>
              <w:left w:val="nil"/>
              <w:bottom w:val="single" w:sz="4" w:space="0" w:color="auto"/>
              <w:right w:val="nil"/>
            </w:tcBorders>
          </w:tcPr>
          <w:p w14:paraId="13ED6867" w14:textId="572305AA" w:rsidR="004C7902" w:rsidRPr="004A1859" w:rsidRDefault="004C7902" w:rsidP="004A1859">
            <w:pPr>
              <w:spacing w:line="276" w:lineRule="auto"/>
              <w:jc w:val="center"/>
              <w:rPr>
                <w:b/>
              </w:rPr>
            </w:pPr>
            <w:r w:rsidRPr="004A1859">
              <w:rPr>
                <w:b/>
              </w:rPr>
              <w:t>0.68</w:t>
            </w:r>
          </w:p>
        </w:tc>
        <w:tc>
          <w:tcPr>
            <w:tcW w:w="1476" w:type="dxa"/>
            <w:tcBorders>
              <w:top w:val="single" w:sz="4" w:space="0" w:color="auto"/>
              <w:left w:val="nil"/>
              <w:bottom w:val="single" w:sz="4" w:space="0" w:color="auto"/>
            </w:tcBorders>
          </w:tcPr>
          <w:p w14:paraId="42CABC0C" w14:textId="382F0093" w:rsidR="004C7902" w:rsidRPr="004A1859" w:rsidRDefault="004C7902" w:rsidP="004A1859">
            <w:pPr>
              <w:spacing w:line="276" w:lineRule="auto"/>
              <w:jc w:val="center"/>
            </w:pPr>
            <w:r w:rsidRPr="004A1859">
              <w:t>0.008*</w:t>
            </w:r>
          </w:p>
        </w:tc>
      </w:tr>
      <w:tr w:rsidR="004C7902" w:rsidRPr="004A1859" w14:paraId="2C924628" w14:textId="69996370" w:rsidTr="004A1859">
        <w:trPr>
          <w:trHeight w:val="302"/>
        </w:trPr>
        <w:tc>
          <w:tcPr>
            <w:tcW w:w="2408" w:type="dxa"/>
            <w:gridSpan w:val="3"/>
            <w:tcBorders>
              <w:top w:val="single" w:sz="4" w:space="0" w:color="auto"/>
              <w:bottom w:val="single" w:sz="4" w:space="0" w:color="auto"/>
              <w:right w:val="nil"/>
            </w:tcBorders>
          </w:tcPr>
          <w:p w14:paraId="087C88A1" w14:textId="30972C48" w:rsidR="004C7902" w:rsidRPr="004A1859" w:rsidRDefault="004C7902" w:rsidP="004A1859">
            <w:pPr>
              <w:spacing w:line="276" w:lineRule="auto"/>
            </w:pPr>
            <w:r w:rsidRPr="004A1859">
              <w:t>2s vs 8s</w:t>
            </w:r>
          </w:p>
        </w:tc>
        <w:tc>
          <w:tcPr>
            <w:tcW w:w="1207" w:type="dxa"/>
            <w:tcBorders>
              <w:top w:val="single" w:sz="4" w:space="0" w:color="auto"/>
              <w:left w:val="nil"/>
              <w:bottom w:val="single" w:sz="4" w:space="0" w:color="auto"/>
              <w:right w:val="nil"/>
            </w:tcBorders>
          </w:tcPr>
          <w:p w14:paraId="120472A4" w14:textId="35F29A5C" w:rsidR="004C7902" w:rsidRPr="004A1859" w:rsidRDefault="004C7902" w:rsidP="004A1859">
            <w:pPr>
              <w:spacing w:line="276" w:lineRule="auto"/>
              <w:jc w:val="center"/>
              <w:rPr>
                <w:i/>
              </w:rPr>
            </w:pPr>
            <w:r w:rsidRPr="004A1859">
              <w:rPr>
                <w:i/>
              </w:rPr>
              <w:t>0.91</w:t>
            </w:r>
          </w:p>
        </w:tc>
        <w:tc>
          <w:tcPr>
            <w:tcW w:w="1340" w:type="dxa"/>
            <w:tcBorders>
              <w:top w:val="single" w:sz="4" w:space="0" w:color="auto"/>
              <w:left w:val="nil"/>
              <w:bottom w:val="single" w:sz="4" w:space="0" w:color="auto"/>
              <w:right w:val="nil"/>
            </w:tcBorders>
          </w:tcPr>
          <w:p w14:paraId="368CD0A3" w14:textId="1CE1C1B3" w:rsidR="004C7902" w:rsidRPr="004A1859" w:rsidRDefault="004C7902" w:rsidP="004A1859">
            <w:pPr>
              <w:spacing w:line="276" w:lineRule="auto"/>
              <w:jc w:val="center"/>
            </w:pPr>
            <w:r w:rsidRPr="004A1859">
              <w:t>0.002*</w:t>
            </w:r>
          </w:p>
        </w:tc>
        <w:tc>
          <w:tcPr>
            <w:tcW w:w="1206" w:type="dxa"/>
            <w:gridSpan w:val="2"/>
            <w:tcBorders>
              <w:top w:val="single" w:sz="4" w:space="0" w:color="auto"/>
              <w:left w:val="nil"/>
              <w:bottom w:val="single" w:sz="4" w:space="0" w:color="auto"/>
              <w:right w:val="nil"/>
            </w:tcBorders>
          </w:tcPr>
          <w:p w14:paraId="7EE28811" w14:textId="7AC0AB4B" w:rsidR="004C7902" w:rsidRPr="004A1859" w:rsidRDefault="004C7902" w:rsidP="004A1859">
            <w:pPr>
              <w:spacing w:line="276" w:lineRule="auto"/>
              <w:jc w:val="center"/>
              <w:rPr>
                <w:b/>
              </w:rPr>
            </w:pPr>
            <w:r w:rsidRPr="004A1859">
              <w:rPr>
                <w:b/>
              </w:rPr>
              <w:t>1.25</w:t>
            </w:r>
          </w:p>
        </w:tc>
        <w:tc>
          <w:tcPr>
            <w:tcW w:w="1476" w:type="dxa"/>
            <w:tcBorders>
              <w:top w:val="single" w:sz="4" w:space="0" w:color="auto"/>
              <w:left w:val="nil"/>
              <w:bottom w:val="single" w:sz="4" w:space="0" w:color="auto"/>
            </w:tcBorders>
          </w:tcPr>
          <w:p w14:paraId="3C88A4EB" w14:textId="7E35D40D" w:rsidR="004C7902" w:rsidRPr="004A1859" w:rsidRDefault="004C7902" w:rsidP="004A1859">
            <w:pPr>
              <w:spacing w:line="276" w:lineRule="auto"/>
              <w:jc w:val="center"/>
            </w:pPr>
            <w:r w:rsidRPr="004A1859">
              <w:t>0.001*</w:t>
            </w:r>
          </w:p>
        </w:tc>
      </w:tr>
      <w:tr w:rsidR="004C7902" w:rsidRPr="004A1859" w14:paraId="07A03FE0" w14:textId="560AF4C3" w:rsidTr="004A1859">
        <w:trPr>
          <w:trHeight w:val="302"/>
        </w:trPr>
        <w:tc>
          <w:tcPr>
            <w:tcW w:w="2408" w:type="dxa"/>
            <w:gridSpan w:val="3"/>
            <w:tcBorders>
              <w:top w:val="single" w:sz="4" w:space="0" w:color="auto"/>
              <w:bottom w:val="single" w:sz="4" w:space="0" w:color="auto"/>
              <w:right w:val="nil"/>
            </w:tcBorders>
          </w:tcPr>
          <w:p w14:paraId="094A6F66" w14:textId="2092399C" w:rsidR="004C7902" w:rsidRPr="004A1859" w:rsidRDefault="004C7902" w:rsidP="004A1859">
            <w:pPr>
              <w:spacing w:line="276" w:lineRule="auto"/>
            </w:pPr>
            <w:r w:rsidRPr="004A1859">
              <w:t>5s vs 8s</w:t>
            </w:r>
          </w:p>
        </w:tc>
        <w:tc>
          <w:tcPr>
            <w:tcW w:w="1207" w:type="dxa"/>
            <w:tcBorders>
              <w:top w:val="single" w:sz="4" w:space="0" w:color="auto"/>
              <w:left w:val="nil"/>
              <w:bottom w:val="single" w:sz="4" w:space="0" w:color="auto"/>
              <w:right w:val="nil"/>
            </w:tcBorders>
          </w:tcPr>
          <w:p w14:paraId="47ABEFEB" w14:textId="0C2ADA37" w:rsidR="004C7902" w:rsidRPr="004A1859" w:rsidRDefault="004C7902" w:rsidP="004A1859">
            <w:pPr>
              <w:spacing w:line="276" w:lineRule="auto"/>
              <w:jc w:val="center"/>
            </w:pPr>
            <w:r w:rsidRPr="004A1859">
              <w:t>0.46</w:t>
            </w:r>
          </w:p>
        </w:tc>
        <w:tc>
          <w:tcPr>
            <w:tcW w:w="1340" w:type="dxa"/>
            <w:tcBorders>
              <w:top w:val="single" w:sz="4" w:space="0" w:color="auto"/>
              <w:left w:val="nil"/>
              <w:bottom w:val="single" w:sz="4" w:space="0" w:color="auto"/>
              <w:right w:val="nil"/>
            </w:tcBorders>
          </w:tcPr>
          <w:p w14:paraId="2EAAEFE2" w14:textId="4E33FF7D" w:rsidR="004C7902" w:rsidRPr="004A1859" w:rsidRDefault="004C7902" w:rsidP="004A1859">
            <w:pPr>
              <w:spacing w:line="276" w:lineRule="auto"/>
              <w:jc w:val="center"/>
            </w:pPr>
            <w:r w:rsidRPr="004A1859">
              <w:t>0.071</w:t>
            </w:r>
          </w:p>
        </w:tc>
        <w:tc>
          <w:tcPr>
            <w:tcW w:w="1206" w:type="dxa"/>
            <w:gridSpan w:val="2"/>
            <w:tcBorders>
              <w:top w:val="single" w:sz="4" w:space="0" w:color="auto"/>
              <w:left w:val="nil"/>
              <w:bottom w:val="single" w:sz="4" w:space="0" w:color="auto"/>
              <w:right w:val="nil"/>
            </w:tcBorders>
          </w:tcPr>
          <w:p w14:paraId="32039855" w14:textId="41628F62" w:rsidR="004C7902" w:rsidRPr="004A1859" w:rsidRDefault="004C7902" w:rsidP="004A1859">
            <w:pPr>
              <w:spacing w:line="276" w:lineRule="auto"/>
              <w:jc w:val="center"/>
              <w:rPr>
                <w:i/>
              </w:rPr>
            </w:pPr>
            <w:r w:rsidRPr="004A1859">
              <w:rPr>
                <w:i/>
              </w:rPr>
              <w:t>0.67</w:t>
            </w:r>
          </w:p>
        </w:tc>
        <w:tc>
          <w:tcPr>
            <w:tcW w:w="1476" w:type="dxa"/>
            <w:tcBorders>
              <w:top w:val="single" w:sz="4" w:space="0" w:color="auto"/>
              <w:left w:val="nil"/>
              <w:bottom w:val="single" w:sz="4" w:space="0" w:color="auto"/>
            </w:tcBorders>
          </w:tcPr>
          <w:p w14:paraId="7D5CCDE7" w14:textId="7214EFF4" w:rsidR="004C7902" w:rsidRPr="004A1859" w:rsidRDefault="004C7902" w:rsidP="004A1859">
            <w:pPr>
              <w:spacing w:line="276" w:lineRule="auto"/>
              <w:jc w:val="center"/>
            </w:pPr>
            <w:r w:rsidRPr="004A1859">
              <w:t>0.012*</w:t>
            </w:r>
          </w:p>
        </w:tc>
      </w:tr>
      <w:tr w:rsidR="004C7902" w:rsidRPr="004A1859" w14:paraId="2CAB2EBB" w14:textId="74BB2AEC" w:rsidTr="004A1859">
        <w:trPr>
          <w:trHeight w:val="302"/>
        </w:trPr>
        <w:tc>
          <w:tcPr>
            <w:tcW w:w="2408" w:type="dxa"/>
            <w:gridSpan w:val="3"/>
            <w:tcBorders>
              <w:top w:val="single" w:sz="4" w:space="0" w:color="auto"/>
              <w:bottom w:val="single" w:sz="4" w:space="0" w:color="auto"/>
              <w:right w:val="nil"/>
            </w:tcBorders>
          </w:tcPr>
          <w:p w14:paraId="21B80BD8" w14:textId="6F6A481A" w:rsidR="004C7902" w:rsidRPr="004A1859" w:rsidRDefault="004C7902" w:rsidP="004A1859">
            <w:pPr>
              <w:spacing w:line="276" w:lineRule="auto"/>
            </w:pPr>
            <w:r w:rsidRPr="004A1859">
              <w:t>MW vs task focus</w:t>
            </w:r>
          </w:p>
        </w:tc>
        <w:tc>
          <w:tcPr>
            <w:tcW w:w="1207" w:type="dxa"/>
            <w:tcBorders>
              <w:top w:val="single" w:sz="4" w:space="0" w:color="auto"/>
              <w:left w:val="nil"/>
              <w:bottom w:val="single" w:sz="4" w:space="0" w:color="auto"/>
              <w:right w:val="nil"/>
            </w:tcBorders>
          </w:tcPr>
          <w:p w14:paraId="69F85467" w14:textId="14EABB62" w:rsidR="004C7902" w:rsidRPr="004A1859" w:rsidRDefault="004C7902" w:rsidP="004A1859">
            <w:pPr>
              <w:spacing w:line="276" w:lineRule="auto"/>
              <w:jc w:val="center"/>
            </w:pPr>
            <w:r w:rsidRPr="004A1859">
              <w:t>0.15</w:t>
            </w:r>
          </w:p>
        </w:tc>
        <w:tc>
          <w:tcPr>
            <w:tcW w:w="1340" w:type="dxa"/>
            <w:tcBorders>
              <w:top w:val="single" w:sz="4" w:space="0" w:color="auto"/>
              <w:left w:val="nil"/>
              <w:bottom w:val="single" w:sz="4" w:space="0" w:color="auto"/>
              <w:right w:val="nil"/>
            </w:tcBorders>
          </w:tcPr>
          <w:p w14:paraId="2EC525B2" w14:textId="5BD39238" w:rsidR="004C7902" w:rsidRPr="004A1859" w:rsidRDefault="004C7902" w:rsidP="004A1859">
            <w:pPr>
              <w:spacing w:line="276" w:lineRule="auto"/>
              <w:jc w:val="center"/>
            </w:pPr>
            <w:r w:rsidRPr="004A1859">
              <w:t>0.457</w:t>
            </w:r>
          </w:p>
        </w:tc>
        <w:tc>
          <w:tcPr>
            <w:tcW w:w="1206" w:type="dxa"/>
            <w:gridSpan w:val="2"/>
            <w:tcBorders>
              <w:top w:val="single" w:sz="4" w:space="0" w:color="auto"/>
              <w:left w:val="nil"/>
              <w:bottom w:val="single" w:sz="4" w:space="0" w:color="auto"/>
              <w:right w:val="nil"/>
            </w:tcBorders>
          </w:tcPr>
          <w:p w14:paraId="62976A6C" w14:textId="1DE52438" w:rsidR="004C7902" w:rsidRPr="004A1859" w:rsidRDefault="004C7902" w:rsidP="004A1859">
            <w:pPr>
              <w:spacing w:line="276" w:lineRule="auto"/>
              <w:jc w:val="center"/>
              <w:rPr>
                <w:i/>
              </w:rPr>
            </w:pPr>
            <w:r w:rsidRPr="004A1859">
              <w:rPr>
                <w:i/>
              </w:rPr>
              <w:t>0.57</w:t>
            </w:r>
          </w:p>
        </w:tc>
        <w:tc>
          <w:tcPr>
            <w:tcW w:w="1476" w:type="dxa"/>
            <w:tcBorders>
              <w:top w:val="single" w:sz="4" w:space="0" w:color="auto"/>
              <w:left w:val="nil"/>
              <w:bottom w:val="single" w:sz="4" w:space="0" w:color="auto"/>
            </w:tcBorders>
          </w:tcPr>
          <w:p w14:paraId="4B6A8915" w14:textId="5E9D63E8" w:rsidR="004C7902" w:rsidRPr="004A1859" w:rsidRDefault="004C7902" w:rsidP="004A1859">
            <w:pPr>
              <w:spacing w:line="276" w:lineRule="auto"/>
              <w:jc w:val="center"/>
            </w:pPr>
            <w:r w:rsidRPr="004A1859">
              <w:t>0.039*</w:t>
            </w:r>
          </w:p>
        </w:tc>
      </w:tr>
    </w:tbl>
    <w:p w14:paraId="7CCB8667" w14:textId="77777777" w:rsidR="00A466EC" w:rsidRPr="004A1859" w:rsidRDefault="00A466EC" w:rsidP="00EC1F5F">
      <w:pPr>
        <w:spacing w:line="276" w:lineRule="auto"/>
      </w:pPr>
    </w:p>
    <w:p w14:paraId="1FAD60B3" w14:textId="6EF91D0E" w:rsidR="00985992" w:rsidRPr="004A1859" w:rsidRDefault="0027455B" w:rsidP="0027455B">
      <w:pPr>
        <w:spacing w:line="276" w:lineRule="auto"/>
        <w:rPr>
          <w:bCs/>
        </w:rPr>
      </w:pPr>
      <w:r w:rsidRPr="004A1859">
        <w:rPr>
          <w:b/>
          <w:bCs/>
        </w:rPr>
        <w:t xml:space="preserve">Supplementary Table </w:t>
      </w:r>
      <w:r w:rsidR="0047389C" w:rsidRPr="004A1859">
        <w:rPr>
          <w:b/>
          <w:bCs/>
        </w:rPr>
        <w:t>5</w:t>
      </w:r>
      <w:r w:rsidRPr="004A1859">
        <w:rPr>
          <w:bCs/>
        </w:rPr>
        <w:t>. Covarying for P1 in the within- and between-group analyses of P3</w:t>
      </w:r>
    </w:p>
    <w:p w14:paraId="72C1AC3F" w14:textId="77777777" w:rsidR="007726A9" w:rsidRPr="004A1859" w:rsidRDefault="007726A9" w:rsidP="0027455B">
      <w:pPr>
        <w:spacing w:line="276" w:lineRule="auto"/>
        <w:rPr>
          <w:bCs/>
        </w:rPr>
      </w:pPr>
    </w:p>
    <w:p w14:paraId="56B2852D" w14:textId="77777777" w:rsidR="007726A9" w:rsidRPr="004A1859" w:rsidRDefault="007726A9" w:rsidP="0027455B">
      <w:pPr>
        <w:spacing w:line="276" w:lineRule="auto"/>
        <w:rPr>
          <w:bCs/>
        </w:rPr>
      </w:pPr>
    </w:p>
    <w:p w14:paraId="19ABE6CB" w14:textId="77777777" w:rsidR="007726A9" w:rsidRPr="004A1859" w:rsidRDefault="007726A9" w:rsidP="0027455B">
      <w:pPr>
        <w:spacing w:line="276" w:lineRule="auto"/>
        <w:rPr>
          <w:bCs/>
        </w:rPr>
      </w:pPr>
    </w:p>
    <w:p w14:paraId="596385BF" w14:textId="77777777" w:rsidR="00985992" w:rsidRPr="004A1859" w:rsidRDefault="00985992" w:rsidP="00D0745C">
      <w:pPr>
        <w:spacing w:line="360" w:lineRule="auto"/>
        <w:rPr>
          <w:b/>
        </w:rPr>
      </w:pPr>
    </w:p>
    <w:p w14:paraId="5A0EDE9B" w14:textId="77777777" w:rsidR="00985992" w:rsidRPr="004A1859" w:rsidRDefault="00985992" w:rsidP="00D0745C">
      <w:pPr>
        <w:spacing w:line="360" w:lineRule="auto"/>
        <w:rPr>
          <w:b/>
        </w:rPr>
      </w:pPr>
    </w:p>
    <w:p w14:paraId="077EC192" w14:textId="77777777" w:rsidR="00985992" w:rsidRPr="004A1859" w:rsidRDefault="00985992" w:rsidP="00D0745C">
      <w:pPr>
        <w:spacing w:line="360" w:lineRule="auto"/>
        <w:rPr>
          <w:b/>
        </w:rPr>
      </w:pPr>
    </w:p>
    <w:p w14:paraId="24D4A8AD" w14:textId="77777777" w:rsidR="00985992" w:rsidRPr="004A1859" w:rsidRDefault="00985992" w:rsidP="00D0745C">
      <w:pPr>
        <w:spacing w:line="360" w:lineRule="auto"/>
        <w:rPr>
          <w:b/>
        </w:rPr>
      </w:pPr>
    </w:p>
    <w:p w14:paraId="0D57B5E4" w14:textId="77777777" w:rsidR="00985992" w:rsidRPr="004A1859" w:rsidRDefault="00985992" w:rsidP="00D0745C">
      <w:pPr>
        <w:spacing w:line="360" w:lineRule="auto"/>
        <w:rPr>
          <w:b/>
        </w:rPr>
      </w:pPr>
    </w:p>
    <w:p w14:paraId="78E9926A" w14:textId="77777777" w:rsidR="00985992" w:rsidRPr="004A1859" w:rsidRDefault="00985992" w:rsidP="00D0745C">
      <w:pPr>
        <w:spacing w:line="360" w:lineRule="auto"/>
        <w:rPr>
          <w:b/>
        </w:rPr>
      </w:pPr>
    </w:p>
    <w:p w14:paraId="33A2DB41" w14:textId="77777777" w:rsidR="00985992" w:rsidRPr="004A1859" w:rsidRDefault="00985992" w:rsidP="00D0745C">
      <w:pPr>
        <w:spacing w:line="360" w:lineRule="auto"/>
        <w:rPr>
          <w:b/>
        </w:rPr>
      </w:pPr>
    </w:p>
    <w:p w14:paraId="09C21213" w14:textId="77777777" w:rsidR="00985992" w:rsidRPr="004A1859" w:rsidRDefault="00985992" w:rsidP="00D0745C">
      <w:pPr>
        <w:spacing w:line="360" w:lineRule="auto"/>
        <w:rPr>
          <w:b/>
        </w:rPr>
      </w:pPr>
    </w:p>
    <w:p w14:paraId="753C24FC" w14:textId="77777777" w:rsidR="00985992" w:rsidRPr="004A1859" w:rsidRDefault="00985992" w:rsidP="00D0745C">
      <w:pPr>
        <w:spacing w:line="360" w:lineRule="auto"/>
        <w:rPr>
          <w:b/>
        </w:rPr>
      </w:pPr>
    </w:p>
    <w:p w14:paraId="1F63DFB2" w14:textId="77777777" w:rsidR="00985992" w:rsidRPr="004A1859" w:rsidRDefault="00985992" w:rsidP="00D0745C">
      <w:pPr>
        <w:spacing w:line="360" w:lineRule="auto"/>
        <w:rPr>
          <w:b/>
        </w:rPr>
      </w:pPr>
    </w:p>
    <w:p w14:paraId="558964CA" w14:textId="77777777" w:rsidR="00985992" w:rsidRPr="004A1859" w:rsidRDefault="00985992" w:rsidP="00D0745C">
      <w:pPr>
        <w:spacing w:line="360" w:lineRule="auto"/>
        <w:rPr>
          <w:b/>
        </w:rPr>
      </w:pPr>
    </w:p>
    <w:p w14:paraId="5B012841" w14:textId="77777777" w:rsidR="0027455B" w:rsidRPr="004A1859" w:rsidRDefault="0027455B" w:rsidP="0027455B">
      <w:pPr>
        <w:spacing w:line="276" w:lineRule="auto"/>
        <w:rPr>
          <w:rFonts w:cstheme="minorHAnsi"/>
        </w:rPr>
      </w:pPr>
    </w:p>
    <w:p w14:paraId="3A0C3709" w14:textId="77777777" w:rsidR="00CF0F06" w:rsidRPr="004A1859" w:rsidRDefault="00CF0F06" w:rsidP="0027455B">
      <w:pPr>
        <w:spacing w:line="276" w:lineRule="auto"/>
        <w:rPr>
          <w:rFonts w:cstheme="minorHAnsi"/>
        </w:rPr>
      </w:pPr>
    </w:p>
    <w:p w14:paraId="01A8395A" w14:textId="77777777" w:rsidR="00CF0F06" w:rsidRPr="004A1859" w:rsidRDefault="00CF0F06" w:rsidP="0027455B">
      <w:pPr>
        <w:spacing w:line="276" w:lineRule="auto"/>
        <w:rPr>
          <w:rFonts w:cstheme="minorHAnsi"/>
        </w:rPr>
      </w:pPr>
    </w:p>
    <w:p w14:paraId="2DACE672" w14:textId="77777777" w:rsidR="00CF0F06" w:rsidRPr="004A1859" w:rsidRDefault="00CF0F06" w:rsidP="0027455B">
      <w:pPr>
        <w:spacing w:line="276" w:lineRule="auto"/>
        <w:rPr>
          <w:rFonts w:cstheme="minorHAnsi"/>
        </w:rPr>
      </w:pPr>
    </w:p>
    <w:p w14:paraId="5D117875" w14:textId="77777777" w:rsidR="00CF0F06" w:rsidRPr="004A1859" w:rsidRDefault="00CF0F06" w:rsidP="0027455B">
      <w:pPr>
        <w:spacing w:line="276" w:lineRule="auto"/>
        <w:rPr>
          <w:rFonts w:cstheme="minorHAnsi"/>
        </w:rPr>
      </w:pPr>
    </w:p>
    <w:p w14:paraId="331AEFAF" w14:textId="77777777" w:rsidR="004F0A80" w:rsidRPr="004A1859" w:rsidRDefault="004F0A80" w:rsidP="0027455B">
      <w:pPr>
        <w:spacing w:line="276" w:lineRule="auto"/>
        <w:rPr>
          <w:rFonts w:cstheme="minorHAnsi"/>
        </w:rPr>
      </w:pPr>
    </w:p>
    <w:p w14:paraId="2B69E54A" w14:textId="77777777" w:rsidR="004F0A80" w:rsidRPr="004A1859" w:rsidRDefault="004F0A80" w:rsidP="0027455B">
      <w:pPr>
        <w:spacing w:line="276" w:lineRule="auto"/>
        <w:rPr>
          <w:rFonts w:cstheme="minorHAnsi"/>
        </w:rPr>
      </w:pPr>
    </w:p>
    <w:p w14:paraId="188E241F" w14:textId="77777777" w:rsidR="004F0A80" w:rsidRPr="004A1859" w:rsidRDefault="004F0A80" w:rsidP="0027455B">
      <w:pPr>
        <w:spacing w:line="276" w:lineRule="auto"/>
        <w:rPr>
          <w:rFonts w:cstheme="minorHAnsi"/>
        </w:rPr>
      </w:pPr>
    </w:p>
    <w:p w14:paraId="79148384" w14:textId="77777777" w:rsidR="004F0A80" w:rsidRPr="004A1859" w:rsidRDefault="004F0A80" w:rsidP="0027455B">
      <w:pPr>
        <w:spacing w:line="276" w:lineRule="auto"/>
        <w:rPr>
          <w:rFonts w:cstheme="minorHAnsi"/>
        </w:rPr>
      </w:pPr>
    </w:p>
    <w:p w14:paraId="3697C0FD" w14:textId="2AC5AEC5" w:rsidR="00E55D60" w:rsidRPr="004A1859" w:rsidRDefault="00D222C0" w:rsidP="000E6458">
      <w:pPr>
        <w:spacing w:after="240" w:line="276" w:lineRule="auto"/>
        <w:rPr>
          <w:rFonts w:cstheme="minorHAnsi"/>
        </w:rPr>
      </w:pPr>
      <w:r w:rsidRPr="004A1859">
        <w:rPr>
          <w:rFonts w:cstheme="minorHAnsi"/>
        </w:rPr>
        <w:t>Abbreviations: MWT- Mind Wandering task, SAT- Sustained Attention Task, MW- Mind Wandering.</w:t>
      </w:r>
    </w:p>
    <w:p w14:paraId="6186DDBF" w14:textId="7C616083" w:rsidR="00D222C0" w:rsidRPr="004A1859" w:rsidRDefault="00D222C0" w:rsidP="00E86290">
      <w:pPr>
        <w:spacing w:line="276" w:lineRule="auto"/>
        <w:rPr>
          <w:rFonts w:cstheme="minorHAnsi"/>
        </w:rPr>
      </w:pPr>
      <w:r w:rsidRPr="004A1859">
        <w:rPr>
          <w:rFonts w:cstheme="minorHAnsi"/>
        </w:rPr>
        <w:t xml:space="preserve">Notes: Main and interaction effects for P3 are reported in Table </w:t>
      </w:r>
      <w:r w:rsidR="00E55D60" w:rsidRPr="004A1859">
        <w:rPr>
          <w:rFonts w:cstheme="minorHAnsi"/>
        </w:rPr>
        <w:t>2</w:t>
      </w:r>
      <w:r w:rsidRPr="004A1859">
        <w:rPr>
          <w:rFonts w:cstheme="minorHAnsi"/>
        </w:rPr>
        <w:t xml:space="preserve"> (in the manuscript).</w:t>
      </w:r>
    </w:p>
    <w:p w14:paraId="0DF5C2FA" w14:textId="77777777" w:rsidR="00D222C0" w:rsidRPr="004A1859" w:rsidRDefault="00D222C0" w:rsidP="00E86290">
      <w:pPr>
        <w:spacing w:line="276" w:lineRule="auto"/>
        <w:rPr>
          <w:rFonts w:cstheme="minorHAnsi"/>
        </w:rPr>
      </w:pPr>
      <w:r w:rsidRPr="004A1859">
        <w:rPr>
          <w:rFonts w:cstheme="minorHAnsi"/>
        </w:rPr>
        <w:t>*p&lt;0.05,</w:t>
      </w:r>
      <w:r w:rsidRPr="004A1859">
        <w:rPr>
          <w:rFonts w:cstheme="minorHAnsi"/>
          <w:b/>
          <w:bCs/>
          <w:iCs/>
        </w:rPr>
        <w:t xml:space="preserve"> Bold</w:t>
      </w:r>
      <w:r w:rsidRPr="004A1859">
        <w:rPr>
          <w:rFonts w:cstheme="minorHAnsi"/>
          <w:iCs/>
        </w:rPr>
        <w:t>: d≥</w:t>
      </w:r>
      <w:r w:rsidRPr="004A1859">
        <w:rPr>
          <w:rFonts w:cstheme="minorHAnsi"/>
        </w:rPr>
        <w:t xml:space="preserve">.80 indicating large effect size, </w:t>
      </w:r>
      <w:r w:rsidRPr="004A1859">
        <w:rPr>
          <w:rFonts w:cstheme="minorHAnsi"/>
          <w:iCs/>
        </w:rPr>
        <w:t>Italics: d≥</w:t>
      </w:r>
      <w:r w:rsidRPr="004A1859">
        <w:rPr>
          <w:rFonts w:cstheme="minorHAnsi"/>
        </w:rPr>
        <w:t xml:space="preserve">.50 indicating a medium effect size, </w:t>
      </w:r>
      <w:r w:rsidRPr="004A1859">
        <w:rPr>
          <w:rFonts w:cstheme="minorHAnsi"/>
          <w:iCs/>
        </w:rPr>
        <w:t xml:space="preserve">d≥.20 </w:t>
      </w:r>
      <w:r w:rsidRPr="004A1859">
        <w:rPr>
          <w:rFonts w:cstheme="minorHAnsi"/>
        </w:rPr>
        <w:t>indicating a small effect size.</w:t>
      </w:r>
    </w:p>
    <w:p w14:paraId="023B5395" w14:textId="77777777" w:rsidR="00741C16" w:rsidRDefault="00741C16">
      <w:pPr>
        <w:rPr>
          <w:rFonts w:cstheme="minorHAnsi"/>
        </w:rPr>
      </w:pPr>
      <w:r>
        <w:rPr>
          <w:rFonts w:cstheme="minorHAnsi"/>
        </w:rPr>
        <w:br w:type="page"/>
      </w:r>
    </w:p>
    <w:p w14:paraId="3DA2C996" w14:textId="7CCE95DA" w:rsidR="00D0745C" w:rsidRDefault="00D0745C" w:rsidP="00E55D60">
      <w:pPr>
        <w:rPr>
          <w:b/>
        </w:rPr>
      </w:pPr>
      <w:r w:rsidRPr="004A1859">
        <w:rPr>
          <w:b/>
        </w:rPr>
        <w:lastRenderedPageBreak/>
        <w:t>References</w:t>
      </w:r>
    </w:p>
    <w:p w14:paraId="77A331A9" w14:textId="77777777" w:rsidR="00741C16" w:rsidRPr="004A1859" w:rsidRDefault="00741C16" w:rsidP="00E55D60">
      <w:pPr>
        <w:rPr>
          <w:b/>
        </w:rPr>
      </w:pPr>
    </w:p>
    <w:p w14:paraId="291C428E" w14:textId="77777777" w:rsidR="00D0745C" w:rsidRPr="004A1859" w:rsidRDefault="00D0745C" w:rsidP="00D0745C">
      <w:pPr>
        <w:spacing w:line="480" w:lineRule="auto"/>
        <w:ind w:left="540" w:hanging="540"/>
        <w:rPr>
          <w:rFonts w:eastAsia="Times New Roman" w:cstheme="minorHAnsi"/>
          <w:color w:val="222222"/>
          <w:shd w:val="clear" w:color="auto" w:fill="FFFFFF"/>
        </w:rPr>
      </w:pPr>
      <w:r w:rsidRPr="004A1859">
        <w:rPr>
          <w:rFonts w:eastAsia="Times New Roman" w:cstheme="minorHAnsi"/>
          <w:color w:val="222222"/>
          <w:shd w:val="clear" w:color="auto" w:fill="FFFFFF"/>
        </w:rPr>
        <w:t>Kim, S., Liu, Z., Glizer, D., Tannock, R., &amp; Woltering, S. (2014). Adult ADHD and working memory: neural evidence of impaired encoding. </w:t>
      </w:r>
      <w:r w:rsidRPr="004A1859">
        <w:rPr>
          <w:rFonts w:eastAsia="Times New Roman" w:cstheme="minorHAnsi"/>
          <w:i/>
          <w:iCs/>
          <w:color w:val="222222"/>
          <w:shd w:val="clear" w:color="auto" w:fill="FFFFFF"/>
        </w:rPr>
        <w:t>Clinical Neurophysiology</w:t>
      </w:r>
      <w:r w:rsidRPr="004A1859">
        <w:rPr>
          <w:rFonts w:eastAsia="Times New Roman" w:cstheme="minorHAnsi"/>
          <w:color w:val="222222"/>
          <w:shd w:val="clear" w:color="auto" w:fill="FFFFFF"/>
        </w:rPr>
        <w:t>, </w:t>
      </w:r>
      <w:r w:rsidRPr="004A1859">
        <w:rPr>
          <w:rFonts w:eastAsia="Times New Roman" w:cstheme="minorHAnsi"/>
          <w:i/>
          <w:iCs/>
          <w:color w:val="222222"/>
          <w:shd w:val="clear" w:color="auto" w:fill="FFFFFF"/>
        </w:rPr>
        <w:t>125</w:t>
      </w:r>
      <w:r w:rsidRPr="004A1859">
        <w:rPr>
          <w:rFonts w:eastAsia="Times New Roman" w:cstheme="minorHAnsi"/>
          <w:color w:val="222222"/>
          <w:shd w:val="clear" w:color="auto" w:fill="FFFFFF"/>
        </w:rPr>
        <w:t>(8), 1596-1603.</w:t>
      </w:r>
    </w:p>
    <w:p w14:paraId="7E839DB2" w14:textId="30C77D5A" w:rsidR="00771D46" w:rsidRPr="004A1859" w:rsidRDefault="00771D46">
      <w:pPr>
        <w:rPr>
          <w:rFonts w:eastAsia="Times New Roman" w:cstheme="minorHAnsi"/>
          <w:i/>
          <w:iCs/>
          <w:color w:val="333333"/>
          <w:shd w:val="clear" w:color="auto" w:fill="FFFFFF"/>
        </w:rPr>
      </w:pPr>
    </w:p>
    <w:sectPr w:rsidR="00771D46" w:rsidRPr="004A1859" w:rsidSect="005E49FD">
      <w:headerReference w:type="default" r:id="rId10"/>
      <w:footerReference w:type="even" r:id="rId11"/>
      <w:footerReference w:type="default" r:id="rId12"/>
      <w:pgSz w:w="11894" w:h="16834"/>
      <w:pgMar w:top="1440" w:right="1440" w:bottom="1440" w:left="1440" w:header="706" w:footer="706"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1429916" w16cid:durableId="22CBD11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233AAB" w14:textId="77777777" w:rsidR="00113D57" w:rsidRDefault="00113D57">
      <w:r>
        <w:separator/>
      </w:r>
    </w:p>
  </w:endnote>
  <w:endnote w:type="continuationSeparator" w:id="0">
    <w:p w14:paraId="0599B929" w14:textId="77777777" w:rsidR="00113D57" w:rsidRDefault="00113D57">
      <w:r>
        <w:continuationSeparator/>
      </w:r>
    </w:p>
  </w:endnote>
  <w:endnote w:type="continuationNotice" w:id="1">
    <w:p w14:paraId="2702EA6B" w14:textId="77777777" w:rsidR="00113D57" w:rsidRDefault="00113D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5E1A10" w14:textId="77777777" w:rsidR="00C578CF" w:rsidRDefault="00C578CF" w:rsidP="0062524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1AD432" w14:textId="77777777" w:rsidR="00C578CF" w:rsidRDefault="00C578CF" w:rsidP="0062524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580397" w14:textId="77777777" w:rsidR="00C578CF" w:rsidRDefault="00C578CF" w:rsidP="0062524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717C4">
      <w:rPr>
        <w:rStyle w:val="PageNumber"/>
        <w:noProof/>
      </w:rPr>
      <w:t>7</w:t>
    </w:r>
    <w:r>
      <w:rPr>
        <w:rStyle w:val="PageNumber"/>
      </w:rPr>
      <w:fldChar w:fldCharType="end"/>
    </w:r>
  </w:p>
  <w:p w14:paraId="708E9956" w14:textId="77777777" w:rsidR="00C578CF" w:rsidRDefault="00C578CF" w:rsidP="00625243">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E9081F" w14:textId="77777777" w:rsidR="00C578CF" w:rsidRDefault="00C578CF" w:rsidP="00D50EF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E97E7B" w14:textId="77777777" w:rsidR="00C578CF" w:rsidRDefault="00C578CF" w:rsidP="00D50EF0">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6BC02C" w14:textId="77777777" w:rsidR="00C578CF" w:rsidRDefault="00C578CF" w:rsidP="00D50EF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717C4">
      <w:rPr>
        <w:rStyle w:val="PageNumber"/>
        <w:noProof/>
      </w:rPr>
      <w:t>10</w:t>
    </w:r>
    <w:r>
      <w:rPr>
        <w:rStyle w:val="PageNumber"/>
      </w:rPr>
      <w:fldChar w:fldCharType="end"/>
    </w:r>
  </w:p>
  <w:p w14:paraId="41B84E5F" w14:textId="77777777" w:rsidR="00C578CF" w:rsidRDefault="00C578CF" w:rsidP="00D50EF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61B318" w14:textId="77777777" w:rsidR="00113D57" w:rsidRDefault="00113D57">
      <w:r>
        <w:separator/>
      </w:r>
    </w:p>
  </w:footnote>
  <w:footnote w:type="continuationSeparator" w:id="0">
    <w:p w14:paraId="08673E1B" w14:textId="77777777" w:rsidR="00113D57" w:rsidRDefault="00113D57">
      <w:r>
        <w:continuationSeparator/>
      </w:r>
    </w:p>
  </w:footnote>
  <w:footnote w:type="continuationNotice" w:id="1">
    <w:p w14:paraId="0111EB0C" w14:textId="77777777" w:rsidR="00113D57" w:rsidRDefault="00113D57"/>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F2AF1D" w14:textId="77777777" w:rsidR="00C578CF" w:rsidRDefault="00C578C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9E612B"/>
    <w:multiLevelType w:val="hybridMultilevel"/>
    <w:tmpl w:val="220EB3F8"/>
    <w:lvl w:ilvl="0" w:tplc="8C483B6C">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F3A"/>
    <w:rsid w:val="00001AAF"/>
    <w:rsid w:val="000035D7"/>
    <w:rsid w:val="00007F10"/>
    <w:rsid w:val="00010009"/>
    <w:rsid w:val="000159F8"/>
    <w:rsid w:val="000160A1"/>
    <w:rsid w:val="00016DE1"/>
    <w:rsid w:val="00020554"/>
    <w:rsid w:val="000224B2"/>
    <w:rsid w:val="000225AC"/>
    <w:rsid w:val="00022E8A"/>
    <w:rsid w:val="00024675"/>
    <w:rsid w:val="00024B60"/>
    <w:rsid w:val="0002576F"/>
    <w:rsid w:val="00032DE0"/>
    <w:rsid w:val="00035EA2"/>
    <w:rsid w:val="00050537"/>
    <w:rsid w:val="000610C0"/>
    <w:rsid w:val="000610F1"/>
    <w:rsid w:val="000643F4"/>
    <w:rsid w:val="00066093"/>
    <w:rsid w:val="00066146"/>
    <w:rsid w:val="0006618D"/>
    <w:rsid w:val="000770C2"/>
    <w:rsid w:val="000801DA"/>
    <w:rsid w:val="000A0807"/>
    <w:rsid w:val="000A70EA"/>
    <w:rsid w:val="000B5AF0"/>
    <w:rsid w:val="000C1AF2"/>
    <w:rsid w:val="000C314E"/>
    <w:rsid w:val="000C6C05"/>
    <w:rsid w:val="000C7F3A"/>
    <w:rsid w:val="000D00FD"/>
    <w:rsid w:val="000D355F"/>
    <w:rsid w:val="000D6A9C"/>
    <w:rsid w:val="000D7537"/>
    <w:rsid w:val="000E145B"/>
    <w:rsid w:val="000E6458"/>
    <w:rsid w:val="000F6DFB"/>
    <w:rsid w:val="000F7079"/>
    <w:rsid w:val="001021E0"/>
    <w:rsid w:val="00102F43"/>
    <w:rsid w:val="00110A85"/>
    <w:rsid w:val="00113D57"/>
    <w:rsid w:val="00122CAF"/>
    <w:rsid w:val="001356E1"/>
    <w:rsid w:val="00142922"/>
    <w:rsid w:val="00151B1F"/>
    <w:rsid w:val="00153883"/>
    <w:rsid w:val="001539CF"/>
    <w:rsid w:val="00153E32"/>
    <w:rsid w:val="00157B08"/>
    <w:rsid w:val="00164855"/>
    <w:rsid w:val="00165357"/>
    <w:rsid w:val="00166471"/>
    <w:rsid w:val="00171800"/>
    <w:rsid w:val="00172487"/>
    <w:rsid w:val="00173336"/>
    <w:rsid w:val="001766C7"/>
    <w:rsid w:val="00177292"/>
    <w:rsid w:val="0018290A"/>
    <w:rsid w:val="0018533F"/>
    <w:rsid w:val="0018559E"/>
    <w:rsid w:val="001879D2"/>
    <w:rsid w:val="001A1198"/>
    <w:rsid w:val="001A352C"/>
    <w:rsid w:val="001C0301"/>
    <w:rsid w:val="001C36E2"/>
    <w:rsid w:val="001C73D4"/>
    <w:rsid w:val="001D1C00"/>
    <w:rsid w:val="001E1B66"/>
    <w:rsid w:val="001E2F49"/>
    <w:rsid w:val="001F329B"/>
    <w:rsid w:val="001F49A0"/>
    <w:rsid w:val="001F5A01"/>
    <w:rsid w:val="00201C52"/>
    <w:rsid w:val="002045FD"/>
    <w:rsid w:val="0020569D"/>
    <w:rsid w:val="00206951"/>
    <w:rsid w:val="002069ED"/>
    <w:rsid w:val="002102D7"/>
    <w:rsid w:val="002143E6"/>
    <w:rsid w:val="00220854"/>
    <w:rsid w:val="0022666D"/>
    <w:rsid w:val="00240C3A"/>
    <w:rsid w:val="0024196D"/>
    <w:rsid w:val="002524CD"/>
    <w:rsid w:val="00256B58"/>
    <w:rsid w:val="00261353"/>
    <w:rsid w:val="00266ADA"/>
    <w:rsid w:val="0026772B"/>
    <w:rsid w:val="002710B3"/>
    <w:rsid w:val="002741F8"/>
    <w:rsid w:val="0027455B"/>
    <w:rsid w:val="002764D5"/>
    <w:rsid w:val="00276D92"/>
    <w:rsid w:val="002842DD"/>
    <w:rsid w:val="002960EA"/>
    <w:rsid w:val="00296167"/>
    <w:rsid w:val="00297062"/>
    <w:rsid w:val="002A3E3D"/>
    <w:rsid w:val="002B27B3"/>
    <w:rsid w:val="002B3DCF"/>
    <w:rsid w:val="002B475C"/>
    <w:rsid w:val="002B4B49"/>
    <w:rsid w:val="002C7215"/>
    <w:rsid w:val="002C79AB"/>
    <w:rsid w:val="002D5A2B"/>
    <w:rsid w:val="002E34D5"/>
    <w:rsid w:val="002E5349"/>
    <w:rsid w:val="002E6693"/>
    <w:rsid w:val="002F07B3"/>
    <w:rsid w:val="002F21E7"/>
    <w:rsid w:val="002F5A8D"/>
    <w:rsid w:val="003017B6"/>
    <w:rsid w:val="00304F56"/>
    <w:rsid w:val="0031251C"/>
    <w:rsid w:val="003155DA"/>
    <w:rsid w:val="0032235C"/>
    <w:rsid w:val="00326A5A"/>
    <w:rsid w:val="00326BE6"/>
    <w:rsid w:val="00331293"/>
    <w:rsid w:val="00331916"/>
    <w:rsid w:val="003369BB"/>
    <w:rsid w:val="00337B49"/>
    <w:rsid w:val="0034167B"/>
    <w:rsid w:val="0034364A"/>
    <w:rsid w:val="00347308"/>
    <w:rsid w:val="00351A77"/>
    <w:rsid w:val="00360CE6"/>
    <w:rsid w:val="00362554"/>
    <w:rsid w:val="0036290E"/>
    <w:rsid w:val="0036368E"/>
    <w:rsid w:val="003711B1"/>
    <w:rsid w:val="00374419"/>
    <w:rsid w:val="00374B68"/>
    <w:rsid w:val="0037638D"/>
    <w:rsid w:val="003767D5"/>
    <w:rsid w:val="00376F4C"/>
    <w:rsid w:val="003A6503"/>
    <w:rsid w:val="003B1C47"/>
    <w:rsid w:val="003C4011"/>
    <w:rsid w:val="003D3A02"/>
    <w:rsid w:val="003D51CB"/>
    <w:rsid w:val="003E0775"/>
    <w:rsid w:val="003E0C6F"/>
    <w:rsid w:val="003E1CAF"/>
    <w:rsid w:val="003E27C9"/>
    <w:rsid w:val="003E47C4"/>
    <w:rsid w:val="003F016F"/>
    <w:rsid w:val="003F25BB"/>
    <w:rsid w:val="0040216F"/>
    <w:rsid w:val="00402CAC"/>
    <w:rsid w:val="00405A68"/>
    <w:rsid w:val="00406DE6"/>
    <w:rsid w:val="00406EDA"/>
    <w:rsid w:val="00407DDE"/>
    <w:rsid w:val="00412506"/>
    <w:rsid w:val="00413D16"/>
    <w:rsid w:val="004171EE"/>
    <w:rsid w:val="004201C2"/>
    <w:rsid w:val="0042146D"/>
    <w:rsid w:val="00421A74"/>
    <w:rsid w:val="00423D04"/>
    <w:rsid w:val="004241F2"/>
    <w:rsid w:val="00425038"/>
    <w:rsid w:val="004325E6"/>
    <w:rsid w:val="004362FE"/>
    <w:rsid w:val="004429C0"/>
    <w:rsid w:val="004440A2"/>
    <w:rsid w:val="00453155"/>
    <w:rsid w:val="004557B3"/>
    <w:rsid w:val="00456728"/>
    <w:rsid w:val="004569FB"/>
    <w:rsid w:val="0046458E"/>
    <w:rsid w:val="00470F23"/>
    <w:rsid w:val="0047152D"/>
    <w:rsid w:val="004715E9"/>
    <w:rsid w:val="00472661"/>
    <w:rsid w:val="0047389C"/>
    <w:rsid w:val="004738CA"/>
    <w:rsid w:val="00475E3A"/>
    <w:rsid w:val="00477F03"/>
    <w:rsid w:val="00481024"/>
    <w:rsid w:val="00486A4B"/>
    <w:rsid w:val="00487033"/>
    <w:rsid w:val="00492AC9"/>
    <w:rsid w:val="004A06ED"/>
    <w:rsid w:val="004A1859"/>
    <w:rsid w:val="004A5C9E"/>
    <w:rsid w:val="004A6294"/>
    <w:rsid w:val="004B12A1"/>
    <w:rsid w:val="004B4F6D"/>
    <w:rsid w:val="004B538B"/>
    <w:rsid w:val="004C6BB6"/>
    <w:rsid w:val="004C7902"/>
    <w:rsid w:val="004D3849"/>
    <w:rsid w:val="004D76A5"/>
    <w:rsid w:val="004E3AB1"/>
    <w:rsid w:val="004E7C24"/>
    <w:rsid w:val="004F0A80"/>
    <w:rsid w:val="004F0F43"/>
    <w:rsid w:val="004F19A3"/>
    <w:rsid w:val="004F2D3C"/>
    <w:rsid w:val="004F31CB"/>
    <w:rsid w:val="004F7BAC"/>
    <w:rsid w:val="00506B02"/>
    <w:rsid w:val="00507A0B"/>
    <w:rsid w:val="0051050E"/>
    <w:rsid w:val="00513C29"/>
    <w:rsid w:val="00523094"/>
    <w:rsid w:val="00523798"/>
    <w:rsid w:val="00523C4D"/>
    <w:rsid w:val="0052647C"/>
    <w:rsid w:val="00526865"/>
    <w:rsid w:val="00542CB1"/>
    <w:rsid w:val="00545EFF"/>
    <w:rsid w:val="0054617D"/>
    <w:rsid w:val="005503F9"/>
    <w:rsid w:val="005551C8"/>
    <w:rsid w:val="00556433"/>
    <w:rsid w:val="00563694"/>
    <w:rsid w:val="005644CB"/>
    <w:rsid w:val="00571D72"/>
    <w:rsid w:val="00582EC5"/>
    <w:rsid w:val="005850EB"/>
    <w:rsid w:val="0059047E"/>
    <w:rsid w:val="005913EE"/>
    <w:rsid w:val="00597194"/>
    <w:rsid w:val="005A2264"/>
    <w:rsid w:val="005A7CB0"/>
    <w:rsid w:val="005B44FE"/>
    <w:rsid w:val="005B51F4"/>
    <w:rsid w:val="005B7300"/>
    <w:rsid w:val="005C764A"/>
    <w:rsid w:val="005D34A9"/>
    <w:rsid w:val="005E49FD"/>
    <w:rsid w:val="005E5B3D"/>
    <w:rsid w:val="005F56FF"/>
    <w:rsid w:val="005F7431"/>
    <w:rsid w:val="006032D3"/>
    <w:rsid w:val="006040CA"/>
    <w:rsid w:val="00616C97"/>
    <w:rsid w:val="00620771"/>
    <w:rsid w:val="006221DA"/>
    <w:rsid w:val="00624A0D"/>
    <w:rsid w:val="00624D90"/>
    <w:rsid w:val="00625243"/>
    <w:rsid w:val="0062597D"/>
    <w:rsid w:val="00631ED2"/>
    <w:rsid w:val="00633E15"/>
    <w:rsid w:val="00636828"/>
    <w:rsid w:val="00643EAC"/>
    <w:rsid w:val="006449C9"/>
    <w:rsid w:val="0065160E"/>
    <w:rsid w:val="006518F6"/>
    <w:rsid w:val="006534F2"/>
    <w:rsid w:val="00653ECC"/>
    <w:rsid w:val="00657C56"/>
    <w:rsid w:val="006609C3"/>
    <w:rsid w:val="00664E8F"/>
    <w:rsid w:val="00666ADF"/>
    <w:rsid w:val="00666D72"/>
    <w:rsid w:val="00674E42"/>
    <w:rsid w:val="00686528"/>
    <w:rsid w:val="00695C37"/>
    <w:rsid w:val="006A061C"/>
    <w:rsid w:val="006A29BB"/>
    <w:rsid w:val="006A76C0"/>
    <w:rsid w:val="006B2676"/>
    <w:rsid w:val="006C47A0"/>
    <w:rsid w:val="006D362A"/>
    <w:rsid w:val="006E002B"/>
    <w:rsid w:val="006E4F5D"/>
    <w:rsid w:val="006F03CE"/>
    <w:rsid w:val="006F0C8D"/>
    <w:rsid w:val="006F5BFD"/>
    <w:rsid w:val="00702AB7"/>
    <w:rsid w:val="00702E73"/>
    <w:rsid w:val="007039DC"/>
    <w:rsid w:val="00707108"/>
    <w:rsid w:val="00712BD4"/>
    <w:rsid w:val="007158EA"/>
    <w:rsid w:val="00715D95"/>
    <w:rsid w:val="00723246"/>
    <w:rsid w:val="00725DB0"/>
    <w:rsid w:val="0073039C"/>
    <w:rsid w:val="00731943"/>
    <w:rsid w:val="00741B68"/>
    <w:rsid w:val="00741C16"/>
    <w:rsid w:val="00742DA2"/>
    <w:rsid w:val="00745AFB"/>
    <w:rsid w:val="00745F97"/>
    <w:rsid w:val="00756F8B"/>
    <w:rsid w:val="00764DBF"/>
    <w:rsid w:val="00771D46"/>
    <w:rsid w:val="007726A9"/>
    <w:rsid w:val="00772B28"/>
    <w:rsid w:val="0077503D"/>
    <w:rsid w:val="00784D14"/>
    <w:rsid w:val="0079759C"/>
    <w:rsid w:val="007A766B"/>
    <w:rsid w:val="007B2F37"/>
    <w:rsid w:val="007B382F"/>
    <w:rsid w:val="007B6DA5"/>
    <w:rsid w:val="007B7D7C"/>
    <w:rsid w:val="007C0F4B"/>
    <w:rsid w:val="007C357E"/>
    <w:rsid w:val="007C3A57"/>
    <w:rsid w:val="007D29E3"/>
    <w:rsid w:val="007D54D9"/>
    <w:rsid w:val="007E2D47"/>
    <w:rsid w:val="007E46D0"/>
    <w:rsid w:val="007E7190"/>
    <w:rsid w:val="007F1AFB"/>
    <w:rsid w:val="007F1EFC"/>
    <w:rsid w:val="007F4B60"/>
    <w:rsid w:val="007F76F0"/>
    <w:rsid w:val="0080296F"/>
    <w:rsid w:val="00805FC8"/>
    <w:rsid w:val="00806DF6"/>
    <w:rsid w:val="00807D1E"/>
    <w:rsid w:val="008122A5"/>
    <w:rsid w:val="00821FB2"/>
    <w:rsid w:val="00823224"/>
    <w:rsid w:val="008315E3"/>
    <w:rsid w:val="008324EC"/>
    <w:rsid w:val="00835C29"/>
    <w:rsid w:val="00835C31"/>
    <w:rsid w:val="00837251"/>
    <w:rsid w:val="00864E25"/>
    <w:rsid w:val="0086538B"/>
    <w:rsid w:val="00865AC6"/>
    <w:rsid w:val="00866F72"/>
    <w:rsid w:val="00884CD4"/>
    <w:rsid w:val="008A5E84"/>
    <w:rsid w:val="008A6424"/>
    <w:rsid w:val="008C067D"/>
    <w:rsid w:val="008D7F20"/>
    <w:rsid w:val="008E3EF7"/>
    <w:rsid w:val="008E4D30"/>
    <w:rsid w:val="008E5714"/>
    <w:rsid w:val="008E63F7"/>
    <w:rsid w:val="00901DE9"/>
    <w:rsid w:val="009116F1"/>
    <w:rsid w:val="00913576"/>
    <w:rsid w:val="00914725"/>
    <w:rsid w:val="00915C77"/>
    <w:rsid w:val="00920570"/>
    <w:rsid w:val="00924964"/>
    <w:rsid w:val="00924E39"/>
    <w:rsid w:val="00926C04"/>
    <w:rsid w:val="00927B1E"/>
    <w:rsid w:val="00932694"/>
    <w:rsid w:val="0094135B"/>
    <w:rsid w:val="00941667"/>
    <w:rsid w:val="0095205D"/>
    <w:rsid w:val="009572B2"/>
    <w:rsid w:val="00966A51"/>
    <w:rsid w:val="009717C4"/>
    <w:rsid w:val="00980CAF"/>
    <w:rsid w:val="00982357"/>
    <w:rsid w:val="00984ABB"/>
    <w:rsid w:val="00985992"/>
    <w:rsid w:val="00992223"/>
    <w:rsid w:val="0099598B"/>
    <w:rsid w:val="009A4A83"/>
    <w:rsid w:val="009A69A1"/>
    <w:rsid w:val="009C01F0"/>
    <w:rsid w:val="009C2112"/>
    <w:rsid w:val="009D4377"/>
    <w:rsid w:val="009D49B5"/>
    <w:rsid w:val="009D4AFC"/>
    <w:rsid w:val="009D6FCE"/>
    <w:rsid w:val="009E1F1A"/>
    <w:rsid w:val="009E6DE3"/>
    <w:rsid w:val="009F5E9F"/>
    <w:rsid w:val="009F7C5C"/>
    <w:rsid w:val="00A1333E"/>
    <w:rsid w:val="00A14FB8"/>
    <w:rsid w:val="00A2036B"/>
    <w:rsid w:val="00A203EA"/>
    <w:rsid w:val="00A20AA1"/>
    <w:rsid w:val="00A2141A"/>
    <w:rsid w:val="00A30667"/>
    <w:rsid w:val="00A32F1D"/>
    <w:rsid w:val="00A35DF9"/>
    <w:rsid w:val="00A45370"/>
    <w:rsid w:val="00A466EC"/>
    <w:rsid w:val="00A52D47"/>
    <w:rsid w:val="00A54F8C"/>
    <w:rsid w:val="00A5544E"/>
    <w:rsid w:val="00A62B5D"/>
    <w:rsid w:val="00A74E24"/>
    <w:rsid w:val="00A760DE"/>
    <w:rsid w:val="00A95531"/>
    <w:rsid w:val="00A966B7"/>
    <w:rsid w:val="00AA3289"/>
    <w:rsid w:val="00AA45C6"/>
    <w:rsid w:val="00AA4B00"/>
    <w:rsid w:val="00AA68C4"/>
    <w:rsid w:val="00AA6E68"/>
    <w:rsid w:val="00AB1E68"/>
    <w:rsid w:val="00AD2370"/>
    <w:rsid w:val="00AD5A02"/>
    <w:rsid w:val="00AE027D"/>
    <w:rsid w:val="00AE4270"/>
    <w:rsid w:val="00AE724F"/>
    <w:rsid w:val="00AF1523"/>
    <w:rsid w:val="00AF67A0"/>
    <w:rsid w:val="00AF7A9D"/>
    <w:rsid w:val="00B0216F"/>
    <w:rsid w:val="00B03DF7"/>
    <w:rsid w:val="00B069EF"/>
    <w:rsid w:val="00B1092C"/>
    <w:rsid w:val="00B12310"/>
    <w:rsid w:val="00B1255D"/>
    <w:rsid w:val="00B12682"/>
    <w:rsid w:val="00B176A8"/>
    <w:rsid w:val="00B17713"/>
    <w:rsid w:val="00B207C2"/>
    <w:rsid w:val="00B23026"/>
    <w:rsid w:val="00B2506C"/>
    <w:rsid w:val="00B30490"/>
    <w:rsid w:val="00B3108C"/>
    <w:rsid w:val="00B3755E"/>
    <w:rsid w:val="00B44052"/>
    <w:rsid w:val="00B468E1"/>
    <w:rsid w:val="00B50728"/>
    <w:rsid w:val="00B5091A"/>
    <w:rsid w:val="00B62673"/>
    <w:rsid w:val="00B630B8"/>
    <w:rsid w:val="00B64C11"/>
    <w:rsid w:val="00B66148"/>
    <w:rsid w:val="00B66B4A"/>
    <w:rsid w:val="00B7135C"/>
    <w:rsid w:val="00B7775C"/>
    <w:rsid w:val="00B84CC3"/>
    <w:rsid w:val="00B8505F"/>
    <w:rsid w:val="00B85C29"/>
    <w:rsid w:val="00B8635A"/>
    <w:rsid w:val="00B950D6"/>
    <w:rsid w:val="00B96C12"/>
    <w:rsid w:val="00BA04D3"/>
    <w:rsid w:val="00BA46EF"/>
    <w:rsid w:val="00BB05AB"/>
    <w:rsid w:val="00BB06F6"/>
    <w:rsid w:val="00BB1CF5"/>
    <w:rsid w:val="00BB595A"/>
    <w:rsid w:val="00BC3497"/>
    <w:rsid w:val="00BD0ACD"/>
    <w:rsid w:val="00BD4AE6"/>
    <w:rsid w:val="00BE374C"/>
    <w:rsid w:val="00BF0F49"/>
    <w:rsid w:val="00BF3552"/>
    <w:rsid w:val="00BF7852"/>
    <w:rsid w:val="00BF7B1B"/>
    <w:rsid w:val="00C04F9A"/>
    <w:rsid w:val="00C05A65"/>
    <w:rsid w:val="00C05F02"/>
    <w:rsid w:val="00C0649B"/>
    <w:rsid w:val="00C116D5"/>
    <w:rsid w:val="00C2058D"/>
    <w:rsid w:val="00C21A1D"/>
    <w:rsid w:val="00C25058"/>
    <w:rsid w:val="00C371DB"/>
    <w:rsid w:val="00C40178"/>
    <w:rsid w:val="00C5422F"/>
    <w:rsid w:val="00C54891"/>
    <w:rsid w:val="00C56578"/>
    <w:rsid w:val="00C578CF"/>
    <w:rsid w:val="00C60FF9"/>
    <w:rsid w:val="00C619CA"/>
    <w:rsid w:val="00C61BD8"/>
    <w:rsid w:val="00C62A97"/>
    <w:rsid w:val="00C63100"/>
    <w:rsid w:val="00C64B02"/>
    <w:rsid w:val="00C706B6"/>
    <w:rsid w:val="00C720F7"/>
    <w:rsid w:val="00C729C4"/>
    <w:rsid w:val="00C731E5"/>
    <w:rsid w:val="00C8226A"/>
    <w:rsid w:val="00C864D6"/>
    <w:rsid w:val="00C86952"/>
    <w:rsid w:val="00CA6D6E"/>
    <w:rsid w:val="00CB0A86"/>
    <w:rsid w:val="00CB0B31"/>
    <w:rsid w:val="00CB1D1C"/>
    <w:rsid w:val="00CB3C59"/>
    <w:rsid w:val="00CB556E"/>
    <w:rsid w:val="00CB69B7"/>
    <w:rsid w:val="00CB7100"/>
    <w:rsid w:val="00CC0250"/>
    <w:rsid w:val="00CC0D9D"/>
    <w:rsid w:val="00CC0EA4"/>
    <w:rsid w:val="00CC4786"/>
    <w:rsid w:val="00CD1F8D"/>
    <w:rsid w:val="00CD33F8"/>
    <w:rsid w:val="00CE4FAC"/>
    <w:rsid w:val="00CF0F06"/>
    <w:rsid w:val="00CF3143"/>
    <w:rsid w:val="00D00246"/>
    <w:rsid w:val="00D00E60"/>
    <w:rsid w:val="00D01915"/>
    <w:rsid w:val="00D0745C"/>
    <w:rsid w:val="00D07C8F"/>
    <w:rsid w:val="00D148E2"/>
    <w:rsid w:val="00D222C0"/>
    <w:rsid w:val="00D35DC3"/>
    <w:rsid w:val="00D365CB"/>
    <w:rsid w:val="00D37F64"/>
    <w:rsid w:val="00D42A38"/>
    <w:rsid w:val="00D43B2A"/>
    <w:rsid w:val="00D50EF0"/>
    <w:rsid w:val="00D56A38"/>
    <w:rsid w:val="00D57123"/>
    <w:rsid w:val="00D61958"/>
    <w:rsid w:val="00D628C1"/>
    <w:rsid w:val="00D6788C"/>
    <w:rsid w:val="00D7461A"/>
    <w:rsid w:val="00D9524C"/>
    <w:rsid w:val="00D97A19"/>
    <w:rsid w:val="00DA0972"/>
    <w:rsid w:val="00DA44D8"/>
    <w:rsid w:val="00DA6AF7"/>
    <w:rsid w:val="00DB66EE"/>
    <w:rsid w:val="00DC202A"/>
    <w:rsid w:val="00DC324E"/>
    <w:rsid w:val="00DC3638"/>
    <w:rsid w:val="00DC5CE1"/>
    <w:rsid w:val="00DD1225"/>
    <w:rsid w:val="00DD5978"/>
    <w:rsid w:val="00DF40F7"/>
    <w:rsid w:val="00E0766B"/>
    <w:rsid w:val="00E13301"/>
    <w:rsid w:val="00E1517D"/>
    <w:rsid w:val="00E16AA4"/>
    <w:rsid w:val="00E26AE7"/>
    <w:rsid w:val="00E26EAF"/>
    <w:rsid w:val="00E30509"/>
    <w:rsid w:val="00E33971"/>
    <w:rsid w:val="00E34B47"/>
    <w:rsid w:val="00E35AC3"/>
    <w:rsid w:val="00E41A15"/>
    <w:rsid w:val="00E46EF3"/>
    <w:rsid w:val="00E522C7"/>
    <w:rsid w:val="00E55D60"/>
    <w:rsid w:val="00E604E4"/>
    <w:rsid w:val="00E63922"/>
    <w:rsid w:val="00E65652"/>
    <w:rsid w:val="00E65E41"/>
    <w:rsid w:val="00E65F1A"/>
    <w:rsid w:val="00E6792B"/>
    <w:rsid w:val="00E77546"/>
    <w:rsid w:val="00E85AF6"/>
    <w:rsid w:val="00E8622C"/>
    <w:rsid w:val="00E86290"/>
    <w:rsid w:val="00E8787E"/>
    <w:rsid w:val="00EA1DF5"/>
    <w:rsid w:val="00EA2878"/>
    <w:rsid w:val="00EA6C18"/>
    <w:rsid w:val="00EB243F"/>
    <w:rsid w:val="00EC1F5F"/>
    <w:rsid w:val="00EC3629"/>
    <w:rsid w:val="00EC6B3A"/>
    <w:rsid w:val="00EC7D89"/>
    <w:rsid w:val="00ED2866"/>
    <w:rsid w:val="00ED50E5"/>
    <w:rsid w:val="00ED6CEE"/>
    <w:rsid w:val="00EE0FF5"/>
    <w:rsid w:val="00EE2E3F"/>
    <w:rsid w:val="00EE4BCD"/>
    <w:rsid w:val="00EE6A9C"/>
    <w:rsid w:val="00EE6D10"/>
    <w:rsid w:val="00EE7F0C"/>
    <w:rsid w:val="00F06C38"/>
    <w:rsid w:val="00F109C2"/>
    <w:rsid w:val="00F1292B"/>
    <w:rsid w:val="00F14B39"/>
    <w:rsid w:val="00F1543D"/>
    <w:rsid w:val="00F2306C"/>
    <w:rsid w:val="00F23099"/>
    <w:rsid w:val="00F26335"/>
    <w:rsid w:val="00F33BA8"/>
    <w:rsid w:val="00F477BA"/>
    <w:rsid w:val="00F5786A"/>
    <w:rsid w:val="00F6026D"/>
    <w:rsid w:val="00F6281D"/>
    <w:rsid w:val="00F67310"/>
    <w:rsid w:val="00F674CC"/>
    <w:rsid w:val="00F7014F"/>
    <w:rsid w:val="00F709A2"/>
    <w:rsid w:val="00F74768"/>
    <w:rsid w:val="00FA0981"/>
    <w:rsid w:val="00FA0FD2"/>
    <w:rsid w:val="00FA18ED"/>
    <w:rsid w:val="00FA371C"/>
    <w:rsid w:val="00FA45BC"/>
    <w:rsid w:val="00FB6A30"/>
    <w:rsid w:val="00FC02EE"/>
    <w:rsid w:val="00FC16DE"/>
    <w:rsid w:val="00FC2A41"/>
    <w:rsid w:val="00FC6C4B"/>
    <w:rsid w:val="00FD4C19"/>
    <w:rsid w:val="00FE7DEA"/>
    <w:rsid w:val="00FF4F03"/>
    <w:rsid w:val="00FF5147"/>
    <w:rsid w:val="00FF650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777E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2A41"/>
    <w:rPr>
      <w:sz w:val="18"/>
      <w:szCs w:val="18"/>
    </w:rPr>
  </w:style>
  <w:style w:type="paragraph" w:styleId="CommentText">
    <w:name w:val="annotation text"/>
    <w:basedOn w:val="Normal"/>
    <w:link w:val="CommentTextChar"/>
    <w:uiPriority w:val="99"/>
    <w:unhideWhenUsed/>
    <w:rsid w:val="00FC2A41"/>
  </w:style>
  <w:style w:type="character" w:customStyle="1" w:styleId="CommentTextChar">
    <w:name w:val="Comment Text Char"/>
    <w:basedOn w:val="DefaultParagraphFont"/>
    <w:link w:val="CommentText"/>
    <w:uiPriority w:val="99"/>
    <w:rsid w:val="00FC2A41"/>
  </w:style>
  <w:style w:type="table" w:styleId="TableGrid">
    <w:name w:val="Table Grid"/>
    <w:basedOn w:val="TableNormal"/>
    <w:uiPriority w:val="39"/>
    <w:rsid w:val="00F6026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723246"/>
    <w:rPr>
      <w:b/>
      <w:bCs/>
      <w:sz w:val="20"/>
      <w:szCs w:val="20"/>
    </w:rPr>
  </w:style>
  <w:style w:type="character" w:customStyle="1" w:styleId="CommentSubjectChar">
    <w:name w:val="Comment Subject Char"/>
    <w:basedOn w:val="CommentTextChar"/>
    <w:link w:val="CommentSubject"/>
    <w:uiPriority w:val="99"/>
    <w:semiHidden/>
    <w:rsid w:val="00723246"/>
    <w:rPr>
      <w:b/>
      <w:bCs/>
      <w:sz w:val="20"/>
      <w:szCs w:val="20"/>
    </w:rPr>
  </w:style>
  <w:style w:type="paragraph" w:styleId="Revision">
    <w:name w:val="Revision"/>
    <w:hidden/>
    <w:uiPriority w:val="99"/>
    <w:semiHidden/>
    <w:rsid w:val="00723246"/>
  </w:style>
  <w:style w:type="paragraph" w:styleId="BalloonText">
    <w:name w:val="Balloon Text"/>
    <w:basedOn w:val="Normal"/>
    <w:link w:val="BalloonTextChar"/>
    <w:uiPriority w:val="99"/>
    <w:semiHidden/>
    <w:unhideWhenUsed/>
    <w:rsid w:val="007232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3246"/>
    <w:rPr>
      <w:rFonts w:ascii="Times New Roman" w:hAnsi="Times New Roman" w:cs="Times New Roman"/>
      <w:sz w:val="18"/>
      <w:szCs w:val="18"/>
    </w:rPr>
  </w:style>
  <w:style w:type="paragraph" w:styleId="Footer">
    <w:name w:val="footer"/>
    <w:basedOn w:val="Normal"/>
    <w:link w:val="FooterChar"/>
    <w:uiPriority w:val="99"/>
    <w:unhideWhenUsed/>
    <w:rsid w:val="00EC1F5F"/>
    <w:pPr>
      <w:tabs>
        <w:tab w:val="center" w:pos="4513"/>
        <w:tab w:val="right" w:pos="9026"/>
      </w:tabs>
    </w:pPr>
    <w:rPr>
      <w:sz w:val="22"/>
      <w:szCs w:val="22"/>
    </w:rPr>
  </w:style>
  <w:style w:type="character" w:customStyle="1" w:styleId="FooterChar">
    <w:name w:val="Footer Char"/>
    <w:basedOn w:val="DefaultParagraphFont"/>
    <w:link w:val="Footer"/>
    <w:uiPriority w:val="99"/>
    <w:rsid w:val="00EC1F5F"/>
    <w:rPr>
      <w:sz w:val="22"/>
      <w:szCs w:val="22"/>
    </w:rPr>
  </w:style>
  <w:style w:type="character" w:styleId="PageNumber">
    <w:name w:val="page number"/>
    <w:basedOn w:val="DefaultParagraphFont"/>
    <w:uiPriority w:val="99"/>
    <w:semiHidden/>
    <w:unhideWhenUsed/>
    <w:rsid w:val="00EC1F5F"/>
  </w:style>
  <w:style w:type="paragraph" w:styleId="NormalWeb">
    <w:name w:val="Normal (Web)"/>
    <w:basedOn w:val="Normal"/>
    <w:uiPriority w:val="99"/>
    <w:unhideWhenUsed/>
    <w:rsid w:val="009116F1"/>
    <w:pPr>
      <w:spacing w:before="100" w:beforeAutospacing="1" w:after="100" w:afterAutospacing="1"/>
    </w:pPr>
    <w:rPr>
      <w:rFonts w:ascii="Times New Roman" w:hAnsi="Times New Roman" w:cs="Times New Roman"/>
      <w:lang w:eastAsia="en-GB"/>
    </w:rPr>
  </w:style>
  <w:style w:type="paragraph" w:styleId="Header">
    <w:name w:val="header"/>
    <w:basedOn w:val="Normal"/>
    <w:link w:val="HeaderChar"/>
    <w:uiPriority w:val="99"/>
    <w:unhideWhenUsed/>
    <w:rsid w:val="00D50EF0"/>
    <w:pPr>
      <w:tabs>
        <w:tab w:val="center" w:pos="4513"/>
        <w:tab w:val="right" w:pos="9026"/>
      </w:tabs>
    </w:pPr>
  </w:style>
  <w:style w:type="character" w:customStyle="1" w:styleId="HeaderChar">
    <w:name w:val="Header Char"/>
    <w:basedOn w:val="DefaultParagraphFont"/>
    <w:link w:val="Header"/>
    <w:uiPriority w:val="99"/>
    <w:rsid w:val="00D50EF0"/>
  </w:style>
  <w:style w:type="character" w:styleId="Hyperlink">
    <w:name w:val="Hyperlink"/>
    <w:basedOn w:val="DefaultParagraphFont"/>
    <w:uiPriority w:val="99"/>
    <w:unhideWhenUsed/>
    <w:rsid w:val="00CC0250"/>
    <w:rPr>
      <w:color w:val="0563C1" w:themeColor="hyperlink"/>
      <w:u w:val="single"/>
    </w:rPr>
  </w:style>
  <w:style w:type="paragraph" w:styleId="ListParagraph">
    <w:name w:val="List Paragraph"/>
    <w:basedOn w:val="Normal"/>
    <w:uiPriority w:val="34"/>
    <w:qFormat/>
    <w:rsid w:val="00C578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BC116E8C-60C5-FC49-BECA-A9EC3FA0F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207</Words>
  <Characters>6882</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07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7-30T11:41:00Z</dcterms:created>
  <dcterms:modified xsi:type="dcterms:W3CDTF">2020-07-31T08:48:00Z</dcterms:modified>
  <cp:category/>
</cp:coreProperties>
</file>